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E2E7BC" w14:textId="77777777" w:rsidR="000D1D4D" w:rsidRPr="000D1D4D" w:rsidRDefault="000D1D4D" w:rsidP="000D1D4D">
      <w:pPr>
        <w:jc w:val="center"/>
        <w:rPr>
          <w:b/>
          <w:bCs/>
          <w:i/>
          <w:iCs/>
          <w:sz w:val="22"/>
          <w:szCs w:val="22"/>
        </w:rPr>
      </w:pPr>
      <w:r w:rsidRPr="000D1D4D">
        <w:rPr>
          <w:b/>
          <w:bCs/>
          <w:i/>
          <w:iCs/>
          <w:sz w:val="22"/>
          <w:szCs w:val="22"/>
        </w:rPr>
        <w:t>APPENDIX A</w:t>
      </w:r>
    </w:p>
    <w:p w14:paraId="53E0C66D" w14:textId="77777777" w:rsidR="000D1D4D" w:rsidRPr="000D1D4D" w:rsidRDefault="000D1D4D" w:rsidP="000D1D4D">
      <w:pPr>
        <w:rPr>
          <w:sz w:val="22"/>
          <w:szCs w:val="2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08" w:type="dxa"/>
          <w:bottom w:w="108" w:type="dxa"/>
        </w:tblCellMar>
        <w:tblLook w:val="04A0" w:firstRow="1" w:lastRow="0" w:firstColumn="1" w:lastColumn="0" w:noHBand="0" w:noVBand="1"/>
      </w:tblPr>
      <w:tblGrid>
        <w:gridCol w:w="4620"/>
        <w:gridCol w:w="4621"/>
      </w:tblGrid>
      <w:tr w:rsidR="000D1D4D" w:rsidRPr="000D1D4D" w14:paraId="52CDF2AD" w14:textId="77777777">
        <w:tc>
          <w:tcPr>
            <w:tcW w:w="92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29271A" w14:textId="77777777" w:rsidR="000D1D4D" w:rsidRPr="000D1D4D" w:rsidRDefault="000D1D4D" w:rsidP="000D1D4D">
            <w:pPr>
              <w:rPr>
                <w:b/>
                <w:bCs/>
                <w:sz w:val="22"/>
                <w:szCs w:val="22"/>
              </w:rPr>
            </w:pPr>
            <w:r w:rsidRPr="000D1D4D">
              <w:rPr>
                <w:b/>
                <w:bCs/>
                <w:sz w:val="22"/>
                <w:szCs w:val="22"/>
              </w:rPr>
              <w:t>A GUIDANCE NOTE – MATERIALITY OF RISK, POST-</w:t>
            </w:r>
            <w:r w:rsidRPr="000D1D4D">
              <w:rPr>
                <w:b/>
                <w:bCs/>
                <w:i/>
                <w:iCs/>
                <w:sz w:val="22"/>
                <w:szCs w:val="22"/>
              </w:rPr>
              <w:t>MONTGOMERY</w:t>
            </w:r>
          </w:p>
        </w:tc>
      </w:tr>
      <w:tr w:rsidR="000D1D4D" w:rsidRPr="000D1D4D" w14:paraId="4E534DF8" w14:textId="77777777">
        <w:tc>
          <w:tcPr>
            <w:tcW w:w="4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3B5C8" w14:textId="77777777" w:rsidR="000D1D4D" w:rsidRPr="000D1D4D" w:rsidRDefault="000D1D4D" w:rsidP="000D1D4D">
            <w:pPr>
              <w:rPr>
                <w:sz w:val="22"/>
                <w:szCs w:val="22"/>
              </w:rPr>
            </w:pPr>
            <w:r w:rsidRPr="000D1D4D">
              <w:rPr>
                <w:sz w:val="22"/>
                <w:szCs w:val="22"/>
              </w:rPr>
              <w:t xml:space="preserve">When assessing the materiality of an inherent risk of a medical treatment or procedure, a risk is likely to </w:t>
            </w:r>
            <w:proofErr w:type="gramStart"/>
            <w:r w:rsidRPr="000D1D4D">
              <w:rPr>
                <w:sz w:val="22"/>
                <w:szCs w:val="22"/>
              </w:rPr>
              <w:t>be considered to be</w:t>
            </w:r>
            <w:proofErr w:type="gramEnd"/>
            <w:r w:rsidRPr="000D1D4D">
              <w:rPr>
                <w:sz w:val="22"/>
                <w:szCs w:val="22"/>
              </w:rPr>
              <w:t xml:space="preserve"> material, and hence disclosable, where one or more of the following </w:t>
            </w:r>
            <w:r w:rsidRPr="000D1D4D">
              <w:rPr>
                <w:b/>
                <w:bCs/>
                <w:sz w:val="22"/>
                <w:szCs w:val="22"/>
              </w:rPr>
              <w:t xml:space="preserve">20 </w:t>
            </w:r>
            <w:r w:rsidRPr="000D1D4D">
              <w:rPr>
                <w:sz w:val="22"/>
                <w:szCs w:val="22"/>
              </w:rPr>
              <w:t xml:space="preserve">factors apply: </w:t>
            </w:r>
          </w:p>
          <w:p w14:paraId="57C198D0" w14:textId="77777777" w:rsidR="000D1D4D" w:rsidRPr="000D1D4D" w:rsidRDefault="000D1D4D" w:rsidP="000D1D4D">
            <w:pPr>
              <w:rPr>
                <w:sz w:val="22"/>
                <w:szCs w:val="22"/>
              </w:rPr>
            </w:pPr>
          </w:p>
          <w:p w14:paraId="391057A1" w14:textId="77777777" w:rsidR="000D1D4D" w:rsidRPr="000D1D4D" w:rsidRDefault="000D1D4D" w:rsidP="000D1D4D">
            <w:pPr>
              <w:rPr>
                <w:b/>
                <w:bCs/>
                <w:i/>
                <w:iCs/>
                <w:sz w:val="22"/>
                <w:szCs w:val="22"/>
              </w:rPr>
            </w:pPr>
            <w:r w:rsidRPr="000D1D4D">
              <w:rPr>
                <w:b/>
                <w:bCs/>
                <w:i/>
                <w:iCs/>
                <w:sz w:val="22"/>
                <w:szCs w:val="22"/>
              </w:rPr>
              <w:t xml:space="preserve">The </w:t>
            </w:r>
            <w:proofErr w:type="gramStart"/>
            <w:r w:rsidRPr="000D1D4D">
              <w:rPr>
                <w:b/>
                <w:bCs/>
                <w:i/>
                <w:iCs/>
                <w:sz w:val="22"/>
                <w:szCs w:val="22"/>
              </w:rPr>
              <w:t>objectively-oriented</w:t>
            </w:r>
            <w:proofErr w:type="gramEnd"/>
            <w:r w:rsidRPr="000D1D4D">
              <w:rPr>
                <w:b/>
                <w:bCs/>
                <w:i/>
                <w:iCs/>
                <w:sz w:val="22"/>
                <w:szCs w:val="22"/>
              </w:rPr>
              <w:t xml:space="preserve"> factors: </w:t>
            </w:r>
          </w:p>
          <w:p w14:paraId="42FE7CD3" w14:textId="77777777" w:rsidR="000D1D4D" w:rsidRPr="000D1D4D" w:rsidRDefault="000D1D4D" w:rsidP="000D1D4D">
            <w:pPr>
              <w:rPr>
                <w:sz w:val="22"/>
                <w:szCs w:val="22"/>
              </w:rPr>
            </w:pPr>
            <w:r w:rsidRPr="000D1D4D">
              <w:rPr>
                <w:b/>
                <w:bCs/>
                <w:sz w:val="22"/>
                <w:szCs w:val="22"/>
              </w:rPr>
              <w:t>1.</w:t>
            </w:r>
            <w:r w:rsidRPr="000D1D4D">
              <w:rPr>
                <w:sz w:val="22"/>
                <w:szCs w:val="22"/>
              </w:rPr>
              <w:t xml:space="preserve"> The resulting injury would be grave, life-changing, and </w:t>
            </w:r>
            <w:proofErr w:type="gramStart"/>
            <w:r w:rsidRPr="000D1D4D">
              <w:rPr>
                <w:sz w:val="22"/>
                <w:szCs w:val="22"/>
              </w:rPr>
              <w:t>permanent;</w:t>
            </w:r>
            <w:proofErr w:type="gramEnd"/>
            <w:r w:rsidRPr="000D1D4D">
              <w:rPr>
                <w:sz w:val="22"/>
                <w:szCs w:val="22"/>
              </w:rPr>
              <w:t xml:space="preserve"> </w:t>
            </w:r>
          </w:p>
          <w:p w14:paraId="3807937A" w14:textId="77777777" w:rsidR="000D1D4D" w:rsidRPr="000D1D4D" w:rsidRDefault="000D1D4D" w:rsidP="000D1D4D">
            <w:pPr>
              <w:rPr>
                <w:sz w:val="22"/>
                <w:szCs w:val="22"/>
              </w:rPr>
            </w:pPr>
            <w:r w:rsidRPr="000D1D4D">
              <w:rPr>
                <w:b/>
                <w:bCs/>
                <w:sz w:val="22"/>
                <w:szCs w:val="22"/>
              </w:rPr>
              <w:t>2.</w:t>
            </w:r>
            <w:r w:rsidRPr="000D1D4D">
              <w:rPr>
                <w:sz w:val="22"/>
                <w:szCs w:val="22"/>
              </w:rPr>
              <w:t xml:space="preserve"> The probability (or magnitude) of the risk could be measured in single digits (and even lower, if other factors apply</w:t>
            </w:r>
            <w:proofErr w:type="gramStart"/>
            <w:r w:rsidRPr="000D1D4D">
              <w:rPr>
                <w:sz w:val="22"/>
                <w:szCs w:val="22"/>
              </w:rPr>
              <w:t>);</w:t>
            </w:r>
            <w:proofErr w:type="gramEnd"/>
            <w:r w:rsidRPr="000D1D4D">
              <w:rPr>
                <w:sz w:val="22"/>
                <w:szCs w:val="22"/>
              </w:rPr>
              <w:t xml:space="preserve"> </w:t>
            </w:r>
          </w:p>
          <w:p w14:paraId="15B18D95" w14:textId="77777777" w:rsidR="000D1D4D" w:rsidRPr="000D1D4D" w:rsidRDefault="000D1D4D" w:rsidP="000D1D4D">
            <w:pPr>
              <w:rPr>
                <w:sz w:val="22"/>
                <w:szCs w:val="22"/>
              </w:rPr>
            </w:pPr>
            <w:r w:rsidRPr="000D1D4D">
              <w:rPr>
                <w:b/>
                <w:bCs/>
                <w:sz w:val="22"/>
                <w:szCs w:val="22"/>
              </w:rPr>
              <w:t>3</w:t>
            </w:r>
            <w:proofErr w:type="gramStart"/>
            <w:r w:rsidRPr="000D1D4D">
              <w:rPr>
                <w:b/>
                <w:bCs/>
                <w:sz w:val="22"/>
                <w:szCs w:val="22"/>
              </w:rPr>
              <w:t>.</w:t>
            </w:r>
            <w:r w:rsidRPr="000D1D4D">
              <w:rPr>
                <w:sz w:val="22"/>
                <w:szCs w:val="22"/>
              </w:rPr>
              <w:t xml:space="preserve">  An</w:t>
            </w:r>
            <w:proofErr w:type="gramEnd"/>
            <w:r w:rsidRPr="000D1D4D">
              <w:rPr>
                <w:sz w:val="22"/>
                <w:szCs w:val="22"/>
              </w:rPr>
              <w:t xml:space="preserve"> alternative reasonable treatment option did not carry the same inherent </w:t>
            </w:r>
            <w:proofErr w:type="gramStart"/>
            <w:r w:rsidRPr="000D1D4D">
              <w:rPr>
                <w:sz w:val="22"/>
                <w:szCs w:val="22"/>
              </w:rPr>
              <w:t>risk;</w:t>
            </w:r>
            <w:proofErr w:type="gramEnd"/>
            <w:r w:rsidRPr="000D1D4D">
              <w:rPr>
                <w:sz w:val="22"/>
                <w:szCs w:val="22"/>
              </w:rPr>
              <w:t xml:space="preserve"> </w:t>
            </w:r>
          </w:p>
          <w:p w14:paraId="579153EF" w14:textId="77777777" w:rsidR="000D1D4D" w:rsidRPr="000D1D4D" w:rsidRDefault="000D1D4D" w:rsidP="000D1D4D">
            <w:pPr>
              <w:rPr>
                <w:b/>
                <w:bCs/>
                <w:sz w:val="22"/>
                <w:szCs w:val="22"/>
              </w:rPr>
            </w:pPr>
            <w:r w:rsidRPr="000D1D4D">
              <w:rPr>
                <w:b/>
                <w:bCs/>
                <w:sz w:val="22"/>
                <w:szCs w:val="22"/>
              </w:rPr>
              <w:t>4.</w:t>
            </w:r>
            <w:r w:rsidRPr="000D1D4D">
              <w:rPr>
                <w:sz w:val="22"/>
                <w:szCs w:val="22"/>
              </w:rPr>
              <w:t xml:space="preserve"> The treatment or procedure which gave rise to the risk was novel, innovative, and largely </w:t>
            </w:r>
            <w:proofErr w:type="gramStart"/>
            <w:r w:rsidRPr="000D1D4D">
              <w:rPr>
                <w:sz w:val="22"/>
                <w:szCs w:val="22"/>
              </w:rPr>
              <w:t>untested;</w:t>
            </w:r>
            <w:proofErr w:type="gramEnd"/>
            <w:r w:rsidRPr="000D1D4D">
              <w:rPr>
                <w:sz w:val="22"/>
                <w:szCs w:val="22"/>
              </w:rPr>
              <w:t xml:space="preserve"> </w:t>
            </w:r>
          </w:p>
          <w:p w14:paraId="7D4DEA9C" w14:textId="77777777" w:rsidR="000D1D4D" w:rsidRPr="000D1D4D" w:rsidRDefault="000D1D4D" w:rsidP="000D1D4D">
            <w:pPr>
              <w:rPr>
                <w:sz w:val="22"/>
                <w:szCs w:val="22"/>
              </w:rPr>
            </w:pPr>
            <w:r w:rsidRPr="000D1D4D">
              <w:rPr>
                <w:b/>
                <w:bCs/>
                <w:sz w:val="22"/>
                <w:szCs w:val="22"/>
              </w:rPr>
              <w:t>5</w:t>
            </w:r>
            <w:proofErr w:type="gramStart"/>
            <w:r w:rsidRPr="000D1D4D">
              <w:rPr>
                <w:b/>
                <w:bCs/>
                <w:sz w:val="22"/>
                <w:szCs w:val="22"/>
              </w:rPr>
              <w:t>.</w:t>
            </w:r>
            <w:r w:rsidRPr="000D1D4D">
              <w:rPr>
                <w:sz w:val="22"/>
                <w:szCs w:val="22"/>
              </w:rPr>
              <w:t xml:space="preserve">  The</w:t>
            </w:r>
            <w:proofErr w:type="gramEnd"/>
            <w:r w:rsidRPr="000D1D4D">
              <w:rPr>
                <w:sz w:val="22"/>
                <w:szCs w:val="22"/>
              </w:rPr>
              <w:t xml:space="preserve"> risk is an obvious risk, but its occurrence is of very high magnitude (greater than the balance of probabilities) or would cause grave physical consequences for the </w:t>
            </w:r>
            <w:proofErr w:type="gramStart"/>
            <w:r w:rsidRPr="000D1D4D">
              <w:rPr>
                <w:sz w:val="22"/>
                <w:szCs w:val="22"/>
              </w:rPr>
              <w:t>patient;</w:t>
            </w:r>
            <w:proofErr w:type="gramEnd"/>
            <w:r w:rsidRPr="000D1D4D">
              <w:rPr>
                <w:sz w:val="22"/>
                <w:szCs w:val="22"/>
              </w:rPr>
              <w:t xml:space="preserve"> </w:t>
            </w:r>
          </w:p>
          <w:p w14:paraId="312E6D5E" w14:textId="77777777" w:rsidR="000D1D4D" w:rsidRPr="000D1D4D" w:rsidRDefault="000D1D4D" w:rsidP="000D1D4D">
            <w:pPr>
              <w:rPr>
                <w:sz w:val="22"/>
                <w:szCs w:val="22"/>
              </w:rPr>
            </w:pPr>
            <w:r w:rsidRPr="000D1D4D">
              <w:rPr>
                <w:b/>
                <w:bCs/>
                <w:sz w:val="22"/>
                <w:szCs w:val="22"/>
              </w:rPr>
              <w:t>6.</w:t>
            </w:r>
            <w:r w:rsidRPr="000D1D4D">
              <w:rPr>
                <w:sz w:val="22"/>
                <w:szCs w:val="22"/>
              </w:rPr>
              <w:t xml:space="preserve"> The risk arises out of elective surgery, and demonstrates one of the other </w:t>
            </w:r>
            <w:proofErr w:type="gramStart"/>
            <w:r w:rsidRPr="000D1D4D">
              <w:rPr>
                <w:sz w:val="22"/>
                <w:szCs w:val="22"/>
              </w:rPr>
              <w:t>factors;</w:t>
            </w:r>
            <w:proofErr w:type="gramEnd"/>
            <w:r w:rsidRPr="000D1D4D">
              <w:rPr>
                <w:sz w:val="22"/>
                <w:szCs w:val="22"/>
              </w:rPr>
              <w:t xml:space="preserve"> </w:t>
            </w:r>
          </w:p>
          <w:p w14:paraId="5D266B04" w14:textId="77777777" w:rsidR="000D1D4D" w:rsidRPr="000D1D4D" w:rsidRDefault="000D1D4D" w:rsidP="000D1D4D">
            <w:pPr>
              <w:rPr>
                <w:sz w:val="22"/>
                <w:szCs w:val="22"/>
              </w:rPr>
            </w:pPr>
            <w:r w:rsidRPr="000D1D4D">
              <w:rPr>
                <w:b/>
                <w:bCs/>
                <w:sz w:val="22"/>
                <w:szCs w:val="22"/>
              </w:rPr>
              <w:t>7</w:t>
            </w:r>
            <w:proofErr w:type="gramStart"/>
            <w:r w:rsidRPr="000D1D4D">
              <w:rPr>
                <w:b/>
                <w:bCs/>
                <w:sz w:val="22"/>
                <w:szCs w:val="22"/>
              </w:rPr>
              <w:t>.</w:t>
            </w:r>
            <w:r w:rsidRPr="000D1D4D">
              <w:rPr>
                <w:sz w:val="22"/>
                <w:szCs w:val="22"/>
              </w:rPr>
              <w:t xml:space="preserve">  The</w:t>
            </w:r>
            <w:proofErr w:type="gramEnd"/>
            <w:r w:rsidRPr="000D1D4D">
              <w:rPr>
                <w:sz w:val="22"/>
                <w:szCs w:val="22"/>
              </w:rPr>
              <w:t xml:space="preserve"> risk is one that a responsible body of peer medical opinion would regard as material and which those peers of the HCP would ordinarily disclose to their </w:t>
            </w:r>
            <w:proofErr w:type="gramStart"/>
            <w:r w:rsidRPr="000D1D4D">
              <w:rPr>
                <w:sz w:val="22"/>
                <w:szCs w:val="22"/>
              </w:rPr>
              <w:t>patients;</w:t>
            </w:r>
            <w:proofErr w:type="gramEnd"/>
          </w:p>
          <w:p w14:paraId="25E45750" w14:textId="77777777" w:rsidR="000D1D4D" w:rsidRPr="000D1D4D" w:rsidRDefault="000D1D4D" w:rsidP="000D1D4D">
            <w:pPr>
              <w:rPr>
                <w:sz w:val="22"/>
                <w:szCs w:val="22"/>
              </w:rPr>
            </w:pPr>
            <w:r w:rsidRPr="000D1D4D">
              <w:rPr>
                <w:b/>
                <w:bCs/>
                <w:sz w:val="22"/>
                <w:szCs w:val="22"/>
              </w:rPr>
              <w:t>8</w:t>
            </w:r>
            <w:proofErr w:type="gramStart"/>
            <w:r w:rsidRPr="000D1D4D">
              <w:rPr>
                <w:b/>
                <w:bCs/>
                <w:sz w:val="22"/>
                <w:szCs w:val="22"/>
              </w:rPr>
              <w:t>.</w:t>
            </w:r>
            <w:r w:rsidRPr="000D1D4D">
              <w:rPr>
                <w:sz w:val="22"/>
                <w:szCs w:val="22"/>
              </w:rPr>
              <w:t xml:space="preserve">  The</w:t>
            </w:r>
            <w:proofErr w:type="gramEnd"/>
            <w:r w:rsidRPr="000D1D4D">
              <w:rPr>
                <w:sz w:val="22"/>
                <w:szCs w:val="22"/>
              </w:rPr>
              <w:t xml:space="preserve"> risk that information which underpins a recommended treatment is incorrect, irrelevant, or both.</w:t>
            </w:r>
          </w:p>
          <w:p w14:paraId="43F67041" w14:textId="77777777" w:rsidR="000D1D4D" w:rsidRPr="000D1D4D" w:rsidRDefault="000D1D4D" w:rsidP="000D1D4D">
            <w:pPr>
              <w:rPr>
                <w:sz w:val="22"/>
                <w:szCs w:val="22"/>
              </w:rPr>
            </w:pPr>
          </w:p>
          <w:p w14:paraId="603D3F6F" w14:textId="77777777" w:rsidR="000D1D4D" w:rsidRPr="000D1D4D" w:rsidRDefault="000D1D4D" w:rsidP="000D1D4D">
            <w:pPr>
              <w:rPr>
                <w:b/>
                <w:bCs/>
                <w:i/>
                <w:iCs/>
                <w:sz w:val="22"/>
                <w:szCs w:val="22"/>
              </w:rPr>
            </w:pPr>
            <w:r w:rsidRPr="000D1D4D">
              <w:rPr>
                <w:b/>
                <w:bCs/>
                <w:i/>
                <w:iCs/>
                <w:sz w:val="22"/>
                <w:szCs w:val="22"/>
              </w:rPr>
              <w:t xml:space="preserve">The </w:t>
            </w:r>
            <w:proofErr w:type="gramStart"/>
            <w:r w:rsidRPr="000D1D4D">
              <w:rPr>
                <w:b/>
                <w:bCs/>
                <w:i/>
                <w:iCs/>
                <w:sz w:val="22"/>
                <w:szCs w:val="22"/>
              </w:rPr>
              <w:t>subjectively-oriented</w:t>
            </w:r>
            <w:proofErr w:type="gramEnd"/>
            <w:r w:rsidRPr="000D1D4D">
              <w:rPr>
                <w:b/>
                <w:bCs/>
                <w:i/>
                <w:iCs/>
                <w:sz w:val="22"/>
                <w:szCs w:val="22"/>
              </w:rPr>
              <w:t xml:space="preserve"> factors: </w:t>
            </w:r>
          </w:p>
          <w:p w14:paraId="28B76CA7" w14:textId="77777777" w:rsidR="000D1D4D" w:rsidRPr="000D1D4D" w:rsidRDefault="000D1D4D" w:rsidP="000D1D4D">
            <w:pPr>
              <w:rPr>
                <w:sz w:val="22"/>
                <w:szCs w:val="22"/>
              </w:rPr>
            </w:pPr>
            <w:r w:rsidRPr="000D1D4D">
              <w:rPr>
                <w:b/>
                <w:bCs/>
                <w:sz w:val="22"/>
                <w:szCs w:val="22"/>
              </w:rPr>
              <w:t>9.</w:t>
            </w:r>
            <w:r w:rsidRPr="000D1D4D">
              <w:rPr>
                <w:sz w:val="22"/>
                <w:szCs w:val="22"/>
              </w:rPr>
              <w:t xml:space="preserve"> The resulting injury would hinder or preclude the patient from pursuing the ability to make a living in their existing or prospective occupation or </w:t>
            </w:r>
            <w:proofErr w:type="gramStart"/>
            <w:r w:rsidRPr="000D1D4D">
              <w:rPr>
                <w:sz w:val="22"/>
                <w:szCs w:val="22"/>
              </w:rPr>
              <w:t>profession;</w:t>
            </w:r>
            <w:proofErr w:type="gramEnd"/>
          </w:p>
          <w:p w14:paraId="1FD008A7" w14:textId="77777777" w:rsidR="000D1D4D" w:rsidRPr="000D1D4D" w:rsidRDefault="000D1D4D" w:rsidP="000D1D4D">
            <w:pPr>
              <w:rPr>
                <w:sz w:val="22"/>
                <w:szCs w:val="22"/>
              </w:rPr>
            </w:pPr>
            <w:r w:rsidRPr="000D1D4D">
              <w:rPr>
                <w:b/>
                <w:bCs/>
                <w:sz w:val="22"/>
                <w:szCs w:val="22"/>
              </w:rPr>
              <w:t>10.</w:t>
            </w:r>
            <w:r w:rsidRPr="000D1D4D">
              <w:rPr>
                <w:sz w:val="22"/>
                <w:szCs w:val="22"/>
              </w:rPr>
              <w:t xml:space="preserve"> The patient’s own physical characteristics or existing medical condition elevates the probability of the risk compared with a patient without those characteristics or condition; </w:t>
            </w:r>
          </w:p>
        </w:tc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E8BB2C" w14:textId="77777777" w:rsidR="000D1D4D" w:rsidRPr="000D1D4D" w:rsidRDefault="000D1D4D" w:rsidP="000D1D4D">
            <w:pPr>
              <w:rPr>
                <w:sz w:val="22"/>
                <w:szCs w:val="22"/>
              </w:rPr>
            </w:pPr>
            <w:r w:rsidRPr="000D1D4D">
              <w:rPr>
                <w:b/>
                <w:bCs/>
                <w:sz w:val="22"/>
                <w:szCs w:val="22"/>
              </w:rPr>
              <w:t xml:space="preserve">11. </w:t>
            </w:r>
            <w:r w:rsidRPr="000D1D4D">
              <w:rPr>
                <w:sz w:val="22"/>
                <w:szCs w:val="22"/>
              </w:rPr>
              <w:t xml:space="preserve">The patient’s medical history elevates the probability of the risk compared with a patient without that medical </w:t>
            </w:r>
            <w:proofErr w:type="gramStart"/>
            <w:r w:rsidRPr="000D1D4D">
              <w:rPr>
                <w:sz w:val="22"/>
                <w:szCs w:val="22"/>
              </w:rPr>
              <w:t>history;</w:t>
            </w:r>
            <w:proofErr w:type="gramEnd"/>
            <w:r w:rsidRPr="000D1D4D">
              <w:rPr>
                <w:sz w:val="22"/>
                <w:szCs w:val="22"/>
              </w:rPr>
              <w:t xml:space="preserve">  </w:t>
            </w:r>
          </w:p>
          <w:p w14:paraId="1D614BEC" w14:textId="77777777" w:rsidR="000D1D4D" w:rsidRPr="000D1D4D" w:rsidRDefault="000D1D4D" w:rsidP="000D1D4D">
            <w:pPr>
              <w:rPr>
                <w:sz w:val="22"/>
                <w:szCs w:val="22"/>
              </w:rPr>
            </w:pPr>
            <w:r w:rsidRPr="000D1D4D">
              <w:rPr>
                <w:b/>
                <w:bCs/>
                <w:sz w:val="22"/>
                <w:szCs w:val="22"/>
              </w:rPr>
              <w:t>12.</w:t>
            </w:r>
            <w:r w:rsidRPr="000D1D4D">
              <w:rPr>
                <w:sz w:val="22"/>
                <w:szCs w:val="22"/>
              </w:rPr>
              <w:t xml:space="preserve"> The patient’s educational background heightens the significance of the risk for that </w:t>
            </w:r>
            <w:proofErr w:type="gramStart"/>
            <w:r w:rsidRPr="000D1D4D">
              <w:rPr>
                <w:sz w:val="22"/>
                <w:szCs w:val="22"/>
              </w:rPr>
              <w:t>particular patient</w:t>
            </w:r>
            <w:proofErr w:type="gramEnd"/>
            <w:r w:rsidRPr="000D1D4D">
              <w:rPr>
                <w:sz w:val="22"/>
                <w:szCs w:val="22"/>
              </w:rPr>
              <w:t xml:space="preserve"> compared with the appreciation of that risk which would be held by a patient without that </w:t>
            </w:r>
            <w:proofErr w:type="gramStart"/>
            <w:r w:rsidRPr="000D1D4D">
              <w:rPr>
                <w:sz w:val="22"/>
                <w:szCs w:val="22"/>
              </w:rPr>
              <w:t>expertise;</w:t>
            </w:r>
            <w:proofErr w:type="gramEnd"/>
          </w:p>
          <w:p w14:paraId="38AA5468" w14:textId="77777777" w:rsidR="000D1D4D" w:rsidRPr="000D1D4D" w:rsidRDefault="000D1D4D" w:rsidP="000D1D4D">
            <w:pPr>
              <w:rPr>
                <w:sz w:val="22"/>
                <w:szCs w:val="22"/>
              </w:rPr>
            </w:pPr>
            <w:r w:rsidRPr="000D1D4D">
              <w:rPr>
                <w:b/>
                <w:bCs/>
                <w:sz w:val="22"/>
                <w:szCs w:val="22"/>
              </w:rPr>
              <w:t>13.</w:t>
            </w:r>
            <w:r w:rsidRPr="000D1D4D">
              <w:rPr>
                <w:sz w:val="22"/>
                <w:szCs w:val="22"/>
              </w:rPr>
              <w:t xml:space="preserve"> The HCP possesses knowledge of the </w:t>
            </w:r>
            <w:proofErr w:type="spellStart"/>
            <w:r w:rsidRPr="000D1D4D">
              <w:rPr>
                <w:sz w:val="22"/>
                <w:szCs w:val="22"/>
              </w:rPr>
              <w:t>behaviour</w:t>
            </w:r>
            <w:proofErr w:type="spellEnd"/>
            <w:r w:rsidRPr="000D1D4D">
              <w:rPr>
                <w:sz w:val="22"/>
                <w:szCs w:val="22"/>
              </w:rPr>
              <w:t xml:space="preserve"> of the patient which </w:t>
            </w:r>
            <w:proofErr w:type="spellStart"/>
            <w:r w:rsidRPr="000D1D4D">
              <w:rPr>
                <w:sz w:val="22"/>
                <w:szCs w:val="22"/>
              </w:rPr>
              <w:t>behaviour</w:t>
            </w:r>
            <w:proofErr w:type="spellEnd"/>
            <w:r w:rsidRPr="000D1D4D">
              <w:rPr>
                <w:sz w:val="22"/>
                <w:szCs w:val="22"/>
              </w:rPr>
              <w:t xml:space="preserve"> elevates the probability of the risk compared with a patient without that </w:t>
            </w:r>
            <w:proofErr w:type="spellStart"/>
            <w:proofErr w:type="gramStart"/>
            <w:r w:rsidRPr="000D1D4D">
              <w:rPr>
                <w:sz w:val="22"/>
                <w:szCs w:val="22"/>
              </w:rPr>
              <w:t>behaviour</w:t>
            </w:r>
            <w:proofErr w:type="spellEnd"/>
            <w:r w:rsidRPr="000D1D4D">
              <w:rPr>
                <w:sz w:val="22"/>
                <w:szCs w:val="22"/>
              </w:rPr>
              <w:t>;</w:t>
            </w:r>
            <w:proofErr w:type="gramEnd"/>
            <w:r w:rsidRPr="000D1D4D">
              <w:rPr>
                <w:sz w:val="22"/>
                <w:szCs w:val="22"/>
              </w:rPr>
              <w:t xml:space="preserve"> </w:t>
            </w:r>
          </w:p>
          <w:p w14:paraId="7974F20B" w14:textId="77777777" w:rsidR="000D1D4D" w:rsidRPr="000D1D4D" w:rsidRDefault="000D1D4D" w:rsidP="000D1D4D">
            <w:pPr>
              <w:rPr>
                <w:sz w:val="22"/>
                <w:szCs w:val="22"/>
              </w:rPr>
            </w:pPr>
            <w:r w:rsidRPr="000D1D4D">
              <w:rPr>
                <w:b/>
                <w:bCs/>
                <w:sz w:val="22"/>
                <w:szCs w:val="22"/>
              </w:rPr>
              <w:t>14.</w:t>
            </w:r>
            <w:r w:rsidRPr="000D1D4D">
              <w:rPr>
                <w:sz w:val="22"/>
                <w:szCs w:val="22"/>
              </w:rPr>
              <w:t xml:space="preserve"> The patient’s own previous experiences of medical treatment or procedures renders the risk more significant than for a patient without those previous </w:t>
            </w:r>
            <w:proofErr w:type="gramStart"/>
            <w:r w:rsidRPr="000D1D4D">
              <w:rPr>
                <w:sz w:val="22"/>
                <w:szCs w:val="22"/>
              </w:rPr>
              <w:t>experiences;</w:t>
            </w:r>
            <w:proofErr w:type="gramEnd"/>
          </w:p>
          <w:p w14:paraId="16768F27" w14:textId="77777777" w:rsidR="000D1D4D" w:rsidRPr="000D1D4D" w:rsidRDefault="000D1D4D" w:rsidP="000D1D4D">
            <w:pPr>
              <w:rPr>
                <w:sz w:val="22"/>
                <w:szCs w:val="22"/>
              </w:rPr>
            </w:pPr>
            <w:r w:rsidRPr="000D1D4D">
              <w:rPr>
                <w:b/>
                <w:bCs/>
                <w:sz w:val="22"/>
                <w:szCs w:val="22"/>
              </w:rPr>
              <w:t xml:space="preserve">15. </w:t>
            </w:r>
            <w:r w:rsidRPr="000D1D4D">
              <w:rPr>
                <w:sz w:val="22"/>
                <w:szCs w:val="22"/>
              </w:rPr>
              <w:t xml:space="preserve">The patient exhibits generally risk-averse </w:t>
            </w:r>
            <w:proofErr w:type="spellStart"/>
            <w:r w:rsidRPr="000D1D4D">
              <w:rPr>
                <w:sz w:val="22"/>
                <w:szCs w:val="22"/>
              </w:rPr>
              <w:t>behaviour</w:t>
            </w:r>
            <w:proofErr w:type="spellEnd"/>
            <w:r w:rsidRPr="000D1D4D">
              <w:rPr>
                <w:sz w:val="22"/>
                <w:szCs w:val="22"/>
              </w:rPr>
              <w:t xml:space="preserve"> which would render the risk significant to that particular </w:t>
            </w:r>
            <w:proofErr w:type="gramStart"/>
            <w:r w:rsidRPr="000D1D4D">
              <w:rPr>
                <w:sz w:val="22"/>
                <w:szCs w:val="22"/>
              </w:rPr>
              <w:t>patient;</w:t>
            </w:r>
            <w:proofErr w:type="gramEnd"/>
            <w:r w:rsidRPr="000D1D4D">
              <w:rPr>
                <w:sz w:val="22"/>
                <w:szCs w:val="22"/>
              </w:rPr>
              <w:t xml:space="preserve"> </w:t>
            </w:r>
          </w:p>
          <w:p w14:paraId="5D5E8815" w14:textId="77777777" w:rsidR="000D1D4D" w:rsidRPr="000D1D4D" w:rsidRDefault="000D1D4D" w:rsidP="000D1D4D">
            <w:pPr>
              <w:rPr>
                <w:sz w:val="22"/>
                <w:szCs w:val="22"/>
              </w:rPr>
            </w:pPr>
            <w:r w:rsidRPr="000D1D4D">
              <w:rPr>
                <w:b/>
                <w:bCs/>
                <w:sz w:val="22"/>
                <w:szCs w:val="22"/>
              </w:rPr>
              <w:t xml:space="preserve">16. </w:t>
            </w:r>
            <w:r w:rsidRPr="000D1D4D">
              <w:rPr>
                <w:sz w:val="22"/>
                <w:szCs w:val="22"/>
              </w:rPr>
              <w:t xml:space="preserve">  The manifestation of the risk would affect the personal or family life of the patient in a way that causes severe embarrassment, decreased quality of life, or inability to care for family </w:t>
            </w:r>
            <w:proofErr w:type="gramStart"/>
            <w:r w:rsidRPr="000D1D4D">
              <w:rPr>
                <w:sz w:val="22"/>
                <w:szCs w:val="22"/>
              </w:rPr>
              <w:t>members;</w:t>
            </w:r>
            <w:proofErr w:type="gramEnd"/>
            <w:r w:rsidRPr="000D1D4D">
              <w:rPr>
                <w:sz w:val="22"/>
                <w:szCs w:val="22"/>
              </w:rPr>
              <w:t xml:space="preserve"> </w:t>
            </w:r>
          </w:p>
          <w:p w14:paraId="0E978152" w14:textId="77777777" w:rsidR="000D1D4D" w:rsidRPr="000D1D4D" w:rsidRDefault="000D1D4D" w:rsidP="000D1D4D">
            <w:pPr>
              <w:rPr>
                <w:sz w:val="22"/>
                <w:szCs w:val="22"/>
              </w:rPr>
            </w:pPr>
            <w:r w:rsidRPr="000D1D4D">
              <w:rPr>
                <w:b/>
                <w:bCs/>
                <w:sz w:val="22"/>
                <w:szCs w:val="22"/>
              </w:rPr>
              <w:t>17.</w:t>
            </w:r>
            <w:r w:rsidRPr="000D1D4D">
              <w:rPr>
                <w:sz w:val="22"/>
                <w:szCs w:val="22"/>
              </w:rPr>
              <w:t xml:space="preserve"> The resulting injury would impact upon intensely personal matters such as the patient’s fertility, or cultural or religious </w:t>
            </w:r>
            <w:proofErr w:type="gramStart"/>
            <w:r w:rsidRPr="000D1D4D">
              <w:rPr>
                <w:sz w:val="22"/>
                <w:szCs w:val="22"/>
              </w:rPr>
              <w:t>beliefs;</w:t>
            </w:r>
            <w:proofErr w:type="gramEnd"/>
            <w:r w:rsidRPr="000D1D4D">
              <w:rPr>
                <w:sz w:val="22"/>
                <w:szCs w:val="22"/>
              </w:rPr>
              <w:t xml:space="preserve"> </w:t>
            </w:r>
          </w:p>
          <w:p w14:paraId="6548EBA5" w14:textId="77777777" w:rsidR="000D1D4D" w:rsidRPr="000D1D4D" w:rsidRDefault="000D1D4D" w:rsidP="000D1D4D">
            <w:pPr>
              <w:rPr>
                <w:sz w:val="22"/>
                <w:szCs w:val="22"/>
              </w:rPr>
            </w:pPr>
            <w:r w:rsidRPr="000D1D4D">
              <w:rPr>
                <w:b/>
                <w:bCs/>
                <w:sz w:val="22"/>
                <w:szCs w:val="22"/>
              </w:rPr>
              <w:t>18</w:t>
            </w:r>
            <w:proofErr w:type="gramStart"/>
            <w:r w:rsidRPr="000D1D4D">
              <w:rPr>
                <w:b/>
                <w:bCs/>
                <w:sz w:val="22"/>
                <w:szCs w:val="22"/>
              </w:rPr>
              <w:t>.</w:t>
            </w:r>
            <w:r w:rsidRPr="000D1D4D">
              <w:rPr>
                <w:sz w:val="22"/>
                <w:szCs w:val="22"/>
              </w:rPr>
              <w:t xml:space="preserve">  The</w:t>
            </w:r>
            <w:proofErr w:type="gramEnd"/>
            <w:r w:rsidRPr="000D1D4D">
              <w:rPr>
                <w:sz w:val="22"/>
                <w:szCs w:val="22"/>
              </w:rPr>
              <w:t xml:space="preserve"> patient is not willing to run that risk on a subjective basis (and, </w:t>
            </w:r>
            <w:proofErr w:type="spellStart"/>
            <w:r w:rsidRPr="000D1D4D">
              <w:rPr>
                <w:sz w:val="22"/>
                <w:szCs w:val="22"/>
              </w:rPr>
              <w:t>obversely</w:t>
            </w:r>
            <w:proofErr w:type="spellEnd"/>
            <w:r w:rsidRPr="000D1D4D">
              <w:rPr>
                <w:sz w:val="22"/>
                <w:szCs w:val="22"/>
              </w:rPr>
              <w:t>, a risk is not material if that patient considers the risk to be less important than would a patient from the general population</w:t>
            </w:r>
            <w:proofErr w:type="gramStart"/>
            <w:r w:rsidRPr="000D1D4D">
              <w:rPr>
                <w:sz w:val="22"/>
                <w:szCs w:val="22"/>
              </w:rPr>
              <w:t>);</w:t>
            </w:r>
            <w:proofErr w:type="gramEnd"/>
            <w:r w:rsidRPr="000D1D4D">
              <w:rPr>
                <w:sz w:val="22"/>
                <w:szCs w:val="22"/>
              </w:rPr>
              <w:t xml:space="preserve"> </w:t>
            </w:r>
          </w:p>
          <w:p w14:paraId="3985165F" w14:textId="77777777" w:rsidR="000D1D4D" w:rsidRPr="000D1D4D" w:rsidRDefault="000D1D4D" w:rsidP="000D1D4D">
            <w:pPr>
              <w:rPr>
                <w:sz w:val="22"/>
                <w:szCs w:val="22"/>
              </w:rPr>
            </w:pPr>
            <w:r w:rsidRPr="000D1D4D">
              <w:rPr>
                <w:b/>
                <w:bCs/>
                <w:sz w:val="22"/>
                <w:szCs w:val="22"/>
              </w:rPr>
              <w:t>19</w:t>
            </w:r>
            <w:proofErr w:type="gramStart"/>
            <w:r w:rsidRPr="000D1D4D">
              <w:rPr>
                <w:b/>
                <w:bCs/>
                <w:sz w:val="22"/>
                <w:szCs w:val="22"/>
              </w:rPr>
              <w:t>.</w:t>
            </w:r>
            <w:r w:rsidRPr="000D1D4D">
              <w:rPr>
                <w:sz w:val="22"/>
                <w:szCs w:val="22"/>
              </w:rPr>
              <w:t xml:space="preserve">  The</w:t>
            </w:r>
            <w:proofErr w:type="gramEnd"/>
            <w:r w:rsidRPr="000D1D4D">
              <w:rPr>
                <w:sz w:val="22"/>
                <w:szCs w:val="22"/>
              </w:rPr>
              <w:t xml:space="preserve"> resulting injury would greatly </w:t>
            </w:r>
            <w:proofErr w:type="gramStart"/>
            <w:r w:rsidRPr="000D1D4D">
              <w:rPr>
                <w:sz w:val="22"/>
                <w:szCs w:val="22"/>
              </w:rPr>
              <w:t>impact</w:t>
            </w:r>
            <w:proofErr w:type="gramEnd"/>
            <w:r w:rsidRPr="000D1D4D">
              <w:rPr>
                <w:sz w:val="22"/>
                <w:szCs w:val="22"/>
              </w:rPr>
              <w:t xml:space="preserve"> the patient due to a life event that elevates the emotional fragility of the patient compared with other patients without that life </w:t>
            </w:r>
            <w:proofErr w:type="gramStart"/>
            <w:r w:rsidRPr="000D1D4D">
              <w:rPr>
                <w:sz w:val="22"/>
                <w:szCs w:val="22"/>
              </w:rPr>
              <w:t>event;</w:t>
            </w:r>
            <w:proofErr w:type="gramEnd"/>
            <w:r w:rsidRPr="000D1D4D">
              <w:rPr>
                <w:sz w:val="22"/>
                <w:szCs w:val="22"/>
              </w:rPr>
              <w:t xml:space="preserve"> </w:t>
            </w:r>
          </w:p>
          <w:p w14:paraId="41B816E6" w14:textId="77777777" w:rsidR="000D1D4D" w:rsidRPr="000D1D4D" w:rsidRDefault="000D1D4D" w:rsidP="000D1D4D">
            <w:pPr>
              <w:rPr>
                <w:sz w:val="22"/>
                <w:szCs w:val="22"/>
              </w:rPr>
            </w:pPr>
            <w:r w:rsidRPr="000D1D4D">
              <w:rPr>
                <w:b/>
                <w:bCs/>
                <w:sz w:val="22"/>
                <w:szCs w:val="22"/>
              </w:rPr>
              <w:t>20</w:t>
            </w:r>
            <w:proofErr w:type="gramStart"/>
            <w:r w:rsidRPr="000D1D4D">
              <w:rPr>
                <w:b/>
                <w:bCs/>
                <w:sz w:val="22"/>
                <w:szCs w:val="22"/>
              </w:rPr>
              <w:t>.</w:t>
            </w:r>
            <w:r w:rsidRPr="000D1D4D">
              <w:rPr>
                <w:sz w:val="22"/>
                <w:szCs w:val="22"/>
              </w:rPr>
              <w:t xml:space="preserve">  The</w:t>
            </w:r>
            <w:proofErr w:type="gramEnd"/>
            <w:r w:rsidRPr="000D1D4D">
              <w:rPr>
                <w:sz w:val="22"/>
                <w:szCs w:val="22"/>
              </w:rPr>
              <w:t xml:space="preserve"> patient incessantly asked questions about the risk or of any adverse outcome resulting from that risk.</w:t>
            </w:r>
          </w:p>
        </w:tc>
      </w:tr>
    </w:tbl>
    <w:p w14:paraId="6CE309D1" w14:textId="77777777" w:rsidR="000D1D4D" w:rsidRPr="000D1D4D" w:rsidRDefault="000D1D4D" w:rsidP="000D1D4D">
      <w:pPr>
        <w:rPr>
          <w:sz w:val="22"/>
          <w:szCs w:val="22"/>
        </w:rPr>
      </w:pPr>
    </w:p>
    <w:p w14:paraId="5CFC9840" w14:textId="77777777" w:rsidR="000D1D4D" w:rsidRPr="000D1D4D" w:rsidRDefault="000D1D4D" w:rsidP="000D1D4D">
      <w:pPr>
        <w:jc w:val="center"/>
        <w:rPr>
          <w:b/>
          <w:bCs/>
          <w:i/>
          <w:iCs/>
          <w:sz w:val="22"/>
          <w:szCs w:val="22"/>
        </w:rPr>
      </w:pPr>
      <w:r w:rsidRPr="000D1D4D">
        <w:rPr>
          <w:sz w:val="22"/>
          <w:szCs w:val="22"/>
        </w:rPr>
        <w:br w:type="page"/>
      </w:r>
      <w:r w:rsidRPr="000D1D4D">
        <w:rPr>
          <w:b/>
          <w:bCs/>
          <w:i/>
          <w:iCs/>
          <w:sz w:val="22"/>
          <w:szCs w:val="22"/>
        </w:rPr>
        <w:lastRenderedPageBreak/>
        <w:t>APPENDIX B</w:t>
      </w:r>
    </w:p>
    <w:p w14:paraId="6169BCDE" w14:textId="77777777" w:rsidR="000D1D4D" w:rsidRPr="000D1D4D" w:rsidRDefault="000D1D4D" w:rsidP="000D1D4D">
      <w:pPr>
        <w:rPr>
          <w:sz w:val="22"/>
          <w:szCs w:val="2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08" w:type="dxa"/>
          <w:bottom w:w="108" w:type="dxa"/>
        </w:tblCellMar>
        <w:tblLook w:val="04A0" w:firstRow="1" w:lastRow="0" w:firstColumn="1" w:lastColumn="0" w:noHBand="0" w:noVBand="1"/>
      </w:tblPr>
      <w:tblGrid>
        <w:gridCol w:w="9241"/>
      </w:tblGrid>
      <w:tr w:rsidR="000D1D4D" w:rsidRPr="000D1D4D" w14:paraId="27667E12" w14:textId="77777777">
        <w:tc>
          <w:tcPr>
            <w:tcW w:w="9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7F86E3" w14:textId="77777777" w:rsidR="000D1D4D" w:rsidRPr="000D1D4D" w:rsidRDefault="000D1D4D" w:rsidP="000D1D4D">
            <w:pPr>
              <w:rPr>
                <w:b/>
                <w:bCs/>
                <w:sz w:val="22"/>
                <w:szCs w:val="22"/>
              </w:rPr>
            </w:pPr>
            <w:r w:rsidRPr="000D1D4D">
              <w:rPr>
                <w:b/>
                <w:bCs/>
                <w:sz w:val="22"/>
                <w:szCs w:val="22"/>
              </w:rPr>
              <w:t xml:space="preserve">A PRACTICE NOTE – COMPLYING WITH THE </w:t>
            </w:r>
            <w:r w:rsidRPr="000D1D4D">
              <w:rPr>
                <w:b/>
                <w:bCs/>
                <w:i/>
                <w:iCs/>
                <w:sz w:val="22"/>
                <w:szCs w:val="22"/>
              </w:rPr>
              <w:t xml:space="preserve">MONTGOMERY </w:t>
            </w:r>
            <w:r w:rsidRPr="000D1D4D">
              <w:rPr>
                <w:b/>
                <w:bCs/>
                <w:sz w:val="22"/>
                <w:szCs w:val="22"/>
              </w:rPr>
              <w:t>DUTY</w:t>
            </w:r>
          </w:p>
        </w:tc>
      </w:tr>
      <w:tr w:rsidR="000D1D4D" w:rsidRPr="000D1D4D" w14:paraId="5137646F" w14:textId="77777777">
        <w:tc>
          <w:tcPr>
            <w:tcW w:w="9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FF3695" w14:textId="77777777" w:rsidR="000D1D4D" w:rsidRPr="000D1D4D" w:rsidRDefault="000D1D4D" w:rsidP="000D1D4D">
            <w:pPr>
              <w:rPr>
                <w:sz w:val="22"/>
                <w:szCs w:val="22"/>
              </w:rPr>
            </w:pPr>
            <w:r w:rsidRPr="000D1D4D">
              <w:rPr>
                <w:sz w:val="22"/>
                <w:szCs w:val="22"/>
              </w:rPr>
              <w:t xml:space="preserve">When seeking to comply with the </w:t>
            </w:r>
            <w:r w:rsidRPr="000D1D4D">
              <w:rPr>
                <w:i/>
                <w:iCs/>
                <w:sz w:val="22"/>
                <w:szCs w:val="22"/>
              </w:rPr>
              <w:t>Montgomery</w:t>
            </w:r>
            <w:r w:rsidRPr="000D1D4D">
              <w:rPr>
                <w:sz w:val="22"/>
                <w:szCs w:val="22"/>
              </w:rPr>
              <w:t xml:space="preserve"> Materiality Test, the following practice points may assist (derived from case law): </w:t>
            </w:r>
          </w:p>
          <w:p w14:paraId="56DDB4E4" w14:textId="77777777" w:rsidR="000D1D4D" w:rsidRPr="000D1D4D" w:rsidRDefault="000D1D4D" w:rsidP="000D1D4D">
            <w:pPr>
              <w:rPr>
                <w:sz w:val="22"/>
                <w:szCs w:val="22"/>
              </w:rPr>
            </w:pPr>
          </w:p>
          <w:p w14:paraId="1271629A" w14:textId="77777777" w:rsidR="000D1D4D" w:rsidRPr="000D1D4D" w:rsidRDefault="000D1D4D" w:rsidP="000D1D4D">
            <w:pPr>
              <w:numPr>
                <w:ilvl w:val="0"/>
                <w:numId w:val="6"/>
              </w:numPr>
              <w:rPr>
                <w:sz w:val="22"/>
                <w:szCs w:val="22"/>
              </w:rPr>
            </w:pPr>
            <w:r w:rsidRPr="000D1D4D">
              <w:rPr>
                <w:sz w:val="22"/>
                <w:szCs w:val="22"/>
              </w:rPr>
              <w:t xml:space="preserve">Provide leaflets which contain risks information about the medical procedure in question; and provide the written literature at the earliest </w:t>
            </w:r>
            <w:proofErr w:type="gramStart"/>
            <w:r w:rsidRPr="000D1D4D">
              <w:rPr>
                <w:sz w:val="22"/>
                <w:szCs w:val="22"/>
              </w:rPr>
              <w:t>opportunity;</w:t>
            </w:r>
            <w:proofErr w:type="gramEnd"/>
            <w:r w:rsidRPr="000D1D4D">
              <w:rPr>
                <w:sz w:val="22"/>
                <w:szCs w:val="22"/>
              </w:rPr>
              <w:t xml:space="preserve"> </w:t>
            </w:r>
          </w:p>
          <w:p w14:paraId="22E06445" w14:textId="77777777" w:rsidR="000D1D4D" w:rsidRPr="000D1D4D" w:rsidRDefault="000D1D4D" w:rsidP="000D1D4D">
            <w:pPr>
              <w:numPr>
                <w:ilvl w:val="0"/>
                <w:numId w:val="6"/>
              </w:numPr>
              <w:rPr>
                <w:sz w:val="22"/>
                <w:szCs w:val="22"/>
              </w:rPr>
            </w:pPr>
            <w:r w:rsidRPr="000D1D4D">
              <w:rPr>
                <w:sz w:val="22"/>
                <w:szCs w:val="22"/>
              </w:rPr>
              <w:t xml:space="preserve">Discuss verbally the risks contained in the leaflet at some time prior to (or even on the day of) the medical </w:t>
            </w:r>
            <w:proofErr w:type="gramStart"/>
            <w:r w:rsidRPr="000D1D4D">
              <w:rPr>
                <w:sz w:val="22"/>
                <w:szCs w:val="22"/>
              </w:rPr>
              <w:t>procedure;</w:t>
            </w:r>
            <w:proofErr w:type="gramEnd"/>
            <w:r w:rsidRPr="000D1D4D">
              <w:rPr>
                <w:sz w:val="22"/>
                <w:szCs w:val="22"/>
              </w:rPr>
              <w:t xml:space="preserve">  </w:t>
            </w:r>
          </w:p>
          <w:p w14:paraId="157378FF" w14:textId="77777777" w:rsidR="000D1D4D" w:rsidRPr="000D1D4D" w:rsidRDefault="000D1D4D" w:rsidP="000D1D4D">
            <w:pPr>
              <w:numPr>
                <w:ilvl w:val="0"/>
                <w:numId w:val="6"/>
              </w:numPr>
              <w:rPr>
                <w:sz w:val="22"/>
                <w:szCs w:val="22"/>
              </w:rPr>
            </w:pPr>
            <w:r w:rsidRPr="000D1D4D">
              <w:rPr>
                <w:sz w:val="22"/>
                <w:szCs w:val="22"/>
              </w:rPr>
              <w:t xml:space="preserve">Explicitly ask the patient whether they have any questions associated with the </w:t>
            </w:r>
            <w:proofErr w:type="gramStart"/>
            <w:r w:rsidRPr="000D1D4D">
              <w:rPr>
                <w:sz w:val="22"/>
                <w:szCs w:val="22"/>
              </w:rPr>
              <w:t>risks;</w:t>
            </w:r>
            <w:proofErr w:type="gramEnd"/>
            <w:r w:rsidRPr="000D1D4D">
              <w:rPr>
                <w:sz w:val="22"/>
                <w:szCs w:val="22"/>
              </w:rPr>
              <w:t xml:space="preserve"> </w:t>
            </w:r>
          </w:p>
          <w:p w14:paraId="09F57E85" w14:textId="77777777" w:rsidR="000D1D4D" w:rsidRPr="000D1D4D" w:rsidRDefault="000D1D4D" w:rsidP="000D1D4D">
            <w:pPr>
              <w:numPr>
                <w:ilvl w:val="0"/>
                <w:numId w:val="6"/>
              </w:numPr>
              <w:rPr>
                <w:sz w:val="22"/>
                <w:szCs w:val="22"/>
              </w:rPr>
            </w:pPr>
            <w:r w:rsidRPr="000D1D4D">
              <w:rPr>
                <w:sz w:val="22"/>
                <w:szCs w:val="22"/>
              </w:rPr>
              <w:t xml:space="preserve">Make (and retain) brief contemporaneous notes of the </w:t>
            </w:r>
            <w:proofErr w:type="gramStart"/>
            <w:r w:rsidRPr="000D1D4D">
              <w:rPr>
                <w:sz w:val="22"/>
                <w:szCs w:val="22"/>
              </w:rPr>
              <w:t>risks</w:t>
            </w:r>
            <w:proofErr w:type="gramEnd"/>
            <w:r w:rsidRPr="000D1D4D">
              <w:rPr>
                <w:sz w:val="22"/>
                <w:szCs w:val="22"/>
              </w:rPr>
              <w:t xml:space="preserve"> disclosure conversation with the patient; this will assist the court to resolve any credibility dispute as to what was said which requires ‘axioms of fact-finding</w:t>
            </w:r>
            <w:proofErr w:type="gramStart"/>
            <w:r w:rsidRPr="000D1D4D">
              <w:rPr>
                <w:sz w:val="22"/>
                <w:szCs w:val="22"/>
              </w:rPr>
              <w:t>’;</w:t>
            </w:r>
            <w:proofErr w:type="gramEnd"/>
            <w:r w:rsidRPr="000D1D4D">
              <w:rPr>
                <w:sz w:val="22"/>
                <w:szCs w:val="22"/>
              </w:rPr>
              <w:t xml:space="preserve"> </w:t>
            </w:r>
          </w:p>
          <w:p w14:paraId="2A036A6B" w14:textId="77777777" w:rsidR="000D1D4D" w:rsidRPr="000D1D4D" w:rsidRDefault="000D1D4D" w:rsidP="000D1D4D">
            <w:pPr>
              <w:numPr>
                <w:ilvl w:val="0"/>
                <w:numId w:val="6"/>
              </w:numPr>
              <w:rPr>
                <w:sz w:val="22"/>
                <w:szCs w:val="22"/>
              </w:rPr>
            </w:pPr>
            <w:r w:rsidRPr="000D1D4D">
              <w:rPr>
                <w:sz w:val="22"/>
                <w:szCs w:val="22"/>
              </w:rPr>
              <w:t>De-</w:t>
            </w:r>
            <w:proofErr w:type="spellStart"/>
            <w:r w:rsidRPr="000D1D4D">
              <w:rPr>
                <w:sz w:val="22"/>
                <w:szCs w:val="22"/>
              </w:rPr>
              <w:t>jargonise</w:t>
            </w:r>
            <w:proofErr w:type="spellEnd"/>
            <w:r w:rsidRPr="000D1D4D">
              <w:rPr>
                <w:sz w:val="22"/>
                <w:szCs w:val="22"/>
              </w:rPr>
              <w:t xml:space="preserve"> risks information to ensure that the message is conveyed in a comprehensible manner; and avoid bombarding the patient with highly technical information.</w:t>
            </w:r>
          </w:p>
          <w:p w14:paraId="601643E4" w14:textId="77777777" w:rsidR="000D1D4D" w:rsidRPr="000D1D4D" w:rsidRDefault="000D1D4D" w:rsidP="000D1D4D">
            <w:pPr>
              <w:rPr>
                <w:sz w:val="22"/>
                <w:szCs w:val="22"/>
              </w:rPr>
            </w:pPr>
          </w:p>
        </w:tc>
      </w:tr>
    </w:tbl>
    <w:p w14:paraId="5514D1A9" w14:textId="77777777" w:rsidR="000D1D4D" w:rsidRPr="000D1D4D" w:rsidRDefault="000D1D4D" w:rsidP="000D1D4D">
      <w:pPr>
        <w:rPr>
          <w:sz w:val="22"/>
          <w:szCs w:val="22"/>
        </w:rPr>
      </w:pPr>
    </w:p>
    <w:p w14:paraId="1ABC2A59" w14:textId="77777777" w:rsidR="000D1D4D" w:rsidRPr="000D1D4D" w:rsidRDefault="000D1D4D" w:rsidP="000D1D4D">
      <w:pPr>
        <w:rPr>
          <w:sz w:val="22"/>
          <w:szCs w:val="22"/>
        </w:rPr>
      </w:pPr>
    </w:p>
    <w:p w14:paraId="3FB145AA" w14:textId="77777777" w:rsidR="000D1D4D" w:rsidRPr="000D1D4D" w:rsidRDefault="000D1D4D" w:rsidP="000D1D4D">
      <w:pPr>
        <w:rPr>
          <w:sz w:val="22"/>
          <w:szCs w:val="22"/>
        </w:rPr>
      </w:pPr>
    </w:p>
    <w:p w14:paraId="07665C00" w14:textId="77777777" w:rsidR="002570F0" w:rsidRPr="000D1D4D" w:rsidRDefault="002570F0" w:rsidP="000D1D4D">
      <w:pPr>
        <w:rPr>
          <w:sz w:val="22"/>
          <w:szCs w:val="22"/>
        </w:rPr>
      </w:pPr>
    </w:p>
    <w:sectPr w:rsidR="002570F0" w:rsidRPr="000D1D4D" w:rsidSect="0003630E">
      <w:headerReference w:type="even" r:id="rId8"/>
      <w:headerReference w:type="default" r:id="rId9"/>
      <w:footerReference w:type="even" r:id="rId10"/>
      <w:footerReference w:type="default" r:id="rId11"/>
      <w:pgSz w:w="11905" w:h="16837"/>
      <w:pgMar w:top="1440" w:right="1440" w:bottom="1440" w:left="1440" w:header="720" w:footer="1094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98305B" w14:textId="77777777" w:rsidR="00EB3E7E" w:rsidRDefault="00EB3E7E">
      <w:r>
        <w:separator/>
      </w:r>
    </w:p>
  </w:endnote>
  <w:endnote w:type="continuationSeparator" w:id="0">
    <w:p w14:paraId="5A498F0E" w14:textId="77777777" w:rsidR="00EB3E7E" w:rsidRDefault="00EB3E7E">
      <w:r>
        <w:continuationSeparator/>
      </w:r>
    </w:p>
  </w:endnote>
  <w:endnote w:type="continuationNotice" w:id="1">
    <w:p w14:paraId="0BBEBCB0" w14:textId="77777777" w:rsidR="00EB3E7E" w:rsidRDefault="00EB3E7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 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823754" w14:textId="77777777" w:rsidR="005C329E" w:rsidRPr="005C329E" w:rsidRDefault="005C329E">
    <w:pPr>
      <w:pStyle w:val="Footer"/>
      <w:jc w:val="right"/>
      <w:rPr>
        <w:sz w:val="18"/>
        <w:szCs w:val="18"/>
      </w:rPr>
    </w:pPr>
    <w:r w:rsidRPr="005C329E">
      <w:rPr>
        <w:sz w:val="18"/>
        <w:szCs w:val="18"/>
      </w:rPr>
      <w:fldChar w:fldCharType="begin"/>
    </w:r>
    <w:r w:rsidRPr="005C329E">
      <w:rPr>
        <w:sz w:val="18"/>
        <w:szCs w:val="18"/>
      </w:rPr>
      <w:instrText>PAGE   \* MERGEFORMAT</w:instrText>
    </w:r>
    <w:r w:rsidRPr="005C329E">
      <w:rPr>
        <w:sz w:val="18"/>
        <w:szCs w:val="18"/>
      </w:rPr>
      <w:fldChar w:fldCharType="separate"/>
    </w:r>
    <w:r w:rsidRPr="005C329E">
      <w:rPr>
        <w:sz w:val="18"/>
        <w:szCs w:val="18"/>
        <w:lang w:val="en-GB"/>
      </w:rPr>
      <w:t>2</w:t>
    </w:r>
    <w:r w:rsidRPr="005C329E">
      <w:rPr>
        <w:sz w:val="18"/>
        <w:szCs w:val="18"/>
      </w:rPr>
      <w:fldChar w:fldCharType="end"/>
    </w:r>
  </w:p>
  <w:p w14:paraId="53EE895B" w14:textId="77777777" w:rsidR="005C329E" w:rsidRDefault="005C329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14690E6" w14:textId="77777777" w:rsidR="005C329E" w:rsidRPr="005C329E" w:rsidRDefault="005C329E">
    <w:pPr>
      <w:pStyle w:val="Footer"/>
      <w:jc w:val="right"/>
      <w:rPr>
        <w:sz w:val="18"/>
        <w:szCs w:val="18"/>
      </w:rPr>
    </w:pPr>
    <w:r w:rsidRPr="005C329E">
      <w:rPr>
        <w:sz w:val="18"/>
        <w:szCs w:val="18"/>
      </w:rPr>
      <w:fldChar w:fldCharType="begin"/>
    </w:r>
    <w:r w:rsidRPr="005C329E">
      <w:rPr>
        <w:sz w:val="18"/>
        <w:szCs w:val="18"/>
      </w:rPr>
      <w:instrText>PAGE   \* MERGEFORMAT</w:instrText>
    </w:r>
    <w:r w:rsidRPr="005C329E">
      <w:rPr>
        <w:sz w:val="18"/>
        <w:szCs w:val="18"/>
      </w:rPr>
      <w:fldChar w:fldCharType="separate"/>
    </w:r>
    <w:r w:rsidRPr="005C329E">
      <w:rPr>
        <w:sz w:val="18"/>
        <w:szCs w:val="18"/>
        <w:lang w:val="en-GB"/>
      </w:rPr>
      <w:t>2</w:t>
    </w:r>
    <w:r w:rsidRPr="005C329E">
      <w:rPr>
        <w:sz w:val="18"/>
        <w:szCs w:val="18"/>
      </w:rPr>
      <w:fldChar w:fldCharType="end"/>
    </w:r>
  </w:p>
  <w:p w14:paraId="48BF6FC9" w14:textId="77777777" w:rsidR="005C329E" w:rsidRDefault="005C329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C4411E" w14:textId="77777777" w:rsidR="00EB3E7E" w:rsidRDefault="00EB3E7E">
      <w:r>
        <w:separator/>
      </w:r>
    </w:p>
  </w:footnote>
  <w:footnote w:type="continuationSeparator" w:id="0">
    <w:p w14:paraId="2D138DF1" w14:textId="77777777" w:rsidR="00EB3E7E" w:rsidRDefault="00EB3E7E">
      <w:r>
        <w:continuationSeparator/>
      </w:r>
    </w:p>
  </w:footnote>
  <w:footnote w:type="continuationNotice" w:id="1">
    <w:p w14:paraId="4564509F" w14:textId="77777777" w:rsidR="00EB3E7E" w:rsidRDefault="00EB3E7E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8DC7268" w14:textId="77777777" w:rsidR="007B0477" w:rsidRDefault="007B0477">
    <w:pPr>
      <w:widowControl w:val="0"/>
      <w:tabs>
        <w:tab w:val="left" w:pos="-1195"/>
        <w:tab w:val="left" w:pos="-720"/>
        <w:tab w:val="left" w:pos="0"/>
        <w:tab w:val="left" w:pos="317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  <w:tab w:val="left" w:pos="15120"/>
        <w:tab w:val="left" w:pos="15840"/>
        <w:tab w:val="left" w:pos="16560"/>
        <w:tab w:val="left" w:pos="17280"/>
        <w:tab w:val="left" w:pos="18000"/>
        <w:tab w:val="left" w:pos="18720"/>
      </w:tabs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2D31C2C" w14:textId="77777777" w:rsidR="007B0477" w:rsidRDefault="007B0477">
    <w:pPr>
      <w:widowControl w:val="0"/>
      <w:tabs>
        <w:tab w:val="left" w:pos="-1195"/>
        <w:tab w:val="left" w:pos="-720"/>
        <w:tab w:val="left" w:pos="0"/>
        <w:tab w:val="left" w:pos="317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  <w:tab w:val="left" w:pos="15120"/>
        <w:tab w:val="left" w:pos="15840"/>
        <w:tab w:val="left" w:pos="16560"/>
        <w:tab w:val="left" w:pos="17280"/>
        <w:tab w:val="left" w:pos="18000"/>
        <w:tab w:val="left" w:pos="18720"/>
      </w:tabs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ED02349"/>
    <w:multiLevelType w:val="hybridMultilevel"/>
    <w:tmpl w:val="B0E849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0D1755"/>
    <w:multiLevelType w:val="hybridMultilevel"/>
    <w:tmpl w:val="CB562D5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D7C5DC6"/>
    <w:multiLevelType w:val="hybridMultilevel"/>
    <w:tmpl w:val="143A76C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2AD72DB"/>
    <w:multiLevelType w:val="hybridMultilevel"/>
    <w:tmpl w:val="A49C9A0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18003BC"/>
    <w:multiLevelType w:val="hybridMultilevel"/>
    <w:tmpl w:val="9BE065D0"/>
    <w:lvl w:ilvl="0" w:tplc="08090015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86289526">
    <w:abstractNumId w:val="4"/>
  </w:num>
  <w:num w:numId="2" w16cid:durableId="195894018">
    <w:abstractNumId w:val="3"/>
  </w:num>
  <w:num w:numId="3" w16cid:durableId="783814993">
    <w:abstractNumId w:val="2"/>
  </w:num>
  <w:num w:numId="4" w16cid:durableId="983044469">
    <w:abstractNumId w:val="0"/>
  </w:num>
  <w:num w:numId="5" w16cid:durableId="678629155">
    <w:abstractNumId w:val="1"/>
  </w:num>
  <w:num w:numId="6" w16cid:durableId="79641214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oNotTrackMoves/>
  <w:defaultTabStop w:val="720"/>
  <w:hyphenationZone w:val="0"/>
  <w:doNotHyphenateCaps/>
  <w:evenAndOddHeader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noTabHangInd/>
    <w:footnoteLayoutLikeWW8/>
    <w:shapeLayoutLikeWW8/>
    <w:alignTablesRowByRow/>
    <w:forgetLastTabAlignment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8230AB"/>
    <w:rsid w:val="00000263"/>
    <w:rsid w:val="000005D8"/>
    <w:rsid w:val="000006E8"/>
    <w:rsid w:val="000007D8"/>
    <w:rsid w:val="00000C69"/>
    <w:rsid w:val="0000116B"/>
    <w:rsid w:val="00001248"/>
    <w:rsid w:val="0000132F"/>
    <w:rsid w:val="00001658"/>
    <w:rsid w:val="000016D7"/>
    <w:rsid w:val="00001911"/>
    <w:rsid w:val="00001916"/>
    <w:rsid w:val="00001BB3"/>
    <w:rsid w:val="00001CDD"/>
    <w:rsid w:val="00001E4C"/>
    <w:rsid w:val="00001F64"/>
    <w:rsid w:val="00002131"/>
    <w:rsid w:val="00002276"/>
    <w:rsid w:val="000023A5"/>
    <w:rsid w:val="000024F4"/>
    <w:rsid w:val="0000277F"/>
    <w:rsid w:val="0000297C"/>
    <w:rsid w:val="00002A19"/>
    <w:rsid w:val="00002CBE"/>
    <w:rsid w:val="00002D71"/>
    <w:rsid w:val="00002FF0"/>
    <w:rsid w:val="0000304C"/>
    <w:rsid w:val="000030A3"/>
    <w:rsid w:val="000033EB"/>
    <w:rsid w:val="00003925"/>
    <w:rsid w:val="00003A49"/>
    <w:rsid w:val="00003C2B"/>
    <w:rsid w:val="00003CFD"/>
    <w:rsid w:val="00003D8F"/>
    <w:rsid w:val="00003E8A"/>
    <w:rsid w:val="000043FB"/>
    <w:rsid w:val="00004C17"/>
    <w:rsid w:val="00005CDE"/>
    <w:rsid w:val="00005F2B"/>
    <w:rsid w:val="00005F5A"/>
    <w:rsid w:val="000060E5"/>
    <w:rsid w:val="000065D2"/>
    <w:rsid w:val="00006862"/>
    <w:rsid w:val="000068C1"/>
    <w:rsid w:val="000068F8"/>
    <w:rsid w:val="00006C79"/>
    <w:rsid w:val="00006D4A"/>
    <w:rsid w:val="00006FD2"/>
    <w:rsid w:val="00007017"/>
    <w:rsid w:val="00007398"/>
    <w:rsid w:val="000077A9"/>
    <w:rsid w:val="00007A7E"/>
    <w:rsid w:val="00007F37"/>
    <w:rsid w:val="00007FB6"/>
    <w:rsid w:val="00010324"/>
    <w:rsid w:val="00010492"/>
    <w:rsid w:val="0001049E"/>
    <w:rsid w:val="0001066C"/>
    <w:rsid w:val="00010995"/>
    <w:rsid w:val="00010A7F"/>
    <w:rsid w:val="00010BAA"/>
    <w:rsid w:val="00010F60"/>
    <w:rsid w:val="000111BB"/>
    <w:rsid w:val="00011787"/>
    <w:rsid w:val="000118FB"/>
    <w:rsid w:val="000119E3"/>
    <w:rsid w:val="00011A5F"/>
    <w:rsid w:val="00011C1F"/>
    <w:rsid w:val="00011EC4"/>
    <w:rsid w:val="00011FC9"/>
    <w:rsid w:val="00012083"/>
    <w:rsid w:val="000121A9"/>
    <w:rsid w:val="000127A2"/>
    <w:rsid w:val="00012A1A"/>
    <w:rsid w:val="00012B7F"/>
    <w:rsid w:val="00012CF6"/>
    <w:rsid w:val="00012D9F"/>
    <w:rsid w:val="0001300B"/>
    <w:rsid w:val="00013154"/>
    <w:rsid w:val="00013833"/>
    <w:rsid w:val="00013E8A"/>
    <w:rsid w:val="00014198"/>
    <w:rsid w:val="00014490"/>
    <w:rsid w:val="000148AD"/>
    <w:rsid w:val="00014984"/>
    <w:rsid w:val="0001512E"/>
    <w:rsid w:val="00015937"/>
    <w:rsid w:val="00015B39"/>
    <w:rsid w:val="00015B7A"/>
    <w:rsid w:val="00015B7D"/>
    <w:rsid w:val="00015C07"/>
    <w:rsid w:val="00015F7A"/>
    <w:rsid w:val="00016052"/>
    <w:rsid w:val="0001627F"/>
    <w:rsid w:val="00016395"/>
    <w:rsid w:val="00016464"/>
    <w:rsid w:val="000166C0"/>
    <w:rsid w:val="000167C2"/>
    <w:rsid w:val="00016C6D"/>
    <w:rsid w:val="00016F02"/>
    <w:rsid w:val="00016F72"/>
    <w:rsid w:val="00016F97"/>
    <w:rsid w:val="00017142"/>
    <w:rsid w:val="00017349"/>
    <w:rsid w:val="000178FA"/>
    <w:rsid w:val="000179AB"/>
    <w:rsid w:val="00017B6C"/>
    <w:rsid w:val="00017F9D"/>
    <w:rsid w:val="0002007E"/>
    <w:rsid w:val="00020127"/>
    <w:rsid w:val="0002014E"/>
    <w:rsid w:val="0002046C"/>
    <w:rsid w:val="0002069A"/>
    <w:rsid w:val="00020959"/>
    <w:rsid w:val="00020A9C"/>
    <w:rsid w:val="00020B68"/>
    <w:rsid w:val="00020BA8"/>
    <w:rsid w:val="00020DF3"/>
    <w:rsid w:val="000215E5"/>
    <w:rsid w:val="00021904"/>
    <w:rsid w:val="00021ED5"/>
    <w:rsid w:val="00021F92"/>
    <w:rsid w:val="0002229F"/>
    <w:rsid w:val="000224B9"/>
    <w:rsid w:val="000225F1"/>
    <w:rsid w:val="00022740"/>
    <w:rsid w:val="00022760"/>
    <w:rsid w:val="00022D14"/>
    <w:rsid w:val="00023293"/>
    <w:rsid w:val="00023639"/>
    <w:rsid w:val="000236BB"/>
    <w:rsid w:val="000238FD"/>
    <w:rsid w:val="00023965"/>
    <w:rsid w:val="00023C42"/>
    <w:rsid w:val="00023E1C"/>
    <w:rsid w:val="000241E4"/>
    <w:rsid w:val="0002430B"/>
    <w:rsid w:val="000245A1"/>
    <w:rsid w:val="000246BB"/>
    <w:rsid w:val="00024C25"/>
    <w:rsid w:val="000251FE"/>
    <w:rsid w:val="000253D5"/>
    <w:rsid w:val="00025604"/>
    <w:rsid w:val="000257DB"/>
    <w:rsid w:val="00025886"/>
    <w:rsid w:val="00025892"/>
    <w:rsid w:val="00025A6A"/>
    <w:rsid w:val="00025A82"/>
    <w:rsid w:val="00025A86"/>
    <w:rsid w:val="00025B18"/>
    <w:rsid w:val="00025B95"/>
    <w:rsid w:val="00025EB5"/>
    <w:rsid w:val="00025F13"/>
    <w:rsid w:val="0002600F"/>
    <w:rsid w:val="0002627B"/>
    <w:rsid w:val="00026334"/>
    <w:rsid w:val="000263F9"/>
    <w:rsid w:val="00026932"/>
    <w:rsid w:val="00026BAE"/>
    <w:rsid w:val="00026CAC"/>
    <w:rsid w:val="000273E3"/>
    <w:rsid w:val="00027A25"/>
    <w:rsid w:val="00027CF4"/>
    <w:rsid w:val="00027F4C"/>
    <w:rsid w:val="00027FB0"/>
    <w:rsid w:val="00030090"/>
    <w:rsid w:val="00030203"/>
    <w:rsid w:val="0003044B"/>
    <w:rsid w:val="00030781"/>
    <w:rsid w:val="00030905"/>
    <w:rsid w:val="00030BD7"/>
    <w:rsid w:val="00030BEF"/>
    <w:rsid w:val="00030DAC"/>
    <w:rsid w:val="00030F22"/>
    <w:rsid w:val="00031368"/>
    <w:rsid w:val="000317D6"/>
    <w:rsid w:val="00031861"/>
    <w:rsid w:val="000319CA"/>
    <w:rsid w:val="00032046"/>
    <w:rsid w:val="000320B5"/>
    <w:rsid w:val="00032162"/>
    <w:rsid w:val="00032330"/>
    <w:rsid w:val="00032384"/>
    <w:rsid w:val="0003285D"/>
    <w:rsid w:val="000328FF"/>
    <w:rsid w:val="00032A0F"/>
    <w:rsid w:val="00033149"/>
    <w:rsid w:val="000331AF"/>
    <w:rsid w:val="000332A1"/>
    <w:rsid w:val="000336B0"/>
    <w:rsid w:val="000337C9"/>
    <w:rsid w:val="00033945"/>
    <w:rsid w:val="00033EA2"/>
    <w:rsid w:val="00034073"/>
    <w:rsid w:val="00034317"/>
    <w:rsid w:val="00034406"/>
    <w:rsid w:val="00034441"/>
    <w:rsid w:val="00034911"/>
    <w:rsid w:val="00034E63"/>
    <w:rsid w:val="00035086"/>
    <w:rsid w:val="00035477"/>
    <w:rsid w:val="00035664"/>
    <w:rsid w:val="0003569D"/>
    <w:rsid w:val="0003573A"/>
    <w:rsid w:val="000360B2"/>
    <w:rsid w:val="0003630E"/>
    <w:rsid w:val="00036850"/>
    <w:rsid w:val="00036B33"/>
    <w:rsid w:val="00036FFB"/>
    <w:rsid w:val="00037028"/>
    <w:rsid w:val="00037129"/>
    <w:rsid w:val="00037395"/>
    <w:rsid w:val="0004008E"/>
    <w:rsid w:val="00040216"/>
    <w:rsid w:val="00040905"/>
    <w:rsid w:val="000409EF"/>
    <w:rsid w:val="00040D59"/>
    <w:rsid w:val="000410D4"/>
    <w:rsid w:val="000415E6"/>
    <w:rsid w:val="000418E6"/>
    <w:rsid w:val="00041B10"/>
    <w:rsid w:val="00041BF3"/>
    <w:rsid w:val="00041F7A"/>
    <w:rsid w:val="00041F7D"/>
    <w:rsid w:val="00042253"/>
    <w:rsid w:val="000422FC"/>
    <w:rsid w:val="00042D64"/>
    <w:rsid w:val="00042E6B"/>
    <w:rsid w:val="0004300E"/>
    <w:rsid w:val="00043104"/>
    <w:rsid w:val="00043188"/>
    <w:rsid w:val="0004326B"/>
    <w:rsid w:val="00043600"/>
    <w:rsid w:val="00043679"/>
    <w:rsid w:val="00043766"/>
    <w:rsid w:val="00043A8D"/>
    <w:rsid w:val="00043D5C"/>
    <w:rsid w:val="00043E8B"/>
    <w:rsid w:val="0004436D"/>
    <w:rsid w:val="00044B72"/>
    <w:rsid w:val="00044B91"/>
    <w:rsid w:val="00044D7F"/>
    <w:rsid w:val="00044DA5"/>
    <w:rsid w:val="00044FE1"/>
    <w:rsid w:val="000453BA"/>
    <w:rsid w:val="000457CF"/>
    <w:rsid w:val="0004580E"/>
    <w:rsid w:val="000459F1"/>
    <w:rsid w:val="00045A05"/>
    <w:rsid w:val="00045CD1"/>
    <w:rsid w:val="00045D3D"/>
    <w:rsid w:val="00046068"/>
    <w:rsid w:val="0004659E"/>
    <w:rsid w:val="0004665B"/>
    <w:rsid w:val="00046746"/>
    <w:rsid w:val="00046B69"/>
    <w:rsid w:val="00046BFE"/>
    <w:rsid w:val="00046C84"/>
    <w:rsid w:val="00046E1D"/>
    <w:rsid w:val="00046F42"/>
    <w:rsid w:val="000471B4"/>
    <w:rsid w:val="00047300"/>
    <w:rsid w:val="000474CB"/>
    <w:rsid w:val="00047759"/>
    <w:rsid w:val="00047834"/>
    <w:rsid w:val="00047BD2"/>
    <w:rsid w:val="00047CA9"/>
    <w:rsid w:val="00050888"/>
    <w:rsid w:val="00050B48"/>
    <w:rsid w:val="000511B2"/>
    <w:rsid w:val="000512A0"/>
    <w:rsid w:val="0005149B"/>
    <w:rsid w:val="000514EA"/>
    <w:rsid w:val="000514FD"/>
    <w:rsid w:val="00051574"/>
    <w:rsid w:val="000518E1"/>
    <w:rsid w:val="00051B06"/>
    <w:rsid w:val="00051C20"/>
    <w:rsid w:val="00051F59"/>
    <w:rsid w:val="000521B9"/>
    <w:rsid w:val="000522BE"/>
    <w:rsid w:val="000523EA"/>
    <w:rsid w:val="00052471"/>
    <w:rsid w:val="000524A1"/>
    <w:rsid w:val="00052AAF"/>
    <w:rsid w:val="00052FC9"/>
    <w:rsid w:val="000530C3"/>
    <w:rsid w:val="00053121"/>
    <w:rsid w:val="00053164"/>
    <w:rsid w:val="0005338F"/>
    <w:rsid w:val="000535D9"/>
    <w:rsid w:val="00053925"/>
    <w:rsid w:val="00053B43"/>
    <w:rsid w:val="00053CAB"/>
    <w:rsid w:val="00053E8D"/>
    <w:rsid w:val="00054364"/>
    <w:rsid w:val="000547B0"/>
    <w:rsid w:val="00054A50"/>
    <w:rsid w:val="00054E96"/>
    <w:rsid w:val="00054E9E"/>
    <w:rsid w:val="00054FFC"/>
    <w:rsid w:val="00055102"/>
    <w:rsid w:val="000551CC"/>
    <w:rsid w:val="000558BF"/>
    <w:rsid w:val="00055CE8"/>
    <w:rsid w:val="000560A7"/>
    <w:rsid w:val="00056186"/>
    <w:rsid w:val="00056291"/>
    <w:rsid w:val="000563A5"/>
    <w:rsid w:val="000565BB"/>
    <w:rsid w:val="000565E0"/>
    <w:rsid w:val="00056B34"/>
    <w:rsid w:val="00057013"/>
    <w:rsid w:val="00057266"/>
    <w:rsid w:val="000575C4"/>
    <w:rsid w:val="000575D1"/>
    <w:rsid w:val="0005764F"/>
    <w:rsid w:val="00057913"/>
    <w:rsid w:val="00060021"/>
    <w:rsid w:val="00060272"/>
    <w:rsid w:val="0006060E"/>
    <w:rsid w:val="000606A2"/>
    <w:rsid w:val="00060964"/>
    <w:rsid w:val="00060A98"/>
    <w:rsid w:val="00060B8B"/>
    <w:rsid w:val="000613E6"/>
    <w:rsid w:val="0006173F"/>
    <w:rsid w:val="00061898"/>
    <w:rsid w:val="00061B2E"/>
    <w:rsid w:val="00061BF2"/>
    <w:rsid w:val="00061C8B"/>
    <w:rsid w:val="00061E9E"/>
    <w:rsid w:val="0006224A"/>
    <w:rsid w:val="0006229D"/>
    <w:rsid w:val="00062685"/>
    <w:rsid w:val="00062981"/>
    <w:rsid w:val="00062985"/>
    <w:rsid w:val="00062B12"/>
    <w:rsid w:val="00062B82"/>
    <w:rsid w:val="00062DFD"/>
    <w:rsid w:val="00062FF0"/>
    <w:rsid w:val="00063140"/>
    <w:rsid w:val="000631E4"/>
    <w:rsid w:val="00063218"/>
    <w:rsid w:val="00063221"/>
    <w:rsid w:val="000636DE"/>
    <w:rsid w:val="0006391C"/>
    <w:rsid w:val="00063C2C"/>
    <w:rsid w:val="0006414F"/>
    <w:rsid w:val="0006423F"/>
    <w:rsid w:val="00064257"/>
    <w:rsid w:val="0006426E"/>
    <w:rsid w:val="0006483A"/>
    <w:rsid w:val="00064CEF"/>
    <w:rsid w:val="00064F0C"/>
    <w:rsid w:val="00064FBE"/>
    <w:rsid w:val="00065049"/>
    <w:rsid w:val="0006514E"/>
    <w:rsid w:val="00065441"/>
    <w:rsid w:val="00066438"/>
    <w:rsid w:val="000664B0"/>
    <w:rsid w:val="000668ED"/>
    <w:rsid w:val="00066B21"/>
    <w:rsid w:val="00066E7D"/>
    <w:rsid w:val="00066F48"/>
    <w:rsid w:val="000673F1"/>
    <w:rsid w:val="000673F7"/>
    <w:rsid w:val="00067772"/>
    <w:rsid w:val="00067992"/>
    <w:rsid w:val="00067ED9"/>
    <w:rsid w:val="00070287"/>
    <w:rsid w:val="0007040C"/>
    <w:rsid w:val="000704C3"/>
    <w:rsid w:val="0007055C"/>
    <w:rsid w:val="000706A3"/>
    <w:rsid w:val="000708C5"/>
    <w:rsid w:val="00070AEE"/>
    <w:rsid w:val="00070FC0"/>
    <w:rsid w:val="00071238"/>
    <w:rsid w:val="0007125D"/>
    <w:rsid w:val="00071357"/>
    <w:rsid w:val="00071AB8"/>
    <w:rsid w:val="00071C48"/>
    <w:rsid w:val="00071D3D"/>
    <w:rsid w:val="00072031"/>
    <w:rsid w:val="000721AD"/>
    <w:rsid w:val="0007237E"/>
    <w:rsid w:val="00072399"/>
    <w:rsid w:val="000723D5"/>
    <w:rsid w:val="000724A6"/>
    <w:rsid w:val="0007250A"/>
    <w:rsid w:val="0007281A"/>
    <w:rsid w:val="000729A5"/>
    <w:rsid w:val="00072A56"/>
    <w:rsid w:val="00073422"/>
    <w:rsid w:val="00073518"/>
    <w:rsid w:val="000739F6"/>
    <w:rsid w:val="00073BDD"/>
    <w:rsid w:val="00073DD1"/>
    <w:rsid w:val="00073DFE"/>
    <w:rsid w:val="00073E57"/>
    <w:rsid w:val="00073E66"/>
    <w:rsid w:val="00073FA2"/>
    <w:rsid w:val="000741C4"/>
    <w:rsid w:val="000744BB"/>
    <w:rsid w:val="000748CE"/>
    <w:rsid w:val="00074936"/>
    <w:rsid w:val="00074AAA"/>
    <w:rsid w:val="00074B12"/>
    <w:rsid w:val="00074F7D"/>
    <w:rsid w:val="0007520E"/>
    <w:rsid w:val="000754EC"/>
    <w:rsid w:val="00075804"/>
    <w:rsid w:val="000758D2"/>
    <w:rsid w:val="0007591F"/>
    <w:rsid w:val="00075995"/>
    <w:rsid w:val="00076608"/>
    <w:rsid w:val="00076637"/>
    <w:rsid w:val="00076814"/>
    <w:rsid w:val="0007698B"/>
    <w:rsid w:val="00076A66"/>
    <w:rsid w:val="00076C4F"/>
    <w:rsid w:val="00076C8A"/>
    <w:rsid w:val="00076DDF"/>
    <w:rsid w:val="00076E3A"/>
    <w:rsid w:val="00076F3E"/>
    <w:rsid w:val="000773D4"/>
    <w:rsid w:val="00077A8E"/>
    <w:rsid w:val="00077BA1"/>
    <w:rsid w:val="00080027"/>
    <w:rsid w:val="00080035"/>
    <w:rsid w:val="000803E8"/>
    <w:rsid w:val="000805DB"/>
    <w:rsid w:val="00080919"/>
    <w:rsid w:val="00080A54"/>
    <w:rsid w:val="000811E1"/>
    <w:rsid w:val="000813C8"/>
    <w:rsid w:val="000816D2"/>
    <w:rsid w:val="00081B93"/>
    <w:rsid w:val="00081C70"/>
    <w:rsid w:val="00081CD9"/>
    <w:rsid w:val="00081CFA"/>
    <w:rsid w:val="00081D9A"/>
    <w:rsid w:val="000823A8"/>
    <w:rsid w:val="0008288F"/>
    <w:rsid w:val="00083143"/>
    <w:rsid w:val="000833EB"/>
    <w:rsid w:val="00083526"/>
    <w:rsid w:val="000837BF"/>
    <w:rsid w:val="000838A3"/>
    <w:rsid w:val="0008392A"/>
    <w:rsid w:val="00083B7C"/>
    <w:rsid w:val="00083CFE"/>
    <w:rsid w:val="0008434E"/>
    <w:rsid w:val="0008436A"/>
    <w:rsid w:val="000846F1"/>
    <w:rsid w:val="00084815"/>
    <w:rsid w:val="00084908"/>
    <w:rsid w:val="0008529F"/>
    <w:rsid w:val="00085406"/>
    <w:rsid w:val="000854F6"/>
    <w:rsid w:val="000854FB"/>
    <w:rsid w:val="000856B6"/>
    <w:rsid w:val="00085721"/>
    <w:rsid w:val="000857D1"/>
    <w:rsid w:val="000857DA"/>
    <w:rsid w:val="00085A7A"/>
    <w:rsid w:val="00085AE1"/>
    <w:rsid w:val="00085C6F"/>
    <w:rsid w:val="00085C7A"/>
    <w:rsid w:val="00085CC5"/>
    <w:rsid w:val="00085EEF"/>
    <w:rsid w:val="00086D12"/>
    <w:rsid w:val="00087028"/>
    <w:rsid w:val="0008745A"/>
    <w:rsid w:val="0008776E"/>
    <w:rsid w:val="00087AD6"/>
    <w:rsid w:val="00090025"/>
    <w:rsid w:val="00090136"/>
    <w:rsid w:val="000901CB"/>
    <w:rsid w:val="0009044D"/>
    <w:rsid w:val="0009053D"/>
    <w:rsid w:val="00090602"/>
    <w:rsid w:val="00090949"/>
    <w:rsid w:val="00090A01"/>
    <w:rsid w:val="00090C97"/>
    <w:rsid w:val="00090E1C"/>
    <w:rsid w:val="00090EDB"/>
    <w:rsid w:val="0009103E"/>
    <w:rsid w:val="0009147D"/>
    <w:rsid w:val="000914A2"/>
    <w:rsid w:val="000918A3"/>
    <w:rsid w:val="000919ED"/>
    <w:rsid w:val="00091AD2"/>
    <w:rsid w:val="00091B2F"/>
    <w:rsid w:val="00091B33"/>
    <w:rsid w:val="00091C74"/>
    <w:rsid w:val="00091D23"/>
    <w:rsid w:val="00091E42"/>
    <w:rsid w:val="00092132"/>
    <w:rsid w:val="000922ED"/>
    <w:rsid w:val="0009236F"/>
    <w:rsid w:val="000924EB"/>
    <w:rsid w:val="00092562"/>
    <w:rsid w:val="00092989"/>
    <w:rsid w:val="0009298E"/>
    <w:rsid w:val="00092D36"/>
    <w:rsid w:val="00092DB8"/>
    <w:rsid w:val="00092EA9"/>
    <w:rsid w:val="0009323A"/>
    <w:rsid w:val="000934AE"/>
    <w:rsid w:val="0009367E"/>
    <w:rsid w:val="00093A30"/>
    <w:rsid w:val="00093CC9"/>
    <w:rsid w:val="00094283"/>
    <w:rsid w:val="00094664"/>
    <w:rsid w:val="00094683"/>
    <w:rsid w:val="00094A32"/>
    <w:rsid w:val="00094ACF"/>
    <w:rsid w:val="00094C1C"/>
    <w:rsid w:val="00094CC8"/>
    <w:rsid w:val="00095094"/>
    <w:rsid w:val="00095565"/>
    <w:rsid w:val="0009557A"/>
    <w:rsid w:val="000959EC"/>
    <w:rsid w:val="00095F43"/>
    <w:rsid w:val="000960B5"/>
    <w:rsid w:val="00096AA9"/>
    <w:rsid w:val="00096B10"/>
    <w:rsid w:val="00096FB0"/>
    <w:rsid w:val="00097028"/>
    <w:rsid w:val="000971A2"/>
    <w:rsid w:val="0009755D"/>
    <w:rsid w:val="000979D6"/>
    <w:rsid w:val="00097EFC"/>
    <w:rsid w:val="000A021A"/>
    <w:rsid w:val="000A046D"/>
    <w:rsid w:val="000A0A5F"/>
    <w:rsid w:val="000A0AD7"/>
    <w:rsid w:val="000A1265"/>
    <w:rsid w:val="000A14B8"/>
    <w:rsid w:val="000A1DC1"/>
    <w:rsid w:val="000A1E46"/>
    <w:rsid w:val="000A20A7"/>
    <w:rsid w:val="000A21B8"/>
    <w:rsid w:val="000A22A7"/>
    <w:rsid w:val="000A22F1"/>
    <w:rsid w:val="000A2336"/>
    <w:rsid w:val="000A2CE8"/>
    <w:rsid w:val="000A2F76"/>
    <w:rsid w:val="000A397C"/>
    <w:rsid w:val="000A3B92"/>
    <w:rsid w:val="000A3BC6"/>
    <w:rsid w:val="000A3D81"/>
    <w:rsid w:val="000A4187"/>
    <w:rsid w:val="000A41E3"/>
    <w:rsid w:val="000A436E"/>
    <w:rsid w:val="000A451C"/>
    <w:rsid w:val="000A4B7D"/>
    <w:rsid w:val="000A4BB1"/>
    <w:rsid w:val="000A4EA5"/>
    <w:rsid w:val="000A4F27"/>
    <w:rsid w:val="000A524B"/>
    <w:rsid w:val="000A526F"/>
    <w:rsid w:val="000A52ED"/>
    <w:rsid w:val="000A5451"/>
    <w:rsid w:val="000A55F7"/>
    <w:rsid w:val="000A5653"/>
    <w:rsid w:val="000A5891"/>
    <w:rsid w:val="000A599D"/>
    <w:rsid w:val="000A5B66"/>
    <w:rsid w:val="000A5C27"/>
    <w:rsid w:val="000A5DAE"/>
    <w:rsid w:val="000A61DC"/>
    <w:rsid w:val="000A6527"/>
    <w:rsid w:val="000A655E"/>
    <w:rsid w:val="000A68EF"/>
    <w:rsid w:val="000A6B7F"/>
    <w:rsid w:val="000A6C83"/>
    <w:rsid w:val="000A6E72"/>
    <w:rsid w:val="000A7061"/>
    <w:rsid w:val="000A76AF"/>
    <w:rsid w:val="000A77B6"/>
    <w:rsid w:val="000A785C"/>
    <w:rsid w:val="000A79CB"/>
    <w:rsid w:val="000A79FB"/>
    <w:rsid w:val="000A7C89"/>
    <w:rsid w:val="000A7F44"/>
    <w:rsid w:val="000A7FD2"/>
    <w:rsid w:val="000B018C"/>
    <w:rsid w:val="000B0326"/>
    <w:rsid w:val="000B0880"/>
    <w:rsid w:val="000B0999"/>
    <w:rsid w:val="000B0B05"/>
    <w:rsid w:val="000B1025"/>
    <w:rsid w:val="000B17E4"/>
    <w:rsid w:val="000B1C19"/>
    <w:rsid w:val="000B1CFB"/>
    <w:rsid w:val="000B1D9E"/>
    <w:rsid w:val="000B2089"/>
    <w:rsid w:val="000B295F"/>
    <w:rsid w:val="000B2BB6"/>
    <w:rsid w:val="000B2EE2"/>
    <w:rsid w:val="000B3032"/>
    <w:rsid w:val="000B3184"/>
    <w:rsid w:val="000B3699"/>
    <w:rsid w:val="000B3E71"/>
    <w:rsid w:val="000B3E74"/>
    <w:rsid w:val="000B41A6"/>
    <w:rsid w:val="000B41FD"/>
    <w:rsid w:val="000B4384"/>
    <w:rsid w:val="000B43D2"/>
    <w:rsid w:val="000B4717"/>
    <w:rsid w:val="000B47B2"/>
    <w:rsid w:val="000B4818"/>
    <w:rsid w:val="000B4DED"/>
    <w:rsid w:val="000B505E"/>
    <w:rsid w:val="000B51A1"/>
    <w:rsid w:val="000B5282"/>
    <w:rsid w:val="000B5348"/>
    <w:rsid w:val="000B5646"/>
    <w:rsid w:val="000B580A"/>
    <w:rsid w:val="000B5962"/>
    <w:rsid w:val="000B5B06"/>
    <w:rsid w:val="000B5E45"/>
    <w:rsid w:val="000B5E83"/>
    <w:rsid w:val="000B61E9"/>
    <w:rsid w:val="000B6519"/>
    <w:rsid w:val="000B68A7"/>
    <w:rsid w:val="000B6BD6"/>
    <w:rsid w:val="000B6BEE"/>
    <w:rsid w:val="000B6EE8"/>
    <w:rsid w:val="000B71F6"/>
    <w:rsid w:val="000B770D"/>
    <w:rsid w:val="000B773B"/>
    <w:rsid w:val="000B77F0"/>
    <w:rsid w:val="000B7E0F"/>
    <w:rsid w:val="000B7E6B"/>
    <w:rsid w:val="000B7ED7"/>
    <w:rsid w:val="000C00C2"/>
    <w:rsid w:val="000C0539"/>
    <w:rsid w:val="000C064B"/>
    <w:rsid w:val="000C09C4"/>
    <w:rsid w:val="000C0E08"/>
    <w:rsid w:val="000C1032"/>
    <w:rsid w:val="000C1285"/>
    <w:rsid w:val="000C16B4"/>
    <w:rsid w:val="000C18B8"/>
    <w:rsid w:val="000C1E2D"/>
    <w:rsid w:val="000C201B"/>
    <w:rsid w:val="000C24E6"/>
    <w:rsid w:val="000C2B62"/>
    <w:rsid w:val="000C2B74"/>
    <w:rsid w:val="000C2C5F"/>
    <w:rsid w:val="000C32D5"/>
    <w:rsid w:val="000C3363"/>
    <w:rsid w:val="000C34F6"/>
    <w:rsid w:val="000C3652"/>
    <w:rsid w:val="000C3674"/>
    <w:rsid w:val="000C38FC"/>
    <w:rsid w:val="000C3A52"/>
    <w:rsid w:val="000C3BE8"/>
    <w:rsid w:val="000C3C2A"/>
    <w:rsid w:val="000C40DB"/>
    <w:rsid w:val="000C4B2D"/>
    <w:rsid w:val="000C4B5A"/>
    <w:rsid w:val="000C4BF4"/>
    <w:rsid w:val="000C4D94"/>
    <w:rsid w:val="000C5056"/>
    <w:rsid w:val="000C50BA"/>
    <w:rsid w:val="000C51F0"/>
    <w:rsid w:val="000C521E"/>
    <w:rsid w:val="000C5690"/>
    <w:rsid w:val="000C5CD5"/>
    <w:rsid w:val="000C5CFD"/>
    <w:rsid w:val="000C5E06"/>
    <w:rsid w:val="000C5FB9"/>
    <w:rsid w:val="000C60FA"/>
    <w:rsid w:val="000C64BA"/>
    <w:rsid w:val="000C653B"/>
    <w:rsid w:val="000C6B4F"/>
    <w:rsid w:val="000C6D31"/>
    <w:rsid w:val="000C6DA6"/>
    <w:rsid w:val="000C6EB5"/>
    <w:rsid w:val="000C7031"/>
    <w:rsid w:val="000C7036"/>
    <w:rsid w:val="000C7135"/>
    <w:rsid w:val="000C7341"/>
    <w:rsid w:val="000C74E6"/>
    <w:rsid w:val="000C7646"/>
    <w:rsid w:val="000C7692"/>
    <w:rsid w:val="000C7898"/>
    <w:rsid w:val="000C7899"/>
    <w:rsid w:val="000C7AEF"/>
    <w:rsid w:val="000C7BF9"/>
    <w:rsid w:val="000C7ECA"/>
    <w:rsid w:val="000D00B2"/>
    <w:rsid w:val="000D0432"/>
    <w:rsid w:val="000D0549"/>
    <w:rsid w:val="000D127E"/>
    <w:rsid w:val="000D17B4"/>
    <w:rsid w:val="000D195F"/>
    <w:rsid w:val="000D1AA0"/>
    <w:rsid w:val="000D1B2C"/>
    <w:rsid w:val="000D1D4D"/>
    <w:rsid w:val="000D2069"/>
    <w:rsid w:val="000D214B"/>
    <w:rsid w:val="000D24FF"/>
    <w:rsid w:val="000D29F7"/>
    <w:rsid w:val="000D2B82"/>
    <w:rsid w:val="000D2C4F"/>
    <w:rsid w:val="000D37A1"/>
    <w:rsid w:val="000D3851"/>
    <w:rsid w:val="000D3B18"/>
    <w:rsid w:val="000D3C46"/>
    <w:rsid w:val="000D3D84"/>
    <w:rsid w:val="000D4569"/>
    <w:rsid w:val="000D45CF"/>
    <w:rsid w:val="000D46E0"/>
    <w:rsid w:val="000D4A85"/>
    <w:rsid w:val="000D4C3D"/>
    <w:rsid w:val="000D5175"/>
    <w:rsid w:val="000D55DF"/>
    <w:rsid w:val="000D5D49"/>
    <w:rsid w:val="000D5E5B"/>
    <w:rsid w:val="000D6424"/>
    <w:rsid w:val="000D6786"/>
    <w:rsid w:val="000D68C5"/>
    <w:rsid w:val="000D6AB4"/>
    <w:rsid w:val="000D6BB0"/>
    <w:rsid w:val="000D6D57"/>
    <w:rsid w:val="000D7103"/>
    <w:rsid w:val="000D727D"/>
    <w:rsid w:val="000D77C3"/>
    <w:rsid w:val="000D7929"/>
    <w:rsid w:val="000D79FB"/>
    <w:rsid w:val="000D7A6B"/>
    <w:rsid w:val="000D7ADF"/>
    <w:rsid w:val="000E02FE"/>
    <w:rsid w:val="000E039E"/>
    <w:rsid w:val="000E03BC"/>
    <w:rsid w:val="000E05C9"/>
    <w:rsid w:val="000E06BA"/>
    <w:rsid w:val="000E0A1A"/>
    <w:rsid w:val="000E0AD0"/>
    <w:rsid w:val="000E0B19"/>
    <w:rsid w:val="000E0BB2"/>
    <w:rsid w:val="000E0CAE"/>
    <w:rsid w:val="000E10E8"/>
    <w:rsid w:val="000E1223"/>
    <w:rsid w:val="000E12AC"/>
    <w:rsid w:val="000E1454"/>
    <w:rsid w:val="000E15CF"/>
    <w:rsid w:val="000E182E"/>
    <w:rsid w:val="000E1F14"/>
    <w:rsid w:val="000E2004"/>
    <w:rsid w:val="000E20B8"/>
    <w:rsid w:val="000E2167"/>
    <w:rsid w:val="000E236B"/>
    <w:rsid w:val="000E2969"/>
    <w:rsid w:val="000E2F54"/>
    <w:rsid w:val="000E2FA7"/>
    <w:rsid w:val="000E37E0"/>
    <w:rsid w:val="000E37E3"/>
    <w:rsid w:val="000E3966"/>
    <w:rsid w:val="000E4034"/>
    <w:rsid w:val="000E447D"/>
    <w:rsid w:val="000E45F1"/>
    <w:rsid w:val="000E48E8"/>
    <w:rsid w:val="000E4B24"/>
    <w:rsid w:val="000E4BCB"/>
    <w:rsid w:val="000E4DFF"/>
    <w:rsid w:val="000E5140"/>
    <w:rsid w:val="000E520D"/>
    <w:rsid w:val="000E5BB0"/>
    <w:rsid w:val="000E5BD6"/>
    <w:rsid w:val="000E639A"/>
    <w:rsid w:val="000E6C88"/>
    <w:rsid w:val="000E6EE8"/>
    <w:rsid w:val="000E6F4E"/>
    <w:rsid w:val="000E6F7B"/>
    <w:rsid w:val="000E729C"/>
    <w:rsid w:val="000E7364"/>
    <w:rsid w:val="000E74E0"/>
    <w:rsid w:val="000E7651"/>
    <w:rsid w:val="000E7C1F"/>
    <w:rsid w:val="000E7CA1"/>
    <w:rsid w:val="000F03E7"/>
    <w:rsid w:val="000F0605"/>
    <w:rsid w:val="000F0EC8"/>
    <w:rsid w:val="000F12A4"/>
    <w:rsid w:val="000F12CD"/>
    <w:rsid w:val="000F135E"/>
    <w:rsid w:val="000F13C9"/>
    <w:rsid w:val="000F1422"/>
    <w:rsid w:val="000F1888"/>
    <w:rsid w:val="000F2067"/>
    <w:rsid w:val="000F256E"/>
    <w:rsid w:val="000F2A15"/>
    <w:rsid w:val="000F2CE7"/>
    <w:rsid w:val="000F317D"/>
    <w:rsid w:val="000F385C"/>
    <w:rsid w:val="000F3BEC"/>
    <w:rsid w:val="000F3C16"/>
    <w:rsid w:val="000F3C51"/>
    <w:rsid w:val="000F3C7B"/>
    <w:rsid w:val="000F42D1"/>
    <w:rsid w:val="000F4352"/>
    <w:rsid w:val="000F459C"/>
    <w:rsid w:val="000F4A07"/>
    <w:rsid w:val="000F4BE3"/>
    <w:rsid w:val="000F4E73"/>
    <w:rsid w:val="000F4F0B"/>
    <w:rsid w:val="000F536E"/>
    <w:rsid w:val="000F565B"/>
    <w:rsid w:val="000F5783"/>
    <w:rsid w:val="000F6406"/>
    <w:rsid w:val="000F66C5"/>
    <w:rsid w:val="000F6925"/>
    <w:rsid w:val="000F6FC0"/>
    <w:rsid w:val="000F71EC"/>
    <w:rsid w:val="000F7416"/>
    <w:rsid w:val="000F74AB"/>
    <w:rsid w:val="000F7583"/>
    <w:rsid w:val="000F7725"/>
    <w:rsid w:val="000F782F"/>
    <w:rsid w:val="000F7836"/>
    <w:rsid w:val="000F7A81"/>
    <w:rsid w:val="000F7BB2"/>
    <w:rsid w:val="001003E3"/>
    <w:rsid w:val="0010063E"/>
    <w:rsid w:val="001008A2"/>
    <w:rsid w:val="00100942"/>
    <w:rsid w:val="00100960"/>
    <w:rsid w:val="00100BD0"/>
    <w:rsid w:val="00100D62"/>
    <w:rsid w:val="00100F2C"/>
    <w:rsid w:val="00100FCC"/>
    <w:rsid w:val="001012FC"/>
    <w:rsid w:val="001018F8"/>
    <w:rsid w:val="00101A2E"/>
    <w:rsid w:val="00101C06"/>
    <w:rsid w:val="00101CE3"/>
    <w:rsid w:val="00101F56"/>
    <w:rsid w:val="00102500"/>
    <w:rsid w:val="00102556"/>
    <w:rsid w:val="00102669"/>
    <w:rsid w:val="001028D8"/>
    <w:rsid w:val="00102C57"/>
    <w:rsid w:val="001030C4"/>
    <w:rsid w:val="00103112"/>
    <w:rsid w:val="0010315B"/>
    <w:rsid w:val="001031F4"/>
    <w:rsid w:val="00103514"/>
    <w:rsid w:val="00103905"/>
    <w:rsid w:val="001039B2"/>
    <w:rsid w:val="00103DA8"/>
    <w:rsid w:val="00103EF8"/>
    <w:rsid w:val="00104151"/>
    <w:rsid w:val="00104919"/>
    <w:rsid w:val="00104F75"/>
    <w:rsid w:val="00104F86"/>
    <w:rsid w:val="00104FDC"/>
    <w:rsid w:val="00105095"/>
    <w:rsid w:val="00105520"/>
    <w:rsid w:val="00105868"/>
    <w:rsid w:val="00106002"/>
    <w:rsid w:val="001063F1"/>
    <w:rsid w:val="00106870"/>
    <w:rsid w:val="00106A55"/>
    <w:rsid w:val="00106D54"/>
    <w:rsid w:val="00106DAD"/>
    <w:rsid w:val="00106F01"/>
    <w:rsid w:val="001076D3"/>
    <w:rsid w:val="001077AC"/>
    <w:rsid w:val="00107A11"/>
    <w:rsid w:val="00107A75"/>
    <w:rsid w:val="00107BD0"/>
    <w:rsid w:val="001101C1"/>
    <w:rsid w:val="00110982"/>
    <w:rsid w:val="00110A63"/>
    <w:rsid w:val="00110A88"/>
    <w:rsid w:val="00110CCD"/>
    <w:rsid w:val="00110FCD"/>
    <w:rsid w:val="00110FD1"/>
    <w:rsid w:val="001110F5"/>
    <w:rsid w:val="001112A6"/>
    <w:rsid w:val="0011137E"/>
    <w:rsid w:val="001113C3"/>
    <w:rsid w:val="0011158A"/>
    <w:rsid w:val="0011174C"/>
    <w:rsid w:val="00111C51"/>
    <w:rsid w:val="00111D72"/>
    <w:rsid w:val="00111D7A"/>
    <w:rsid w:val="00111EC5"/>
    <w:rsid w:val="001121BC"/>
    <w:rsid w:val="001123C3"/>
    <w:rsid w:val="00112566"/>
    <w:rsid w:val="00112630"/>
    <w:rsid w:val="001126AE"/>
    <w:rsid w:val="00112CC5"/>
    <w:rsid w:val="001131A2"/>
    <w:rsid w:val="00113370"/>
    <w:rsid w:val="00113720"/>
    <w:rsid w:val="00113757"/>
    <w:rsid w:val="001137C0"/>
    <w:rsid w:val="001138DA"/>
    <w:rsid w:val="00113969"/>
    <w:rsid w:val="001139E5"/>
    <w:rsid w:val="00113BB6"/>
    <w:rsid w:val="00114451"/>
    <w:rsid w:val="0011457E"/>
    <w:rsid w:val="00114B81"/>
    <w:rsid w:val="00115012"/>
    <w:rsid w:val="001151D7"/>
    <w:rsid w:val="00115285"/>
    <w:rsid w:val="001152E3"/>
    <w:rsid w:val="00115963"/>
    <w:rsid w:val="00115A5C"/>
    <w:rsid w:val="00115A62"/>
    <w:rsid w:val="00115A90"/>
    <w:rsid w:val="00115D59"/>
    <w:rsid w:val="00116094"/>
    <w:rsid w:val="00116363"/>
    <w:rsid w:val="00116622"/>
    <w:rsid w:val="00116785"/>
    <w:rsid w:val="00116A9D"/>
    <w:rsid w:val="00116FD7"/>
    <w:rsid w:val="00117162"/>
    <w:rsid w:val="001172FE"/>
    <w:rsid w:val="00117BE7"/>
    <w:rsid w:val="00117DF0"/>
    <w:rsid w:val="00117E0F"/>
    <w:rsid w:val="00117E5E"/>
    <w:rsid w:val="00120206"/>
    <w:rsid w:val="001202B9"/>
    <w:rsid w:val="001203B7"/>
    <w:rsid w:val="001204B0"/>
    <w:rsid w:val="00120985"/>
    <w:rsid w:val="00120AFC"/>
    <w:rsid w:val="00121031"/>
    <w:rsid w:val="001210B5"/>
    <w:rsid w:val="00121126"/>
    <w:rsid w:val="0012115A"/>
    <w:rsid w:val="00121476"/>
    <w:rsid w:val="00121D28"/>
    <w:rsid w:val="00121D9B"/>
    <w:rsid w:val="00121E91"/>
    <w:rsid w:val="0012218D"/>
    <w:rsid w:val="00122338"/>
    <w:rsid w:val="00122632"/>
    <w:rsid w:val="00122ABE"/>
    <w:rsid w:val="00122C1F"/>
    <w:rsid w:val="00122C50"/>
    <w:rsid w:val="00122DF7"/>
    <w:rsid w:val="00122E1C"/>
    <w:rsid w:val="00122E82"/>
    <w:rsid w:val="00123106"/>
    <w:rsid w:val="00123179"/>
    <w:rsid w:val="001231A0"/>
    <w:rsid w:val="001233E3"/>
    <w:rsid w:val="001233FA"/>
    <w:rsid w:val="00123876"/>
    <w:rsid w:val="00123D13"/>
    <w:rsid w:val="001243B9"/>
    <w:rsid w:val="001244F6"/>
    <w:rsid w:val="001245B9"/>
    <w:rsid w:val="00124EB8"/>
    <w:rsid w:val="00124EC0"/>
    <w:rsid w:val="00125320"/>
    <w:rsid w:val="0012534E"/>
    <w:rsid w:val="0012547F"/>
    <w:rsid w:val="00125727"/>
    <w:rsid w:val="001258C6"/>
    <w:rsid w:val="0012598E"/>
    <w:rsid w:val="00125B88"/>
    <w:rsid w:val="00125E2E"/>
    <w:rsid w:val="00125F36"/>
    <w:rsid w:val="0012666E"/>
    <w:rsid w:val="00126728"/>
    <w:rsid w:val="00126883"/>
    <w:rsid w:val="001269FA"/>
    <w:rsid w:val="00126B3B"/>
    <w:rsid w:val="00126C98"/>
    <w:rsid w:val="00127884"/>
    <w:rsid w:val="00127F61"/>
    <w:rsid w:val="001300A7"/>
    <w:rsid w:val="001300B7"/>
    <w:rsid w:val="0013040F"/>
    <w:rsid w:val="001305EB"/>
    <w:rsid w:val="0013083C"/>
    <w:rsid w:val="00130C1E"/>
    <w:rsid w:val="00130DD5"/>
    <w:rsid w:val="00131061"/>
    <w:rsid w:val="001312A3"/>
    <w:rsid w:val="0013162C"/>
    <w:rsid w:val="00131691"/>
    <w:rsid w:val="00131798"/>
    <w:rsid w:val="00131802"/>
    <w:rsid w:val="00131808"/>
    <w:rsid w:val="00131B6B"/>
    <w:rsid w:val="00131BC9"/>
    <w:rsid w:val="00131EAC"/>
    <w:rsid w:val="0013206D"/>
    <w:rsid w:val="001320BA"/>
    <w:rsid w:val="00132154"/>
    <w:rsid w:val="00132203"/>
    <w:rsid w:val="001324D3"/>
    <w:rsid w:val="0013257B"/>
    <w:rsid w:val="00132E61"/>
    <w:rsid w:val="0013314B"/>
    <w:rsid w:val="0013396B"/>
    <w:rsid w:val="00133A30"/>
    <w:rsid w:val="00133C09"/>
    <w:rsid w:val="00133D08"/>
    <w:rsid w:val="00133E21"/>
    <w:rsid w:val="00133FA9"/>
    <w:rsid w:val="00134266"/>
    <w:rsid w:val="00134560"/>
    <w:rsid w:val="0013478E"/>
    <w:rsid w:val="00134A1F"/>
    <w:rsid w:val="00134E2B"/>
    <w:rsid w:val="00134EDD"/>
    <w:rsid w:val="00135225"/>
    <w:rsid w:val="0013543B"/>
    <w:rsid w:val="00135466"/>
    <w:rsid w:val="0013562F"/>
    <w:rsid w:val="0013603C"/>
    <w:rsid w:val="001360B8"/>
    <w:rsid w:val="00136207"/>
    <w:rsid w:val="0013622E"/>
    <w:rsid w:val="00136355"/>
    <w:rsid w:val="001366EA"/>
    <w:rsid w:val="001368A3"/>
    <w:rsid w:val="001369CC"/>
    <w:rsid w:val="00136AF7"/>
    <w:rsid w:val="00136B37"/>
    <w:rsid w:val="00136F00"/>
    <w:rsid w:val="00136F4A"/>
    <w:rsid w:val="00136F8F"/>
    <w:rsid w:val="00137000"/>
    <w:rsid w:val="00137016"/>
    <w:rsid w:val="001370C4"/>
    <w:rsid w:val="001372B3"/>
    <w:rsid w:val="00137382"/>
    <w:rsid w:val="001377F2"/>
    <w:rsid w:val="001379DF"/>
    <w:rsid w:val="00137B2C"/>
    <w:rsid w:val="00140080"/>
    <w:rsid w:val="001402EE"/>
    <w:rsid w:val="00140CCC"/>
    <w:rsid w:val="00140FB0"/>
    <w:rsid w:val="00141235"/>
    <w:rsid w:val="0014150B"/>
    <w:rsid w:val="0014189E"/>
    <w:rsid w:val="00141CA6"/>
    <w:rsid w:val="00141E25"/>
    <w:rsid w:val="00141FEA"/>
    <w:rsid w:val="001420AE"/>
    <w:rsid w:val="00142396"/>
    <w:rsid w:val="001423E6"/>
    <w:rsid w:val="0014263B"/>
    <w:rsid w:val="0014286B"/>
    <w:rsid w:val="00142A65"/>
    <w:rsid w:val="00142CF9"/>
    <w:rsid w:val="00142E67"/>
    <w:rsid w:val="00143375"/>
    <w:rsid w:val="00143602"/>
    <w:rsid w:val="00143C63"/>
    <w:rsid w:val="00143F37"/>
    <w:rsid w:val="001444B9"/>
    <w:rsid w:val="00144564"/>
    <w:rsid w:val="0014474E"/>
    <w:rsid w:val="00144B6F"/>
    <w:rsid w:val="00144DA5"/>
    <w:rsid w:val="00144EBB"/>
    <w:rsid w:val="00145058"/>
    <w:rsid w:val="001452BC"/>
    <w:rsid w:val="00145480"/>
    <w:rsid w:val="0014557E"/>
    <w:rsid w:val="0014571F"/>
    <w:rsid w:val="00145A5A"/>
    <w:rsid w:val="00145B60"/>
    <w:rsid w:val="00145D70"/>
    <w:rsid w:val="00145E01"/>
    <w:rsid w:val="00145E9D"/>
    <w:rsid w:val="0014621B"/>
    <w:rsid w:val="001464AB"/>
    <w:rsid w:val="00146712"/>
    <w:rsid w:val="00146723"/>
    <w:rsid w:val="00146A26"/>
    <w:rsid w:val="00146A61"/>
    <w:rsid w:val="00147105"/>
    <w:rsid w:val="00147186"/>
    <w:rsid w:val="001472F3"/>
    <w:rsid w:val="001473FB"/>
    <w:rsid w:val="001474E1"/>
    <w:rsid w:val="0014780C"/>
    <w:rsid w:val="001479D9"/>
    <w:rsid w:val="00147A36"/>
    <w:rsid w:val="00150253"/>
    <w:rsid w:val="001507B2"/>
    <w:rsid w:val="001508B4"/>
    <w:rsid w:val="00150A13"/>
    <w:rsid w:val="00150A56"/>
    <w:rsid w:val="00150A71"/>
    <w:rsid w:val="0015105E"/>
    <w:rsid w:val="00151076"/>
    <w:rsid w:val="001515B4"/>
    <w:rsid w:val="001515C0"/>
    <w:rsid w:val="001516ED"/>
    <w:rsid w:val="001518C6"/>
    <w:rsid w:val="0015197A"/>
    <w:rsid w:val="001519DE"/>
    <w:rsid w:val="00151ECE"/>
    <w:rsid w:val="001522B1"/>
    <w:rsid w:val="001526C2"/>
    <w:rsid w:val="00152C18"/>
    <w:rsid w:val="00153000"/>
    <w:rsid w:val="00153007"/>
    <w:rsid w:val="001530C6"/>
    <w:rsid w:val="0015333D"/>
    <w:rsid w:val="001534C5"/>
    <w:rsid w:val="00153CC4"/>
    <w:rsid w:val="00153CD4"/>
    <w:rsid w:val="00153E59"/>
    <w:rsid w:val="00153F0B"/>
    <w:rsid w:val="00153F53"/>
    <w:rsid w:val="00153F72"/>
    <w:rsid w:val="00154068"/>
    <w:rsid w:val="0015431E"/>
    <w:rsid w:val="00154466"/>
    <w:rsid w:val="00154665"/>
    <w:rsid w:val="00154667"/>
    <w:rsid w:val="00154863"/>
    <w:rsid w:val="001549D9"/>
    <w:rsid w:val="00154BF3"/>
    <w:rsid w:val="00154C7E"/>
    <w:rsid w:val="001550DE"/>
    <w:rsid w:val="001553DD"/>
    <w:rsid w:val="00155489"/>
    <w:rsid w:val="0015574E"/>
    <w:rsid w:val="001558B2"/>
    <w:rsid w:val="001559E1"/>
    <w:rsid w:val="00155C21"/>
    <w:rsid w:val="00155CB8"/>
    <w:rsid w:val="0015692F"/>
    <w:rsid w:val="0015693E"/>
    <w:rsid w:val="00156E70"/>
    <w:rsid w:val="00156FFB"/>
    <w:rsid w:val="0015721C"/>
    <w:rsid w:val="001572B1"/>
    <w:rsid w:val="0015741B"/>
    <w:rsid w:val="00157567"/>
    <w:rsid w:val="0015794C"/>
    <w:rsid w:val="00157FE6"/>
    <w:rsid w:val="00160222"/>
    <w:rsid w:val="0016027B"/>
    <w:rsid w:val="0016085F"/>
    <w:rsid w:val="0016096B"/>
    <w:rsid w:val="001609E0"/>
    <w:rsid w:val="00160E80"/>
    <w:rsid w:val="00160F0B"/>
    <w:rsid w:val="00160F31"/>
    <w:rsid w:val="00161103"/>
    <w:rsid w:val="001614CF"/>
    <w:rsid w:val="00161544"/>
    <w:rsid w:val="001617C6"/>
    <w:rsid w:val="00161DAA"/>
    <w:rsid w:val="00161E56"/>
    <w:rsid w:val="001622AE"/>
    <w:rsid w:val="00162464"/>
    <w:rsid w:val="00162BBE"/>
    <w:rsid w:val="00163312"/>
    <w:rsid w:val="0016345F"/>
    <w:rsid w:val="0016375D"/>
    <w:rsid w:val="00163861"/>
    <w:rsid w:val="0016387C"/>
    <w:rsid w:val="00163A9E"/>
    <w:rsid w:val="00163B32"/>
    <w:rsid w:val="00163E1E"/>
    <w:rsid w:val="00163E96"/>
    <w:rsid w:val="00164219"/>
    <w:rsid w:val="00164595"/>
    <w:rsid w:val="001646D3"/>
    <w:rsid w:val="001648D2"/>
    <w:rsid w:val="00164CD7"/>
    <w:rsid w:val="00164D71"/>
    <w:rsid w:val="0016510A"/>
    <w:rsid w:val="00165806"/>
    <w:rsid w:val="00165D18"/>
    <w:rsid w:val="00165D5B"/>
    <w:rsid w:val="00166600"/>
    <w:rsid w:val="00166613"/>
    <w:rsid w:val="0016679E"/>
    <w:rsid w:val="00166A91"/>
    <w:rsid w:val="00166BEB"/>
    <w:rsid w:val="00166C19"/>
    <w:rsid w:val="00166F00"/>
    <w:rsid w:val="001670C1"/>
    <w:rsid w:val="00167680"/>
    <w:rsid w:val="001676DB"/>
    <w:rsid w:val="00167845"/>
    <w:rsid w:val="00167ABA"/>
    <w:rsid w:val="00167F8B"/>
    <w:rsid w:val="00167FAE"/>
    <w:rsid w:val="0017029B"/>
    <w:rsid w:val="001702A1"/>
    <w:rsid w:val="00170A41"/>
    <w:rsid w:val="00170E8B"/>
    <w:rsid w:val="00170FE0"/>
    <w:rsid w:val="001713A0"/>
    <w:rsid w:val="00171767"/>
    <w:rsid w:val="00171855"/>
    <w:rsid w:val="00171A85"/>
    <w:rsid w:val="00171BF1"/>
    <w:rsid w:val="00171FA3"/>
    <w:rsid w:val="0017254A"/>
    <w:rsid w:val="001725E9"/>
    <w:rsid w:val="00172630"/>
    <w:rsid w:val="00172782"/>
    <w:rsid w:val="001728CE"/>
    <w:rsid w:val="001729CC"/>
    <w:rsid w:val="00172E48"/>
    <w:rsid w:val="00172ED2"/>
    <w:rsid w:val="00172EFB"/>
    <w:rsid w:val="00173592"/>
    <w:rsid w:val="001737A5"/>
    <w:rsid w:val="001737CC"/>
    <w:rsid w:val="001738FC"/>
    <w:rsid w:val="00173AB9"/>
    <w:rsid w:val="00173BDF"/>
    <w:rsid w:val="00173F93"/>
    <w:rsid w:val="0017401E"/>
    <w:rsid w:val="00174547"/>
    <w:rsid w:val="001745A7"/>
    <w:rsid w:val="00174773"/>
    <w:rsid w:val="00174935"/>
    <w:rsid w:val="00174A81"/>
    <w:rsid w:val="00175164"/>
    <w:rsid w:val="00175285"/>
    <w:rsid w:val="001753F2"/>
    <w:rsid w:val="00175426"/>
    <w:rsid w:val="0017570A"/>
    <w:rsid w:val="00175DCF"/>
    <w:rsid w:val="00175FAB"/>
    <w:rsid w:val="00175FDA"/>
    <w:rsid w:val="00176070"/>
    <w:rsid w:val="0017633A"/>
    <w:rsid w:val="001765C6"/>
    <w:rsid w:val="001766E9"/>
    <w:rsid w:val="00176717"/>
    <w:rsid w:val="00176AC3"/>
    <w:rsid w:val="00176E8D"/>
    <w:rsid w:val="00177652"/>
    <w:rsid w:val="001779C5"/>
    <w:rsid w:val="00177DF5"/>
    <w:rsid w:val="00177EE5"/>
    <w:rsid w:val="00180097"/>
    <w:rsid w:val="001801D4"/>
    <w:rsid w:val="001802BE"/>
    <w:rsid w:val="001807F6"/>
    <w:rsid w:val="00180A18"/>
    <w:rsid w:val="00180AA7"/>
    <w:rsid w:val="00180AFA"/>
    <w:rsid w:val="00180D82"/>
    <w:rsid w:val="00181198"/>
    <w:rsid w:val="00181496"/>
    <w:rsid w:val="00181501"/>
    <w:rsid w:val="00181557"/>
    <w:rsid w:val="001816A3"/>
    <w:rsid w:val="0018196F"/>
    <w:rsid w:val="00181F4A"/>
    <w:rsid w:val="00182257"/>
    <w:rsid w:val="0018245A"/>
    <w:rsid w:val="001826B5"/>
    <w:rsid w:val="0018296D"/>
    <w:rsid w:val="00182DFB"/>
    <w:rsid w:val="00183506"/>
    <w:rsid w:val="001835E6"/>
    <w:rsid w:val="00183BD1"/>
    <w:rsid w:val="00183C77"/>
    <w:rsid w:val="00183F76"/>
    <w:rsid w:val="001841D2"/>
    <w:rsid w:val="00184942"/>
    <w:rsid w:val="001849F3"/>
    <w:rsid w:val="00184C66"/>
    <w:rsid w:val="00184F17"/>
    <w:rsid w:val="00184F27"/>
    <w:rsid w:val="00184F43"/>
    <w:rsid w:val="00184FD4"/>
    <w:rsid w:val="001850ED"/>
    <w:rsid w:val="001851B2"/>
    <w:rsid w:val="0018546E"/>
    <w:rsid w:val="001857D6"/>
    <w:rsid w:val="00185843"/>
    <w:rsid w:val="0018589A"/>
    <w:rsid w:val="00185990"/>
    <w:rsid w:val="00185D9D"/>
    <w:rsid w:val="0018602D"/>
    <w:rsid w:val="0018649A"/>
    <w:rsid w:val="00186669"/>
    <w:rsid w:val="0018668C"/>
    <w:rsid w:val="001868E3"/>
    <w:rsid w:val="00186A39"/>
    <w:rsid w:val="00186BE7"/>
    <w:rsid w:val="00186F22"/>
    <w:rsid w:val="00187160"/>
    <w:rsid w:val="001875A1"/>
    <w:rsid w:val="00187636"/>
    <w:rsid w:val="0018774D"/>
    <w:rsid w:val="00187821"/>
    <w:rsid w:val="0018792E"/>
    <w:rsid w:val="00187A64"/>
    <w:rsid w:val="00190173"/>
    <w:rsid w:val="0019021B"/>
    <w:rsid w:val="0019027F"/>
    <w:rsid w:val="0019032E"/>
    <w:rsid w:val="00190572"/>
    <w:rsid w:val="00190788"/>
    <w:rsid w:val="001907E9"/>
    <w:rsid w:val="00190AB2"/>
    <w:rsid w:val="00190CEF"/>
    <w:rsid w:val="00190FF6"/>
    <w:rsid w:val="00191150"/>
    <w:rsid w:val="001911FE"/>
    <w:rsid w:val="0019120F"/>
    <w:rsid w:val="001912B0"/>
    <w:rsid w:val="0019136B"/>
    <w:rsid w:val="0019147B"/>
    <w:rsid w:val="001914AF"/>
    <w:rsid w:val="00191D4C"/>
    <w:rsid w:val="00192045"/>
    <w:rsid w:val="00192207"/>
    <w:rsid w:val="0019248D"/>
    <w:rsid w:val="001924C2"/>
    <w:rsid w:val="0019299B"/>
    <w:rsid w:val="001933F1"/>
    <w:rsid w:val="0019340C"/>
    <w:rsid w:val="0019378A"/>
    <w:rsid w:val="001937DC"/>
    <w:rsid w:val="001938CF"/>
    <w:rsid w:val="0019394E"/>
    <w:rsid w:val="00193D5D"/>
    <w:rsid w:val="00193E75"/>
    <w:rsid w:val="0019413F"/>
    <w:rsid w:val="0019420F"/>
    <w:rsid w:val="00194465"/>
    <w:rsid w:val="0019473B"/>
    <w:rsid w:val="00194AB8"/>
    <w:rsid w:val="00194AF8"/>
    <w:rsid w:val="00194BFB"/>
    <w:rsid w:val="00194D46"/>
    <w:rsid w:val="00194F58"/>
    <w:rsid w:val="001951C2"/>
    <w:rsid w:val="001952A5"/>
    <w:rsid w:val="00195309"/>
    <w:rsid w:val="00195C98"/>
    <w:rsid w:val="00195F86"/>
    <w:rsid w:val="00196131"/>
    <w:rsid w:val="00196355"/>
    <w:rsid w:val="001963D3"/>
    <w:rsid w:val="00196457"/>
    <w:rsid w:val="001965B6"/>
    <w:rsid w:val="001966E7"/>
    <w:rsid w:val="00196826"/>
    <w:rsid w:val="00196A55"/>
    <w:rsid w:val="00196C88"/>
    <w:rsid w:val="00196ED3"/>
    <w:rsid w:val="00196FB5"/>
    <w:rsid w:val="00197198"/>
    <w:rsid w:val="0019732C"/>
    <w:rsid w:val="00197382"/>
    <w:rsid w:val="001978B5"/>
    <w:rsid w:val="001978D4"/>
    <w:rsid w:val="001978D5"/>
    <w:rsid w:val="0019795D"/>
    <w:rsid w:val="001A020E"/>
    <w:rsid w:val="001A05E5"/>
    <w:rsid w:val="001A0626"/>
    <w:rsid w:val="001A09D2"/>
    <w:rsid w:val="001A0A97"/>
    <w:rsid w:val="001A0AB5"/>
    <w:rsid w:val="001A0CA2"/>
    <w:rsid w:val="001A0D85"/>
    <w:rsid w:val="001A118C"/>
    <w:rsid w:val="001A1476"/>
    <w:rsid w:val="001A15B4"/>
    <w:rsid w:val="001A1758"/>
    <w:rsid w:val="001A17D2"/>
    <w:rsid w:val="001A18A1"/>
    <w:rsid w:val="001A1EA0"/>
    <w:rsid w:val="001A20AE"/>
    <w:rsid w:val="001A2403"/>
    <w:rsid w:val="001A2786"/>
    <w:rsid w:val="001A296E"/>
    <w:rsid w:val="001A2A06"/>
    <w:rsid w:val="001A2B2C"/>
    <w:rsid w:val="001A2BFC"/>
    <w:rsid w:val="001A2C84"/>
    <w:rsid w:val="001A2D9D"/>
    <w:rsid w:val="001A2F99"/>
    <w:rsid w:val="001A3030"/>
    <w:rsid w:val="001A31EB"/>
    <w:rsid w:val="001A3259"/>
    <w:rsid w:val="001A3477"/>
    <w:rsid w:val="001A3C26"/>
    <w:rsid w:val="001A3CA2"/>
    <w:rsid w:val="001A3D6E"/>
    <w:rsid w:val="001A4097"/>
    <w:rsid w:val="001A40AE"/>
    <w:rsid w:val="001A459E"/>
    <w:rsid w:val="001A4A7E"/>
    <w:rsid w:val="001A4BFB"/>
    <w:rsid w:val="001A4F95"/>
    <w:rsid w:val="001A5B6D"/>
    <w:rsid w:val="001A5C2D"/>
    <w:rsid w:val="001A5E68"/>
    <w:rsid w:val="001A5F45"/>
    <w:rsid w:val="001A5F71"/>
    <w:rsid w:val="001A62F3"/>
    <w:rsid w:val="001A67FE"/>
    <w:rsid w:val="001A6D2D"/>
    <w:rsid w:val="001A7165"/>
    <w:rsid w:val="001A7294"/>
    <w:rsid w:val="001A7576"/>
    <w:rsid w:val="001A75D7"/>
    <w:rsid w:val="001A75F7"/>
    <w:rsid w:val="001A76A3"/>
    <w:rsid w:val="001A76F7"/>
    <w:rsid w:val="001A793D"/>
    <w:rsid w:val="001A79AA"/>
    <w:rsid w:val="001A7B30"/>
    <w:rsid w:val="001A7B41"/>
    <w:rsid w:val="001A7DA1"/>
    <w:rsid w:val="001A7DE8"/>
    <w:rsid w:val="001A7F58"/>
    <w:rsid w:val="001B0276"/>
    <w:rsid w:val="001B078C"/>
    <w:rsid w:val="001B07AF"/>
    <w:rsid w:val="001B07DB"/>
    <w:rsid w:val="001B0842"/>
    <w:rsid w:val="001B085E"/>
    <w:rsid w:val="001B0869"/>
    <w:rsid w:val="001B0B18"/>
    <w:rsid w:val="001B0E5E"/>
    <w:rsid w:val="001B1323"/>
    <w:rsid w:val="001B1741"/>
    <w:rsid w:val="001B17D8"/>
    <w:rsid w:val="001B1A6C"/>
    <w:rsid w:val="001B1AC4"/>
    <w:rsid w:val="001B1B1F"/>
    <w:rsid w:val="001B1B50"/>
    <w:rsid w:val="001B1D29"/>
    <w:rsid w:val="001B1E81"/>
    <w:rsid w:val="001B1EB4"/>
    <w:rsid w:val="001B1F2B"/>
    <w:rsid w:val="001B258F"/>
    <w:rsid w:val="001B2BD1"/>
    <w:rsid w:val="001B2D83"/>
    <w:rsid w:val="001B30F4"/>
    <w:rsid w:val="001B31EB"/>
    <w:rsid w:val="001B336F"/>
    <w:rsid w:val="001B3384"/>
    <w:rsid w:val="001B3A6D"/>
    <w:rsid w:val="001B3AF3"/>
    <w:rsid w:val="001B3B50"/>
    <w:rsid w:val="001B4199"/>
    <w:rsid w:val="001B43DD"/>
    <w:rsid w:val="001B48C4"/>
    <w:rsid w:val="001B4D45"/>
    <w:rsid w:val="001B4FFC"/>
    <w:rsid w:val="001B500D"/>
    <w:rsid w:val="001B505C"/>
    <w:rsid w:val="001B5100"/>
    <w:rsid w:val="001B5132"/>
    <w:rsid w:val="001B5231"/>
    <w:rsid w:val="001B5398"/>
    <w:rsid w:val="001B5613"/>
    <w:rsid w:val="001B57E7"/>
    <w:rsid w:val="001B5800"/>
    <w:rsid w:val="001B586D"/>
    <w:rsid w:val="001B59BC"/>
    <w:rsid w:val="001B5A64"/>
    <w:rsid w:val="001B5B6F"/>
    <w:rsid w:val="001B5C57"/>
    <w:rsid w:val="001B6032"/>
    <w:rsid w:val="001B60D7"/>
    <w:rsid w:val="001B6950"/>
    <w:rsid w:val="001B6C29"/>
    <w:rsid w:val="001B6D0E"/>
    <w:rsid w:val="001B75F3"/>
    <w:rsid w:val="001B76D1"/>
    <w:rsid w:val="001B78AA"/>
    <w:rsid w:val="001B7996"/>
    <w:rsid w:val="001B7C4D"/>
    <w:rsid w:val="001B7D92"/>
    <w:rsid w:val="001B7F3B"/>
    <w:rsid w:val="001B7FC1"/>
    <w:rsid w:val="001C01C3"/>
    <w:rsid w:val="001C057F"/>
    <w:rsid w:val="001C07C8"/>
    <w:rsid w:val="001C08E5"/>
    <w:rsid w:val="001C0C23"/>
    <w:rsid w:val="001C0C95"/>
    <w:rsid w:val="001C0C9C"/>
    <w:rsid w:val="001C0E14"/>
    <w:rsid w:val="001C0E73"/>
    <w:rsid w:val="001C0E78"/>
    <w:rsid w:val="001C0F9D"/>
    <w:rsid w:val="001C121C"/>
    <w:rsid w:val="001C1B6A"/>
    <w:rsid w:val="001C1D6F"/>
    <w:rsid w:val="001C1E9F"/>
    <w:rsid w:val="001C215D"/>
    <w:rsid w:val="001C23BF"/>
    <w:rsid w:val="001C27EA"/>
    <w:rsid w:val="001C28A4"/>
    <w:rsid w:val="001C2970"/>
    <w:rsid w:val="001C3023"/>
    <w:rsid w:val="001C30A2"/>
    <w:rsid w:val="001C34EA"/>
    <w:rsid w:val="001C3549"/>
    <w:rsid w:val="001C3625"/>
    <w:rsid w:val="001C37F3"/>
    <w:rsid w:val="001C3884"/>
    <w:rsid w:val="001C39EF"/>
    <w:rsid w:val="001C403C"/>
    <w:rsid w:val="001C4144"/>
    <w:rsid w:val="001C433E"/>
    <w:rsid w:val="001C43BC"/>
    <w:rsid w:val="001C4454"/>
    <w:rsid w:val="001C447E"/>
    <w:rsid w:val="001C49EB"/>
    <w:rsid w:val="001C4AE5"/>
    <w:rsid w:val="001C4BE8"/>
    <w:rsid w:val="001C4C06"/>
    <w:rsid w:val="001C5249"/>
    <w:rsid w:val="001C52B8"/>
    <w:rsid w:val="001C5473"/>
    <w:rsid w:val="001C563E"/>
    <w:rsid w:val="001C56F8"/>
    <w:rsid w:val="001C5781"/>
    <w:rsid w:val="001C58CC"/>
    <w:rsid w:val="001C5C5D"/>
    <w:rsid w:val="001C5F91"/>
    <w:rsid w:val="001C633E"/>
    <w:rsid w:val="001C636D"/>
    <w:rsid w:val="001C6BBF"/>
    <w:rsid w:val="001C6DCF"/>
    <w:rsid w:val="001C7574"/>
    <w:rsid w:val="001C7A19"/>
    <w:rsid w:val="001C7E03"/>
    <w:rsid w:val="001D0261"/>
    <w:rsid w:val="001D036F"/>
    <w:rsid w:val="001D04D0"/>
    <w:rsid w:val="001D0557"/>
    <w:rsid w:val="001D07DE"/>
    <w:rsid w:val="001D0A73"/>
    <w:rsid w:val="001D0B19"/>
    <w:rsid w:val="001D0E90"/>
    <w:rsid w:val="001D0FAD"/>
    <w:rsid w:val="001D1162"/>
    <w:rsid w:val="001D13BC"/>
    <w:rsid w:val="001D1411"/>
    <w:rsid w:val="001D1421"/>
    <w:rsid w:val="001D1825"/>
    <w:rsid w:val="001D1BBA"/>
    <w:rsid w:val="001D223B"/>
    <w:rsid w:val="001D24BD"/>
    <w:rsid w:val="001D25E8"/>
    <w:rsid w:val="001D28F6"/>
    <w:rsid w:val="001D2984"/>
    <w:rsid w:val="001D2BBF"/>
    <w:rsid w:val="001D2C12"/>
    <w:rsid w:val="001D2F6F"/>
    <w:rsid w:val="001D3039"/>
    <w:rsid w:val="001D3042"/>
    <w:rsid w:val="001D30F6"/>
    <w:rsid w:val="001D32FC"/>
    <w:rsid w:val="001D3305"/>
    <w:rsid w:val="001D339F"/>
    <w:rsid w:val="001D388C"/>
    <w:rsid w:val="001D3B44"/>
    <w:rsid w:val="001D3B92"/>
    <w:rsid w:val="001D4493"/>
    <w:rsid w:val="001D44BA"/>
    <w:rsid w:val="001D44FA"/>
    <w:rsid w:val="001D45B1"/>
    <w:rsid w:val="001D476B"/>
    <w:rsid w:val="001D4A88"/>
    <w:rsid w:val="001D4AD0"/>
    <w:rsid w:val="001D4B88"/>
    <w:rsid w:val="001D4CF9"/>
    <w:rsid w:val="001D4E12"/>
    <w:rsid w:val="001D4EBB"/>
    <w:rsid w:val="001D538F"/>
    <w:rsid w:val="001D5466"/>
    <w:rsid w:val="001D57BD"/>
    <w:rsid w:val="001D5E94"/>
    <w:rsid w:val="001D6078"/>
    <w:rsid w:val="001D61ED"/>
    <w:rsid w:val="001D6361"/>
    <w:rsid w:val="001D63B8"/>
    <w:rsid w:val="001D6666"/>
    <w:rsid w:val="001D6787"/>
    <w:rsid w:val="001D67E4"/>
    <w:rsid w:val="001D67F2"/>
    <w:rsid w:val="001D6B92"/>
    <w:rsid w:val="001D7192"/>
    <w:rsid w:val="001D7427"/>
    <w:rsid w:val="001D76DB"/>
    <w:rsid w:val="001E014C"/>
    <w:rsid w:val="001E0641"/>
    <w:rsid w:val="001E06D8"/>
    <w:rsid w:val="001E0765"/>
    <w:rsid w:val="001E0814"/>
    <w:rsid w:val="001E0822"/>
    <w:rsid w:val="001E0855"/>
    <w:rsid w:val="001E0CC4"/>
    <w:rsid w:val="001E0D1A"/>
    <w:rsid w:val="001E0E09"/>
    <w:rsid w:val="001E1332"/>
    <w:rsid w:val="001E154A"/>
    <w:rsid w:val="001E19A2"/>
    <w:rsid w:val="001E1D29"/>
    <w:rsid w:val="001E1FB0"/>
    <w:rsid w:val="001E216B"/>
    <w:rsid w:val="001E21C6"/>
    <w:rsid w:val="001E2418"/>
    <w:rsid w:val="001E28BF"/>
    <w:rsid w:val="001E2997"/>
    <w:rsid w:val="001E29D3"/>
    <w:rsid w:val="001E35E3"/>
    <w:rsid w:val="001E3667"/>
    <w:rsid w:val="001E3BC9"/>
    <w:rsid w:val="001E3D7B"/>
    <w:rsid w:val="001E3DF7"/>
    <w:rsid w:val="001E3FAE"/>
    <w:rsid w:val="001E40AB"/>
    <w:rsid w:val="001E43A9"/>
    <w:rsid w:val="001E446E"/>
    <w:rsid w:val="001E44A3"/>
    <w:rsid w:val="001E46D3"/>
    <w:rsid w:val="001E49AB"/>
    <w:rsid w:val="001E4F60"/>
    <w:rsid w:val="001E5359"/>
    <w:rsid w:val="001E53A4"/>
    <w:rsid w:val="001E5734"/>
    <w:rsid w:val="001E59DE"/>
    <w:rsid w:val="001E59F2"/>
    <w:rsid w:val="001E5E65"/>
    <w:rsid w:val="001E6221"/>
    <w:rsid w:val="001E63E5"/>
    <w:rsid w:val="001E64F6"/>
    <w:rsid w:val="001E6997"/>
    <w:rsid w:val="001E6A02"/>
    <w:rsid w:val="001E6BDA"/>
    <w:rsid w:val="001E6E82"/>
    <w:rsid w:val="001E7215"/>
    <w:rsid w:val="001E7326"/>
    <w:rsid w:val="001E7AF1"/>
    <w:rsid w:val="001F03DE"/>
    <w:rsid w:val="001F0591"/>
    <w:rsid w:val="001F0EB6"/>
    <w:rsid w:val="001F0EC1"/>
    <w:rsid w:val="001F16CC"/>
    <w:rsid w:val="001F22C3"/>
    <w:rsid w:val="001F2FB4"/>
    <w:rsid w:val="001F30D7"/>
    <w:rsid w:val="001F3217"/>
    <w:rsid w:val="001F3475"/>
    <w:rsid w:val="001F36BF"/>
    <w:rsid w:val="001F38F1"/>
    <w:rsid w:val="001F3B63"/>
    <w:rsid w:val="001F3C3C"/>
    <w:rsid w:val="001F3DB2"/>
    <w:rsid w:val="001F3DBD"/>
    <w:rsid w:val="001F3F82"/>
    <w:rsid w:val="001F405C"/>
    <w:rsid w:val="001F428D"/>
    <w:rsid w:val="001F4837"/>
    <w:rsid w:val="001F4B3C"/>
    <w:rsid w:val="001F4D42"/>
    <w:rsid w:val="001F5381"/>
    <w:rsid w:val="001F5B1F"/>
    <w:rsid w:val="001F603D"/>
    <w:rsid w:val="001F6344"/>
    <w:rsid w:val="001F63E9"/>
    <w:rsid w:val="001F6897"/>
    <w:rsid w:val="001F6A69"/>
    <w:rsid w:val="001F6DD8"/>
    <w:rsid w:val="001F6DEA"/>
    <w:rsid w:val="001F6E62"/>
    <w:rsid w:val="001F71A0"/>
    <w:rsid w:val="001F71B4"/>
    <w:rsid w:val="001F737E"/>
    <w:rsid w:val="001F7464"/>
    <w:rsid w:val="001F7563"/>
    <w:rsid w:val="001F7647"/>
    <w:rsid w:val="001F768C"/>
    <w:rsid w:val="001F78F0"/>
    <w:rsid w:val="001F7B1D"/>
    <w:rsid w:val="001F7C27"/>
    <w:rsid w:val="001F7FEA"/>
    <w:rsid w:val="0020014A"/>
    <w:rsid w:val="002002CF"/>
    <w:rsid w:val="002003E5"/>
    <w:rsid w:val="0020043A"/>
    <w:rsid w:val="0020046E"/>
    <w:rsid w:val="00200AC9"/>
    <w:rsid w:val="00200AEC"/>
    <w:rsid w:val="00200CE8"/>
    <w:rsid w:val="0020105B"/>
    <w:rsid w:val="0020132F"/>
    <w:rsid w:val="00201534"/>
    <w:rsid w:val="00201B1E"/>
    <w:rsid w:val="00201EA5"/>
    <w:rsid w:val="00201F3E"/>
    <w:rsid w:val="00201F50"/>
    <w:rsid w:val="0020238D"/>
    <w:rsid w:val="00202694"/>
    <w:rsid w:val="002026AA"/>
    <w:rsid w:val="00202826"/>
    <w:rsid w:val="00202BD2"/>
    <w:rsid w:val="00202C98"/>
    <w:rsid w:val="00202CAF"/>
    <w:rsid w:val="002032AB"/>
    <w:rsid w:val="002032CA"/>
    <w:rsid w:val="002036E1"/>
    <w:rsid w:val="0020456A"/>
    <w:rsid w:val="002045F4"/>
    <w:rsid w:val="002048B0"/>
    <w:rsid w:val="00204C57"/>
    <w:rsid w:val="00204CCD"/>
    <w:rsid w:val="00204EFF"/>
    <w:rsid w:val="00204F5F"/>
    <w:rsid w:val="0020525C"/>
    <w:rsid w:val="0020540A"/>
    <w:rsid w:val="0020547B"/>
    <w:rsid w:val="002055CF"/>
    <w:rsid w:val="0020568A"/>
    <w:rsid w:val="00205843"/>
    <w:rsid w:val="00205D04"/>
    <w:rsid w:val="00205DA0"/>
    <w:rsid w:val="00205E49"/>
    <w:rsid w:val="00205E9D"/>
    <w:rsid w:val="00205ECE"/>
    <w:rsid w:val="0020614B"/>
    <w:rsid w:val="002064CC"/>
    <w:rsid w:val="00206BFF"/>
    <w:rsid w:val="00206EC2"/>
    <w:rsid w:val="00206F50"/>
    <w:rsid w:val="002070F4"/>
    <w:rsid w:val="00207534"/>
    <w:rsid w:val="00207921"/>
    <w:rsid w:val="002079A6"/>
    <w:rsid w:val="00207F5C"/>
    <w:rsid w:val="00210068"/>
    <w:rsid w:val="0021035C"/>
    <w:rsid w:val="00211019"/>
    <w:rsid w:val="00211300"/>
    <w:rsid w:val="002114D9"/>
    <w:rsid w:val="002115B2"/>
    <w:rsid w:val="00211DD3"/>
    <w:rsid w:val="00211F32"/>
    <w:rsid w:val="00211FAA"/>
    <w:rsid w:val="002120B3"/>
    <w:rsid w:val="002125EC"/>
    <w:rsid w:val="00212679"/>
    <w:rsid w:val="00212984"/>
    <w:rsid w:val="00212D4C"/>
    <w:rsid w:val="00212F00"/>
    <w:rsid w:val="00212FDB"/>
    <w:rsid w:val="00213217"/>
    <w:rsid w:val="002134F7"/>
    <w:rsid w:val="002135D9"/>
    <w:rsid w:val="00213BCD"/>
    <w:rsid w:val="00213C01"/>
    <w:rsid w:val="00214288"/>
    <w:rsid w:val="0021443E"/>
    <w:rsid w:val="002144E7"/>
    <w:rsid w:val="002145A8"/>
    <w:rsid w:val="0021490D"/>
    <w:rsid w:val="00214A68"/>
    <w:rsid w:val="00214B3B"/>
    <w:rsid w:val="00214BF1"/>
    <w:rsid w:val="00214C09"/>
    <w:rsid w:val="00214CC2"/>
    <w:rsid w:val="00214DA1"/>
    <w:rsid w:val="00214FCD"/>
    <w:rsid w:val="00215216"/>
    <w:rsid w:val="00215428"/>
    <w:rsid w:val="00215543"/>
    <w:rsid w:val="002155EC"/>
    <w:rsid w:val="002155ED"/>
    <w:rsid w:val="00215783"/>
    <w:rsid w:val="00215AD9"/>
    <w:rsid w:val="00215D6D"/>
    <w:rsid w:val="00215EA3"/>
    <w:rsid w:val="00215EA5"/>
    <w:rsid w:val="002160EC"/>
    <w:rsid w:val="0021620C"/>
    <w:rsid w:val="00216B12"/>
    <w:rsid w:val="00216D21"/>
    <w:rsid w:val="0021704B"/>
    <w:rsid w:val="00217222"/>
    <w:rsid w:val="002174AC"/>
    <w:rsid w:val="002174D7"/>
    <w:rsid w:val="002175AD"/>
    <w:rsid w:val="002175F9"/>
    <w:rsid w:val="00217649"/>
    <w:rsid w:val="002176F7"/>
    <w:rsid w:val="00217B77"/>
    <w:rsid w:val="00217F63"/>
    <w:rsid w:val="00220664"/>
    <w:rsid w:val="002207F5"/>
    <w:rsid w:val="0022091F"/>
    <w:rsid w:val="00220A5E"/>
    <w:rsid w:val="00220D6F"/>
    <w:rsid w:val="00220DB1"/>
    <w:rsid w:val="00220EB5"/>
    <w:rsid w:val="00220F3A"/>
    <w:rsid w:val="002210FA"/>
    <w:rsid w:val="00221243"/>
    <w:rsid w:val="00221324"/>
    <w:rsid w:val="002213E4"/>
    <w:rsid w:val="002215AE"/>
    <w:rsid w:val="00221640"/>
    <w:rsid w:val="00221B78"/>
    <w:rsid w:val="00222017"/>
    <w:rsid w:val="00222157"/>
    <w:rsid w:val="002221C9"/>
    <w:rsid w:val="00222210"/>
    <w:rsid w:val="00222536"/>
    <w:rsid w:val="002226B6"/>
    <w:rsid w:val="002232FF"/>
    <w:rsid w:val="00223990"/>
    <w:rsid w:val="00223A0A"/>
    <w:rsid w:val="00223A4E"/>
    <w:rsid w:val="00223A97"/>
    <w:rsid w:val="00223D56"/>
    <w:rsid w:val="00223DA4"/>
    <w:rsid w:val="00224267"/>
    <w:rsid w:val="00224270"/>
    <w:rsid w:val="00224509"/>
    <w:rsid w:val="00224784"/>
    <w:rsid w:val="00224864"/>
    <w:rsid w:val="00224A2D"/>
    <w:rsid w:val="00224C28"/>
    <w:rsid w:val="00224CB2"/>
    <w:rsid w:val="00224ED6"/>
    <w:rsid w:val="00224F2D"/>
    <w:rsid w:val="00225245"/>
    <w:rsid w:val="0022531E"/>
    <w:rsid w:val="002255D3"/>
    <w:rsid w:val="00225606"/>
    <w:rsid w:val="00225E4F"/>
    <w:rsid w:val="00226322"/>
    <w:rsid w:val="002263A3"/>
    <w:rsid w:val="00226486"/>
    <w:rsid w:val="0022651D"/>
    <w:rsid w:val="00226A99"/>
    <w:rsid w:val="002272E5"/>
    <w:rsid w:val="00227587"/>
    <w:rsid w:val="00227588"/>
    <w:rsid w:val="00230049"/>
    <w:rsid w:val="002300C0"/>
    <w:rsid w:val="002304DF"/>
    <w:rsid w:val="0023057B"/>
    <w:rsid w:val="00230592"/>
    <w:rsid w:val="00230A1C"/>
    <w:rsid w:val="00230B7B"/>
    <w:rsid w:val="00230CBC"/>
    <w:rsid w:val="00230D24"/>
    <w:rsid w:val="00230D27"/>
    <w:rsid w:val="00230D44"/>
    <w:rsid w:val="00230FA5"/>
    <w:rsid w:val="00231093"/>
    <w:rsid w:val="00231114"/>
    <w:rsid w:val="0023121A"/>
    <w:rsid w:val="00231777"/>
    <w:rsid w:val="00231830"/>
    <w:rsid w:val="00231994"/>
    <w:rsid w:val="002319C5"/>
    <w:rsid w:val="00231BB4"/>
    <w:rsid w:val="00231CDA"/>
    <w:rsid w:val="002320A8"/>
    <w:rsid w:val="0023243D"/>
    <w:rsid w:val="002326F0"/>
    <w:rsid w:val="00233096"/>
    <w:rsid w:val="002331F6"/>
    <w:rsid w:val="0023329A"/>
    <w:rsid w:val="0023332F"/>
    <w:rsid w:val="002333A0"/>
    <w:rsid w:val="002333EC"/>
    <w:rsid w:val="0023361D"/>
    <w:rsid w:val="00233E79"/>
    <w:rsid w:val="00233ED9"/>
    <w:rsid w:val="0023428E"/>
    <w:rsid w:val="0023447C"/>
    <w:rsid w:val="0023476B"/>
    <w:rsid w:val="00234AAA"/>
    <w:rsid w:val="00234C67"/>
    <w:rsid w:val="00234E9B"/>
    <w:rsid w:val="002353F8"/>
    <w:rsid w:val="002364B6"/>
    <w:rsid w:val="002366FE"/>
    <w:rsid w:val="00236BD9"/>
    <w:rsid w:val="0023704D"/>
    <w:rsid w:val="002372DE"/>
    <w:rsid w:val="00237569"/>
    <w:rsid w:val="00237DAE"/>
    <w:rsid w:val="00237E1C"/>
    <w:rsid w:val="0024062B"/>
    <w:rsid w:val="00240671"/>
    <w:rsid w:val="002406C2"/>
    <w:rsid w:val="002407A5"/>
    <w:rsid w:val="00240980"/>
    <w:rsid w:val="00240E46"/>
    <w:rsid w:val="002415AA"/>
    <w:rsid w:val="00241A49"/>
    <w:rsid w:val="00241D92"/>
    <w:rsid w:val="00241EED"/>
    <w:rsid w:val="00242E4D"/>
    <w:rsid w:val="00242F76"/>
    <w:rsid w:val="00243200"/>
    <w:rsid w:val="00243305"/>
    <w:rsid w:val="00243874"/>
    <w:rsid w:val="00243C4A"/>
    <w:rsid w:val="00243CB9"/>
    <w:rsid w:val="00244470"/>
    <w:rsid w:val="002448D4"/>
    <w:rsid w:val="002448F8"/>
    <w:rsid w:val="00244BC8"/>
    <w:rsid w:val="0024525A"/>
    <w:rsid w:val="00245E35"/>
    <w:rsid w:val="00245E63"/>
    <w:rsid w:val="00245F8D"/>
    <w:rsid w:val="00246363"/>
    <w:rsid w:val="002463B0"/>
    <w:rsid w:val="00246425"/>
    <w:rsid w:val="00246809"/>
    <w:rsid w:val="00246DA7"/>
    <w:rsid w:val="002470B2"/>
    <w:rsid w:val="002477AC"/>
    <w:rsid w:val="002477E7"/>
    <w:rsid w:val="00247C28"/>
    <w:rsid w:val="00247D0E"/>
    <w:rsid w:val="00247FF9"/>
    <w:rsid w:val="002505FF"/>
    <w:rsid w:val="00250604"/>
    <w:rsid w:val="00250A23"/>
    <w:rsid w:val="002513B9"/>
    <w:rsid w:val="00251425"/>
    <w:rsid w:val="00251F58"/>
    <w:rsid w:val="00251F64"/>
    <w:rsid w:val="0025219C"/>
    <w:rsid w:val="00252358"/>
    <w:rsid w:val="002523D6"/>
    <w:rsid w:val="00252629"/>
    <w:rsid w:val="00252686"/>
    <w:rsid w:val="00252E34"/>
    <w:rsid w:val="00252F30"/>
    <w:rsid w:val="002530DB"/>
    <w:rsid w:val="002534B2"/>
    <w:rsid w:val="002536C0"/>
    <w:rsid w:val="00253956"/>
    <w:rsid w:val="002539E8"/>
    <w:rsid w:val="00253A8E"/>
    <w:rsid w:val="00253AE0"/>
    <w:rsid w:val="002541FC"/>
    <w:rsid w:val="002542A3"/>
    <w:rsid w:val="002544FD"/>
    <w:rsid w:val="00254934"/>
    <w:rsid w:val="002549AB"/>
    <w:rsid w:val="00254C81"/>
    <w:rsid w:val="00254D89"/>
    <w:rsid w:val="00254D96"/>
    <w:rsid w:val="00254E41"/>
    <w:rsid w:val="0025539E"/>
    <w:rsid w:val="0025566A"/>
    <w:rsid w:val="00255811"/>
    <w:rsid w:val="00255812"/>
    <w:rsid w:val="00255B3F"/>
    <w:rsid w:val="00256053"/>
    <w:rsid w:val="00256130"/>
    <w:rsid w:val="002561BC"/>
    <w:rsid w:val="00256214"/>
    <w:rsid w:val="00256432"/>
    <w:rsid w:val="002566F7"/>
    <w:rsid w:val="00256788"/>
    <w:rsid w:val="00256CD9"/>
    <w:rsid w:val="00256DA9"/>
    <w:rsid w:val="00256FFF"/>
    <w:rsid w:val="00257018"/>
    <w:rsid w:val="002570D1"/>
    <w:rsid w:val="002570D9"/>
    <w:rsid w:val="002570F0"/>
    <w:rsid w:val="00257B0C"/>
    <w:rsid w:val="00257CB1"/>
    <w:rsid w:val="00257FE3"/>
    <w:rsid w:val="00260289"/>
    <w:rsid w:val="00260361"/>
    <w:rsid w:val="00260840"/>
    <w:rsid w:val="00260A27"/>
    <w:rsid w:val="00260A82"/>
    <w:rsid w:val="00260D35"/>
    <w:rsid w:val="00260D46"/>
    <w:rsid w:val="00260EA6"/>
    <w:rsid w:val="0026132C"/>
    <w:rsid w:val="0026143E"/>
    <w:rsid w:val="00261816"/>
    <w:rsid w:val="0026186D"/>
    <w:rsid w:val="002618AB"/>
    <w:rsid w:val="00261F08"/>
    <w:rsid w:val="00261F90"/>
    <w:rsid w:val="00262002"/>
    <w:rsid w:val="002620B9"/>
    <w:rsid w:val="00262626"/>
    <w:rsid w:val="00262755"/>
    <w:rsid w:val="0026281C"/>
    <w:rsid w:val="0026300C"/>
    <w:rsid w:val="002635B9"/>
    <w:rsid w:val="00263A64"/>
    <w:rsid w:val="00263AC6"/>
    <w:rsid w:val="00263E15"/>
    <w:rsid w:val="00263E5B"/>
    <w:rsid w:val="00263ED7"/>
    <w:rsid w:val="0026468F"/>
    <w:rsid w:val="002648E4"/>
    <w:rsid w:val="00264A68"/>
    <w:rsid w:val="00264C88"/>
    <w:rsid w:val="00264E21"/>
    <w:rsid w:val="00264F5A"/>
    <w:rsid w:val="00265189"/>
    <w:rsid w:val="00265469"/>
    <w:rsid w:val="00265639"/>
    <w:rsid w:val="0026580A"/>
    <w:rsid w:val="00265CDF"/>
    <w:rsid w:val="00265F44"/>
    <w:rsid w:val="00266031"/>
    <w:rsid w:val="0026655F"/>
    <w:rsid w:val="002667DA"/>
    <w:rsid w:val="002669CA"/>
    <w:rsid w:val="00266AA7"/>
    <w:rsid w:val="00267697"/>
    <w:rsid w:val="0026788A"/>
    <w:rsid w:val="00267A71"/>
    <w:rsid w:val="00267AD5"/>
    <w:rsid w:val="00267DA7"/>
    <w:rsid w:val="00270366"/>
    <w:rsid w:val="00270477"/>
    <w:rsid w:val="0027068F"/>
    <w:rsid w:val="0027084A"/>
    <w:rsid w:val="00270FD8"/>
    <w:rsid w:val="00271004"/>
    <w:rsid w:val="002713B9"/>
    <w:rsid w:val="002716FC"/>
    <w:rsid w:val="002717CB"/>
    <w:rsid w:val="00271968"/>
    <w:rsid w:val="002719EC"/>
    <w:rsid w:val="00271EA0"/>
    <w:rsid w:val="002723DC"/>
    <w:rsid w:val="00272414"/>
    <w:rsid w:val="00272A64"/>
    <w:rsid w:val="00272D47"/>
    <w:rsid w:val="00272D89"/>
    <w:rsid w:val="00272EAA"/>
    <w:rsid w:val="00272EF5"/>
    <w:rsid w:val="00272EFA"/>
    <w:rsid w:val="002731BC"/>
    <w:rsid w:val="0027322A"/>
    <w:rsid w:val="002735D2"/>
    <w:rsid w:val="00273702"/>
    <w:rsid w:val="00273838"/>
    <w:rsid w:val="00273E8C"/>
    <w:rsid w:val="00273F3F"/>
    <w:rsid w:val="0027421A"/>
    <w:rsid w:val="002742B0"/>
    <w:rsid w:val="002742CE"/>
    <w:rsid w:val="00274622"/>
    <w:rsid w:val="00274A17"/>
    <w:rsid w:val="00275091"/>
    <w:rsid w:val="002751C5"/>
    <w:rsid w:val="00275297"/>
    <w:rsid w:val="002752AB"/>
    <w:rsid w:val="002754E1"/>
    <w:rsid w:val="00275CC7"/>
    <w:rsid w:val="00275F32"/>
    <w:rsid w:val="00275FA0"/>
    <w:rsid w:val="00275FE6"/>
    <w:rsid w:val="002766D1"/>
    <w:rsid w:val="0027691A"/>
    <w:rsid w:val="00276B7D"/>
    <w:rsid w:val="00276FDA"/>
    <w:rsid w:val="00277698"/>
    <w:rsid w:val="00277B84"/>
    <w:rsid w:val="00280024"/>
    <w:rsid w:val="00280098"/>
    <w:rsid w:val="002804AB"/>
    <w:rsid w:val="00280842"/>
    <w:rsid w:val="00280D7D"/>
    <w:rsid w:val="00280FE6"/>
    <w:rsid w:val="0028126A"/>
    <w:rsid w:val="002815CA"/>
    <w:rsid w:val="00281AA5"/>
    <w:rsid w:val="00281ADE"/>
    <w:rsid w:val="00281B8C"/>
    <w:rsid w:val="00281BCB"/>
    <w:rsid w:val="00281C1B"/>
    <w:rsid w:val="00281CE8"/>
    <w:rsid w:val="00281D06"/>
    <w:rsid w:val="00282170"/>
    <w:rsid w:val="0028223D"/>
    <w:rsid w:val="00282532"/>
    <w:rsid w:val="00282597"/>
    <w:rsid w:val="002825FC"/>
    <w:rsid w:val="002829B0"/>
    <w:rsid w:val="00282A4C"/>
    <w:rsid w:val="00282D14"/>
    <w:rsid w:val="00282DD8"/>
    <w:rsid w:val="00282E41"/>
    <w:rsid w:val="00282F5E"/>
    <w:rsid w:val="00283493"/>
    <w:rsid w:val="00283CF0"/>
    <w:rsid w:val="00283CFA"/>
    <w:rsid w:val="00284252"/>
    <w:rsid w:val="00284317"/>
    <w:rsid w:val="00284421"/>
    <w:rsid w:val="00284816"/>
    <w:rsid w:val="00284FEB"/>
    <w:rsid w:val="002855EE"/>
    <w:rsid w:val="002856FB"/>
    <w:rsid w:val="00285B6D"/>
    <w:rsid w:val="00285EFC"/>
    <w:rsid w:val="002861B7"/>
    <w:rsid w:val="002865E9"/>
    <w:rsid w:val="0028696E"/>
    <w:rsid w:val="00286D05"/>
    <w:rsid w:val="00286F4F"/>
    <w:rsid w:val="00286F86"/>
    <w:rsid w:val="0028711E"/>
    <w:rsid w:val="002874E5"/>
    <w:rsid w:val="00287755"/>
    <w:rsid w:val="00287A15"/>
    <w:rsid w:val="00287B98"/>
    <w:rsid w:val="00287EA3"/>
    <w:rsid w:val="00287FC6"/>
    <w:rsid w:val="0029012D"/>
    <w:rsid w:val="00290132"/>
    <w:rsid w:val="00290252"/>
    <w:rsid w:val="002904F1"/>
    <w:rsid w:val="00290705"/>
    <w:rsid w:val="0029083A"/>
    <w:rsid w:val="00290A55"/>
    <w:rsid w:val="00290F13"/>
    <w:rsid w:val="00291605"/>
    <w:rsid w:val="00291619"/>
    <w:rsid w:val="0029168D"/>
    <w:rsid w:val="00291801"/>
    <w:rsid w:val="00291958"/>
    <w:rsid w:val="00291CCD"/>
    <w:rsid w:val="00292018"/>
    <w:rsid w:val="00292307"/>
    <w:rsid w:val="002924A2"/>
    <w:rsid w:val="002926CB"/>
    <w:rsid w:val="002926F7"/>
    <w:rsid w:val="00292872"/>
    <w:rsid w:val="0029288F"/>
    <w:rsid w:val="00292978"/>
    <w:rsid w:val="002929D5"/>
    <w:rsid w:val="00292CFE"/>
    <w:rsid w:val="00292E20"/>
    <w:rsid w:val="00292F07"/>
    <w:rsid w:val="0029306B"/>
    <w:rsid w:val="002931CC"/>
    <w:rsid w:val="002932FF"/>
    <w:rsid w:val="00293617"/>
    <w:rsid w:val="002936FF"/>
    <w:rsid w:val="00293CBF"/>
    <w:rsid w:val="002941BA"/>
    <w:rsid w:val="00294843"/>
    <w:rsid w:val="00294B2C"/>
    <w:rsid w:val="00294CD9"/>
    <w:rsid w:val="00294E2D"/>
    <w:rsid w:val="00295036"/>
    <w:rsid w:val="002950EA"/>
    <w:rsid w:val="00295276"/>
    <w:rsid w:val="0029534E"/>
    <w:rsid w:val="00295A93"/>
    <w:rsid w:val="00295B88"/>
    <w:rsid w:val="00295BD5"/>
    <w:rsid w:val="00295EBE"/>
    <w:rsid w:val="0029619B"/>
    <w:rsid w:val="002961D3"/>
    <w:rsid w:val="002969F8"/>
    <w:rsid w:val="00296B76"/>
    <w:rsid w:val="00296ED9"/>
    <w:rsid w:val="00297445"/>
    <w:rsid w:val="00297574"/>
    <w:rsid w:val="002977C8"/>
    <w:rsid w:val="002979BF"/>
    <w:rsid w:val="00297B45"/>
    <w:rsid w:val="00297C05"/>
    <w:rsid w:val="00297CBD"/>
    <w:rsid w:val="002A002B"/>
    <w:rsid w:val="002A0131"/>
    <w:rsid w:val="002A06CB"/>
    <w:rsid w:val="002A0B5B"/>
    <w:rsid w:val="002A0BF9"/>
    <w:rsid w:val="002A0FD8"/>
    <w:rsid w:val="002A0FDE"/>
    <w:rsid w:val="002A12B2"/>
    <w:rsid w:val="002A1566"/>
    <w:rsid w:val="002A176A"/>
    <w:rsid w:val="002A17E8"/>
    <w:rsid w:val="002A18B0"/>
    <w:rsid w:val="002A18B1"/>
    <w:rsid w:val="002A213B"/>
    <w:rsid w:val="002A2556"/>
    <w:rsid w:val="002A2635"/>
    <w:rsid w:val="002A2DF6"/>
    <w:rsid w:val="002A32AC"/>
    <w:rsid w:val="002A3857"/>
    <w:rsid w:val="002A3D36"/>
    <w:rsid w:val="002A4112"/>
    <w:rsid w:val="002A4C06"/>
    <w:rsid w:val="002A4CF3"/>
    <w:rsid w:val="002A4D55"/>
    <w:rsid w:val="002A4E29"/>
    <w:rsid w:val="002A503B"/>
    <w:rsid w:val="002A52A0"/>
    <w:rsid w:val="002A5377"/>
    <w:rsid w:val="002A54E9"/>
    <w:rsid w:val="002A5763"/>
    <w:rsid w:val="002A57BE"/>
    <w:rsid w:val="002A57F3"/>
    <w:rsid w:val="002A59CC"/>
    <w:rsid w:val="002A5FE1"/>
    <w:rsid w:val="002A6102"/>
    <w:rsid w:val="002A65DC"/>
    <w:rsid w:val="002A66CE"/>
    <w:rsid w:val="002A7149"/>
    <w:rsid w:val="002A779C"/>
    <w:rsid w:val="002A7971"/>
    <w:rsid w:val="002A7E44"/>
    <w:rsid w:val="002B075F"/>
    <w:rsid w:val="002B07E1"/>
    <w:rsid w:val="002B08CA"/>
    <w:rsid w:val="002B09CC"/>
    <w:rsid w:val="002B0BA5"/>
    <w:rsid w:val="002B107A"/>
    <w:rsid w:val="002B135A"/>
    <w:rsid w:val="002B1594"/>
    <w:rsid w:val="002B16A9"/>
    <w:rsid w:val="002B16DD"/>
    <w:rsid w:val="002B18C4"/>
    <w:rsid w:val="002B18E4"/>
    <w:rsid w:val="002B1D59"/>
    <w:rsid w:val="002B1FBB"/>
    <w:rsid w:val="002B2207"/>
    <w:rsid w:val="002B2AB3"/>
    <w:rsid w:val="002B2B0F"/>
    <w:rsid w:val="002B2B45"/>
    <w:rsid w:val="002B2F97"/>
    <w:rsid w:val="002B35B1"/>
    <w:rsid w:val="002B370C"/>
    <w:rsid w:val="002B37D4"/>
    <w:rsid w:val="002B37FE"/>
    <w:rsid w:val="002B3DD4"/>
    <w:rsid w:val="002B3E65"/>
    <w:rsid w:val="002B4176"/>
    <w:rsid w:val="002B4206"/>
    <w:rsid w:val="002B426A"/>
    <w:rsid w:val="002B43BF"/>
    <w:rsid w:val="002B44DE"/>
    <w:rsid w:val="002B4552"/>
    <w:rsid w:val="002B516A"/>
    <w:rsid w:val="002B5603"/>
    <w:rsid w:val="002B5730"/>
    <w:rsid w:val="002B59DC"/>
    <w:rsid w:val="002B5A2A"/>
    <w:rsid w:val="002B5AFB"/>
    <w:rsid w:val="002B5B29"/>
    <w:rsid w:val="002B5C99"/>
    <w:rsid w:val="002B5D15"/>
    <w:rsid w:val="002B60C1"/>
    <w:rsid w:val="002B6115"/>
    <w:rsid w:val="002B6140"/>
    <w:rsid w:val="002B6296"/>
    <w:rsid w:val="002B635B"/>
    <w:rsid w:val="002B6606"/>
    <w:rsid w:val="002B679E"/>
    <w:rsid w:val="002B6E4B"/>
    <w:rsid w:val="002B7026"/>
    <w:rsid w:val="002B72CB"/>
    <w:rsid w:val="002B7D86"/>
    <w:rsid w:val="002B7F44"/>
    <w:rsid w:val="002C07E5"/>
    <w:rsid w:val="002C0D93"/>
    <w:rsid w:val="002C0FF4"/>
    <w:rsid w:val="002C1258"/>
    <w:rsid w:val="002C13BF"/>
    <w:rsid w:val="002C1DE3"/>
    <w:rsid w:val="002C2025"/>
    <w:rsid w:val="002C202A"/>
    <w:rsid w:val="002C2297"/>
    <w:rsid w:val="002C2505"/>
    <w:rsid w:val="002C29B4"/>
    <w:rsid w:val="002C29DF"/>
    <w:rsid w:val="002C2CB9"/>
    <w:rsid w:val="002C3591"/>
    <w:rsid w:val="002C37A9"/>
    <w:rsid w:val="002C3823"/>
    <w:rsid w:val="002C3EC4"/>
    <w:rsid w:val="002C3ECC"/>
    <w:rsid w:val="002C3EDC"/>
    <w:rsid w:val="002C415C"/>
    <w:rsid w:val="002C45D7"/>
    <w:rsid w:val="002C461C"/>
    <w:rsid w:val="002C48BB"/>
    <w:rsid w:val="002C49E2"/>
    <w:rsid w:val="002C4C1B"/>
    <w:rsid w:val="002C522D"/>
    <w:rsid w:val="002C5236"/>
    <w:rsid w:val="002C54D2"/>
    <w:rsid w:val="002C5720"/>
    <w:rsid w:val="002C59D2"/>
    <w:rsid w:val="002C5E4E"/>
    <w:rsid w:val="002C5E80"/>
    <w:rsid w:val="002C6097"/>
    <w:rsid w:val="002C61C6"/>
    <w:rsid w:val="002C6246"/>
    <w:rsid w:val="002C626B"/>
    <w:rsid w:val="002C6392"/>
    <w:rsid w:val="002C6455"/>
    <w:rsid w:val="002C64F0"/>
    <w:rsid w:val="002C67C1"/>
    <w:rsid w:val="002C693E"/>
    <w:rsid w:val="002C6B40"/>
    <w:rsid w:val="002C6C3A"/>
    <w:rsid w:val="002C71AB"/>
    <w:rsid w:val="002C7319"/>
    <w:rsid w:val="002C7467"/>
    <w:rsid w:val="002C7640"/>
    <w:rsid w:val="002C76C0"/>
    <w:rsid w:val="002C7772"/>
    <w:rsid w:val="002C7B8B"/>
    <w:rsid w:val="002C7CC5"/>
    <w:rsid w:val="002C7DB8"/>
    <w:rsid w:val="002C7E63"/>
    <w:rsid w:val="002D00C4"/>
    <w:rsid w:val="002D0251"/>
    <w:rsid w:val="002D02DF"/>
    <w:rsid w:val="002D03A3"/>
    <w:rsid w:val="002D07F5"/>
    <w:rsid w:val="002D0F68"/>
    <w:rsid w:val="002D10C7"/>
    <w:rsid w:val="002D142C"/>
    <w:rsid w:val="002D15E4"/>
    <w:rsid w:val="002D1761"/>
    <w:rsid w:val="002D1766"/>
    <w:rsid w:val="002D1800"/>
    <w:rsid w:val="002D1C98"/>
    <w:rsid w:val="002D20B9"/>
    <w:rsid w:val="002D2146"/>
    <w:rsid w:val="002D22A7"/>
    <w:rsid w:val="002D247F"/>
    <w:rsid w:val="002D24EA"/>
    <w:rsid w:val="002D25B4"/>
    <w:rsid w:val="002D2776"/>
    <w:rsid w:val="002D2893"/>
    <w:rsid w:val="002D30AB"/>
    <w:rsid w:val="002D3225"/>
    <w:rsid w:val="002D3546"/>
    <w:rsid w:val="002D36AD"/>
    <w:rsid w:val="002D4205"/>
    <w:rsid w:val="002D44BA"/>
    <w:rsid w:val="002D4652"/>
    <w:rsid w:val="002D4FB3"/>
    <w:rsid w:val="002D5117"/>
    <w:rsid w:val="002D52A9"/>
    <w:rsid w:val="002D5468"/>
    <w:rsid w:val="002D5594"/>
    <w:rsid w:val="002D5E52"/>
    <w:rsid w:val="002D6404"/>
    <w:rsid w:val="002D673D"/>
    <w:rsid w:val="002D679C"/>
    <w:rsid w:val="002D6ABE"/>
    <w:rsid w:val="002D7264"/>
    <w:rsid w:val="002D72CC"/>
    <w:rsid w:val="002D72F9"/>
    <w:rsid w:val="002D73D1"/>
    <w:rsid w:val="002D745E"/>
    <w:rsid w:val="002D7561"/>
    <w:rsid w:val="002D79B4"/>
    <w:rsid w:val="002D7BD0"/>
    <w:rsid w:val="002D7CA8"/>
    <w:rsid w:val="002E012B"/>
    <w:rsid w:val="002E02F3"/>
    <w:rsid w:val="002E03E6"/>
    <w:rsid w:val="002E0525"/>
    <w:rsid w:val="002E0A89"/>
    <w:rsid w:val="002E0B5B"/>
    <w:rsid w:val="002E0E7A"/>
    <w:rsid w:val="002E16F7"/>
    <w:rsid w:val="002E174A"/>
    <w:rsid w:val="002E17B8"/>
    <w:rsid w:val="002E19B7"/>
    <w:rsid w:val="002E1A78"/>
    <w:rsid w:val="002E1B84"/>
    <w:rsid w:val="002E2090"/>
    <w:rsid w:val="002E2157"/>
    <w:rsid w:val="002E2645"/>
    <w:rsid w:val="002E27C3"/>
    <w:rsid w:val="002E2B96"/>
    <w:rsid w:val="002E31DE"/>
    <w:rsid w:val="002E3218"/>
    <w:rsid w:val="002E3485"/>
    <w:rsid w:val="002E3529"/>
    <w:rsid w:val="002E3840"/>
    <w:rsid w:val="002E388E"/>
    <w:rsid w:val="002E3A74"/>
    <w:rsid w:val="002E3DB3"/>
    <w:rsid w:val="002E3F35"/>
    <w:rsid w:val="002E3F9B"/>
    <w:rsid w:val="002E4413"/>
    <w:rsid w:val="002E46CF"/>
    <w:rsid w:val="002E47EC"/>
    <w:rsid w:val="002E4A64"/>
    <w:rsid w:val="002E4FE6"/>
    <w:rsid w:val="002E5014"/>
    <w:rsid w:val="002E5269"/>
    <w:rsid w:val="002E6292"/>
    <w:rsid w:val="002E6B9C"/>
    <w:rsid w:val="002E6BBE"/>
    <w:rsid w:val="002E6D0D"/>
    <w:rsid w:val="002E6F5E"/>
    <w:rsid w:val="002E72EC"/>
    <w:rsid w:val="002E747E"/>
    <w:rsid w:val="002E78C9"/>
    <w:rsid w:val="002E7CD6"/>
    <w:rsid w:val="002E7EE7"/>
    <w:rsid w:val="002F00A9"/>
    <w:rsid w:val="002F0154"/>
    <w:rsid w:val="002F017E"/>
    <w:rsid w:val="002F0716"/>
    <w:rsid w:val="002F0741"/>
    <w:rsid w:val="002F08F7"/>
    <w:rsid w:val="002F0AAF"/>
    <w:rsid w:val="002F0CC9"/>
    <w:rsid w:val="002F118C"/>
    <w:rsid w:val="002F12DC"/>
    <w:rsid w:val="002F1369"/>
    <w:rsid w:val="002F143E"/>
    <w:rsid w:val="002F204A"/>
    <w:rsid w:val="002F20F3"/>
    <w:rsid w:val="002F2119"/>
    <w:rsid w:val="002F2672"/>
    <w:rsid w:val="002F28B9"/>
    <w:rsid w:val="002F28DF"/>
    <w:rsid w:val="002F2AEB"/>
    <w:rsid w:val="002F2E48"/>
    <w:rsid w:val="002F3193"/>
    <w:rsid w:val="002F32EE"/>
    <w:rsid w:val="002F370D"/>
    <w:rsid w:val="002F39E6"/>
    <w:rsid w:val="002F3AF4"/>
    <w:rsid w:val="002F3E77"/>
    <w:rsid w:val="002F408B"/>
    <w:rsid w:val="002F40C7"/>
    <w:rsid w:val="002F41C5"/>
    <w:rsid w:val="002F4471"/>
    <w:rsid w:val="002F44E7"/>
    <w:rsid w:val="002F4799"/>
    <w:rsid w:val="002F4915"/>
    <w:rsid w:val="002F4B19"/>
    <w:rsid w:val="002F4C07"/>
    <w:rsid w:val="002F526E"/>
    <w:rsid w:val="002F531B"/>
    <w:rsid w:val="002F55BE"/>
    <w:rsid w:val="002F5768"/>
    <w:rsid w:val="002F5AFD"/>
    <w:rsid w:val="002F5BA8"/>
    <w:rsid w:val="002F5C92"/>
    <w:rsid w:val="002F5F09"/>
    <w:rsid w:val="002F5FEC"/>
    <w:rsid w:val="002F601E"/>
    <w:rsid w:val="002F61E8"/>
    <w:rsid w:val="002F620E"/>
    <w:rsid w:val="002F6957"/>
    <w:rsid w:val="002F6995"/>
    <w:rsid w:val="002F6C70"/>
    <w:rsid w:val="002F6E1A"/>
    <w:rsid w:val="002F7021"/>
    <w:rsid w:val="002F7413"/>
    <w:rsid w:val="002F748A"/>
    <w:rsid w:val="002F75E6"/>
    <w:rsid w:val="002F77EC"/>
    <w:rsid w:val="002F7877"/>
    <w:rsid w:val="002F7899"/>
    <w:rsid w:val="002F7B3D"/>
    <w:rsid w:val="002F7FC8"/>
    <w:rsid w:val="002F7FD8"/>
    <w:rsid w:val="00300105"/>
    <w:rsid w:val="00300253"/>
    <w:rsid w:val="0030027B"/>
    <w:rsid w:val="00300359"/>
    <w:rsid w:val="00300388"/>
    <w:rsid w:val="003006FE"/>
    <w:rsid w:val="00300A72"/>
    <w:rsid w:val="00300C40"/>
    <w:rsid w:val="00300F46"/>
    <w:rsid w:val="00301157"/>
    <w:rsid w:val="0030122D"/>
    <w:rsid w:val="0030170E"/>
    <w:rsid w:val="00301F00"/>
    <w:rsid w:val="003023F7"/>
    <w:rsid w:val="00302679"/>
    <w:rsid w:val="00302761"/>
    <w:rsid w:val="0030298D"/>
    <w:rsid w:val="00302CD7"/>
    <w:rsid w:val="00303646"/>
    <w:rsid w:val="00303913"/>
    <w:rsid w:val="00303B03"/>
    <w:rsid w:val="00303B18"/>
    <w:rsid w:val="00303D8A"/>
    <w:rsid w:val="00303F28"/>
    <w:rsid w:val="00303F9E"/>
    <w:rsid w:val="00304078"/>
    <w:rsid w:val="003040F7"/>
    <w:rsid w:val="00304456"/>
    <w:rsid w:val="00304512"/>
    <w:rsid w:val="00304615"/>
    <w:rsid w:val="0030481E"/>
    <w:rsid w:val="00304949"/>
    <w:rsid w:val="003049C8"/>
    <w:rsid w:val="00305222"/>
    <w:rsid w:val="00305506"/>
    <w:rsid w:val="00305ED7"/>
    <w:rsid w:val="00305F2C"/>
    <w:rsid w:val="00305F4E"/>
    <w:rsid w:val="003061D4"/>
    <w:rsid w:val="003064AA"/>
    <w:rsid w:val="003064C1"/>
    <w:rsid w:val="00306673"/>
    <w:rsid w:val="0030672B"/>
    <w:rsid w:val="00306DDF"/>
    <w:rsid w:val="00307292"/>
    <w:rsid w:val="00307553"/>
    <w:rsid w:val="00307633"/>
    <w:rsid w:val="00307D9F"/>
    <w:rsid w:val="00310158"/>
    <w:rsid w:val="003101BB"/>
    <w:rsid w:val="00310D00"/>
    <w:rsid w:val="00310DB7"/>
    <w:rsid w:val="00310F5E"/>
    <w:rsid w:val="00310FDC"/>
    <w:rsid w:val="0031115A"/>
    <w:rsid w:val="00311431"/>
    <w:rsid w:val="003118D7"/>
    <w:rsid w:val="00311C13"/>
    <w:rsid w:val="00311F6F"/>
    <w:rsid w:val="0031257B"/>
    <w:rsid w:val="003125E2"/>
    <w:rsid w:val="00312679"/>
    <w:rsid w:val="0031270D"/>
    <w:rsid w:val="00312774"/>
    <w:rsid w:val="00312AE8"/>
    <w:rsid w:val="00312BC9"/>
    <w:rsid w:val="00312BDC"/>
    <w:rsid w:val="00312C01"/>
    <w:rsid w:val="00312FA1"/>
    <w:rsid w:val="00313721"/>
    <w:rsid w:val="00313BC7"/>
    <w:rsid w:val="00313BFF"/>
    <w:rsid w:val="00313D66"/>
    <w:rsid w:val="00313ECC"/>
    <w:rsid w:val="003144B7"/>
    <w:rsid w:val="00314B22"/>
    <w:rsid w:val="00314FF4"/>
    <w:rsid w:val="0031503C"/>
    <w:rsid w:val="0031512E"/>
    <w:rsid w:val="00315574"/>
    <w:rsid w:val="003156AD"/>
    <w:rsid w:val="003156D6"/>
    <w:rsid w:val="00315778"/>
    <w:rsid w:val="00315911"/>
    <w:rsid w:val="0031592B"/>
    <w:rsid w:val="003163E2"/>
    <w:rsid w:val="0031655F"/>
    <w:rsid w:val="00316A33"/>
    <w:rsid w:val="00316AD7"/>
    <w:rsid w:val="00316B24"/>
    <w:rsid w:val="00316C46"/>
    <w:rsid w:val="00316E4B"/>
    <w:rsid w:val="0031735E"/>
    <w:rsid w:val="003177C0"/>
    <w:rsid w:val="003179F3"/>
    <w:rsid w:val="00317DE5"/>
    <w:rsid w:val="00317DE9"/>
    <w:rsid w:val="00317F92"/>
    <w:rsid w:val="003201E8"/>
    <w:rsid w:val="00320A4D"/>
    <w:rsid w:val="00320A67"/>
    <w:rsid w:val="00320BD1"/>
    <w:rsid w:val="0032102A"/>
    <w:rsid w:val="0032145A"/>
    <w:rsid w:val="00321803"/>
    <w:rsid w:val="00321A45"/>
    <w:rsid w:val="00321DC2"/>
    <w:rsid w:val="00321EEC"/>
    <w:rsid w:val="00321F63"/>
    <w:rsid w:val="00322026"/>
    <w:rsid w:val="003222DC"/>
    <w:rsid w:val="00322B22"/>
    <w:rsid w:val="00322B40"/>
    <w:rsid w:val="00322C6B"/>
    <w:rsid w:val="00322DC0"/>
    <w:rsid w:val="00323716"/>
    <w:rsid w:val="00323B27"/>
    <w:rsid w:val="00323D48"/>
    <w:rsid w:val="00323D61"/>
    <w:rsid w:val="00323DCB"/>
    <w:rsid w:val="00324139"/>
    <w:rsid w:val="00324230"/>
    <w:rsid w:val="00324E65"/>
    <w:rsid w:val="00325169"/>
    <w:rsid w:val="0032539A"/>
    <w:rsid w:val="00325544"/>
    <w:rsid w:val="003256A6"/>
    <w:rsid w:val="00325870"/>
    <w:rsid w:val="0032587F"/>
    <w:rsid w:val="00325B20"/>
    <w:rsid w:val="00325D70"/>
    <w:rsid w:val="00325F05"/>
    <w:rsid w:val="00326426"/>
    <w:rsid w:val="00326479"/>
    <w:rsid w:val="00326B50"/>
    <w:rsid w:val="00327107"/>
    <w:rsid w:val="003272CE"/>
    <w:rsid w:val="003273B4"/>
    <w:rsid w:val="00327886"/>
    <w:rsid w:val="003278A3"/>
    <w:rsid w:val="00327B83"/>
    <w:rsid w:val="003301FF"/>
    <w:rsid w:val="003309A5"/>
    <w:rsid w:val="00330B8A"/>
    <w:rsid w:val="00330BBB"/>
    <w:rsid w:val="00330DD2"/>
    <w:rsid w:val="00330E62"/>
    <w:rsid w:val="0033145C"/>
    <w:rsid w:val="003315CF"/>
    <w:rsid w:val="00331739"/>
    <w:rsid w:val="003317D7"/>
    <w:rsid w:val="00331ECC"/>
    <w:rsid w:val="00331F9D"/>
    <w:rsid w:val="00332312"/>
    <w:rsid w:val="0033279F"/>
    <w:rsid w:val="003327FE"/>
    <w:rsid w:val="00332823"/>
    <w:rsid w:val="00332874"/>
    <w:rsid w:val="00332996"/>
    <w:rsid w:val="00332AB7"/>
    <w:rsid w:val="00332BC0"/>
    <w:rsid w:val="00332C5C"/>
    <w:rsid w:val="00332F78"/>
    <w:rsid w:val="00333432"/>
    <w:rsid w:val="003337D2"/>
    <w:rsid w:val="00333C45"/>
    <w:rsid w:val="003342B8"/>
    <w:rsid w:val="00334337"/>
    <w:rsid w:val="0033441E"/>
    <w:rsid w:val="00334571"/>
    <w:rsid w:val="00334688"/>
    <w:rsid w:val="00334D9B"/>
    <w:rsid w:val="00334E97"/>
    <w:rsid w:val="0033510B"/>
    <w:rsid w:val="00335258"/>
    <w:rsid w:val="00335452"/>
    <w:rsid w:val="00335734"/>
    <w:rsid w:val="00335944"/>
    <w:rsid w:val="003359FE"/>
    <w:rsid w:val="00335C45"/>
    <w:rsid w:val="00335E82"/>
    <w:rsid w:val="003361C5"/>
    <w:rsid w:val="00336251"/>
    <w:rsid w:val="0033633E"/>
    <w:rsid w:val="00336668"/>
    <w:rsid w:val="00336714"/>
    <w:rsid w:val="0033673C"/>
    <w:rsid w:val="0033687D"/>
    <w:rsid w:val="00336957"/>
    <w:rsid w:val="00336DE8"/>
    <w:rsid w:val="0033735A"/>
    <w:rsid w:val="00337723"/>
    <w:rsid w:val="00337760"/>
    <w:rsid w:val="00337A24"/>
    <w:rsid w:val="00337CDE"/>
    <w:rsid w:val="00340123"/>
    <w:rsid w:val="003406DF"/>
    <w:rsid w:val="00340976"/>
    <w:rsid w:val="00340E3E"/>
    <w:rsid w:val="00340F8A"/>
    <w:rsid w:val="003410CE"/>
    <w:rsid w:val="00341203"/>
    <w:rsid w:val="003414F9"/>
    <w:rsid w:val="0034159B"/>
    <w:rsid w:val="003415D6"/>
    <w:rsid w:val="00341657"/>
    <w:rsid w:val="0034166C"/>
    <w:rsid w:val="003417B4"/>
    <w:rsid w:val="00341AEF"/>
    <w:rsid w:val="00341B9A"/>
    <w:rsid w:val="00341BC0"/>
    <w:rsid w:val="00341C54"/>
    <w:rsid w:val="003420BE"/>
    <w:rsid w:val="00342125"/>
    <w:rsid w:val="003421B6"/>
    <w:rsid w:val="00342390"/>
    <w:rsid w:val="003427A5"/>
    <w:rsid w:val="0034299A"/>
    <w:rsid w:val="00342F46"/>
    <w:rsid w:val="00343105"/>
    <w:rsid w:val="00343387"/>
    <w:rsid w:val="003434DC"/>
    <w:rsid w:val="00343682"/>
    <w:rsid w:val="00343BFC"/>
    <w:rsid w:val="0034427D"/>
    <w:rsid w:val="003444B7"/>
    <w:rsid w:val="003446B5"/>
    <w:rsid w:val="00344AB1"/>
    <w:rsid w:val="00344C4E"/>
    <w:rsid w:val="00344CA8"/>
    <w:rsid w:val="00344DFF"/>
    <w:rsid w:val="00344E75"/>
    <w:rsid w:val="00344F61"/>
    <w:rsid w:val="0034501B"/>
    <w:rsid w:val="00345114"/>
    <w:rsid w:val="003453EE"/>
    <w:rsid w:val="003454FD"/>
    <w:rsid w:val="00345868"/>
    <w:rsid w:val="00345BCE"/>
    <w:rsid w:val="00345C0D"/>
    <w:rsid w:val="00345D46"/>
    <w:rsid w:val="00345D99"/>
    <w:rsid w:val="00345EA2"/>
    <w:rsid w:val="00345FD6"/>
    <w:rsid w:val="00346125"/>
    <w:rsid w:val="00346A11"/>
    <w:rsid w:val="00346BB7"/>
    <w:rsid w:val="00346F89"/>
    <w:rsid w:val="003473CF"/>
    <w:rsid w:val="003475D8"/>
    <w:rsid w:val="00347879"/>
    <w:rsid w:val="00347D29"/>
    <w:rsid w:val="00347D69"/>
    <w:rsid w:val="00347D8D"/>
    <w:rsid w:val="00347E69"/>
    <w:rsid w:val="003500A8"/>
    <w:rsid w:val="00350272"/>
    <w:rsid w:val="003504E1"/>
    <w:rsid w:val="00350AA0"/>
    <w:rsid w:val="00350B8F"/>
    <w:rsid w:val="00350D3C"/>
    <w:rsid w:val="003512CC"/>
    <w:rsid w:val="0035166B"/>
    <w:rsid w:val="00351755"/>
    <w:rsid w:val="00351CF5"/>
    <w:rsid w:val="00351F3B"/>
    <w:rsid w:val="00351FFB"/>
    <w:rsid w:val="00352230"/>
    <w:rsid w:val="00352A73"/>
    <w:rsid w:val="00352BF5"/>
    <w:rsid w:val="00352CA4"/>
    <w:rsid w:val="00352F5F"/>
    <w:rsid w:val="003534F3"/>
    <w:rsid w:val="0035377C"/>
    <w:rsid w:val="00353AD0"/>
    <w:rsid w:val="00354415"/>
    <w:rsid w:val="0035441F"/>
    <w:rsid w:val="003544F1"/>
    <w:rsid w:val="00354938"/>
    <w:rsid w:val="00354C75"/>
    <w:rsid w:val="00354DFA"/>
    <w:rsid w:val="0035574E"/>
    <w:rsid w:val="00355CC5"/>
    <w:rsid w:val="003563B8"/>
    <w:rsid w:val="0035649C"/>
    <w:rsid w:val="0035657E"/>
    <w:rsid w:val="00356C52"/>
    <w:rsid w:val="00356DAF"/>
    <w:rsid w:val="00357065"/>
    <w:rsid w:val="00357191"/>
    <w:rsid w:val="00357312"/>
    <w:rsid w:val="003575A9"/>
    <w:rsid w:val="003579FC"/>
    <w:rsid w:val="00357D22"/>
    <w:rsid w:val="00360257"/>
    <w:rsid w:val="00360465"/>
    <w:rsid w:val="0036053D"/>
    <w:rsid w:val="00360558"/>
    <w:rsid w:val="00360E8B"/>
    <w:rsid w:val="003613BB"/>
    <w:rsid w:val="00361440"/>
    <w:rsid w:val="003615BD"/>
    <w:rsid w:val="003615BE"/>
    <w:rsid w:val="00361D91"/>
    <w:rsid w:val="003621B1"/>
    <w:rsid w:val="003624BA"/>
    <w:rsid w:val="00362794"/>
    <w:rsid w:val="00362B88"/>
    <w:rsid w:val="00362F10"/>
    <w:rsid w:val="00362F93"/>
    <w:rsid w:val="00363134"/>
    <w:rsid w:val="003633B5"/>
    <w:rsid w:val="0036343E"/>
    <w:rsid w:val="00363AA2"/>
    <w:rsid w:val="00363CA8"/>
    <w:rsid w:val="00363CAB"/>
    <w:rsid w:val="00363E1E"/>
    <w:rsid w:val="00364D8B"/>
    <w:rsid w:val="00365227"/>
    <w:rsid w:val="00365457"/>
    <w:rsid w:val="00365558"/>
    <w:rsid w:val="00365744"/>
    <w:rsid w:val="00365AE8"/>
    <w:rsid w:val="00365B1D"/>
    <w:rsid w:val="00365EB0"/>
    <w:rsid w:val="00365F65"/>
    <w:rsid w:val="00366197"/>
    <w:rsid w:val="0036624F"/>
    <w:rsid w:val="003663EE"/>
    <w:rsid w:val="0036655C"/>
    <w:rsid w:val="00366608"/>
    <w:rsid w:val="003667C0"/>
    <w:rsid w:val="0036692B"/>
    <w:rsid w:val="003669C0"/>
    <w:rsid w:val="00366E09"/>
    <w:rsid w:val="00366FF6"/>
    <w:rsid w:val="00367176"/>
    <w:rsid w:val="003671E6"/>
    <w:rsid w:val="0036723F"/>
    <w:rsid w:val="00367A31"/>
    <w:rsid w:val="00367B1B"/>
    <w:rsid w:val="00367F97"/>
    <w:rsid w:val="00370312"/>
    <w:rsid w:val="003707C1"/>
    <w:rsid w:val="00370A65"/>
    <w:rsid w:val="00370C4E"/>
    <w:rsid w:val="00370EAC"/>
    <w:rsid w:val="00371385"/>
    <w:rsid w:val="0037177E"/>
    <w:rsid w:val="003719B1"/>
    <w:rsid w:val="00371CB6"/>
    <w:rsid w:val="00371E89"/>
    <w:rsid w:val="00372235"/>
    <w:rsid w:val="00372B31"/>
    <w:rsid w:val="00372B5A"/>
    <w:rsid w:val="00372C85"/>
    <w:rsid w:val="00373037"/>
    <w:rsid w:val="00373189"/>
    <w:rsid w:val="0037350D"/>
    <w:rsid w:val="00373734"/>
    <w:rsid w:val="003737B5"/>
    <w:rsid w:val="00373A7C"/>
    <w:rsid w:val="00373EBE"/>
    <w:rsid w:val="00373FD8"/>
    <w:rsid w:val="00374390"/>
    <w:rsid w:val="0037447E"/>
    <w:rsid w:val="003745C3"/>
    <w:rsid w:val="003745DF"/>
    <w:rsid w:val="00374F47"/>
    <w:rsid w:val="00374F48"/>
    <w:rsid w:val="00374F8F"/>
    <w:rsid w:val="0037565A"/>
    <w:rsid w:val="003758CE"/>
    <w:rsid w:val="00375990"/>
    <w:rsid w:val="003759F5"/>
    <w:rsid w:val="00375DF6"/>
    <w:rsid w:val="003763A9"/>
    <w:rsid w:val="00376483"/>
    <w:rsid w:val="00376839"/>
    <w:rsid w:val="0037692D"/>
    <w:rsid w:val="00376B4A"/>
    <w:rsid w:val="00376BD7"/>
    <w:rsid w:val="00376BE2"/>
    <w:rsid w:val="00376D41"/>
    <w:rsid w:val="00376E23"/>
    <w:rsid w:val="00376E62"/>
    <w:rsid w:val="0037709A"/>
    <w:rsid w:val="00377662"/>
    <w:rsid w:val="0037768E"/>
    <w:rsid w:val="00377694"/>
    <w:rsid w:val="003778CE"/>
    <w:rsid w:val="00377986"/>
    <w:rsid w:val="0038025D"/>
    <w:rsid w:val="00380363"/>
    <w:rsid w:val="00380695"/>
    <w:rsid w:val="00380822"/>
    <w:rsid w:val="00380C8B"/>
    <w:rsid w:val="00380F6F"/>
    <w:rsid w:val="0038103F"/>
    <w:rsid w:val="00381A5A"/>
    <w:rsid w:val="00381A90"/>
    <w:rsid w:val="00381CB2"/>
    <w:rsid w:val="00381F77"/>
    <w:rsid w:val="00382121"/>
    <w:rsid w:val="0038256A"/>
    <w:rsid w:val="003825CD"/>
    <w:rsid w:val="00382776"/>
    <w:rsid w:val="00382A87"/>
    <w:rsid w:val="00382CA0"/>
    <w:rsid w:val="00382D06"/>
    <w:rsid w:val="00382F42"/>
    <w:rsid w:val="0038338D"/>
    <w:rsid w:val="003834D3"/>
    <w:rsid w:val="003835D9"/>
    <w:rsid w:val="003836A7"/>
    <w:rsid w:val="00383790"/>
    <w:rsid w:val="00383AA6"/>
    <w:rsid w:val="00383AE9"/>
    <w:rsid w:val="00383B1B"/>
    <w:rsid w:val="00383BA5"/>
    <w:rsid w:val="00383D63"/>
    <w:rsid w:val="00384059"/>
    <w:rsid w:val="003842C4"/>
    <w:rsid w:val="00384BFB"/>
    <w:rsid w:val="00384C7B"/>
    <w:rsid w:val="00384E85"/>
    <w:rsid w:val="0038520E"/>
    <w:rsid w:val="00385357"/>
    <w:rsid w:val="00385425"/>
    <w:rsid w:val="00385604"/>
    <w:rsid w:val="00385719"/>
    <w:rsid w:val="0038572D"/>
    <w:rsid w:val="00385961"/>
    <w:rsid w:val="003859A6"/>
    <w:rsid w:val="00385B8E"/>
    <w:rsid w:val="00385DA6"/>
    <w:rsid w:val="00385E6E"/>
    <w:rsid w:val="003861F4"/>
    <w:rsid w:val="003862B0"/>
    <w:rsid w:val="0038737A"/>
    <w:rsid w:val="003875E7"/>
    <w:rsid w:val="00387867"/>
    <w:rsid w:val="0038792A"/>
    <w:rsid w:val="00387CA4"/>
    <w:rsid w:val="0039016C"/>
    <w:rsid w:val="0039019C"/>
    <w:rsid w:val="0039028C"/>
    <w:rsid w:val="0039032D"/>
    <w:rsid w:val="00390892"/>
    <w:rsid w:val="003909B0"/>
    <w:rsid w:val="00390D7C"/>
    <w:rsid w:val="00391089"/>
    <w:rsid w:val="00391226"/>
    <w:rsid w:val="00391351"/>
    <w:rsid w:val="00391715"/>
    <w:rsid w:val="00391760"/>
    <w:rsid w:val="00391CC0"/>
    <w:rsid w:val="003921DE"/>
    <w:rsid w:val="003921E7"/>
    <w:rsid w:val="00392562"/>
    <w:rsid w:val="00392582"/>
    <w:rsid w:val="003926E6"/>
    <w:rsid w:val="00392821"/>
    <w:rsid w:val="0039302F"/>
    <w:rsid w:val="00393110"/>
    <w:rsid w:val="00393538"/>
    <w:rsid w:val="00393BCD"/>
    <w:rsid w:val="00393C06"/>
    <w:rsid w:val="00393CDD"/>
    <w:rsid w:val="0039451D"/>
    <w:rsid w:val="00394527"/>
    <w:rsid w:val="003946BC"/>
    <w:rsid w:val="00394BC4"/>
    <w:rsid w:val="00394CD5"/>
    <w:rsid w:val="003954B3"/>
    <w:rsid w:val="00395789"/>
    <w:rsid w:val="003957C0"/>
    <w:rsid w:val="003957F6"/>
    <w:rsid w:val="0039583F"/>
    <w:rsid w:val="00395D19"/>
    <w:rsid w:val="00396104"/>
    <w:rsid w:val="0039610F"/>
    <w:rsid w:val="003961D2"/>
    <w:rsid w:val="003962E3"/>
    <w:rsid w:val="003965EA"/>
    <w:rsid w:val="003965FD"/>
    <w:rsid w:val="00396B02"/>
    <w:rsid w:val="00396EE6"/>
    <w:rsid w:val="00396EEC"/>
    <w:rsid w:val="00396FB6"/>
    <w:rsid w:val="00397046"/>
    <w:rsid w:val="00397201"/>
    <w:rsid w:val="00397338"/>
    <w:rsid w:val="003974A2"/>
    <w:rsid w:val="003975B9"/>
    <w:rsid w:val="00397C47"/>
    <w:rsid w:val="00397C5B"/>
    <w:rsid w:val="00397D35"/>
    <w:rsid w:val="003A006C"/>
    <w:rsid w:val="003A03CE"/>
    <w:rsid w:val="003A04B3"/>
    <w:rsid w:val="003A0573"/>
    <w:rsid w:val="003A05C8"/>
    <w:rsid w:val="003A07B7"/>
    <w:rsid w:val="003A0879"/>
    <w:rsid w:val="003A0A79"/>
    <w:rsid w:val="003A0C44"/>
    <w:rsid w:val="003A0C87"/>
    <w:rsid w:val="003A1138"/>
    <w:rsid w:val="003A11A0"/>
    <w:rsid w:val="003A1519"/>
    <w:rsid w:val="003A1528"/>
    <w:rsid w:val="003A1863"/>
    <w:rsid w:val="003A2167"/>
    <w:rsid w:val="003A2218"/>
    <w:rsid w:val="003A22D0"/>
    <w:rsid w:val="003A2310"/>
    <w:rsid w:val="003A2390"/>
    <w:rsid w:val="003A23F6"/>
    <w:rsid w:val="003A2569"/>
    <w:rsid w:val="003A265D"/>
    <w:rsid w:val="003A2726"/>
    <w:rsid w:val="003A28B7"/>
    <w:rsid w:val="003A2B6C"/>
    <w:rsid w:val="003A2DFB"/>
    <w:rsid w:val="003A2FE6"/>
    <w:rsid w:val="003A31D2"/>
    <w:rsid w:val="003A3223"/>
    <w:rsid w:val="003A32E9"/>
    <w:rsid w:val="003A3595"/>
    <w:rsid w:val="003A361D"/>
    <w:rsid w:val="003A364E"/>
    <w:rsid w:val="003A38FA"/>
    <w:rsid w:val="003A3B24"/>
    <w:rsid w:val="003A3D85"/>
    <w:rsid w:val="003A3F0D"/>
    <w:rsid w:val="003A415E"/>
    <w:rsid w:val="003A41E1"/>
    <w:rsid w:val="003A42AA"/>
    <w:rsid w:val="003A465E"/>
    <w:rsid w:val="003A47F7"/>
    <w:rsid w:val="003A4D84"/>
    <w:rsid w:val="003A4E2F"/>
    <w:rsid w:val="003A4EC7"/>
    <w:rsid w:val="003A4FCE"/>
    <w:rsid w:val="003A5365"/>
    <w:rsid w:val="003A5612"/>
    <w:rsid w:val="003A5737"/>
    <w:rsid w:val="003A5ABF"/>
    <w:rsid w:val="003A5CD7"/>
    <w:rsid w:val="003A5D36"/>
    <w:rsid w:val="003A5E73"/>
    <w:rsid w:val="003A6D06"/>
    <w:rsid w:val="003A6E07"/>
    <w:rsid w:val="003B00AE"/>
    <w:rsid w:val="003B0420"/>
    <w:rsid w:val="003B04AB"/>
    <w:rsid w:val="003B051F"/>
    <w:rsid w:val="003B054B"/>
    <w:rsid w:val="003B0578"/>
    <w:rsid w:val="003B063D"/>
    <w:rsid w:val="003B0644"/>
    <w:rsid w:val="003B077D"/>
    <w:rsid w:val="003B07C3"/>
    <w:rsid w:val="003B0A3E"/>
    <w:rsid w:val="003B10AC"/>
    <w:rsid w:val="003B11D5"/>
    <w:rsid w:val="003B140D"/>
    <w:rsid w:val="003B178C"/>
    <w:rsid w:val="003B1BF0"/>
    <w:rsid w:val="003B236C"/>
    <w:rsid w:val="003B26B4"/>
    <w:rsid w:val="003B2C17"/>
    <w:rsid w:val="003B3076"/>
    <w:rsid w:val="003B3263"/>
    <w:rsid w:val="003B33D6"/>
    <w:rsid w:val="003B3A87"/>
    <w:rsid w:val="003B3B4B"/>
    <w:rsid w:val="003B4535"/>
    <w:rsid w:val="003B4AFB"/>
    <w:rsid w:val="003B4BF9"/>
    <w:rsid w:val="003B4EB9"/>
    <w:rsid w:val="003B4F06"/>
    <w:rsid w:val="003B539B"/>
    <w:rsid w:val="003B54FE"/>
    <w:rsid w:val="003B5646"/>
    <w:rsid w:val="003B5F63"/>
    <w:rsid w:val="003B62C0"/>
    <w:rsid w:val="003B65D7"/>
    <w:rsid w:val="003B6A0F"/>
    <w:rsid w:val="003B6AB7"/>
    <w:rsid w:val="003B6B4A"/>
    <w:rsid w:val="003B6C68"/>
    <w:rsid w:val="003B6E47"/>
    <w:rsid w:val="003B7226"/>
    <w:rsid w:val="003B7246"/>
    <w:rsid w:val="003B7308"/>
    <w:rsid w:val="003B7373"/>
    <w:rsid w:val="003B753F"/>
    <w:rsid w:val="003B77C7"/>
    <w:rsid w:val="003B77F8"/>
    <w:rsid w:val="003B7B58"/>
    <w:rsid w:val="003B7DEB"/>
    <w:rsid w:val="003B7F13"/>
    <w:rsid w:val="003B7F8D"/>
    <w:rsid w:val="003C0107"/>
    <w:rsid w:val="003C0494"/>
    <w:rsid w:val="003C09C6"/>
    <w:rsid w:val="003C0B1D"/>
    <w:rsid w:val="003C0DD6"/>
    <w:rsid w:val="003C0E19"/>
    <w:rsid w:val="003C0F68"/>
    <w:rsid w:val="003C103C"/>
    <w:rsid w:val="003C1626"/>
    <w:rsid w:val="003C1A57"/>
    <w:rsid w:val="003C1DDA"/>
    <w:rsid w:val="003C1E0E"/>
    <w:rsid w:val="003C1FD7"/>
    <w:rsid w:val="003C28AD"/>
    <w:rsid w:val="003C2A33"/>
    <w:rsid w:val="003C2CEA"/>
    <w:rsid w:val="003C2F32"/>
    <w:rsid w:val="003C34AE"/>
    <w:rsid w:val="003C38FE"/>
    <w:rsid w:val="003C3B36"/>
    <w:rsid w:val="003C3DB3"/>
    <w:rsid w:val="003C3E61"/>
    <w:rsid w:val="003C4247"/>
    <w:rsid w:val="003C42A3"/>
    <w:rsid w:val="003C4547"/>
    <w:rsid w:val="003C4591"/>
    <w:rsid w:val="003C4A22"/>
    <w:rsid w:val="003C4F22"/>
    <w:rsid w:val="003C51A5"/>
    <w:rsid w:val="003C535C"/>
    <w:rsid w:val="003C540A"/>
    <w:rsid w:val="003C5541"/>
    <w:rsid w:val="003C57DF"/>
    <w:rsid w:val="003C58FE"/>
    <w:rsid w:val="003C5924"/>
    <w:rsid w:val="003C5C1D"/>
    <w:rsid w:val="003C5CCB"/>
    <w:rsid w:val="003C5CD5"/>
    <w:rsid w:val="003C5D03"/>
    <w:rsid w:val="003C5D0E"/>
    <w:rsid w:val="003C601D"/>
    <w:rsid w:val="003C6175"/>
    <w:rsid w:val="003C61D7"/>
    <w:rsid w:val="003C6205"/>
    <w:rsid w:val="003C6258"/>
    <w:rsid w:val="003C625E"/>
    <w:rsid w:val="003C63BB"/>
    <w:rsid w:val="003C696D"/>
    <w:rsid w:val="003C69BA"/>
    <w:rsid w:val="003C6A9C"/>
    <w:rsid w:val="003C6B0D"/>
    <w:rsid w:val="003C6B8B"/>
    <w:rsid w:val="003C6B98"/>
    <w:rsid w:val="003C6BC9"/>
    <w:rsid w:val="003C6EA0"/>
    <w:rsid w:val="003C6F8B"/>
    <w:rsid w:val="003C70B9"/>
    <w:rsid w:val="003C712B"/>
    <w:rsid w:val="003C74BB"/>
    <w:rsid w:val="003C755E"/>
    <w:rsid w:val="003C7788"/>
    <w:rsid w:val="003C7852"/>
    <w:rsid w:val="003C78B7"/>
    <w:rsid w:val="003C7934"/>
    <w:rsid w:val="003C7BAF"/>
    <w:rsid w:val="003C7CCC"/>
    <w:rsid w:val="003C7CDC"/>
    <w:rsid w:val="003C7F61"/>
    <w:rsid w:val="003C7F80"/>
    <w:rsid w:val="003D012A"/>
    <w:rsid w:val="003D023A"/>
    <w:rsid w:val="003D0273"/>
    <w:rsid w:val="003D04CF"/>
    <w:rsid w:val="003D0A3B"/>
    <w:rsid w:val="003D0B5E"/>
    <w:rsid w:val="003D0CFA"/>
    <w:rsid w:val="003D0D20"/>
    <w:rsid w:val="003D145E"/>
    <w:rsid w:val="003D17D0"/>
    <w:rsid w:val="003D1825"/>
    <w:rsid w:val="003D189E"/>
    <w:rsid w:val="003D198A"/>
    <w:rsid w:val="003D1CE0"/>
    <w:rsid w:val="003D1DA9"/>
    <w:rsid w:val="003D1F3E"/>
    <w:rsid w:val="003D2105"/>
    <w:rsid w:val="003D211A"/>
    <w:rsid w:val="003D2492"/>
    <w:rsid w:val="003D26EA"/>
    <w:rsid w:val="003D281C"/>
    <w:rsid w:val="003D2892"/>
    <w:rsid w:val="003D28A9"/>
    <w:rsid w:val="003D32F6"/>
    <w:rsid w:val="003D36EC"/>
    <w:rsid w:val="003D370F"/>
    <w:rsid w:val="003D3C5D"/>
    <w:rsid w:val="003D3CA1"/>
    <w:rsid w:val="003D3F5D"/>
    <w:rsid w:val="003D3FA4"/>
    <w:rsid w:val="003D411C"/>
    <w:rsid w:val="003D4329"/>
    <w:rsid w:val="003D43BC"/>
    <w:rsid w:val="003D481E"/>
    <w:rsid w:val="003D49C3"/>
    <w:rsid w:val="003D4B0D"/>
    <w:rsid w:val="003D589A"/>
    <w:rsid w:val="003D5934"/>
    <w:rsid w:val="003D5DE6"/>
    <w:rsid w:val="003D5F01"/>
    <w:rsid w:val="003D60D1"/>
    <w:rsid w:val="003D6184"/>
    <w:rsid w:val="003D629C"/>
    <w:rsid w:val="003D62EC"/>
    <w:rsid w:val="003D62F5"/>
    <w:rsid w:val="003D638F"/>
    <w:rsid w:val="003D6904"/>
    <w:rsid w:val="003D6C22"/>
    <w:rsid w:val="003D6C9B"/>
    <w:rsid w:val="003D6F59"/>
    <w:rsid w:val="003D7021"/>
    <w:rsid w:val="003D7062"/>
    <w:rsid w:val="003D76CC"/>
    <w:rsid w:val="003D76DA"/>
    <w:rsid w:val="003D78FA"/>
    <w:rsid w:val="003D79E0"/>
    <w:rsid w:val="003D7B33"/>
    <w:rsid w:val="003D7E6B"/>
    <w:rsid w:val="003D7F8C"/>
    <w:rsid w:val="003E031D"/>
    <w:rsid w:val="003E0478"/>
    <w:rsid w:val="003E0479"/>
    <w:rsid w:val="003E0A33"/>
    <w:rsid w:val="003E0F56"/>
    <w:rsid w:val="003E1432"/>
    <w:rsid w:val="003E14F4"/>
    <w:rsid w:val="003E1B11"/>
    <w:rsid w:val="003E1C82"/>
    <w:rsid w:val="003E22C7"/>
    <w:rsid w:val="003E24E9"/>
    <w:rsid w:val="003E2560"/>
    <w:rsid w:val="003E2734"/>
    <w:rsid w:val="003E2C33"/>
    <w:rsid w:val="003E3026"/>
    <w:rsid w:val="003E3095"/>
    <w:rsid w:val="003E3408"/>
    <w:rsid w:val="003E3632"/>
    <w:rsid w:val="003E36C7"/>
    <w:rsid w:val="003E3825"/>
    <w:rsid w:val="003E3984"/>
    <w:rsid w:val="003E4417"/>
    <w:rsid w:val="003E47E2"/>
    <w:rsid w:val="003E49B5"/>
    <w:rsid w:val="003E4BEA"/>
    <w:rsid w:val="003E4C7A"/>
    <w:rsid w:val="003E4E0A"/>
    <w:rsid w:val="003E581F"/>
    <w:rsid w:val="003E5EB0"/>
    <w:rsid w:val="003E5EC3"/>
    <w:rsid w:val="003E6037"/>
    <w:rsid w:val="003E610E"/>
    <w:rsid w:val="003E67B8"/>
    <w:rsid w:val="003E68C3"/>
    <w:rsid w:val="003E6919"/>
    <w:rsid w:val="003E6CCB"/>
    <w:rsid w:val="003E6EE4"/>
    <w:rsid w:val="003E7248"/>
    <w:rsid w:val="003E77EF"/>
    <w:rsid w:val="003E7818"/>
    <w:rsid w:val="003E7AA7"/>
    <w:rsid w:val="003F0205"/>
    <w:rsid w:val="003F040C"/>
    <w:rsid w:val="003F0743"/>
    <w:rsid w:val="003F0932"/>
    <w:rsid w:val="003F0962"/>
    <w:rsid w:val="003F0E80"/>
    <w:rsid w:val="003F0F4A"/>
    <w:rsid w:val="003F0FAD"/>
    <w:rsid w:val="003F1051"/>
    <w:rsid w:val="003F131F"/>
    <w:rsid w:val="003F14B8"/>
    <w:rsid w:val="003F14D5"/>
    <w:rsid w:val="003F196B"/>
    <w:rsid w:val="003F197E"/>
    <w:rsid w:val="003F19A1"/>
    <w:rsid w:val="003F19DA"/>
    <w:rsid w:val="003F1FD1"/>
    <w:rsid w:val="003F2908"/>
    <w:rsid w:val="003F2A18"/>
    <w:rsid w:val="003F2F4B"/>
    <w:rsid w:val="003F310B"/>
    <w:rsid w:val="003F328D"/>
    <w:rsid w:val="003F3292"/>
    <w:rsid w:val="003F3452"/>
    <w:rsid w:val="003F358A"/>
    <w:rsid w:val="003F397A"/>
    <w:rsid w:val="003F3B8C"/>
    <w:rsid w:val="003F3D4D"/>
    <w:rsid w:val="003F43FD"/>
    <w:rsid w:val="003F449D"/>
    <w:rsid w:val="003F45C0"/>
    <w:rsid w:val="003F4889"/>
    <w:rsid w:val="003F4A85"/>
    <w:rsid w:val="003F4D6F"/>
    <w:rsid w:val="003F4DC3"/>
    <w:rsid w:val="003F58F0"/>
    <w:rsid w:val="003F5939"/>
    <w:rsid w:val="003F5AE5"/>
    <w:rsid w:val="003F631A"/>
    <w:rsid w:val="003F631D"/>
    <w:rsid w:val="003F6511"/>
    <w:rsid w:val="003F655F"/>
    <w:rsid w:val="003F65D5"/>
    <w:rsid w:val="003F6A8C"/>
    <w:rsid w:val="003F6CC2"/>
    <w:rsid w:val="003F6F7B"/>
    <w:rsid w:val="003F6FEA"/>
    <w:rsid w:val="003F72F9"/>
    <w:rsid w:val="003F73EB"/>
    <w:rsid w:val="003F74A2"/>
    <w:rsid w:val="003F75D7"/>
    <w:rsid w:val="003F761F"/>
    <w:rsid w:val="003F77D2"/>
    <w:rsid w:val="003F795C"/>
    <w:rsid w:val="003F7B7C"/>
    <w:rsid w:val="0040009F"/>
    <w:rsid w:val="00400A3F"/>
    <w:rsid w:val="00400C42"/>
    <w:rsid w:val="00400EED"/>
    <w:rsid w:val="004012EE"/>
    <w:rsid w:val="004014C9"/>
    <w:rsid w:val="00401AD1"/>
    <w:rsid w:val="004027DC"/>
    <w:rsid w:val="004028E8"/>
    <w:rsid w:val="00402C80"/>
    <w:rsid w:val="00402CEA"/>
    <w:rsid w:val="00403034"/>
    <w:rsid w:val="004031F9"/>
    <w:rsid w:val="004034B4"/>
    <w:rsid w:val="00403792"/>
    <w:rsid w:val="00403FC5"/>
    <w:rsid w:val="00404183"/>
    <w:rsid w:val="004041D2"/>
    <w:rsid w:val="00404EB0"/>
    <w:rsid w:val="004052C6"/>
    <w:rsid w:val="004057C3"/>
    <w:rsid w:val="004058DF"/>
    <w:rsid w:val="00405B98"/>
    <w:rsid w:val="00405DCB"/>
    <w:rsid w:val="00405DDA"/>
    <w:rsid w:val="00405DE2"/>
    <w:rsid w:val="004061D3"/>
    <w:rsid w:val="004061D5"/>
    <w:rsid w:val="004061DF"/>
    <w:rsid w:val="004064A6"/>
    <w:rsid w:val="00406513"/>
    <w:rsid w:val="0040658D"/>
    <w:rsid w:val="00406CD9"/>
    <w:rsid w:val="00406F76"/>
    <w:rsid w:val="0040713B"/>
    <w:rsid w:val="00407221"/>
    <w:rsid w:val="004100D3"/>
    <w:rsid w:val="0041091F"/>
    <w:rsid w:val="00410A7C"/>
    <w:rsid w:val="00410E1E"/>
    <w:rsid w:val="00410E3B"/>
    <w:rsid w:val="0041108F"/>
    <w:rsid w:val="004111D2"/>
    <w:rsid w:val="004111E5"/>
    <w:rsid w:val="00411381"/>
    <w:rsid w:val="00411416"/>
    <w:rsid w:val="00411C55"/>
    <w:rsid w:val="00411CC8"/>
    <w:rsid w:val="00412748"/>
    <w:rsid w:val="0041284B"/>
    <w:rsid w:val="00412B58"/>
    <w:rsid w:val="00412CB9"/>
    <w:rsid w:val="0041336A"/>
    <w:rsid w:val="0041358F"/>
    <w:rsid w:val="004135EC"/>
    <w:rsid w:val="0041369D"/>
    <w:rsid w:val="00413A2C"/>
    <w:rsid w:val="00413A38"/>
    <w:rsid w:val="00413C74"/>
    <w:rsid w:val="004144F0"/>
    <w:rsid w:val="0041455D"/>
    <w:rsid w:val="00414643"/>
    <w:rsid w:val="004146A4"/>
    <w:rsid w:val="0041494D"/>
    <w:rsid w:val="00414B58"/>
    <w:rsid w:val="00414CEC"/>
    <w:rsid w:val="00414D34"/>
    <w:rsid w:val="00414F26"/>
    <w:rsid w:val="004150F2"/>
    <w:rsid w:val="0041539B"/>
    <w:rsid w:val="0041550D"/>
    <w:rsid w:val="00415655"/>
    <w:rsid w:val="00415A79"/>
    <w:rsid w:val="00415B5B"/>
    <w:rsid w:val="00415F7E"/>
    <w:rsid w:val="00416037"/>
    <w:rsid w:val="0041643E"/>
    <w:rsid w:val="0041648F"/>
    <w:rsid w:val="004164E8"/>
    <w:rsid w:val="00416532"/>
    <w:rsid w:val="0041676F"/>
    <w:rsid w:val="00416875"/>
    <w:rsid w:val="00416A8D"/>
    <w:rsid w:val="00417147"/>
    <w:rsid w:val="004175B5"/>
    <w:rsid w:val="00417CD4"/>
    <w:rsid w:val="00417E32"/>
    <w:rsid w:val="00417EF4"/>
    <w:rsid w:val="00417F9F"/>
    <w:rsid w:val="0042005E"/>
    <w:rsid w:val="00420292"/>
    <w:rsid w:val="0042035B"/>
    <w:rsid w:val="00420441"/>
    <w:rsid w:val="00420685"/>
    <w:rsid w:val="004207FD"/>
    <w:rsid w:val="00420A35"/>
    <w:rsid w:val="00420ECF"/>
    <w:rsid w:val="004212D7"/>
    <w:rsid w:val="004214E2"/>
    <w:rsid w:val="00421DBB"/>
    <w:rsid w:val="004220B9"/>
    <w:rsid w:val="004223BC"/>
    <w:rsid w:val="004223C6"/>
    <w:rsid w:val="004224DA"/>
    <w:rsid w:val="00422860"/>
    <w:rsid w:val="00422AD3"/>
    <w:rsid w:val="00422D1A"/>
    <w:rsid w:val="004239AA"/>
    <w:rsid w:val="00423A2C"/>
    <w:rsid w:val="00423B53"/>
    <w:rsid w:val="00423B75"/>
    <w:rsid w:val="0042414D"/>
    <w:rsid w:val="0042420E"/>
    <w:rsid w:val="00424C3D"/>
    <w:rsid w:val="00424DFF"/>
    <w:rsid w:val="00424F06"/>
    <w:rsid w:val="0042524C"/>
    <w:rsid w:val="004257FD"/>
    <w:rsid w:val="00425908"/>
    <w:rsid w:val="00425A24"/>
    <w:rsid w:val="00425A27"/>
    <w:rsid w:val="00425CEF"/>
    <w:rsid w:val="00425EAD"/>
    <w:rsid w:val="00426087"/>
    <w:rsid w:val="004266F1"/>
    <w:rsid w:val="00426A97"/>
    <w:rsid w:val="00426AE4"/>
    <w:rsid w:val="00426D50"/>
    <w:rsid w:val="00426D94"/>
    <w:rsid w:val="00426FB9"/>
    <w:rsid w:val="004271B0"/>
    <w:rsid w:val="004276E1"/>
    <w:rsid w:val="0042799E"/>
    <w:rsid w:val="00427AEB"/>
    <w:rsid w:val="00427C92"/>
    <w:rsid w:val="00427E3C"/>
    <w:rsid w:val="004301FA"/>
    <w:rsid w:val="00430225"/>
    <w:rsid w:val="00430276"/>
    <w:rsid w:val="004305DB"/>
    <w:rsid w:val="00430977"/>
    <w:rsid w:val="00430AD7"/>
    <w:rsid w:val="00430AF0"/>
    <w:rsid w:val="00430BC5"/>
    <w:rsid w:val="00430DCA"/>
    <w:rsid w:val="00430EFE"/>
    <w:rsid w:val="00430F66"/>
    <w:rsid w:val="00430FFE"/>
    <w:rsid w:val="00431308"/>
    <w:rsid w:val="00431332"/>
    <w:rsid w:val="0043143C"/>
    <w:rsid w:val="00431548"/>
    <w:rsid w:val="0043179D"/>
    <w:rsid w:val="00431C4B"/>
    <w:rsid w:val="00431CE2"/>
    <w:rsid w:val="00431E03"/>
    <w:rsid w:val="004322AE"/>
    <w:rsid w:val="00432503"/>
    <w:rsid w:val="004325FE"/>
    <w:rsid w:val="00432684"/>
    <w:rsid w:val="004328C7"/>
    <w:rsid w:val="00432D02"/>
    <w:rsid w:val="00432D3D"/>
    <w:rsid w:val="00433184"/>
    <w:rsid w:val="00433221"/>
    <w:rsid w:val="0043335A"/>
    <w:rsid w:val="00433596"/>
    <w:rsid w:val="004337C8"/>
    <w:rsid w:val="00433803"/>
    <w:rsid w:val="00433B78"/>
    <w:rsid w:val="00433B7F"/>
    <w:rsid w:val="00433BFF"/>
    <w:rsid w:val="00433FF6"/>
    <w:rsid w:val="004340E9"/>
    <w:rsid w:val="00434561"/>
    <w:rsid w:val="0043458D"/>
    <w:rsid w:val="0043463F"/>
    <w:rsid w:val="004347A2"/>
    <w:rsid w:val="00434B2F"/>
    <w:rsid w:val="00434D1A"/>
    <w:rsid w:val="00434D42"/>
    <w:rsid w:val="00434D6F"/>
    <w:rsid w:val="00434DF8"/>
    <w:rsid w:val="00435237"/>
    <w:rsid w:val="004355A1"/>
    <w:rsid w:val="004355B9"/>
    <w:rsid w:val="00435754"/>
    <w:rsid w:val="0043584B"/>
    <w:rsid w:val="00435C57"/>
    <w:rsid w:val="00436448"/>
    <w:rsid w:val="004367D0"/>
    <w:rsid w:val="00436D2D"/>
    <w:rsid w:val="00436F83"/>
    <w:rsid w:val="00436F8F"/>
    <w:rsid w:val="00436F90"/>
    <w:rsid w:val="00436FB2"/>
    <w:rsid w:val="004370D0"/>
    <w:rsid w:val="0043719F"/>
    <w:rsid w:val="004371FD"/>
    <w:rsid w:val="00437268"/>
    <w:rsid w:val="004373DC"/>
    <w:rsid w:val="00437606"/>
    <w:rsid w:val="004376F9"/>
    <w:rsid w:val="00437C64"/>
    <w:rsid w:val="00437CB0"/>
    <w:rsid w:val="00437DBB"/>
    <w:rsid w:val="00437FD0"/>
    <w:rsid w:val="004402F6"/>
    <w:rsid w:val="00440560"/>
    <w:rsid w:val="00440916"/>
    <w:rsid w:val="00440AC2"/>
    <w:rsid w:val="00440AF6"/>
    <w:rsid w:val="0044129B"/>
    <w:rsid w:val="004413D4"/>
    <w:rsid w:val="0044147F"/>
    <w:rsid w:val="004417F7"/>
    <w:rsid w:val="00441920"/>
    <w:rsid w:val="00441FD6"/>
    <w:rsid w:val="0044224A"/>
    <w:rsid w:val="00442484"/>
    <w:rsid w:val="0044263F"/>
    <w:rsid w:val="0044265B"/>
    <w:rsid w:val="0044282D"/>
    <w:rsid w:val="00442B38"/>
    <w:rsid w:val="00442E3C"/>
    <w:rsid w:val="00443000"/>
    <w:rsid w:val="00443992"/>
    <w:rsid w:val="00443B45"/>
    <w:rsid w:val="00443DDA"/>
    <w:rsid w:val="00443F5D"/>
    <w:rsid w:val="00443FD7"/>
    <w:rsid w:val="00444503"/>
    <w:rsid w:val="00444AB7"/>
    <w:rsid w:val="00444B96"/>
    <w:rsid w:val="00444E26"/>
    <w:rsid w:val="0044503A"/>
    <w:rsid w:val="0044511F"/>
    <w:rsid w:val="00445388"/>
    <w:rsid w:val="00445E75"/>
    <w:rsid w:val="00445EFB"/>
    <w:rsid w:val="00445F93"/>
    <w:rsid w:val="0044607E"/>
    <w:rsid w:val="004460D1"/>
    <w:rsid w:val="00446388"/>
    <w:rsid w:val="004465FB"/>
    <w:rsid w:val="004467A7"/>
    <w:rsid w:val="004469F5"/>
    <w:rsid w:val="00446CEE"/>
    <w:rsid w:val="00446E08"/>
    <w:rsid w:val="0044701F"/>
    <w:rsid w:val="0044708F"/>
    <w:rsid w:val="004474B8"/>
    <w:rsid w:val="00447735"/>
    <w:rsid w:val="00447AF5"/>
    <w:rsid w:val="00447B15"/>
    <w:rsid w:val="00447B5E"/>
    <w:rsid w:val="00447D9E"/>
    <w:rsid w:val="00447DBE"/>
    <w:rsid w:val="004500B3"/>
    <w:rsid w:val="004500DB"/>
    <w:rsid w:val="00450347"/>
    <w:rsid w:val="0045042C"/>
    <w:rsid w:val="004508D6"/>
    <w:rsid w:val="0045095A"/>
    <w:rsid w:val="00450DA9"/>
    <w:rsid w:val="00450DFA"/>
    <w:rsid w:val="00451278"/>
    <w:rsid w:val="0045142D"/>
    <w:rsid w:val="00451A0D"/>
    <w:rsid w:val="00451BF7"/>
    <w:rsid w:val="0045251D"/>
    <w:rsid w:val="00452848"/>
    <w:rsid w:val="00452A42"/>
    <w:rsid w:val="00452D0E"/>
    <w:rsid w:val="00453262"/>
    <w:rsid w:val="00453496"/>
    <w:rsid w:val="00453584"/>
    <w:rsid w:val="004535B1"/>
    <w:rsid w:val="004538BA"/>
    <w:rsid w:val="00453C28"/>
    <w:rsid w:val="00453C39"/>
    <w:rsid w:val="00453D89"/>
    <w:rsid w:val="00453FF3"/>
    <w:rsid w:val="00454C73"/>
    <w:rsid w:val="0045509E"/>
    <w:rsid w:val="00455486"/>
    <w:rsid w:val="004557A6"/>
    <w:rsid w:val="004559A4"/>
    <w:rsid w:val="00455B5D"/>
    <w:rsid w:val="00455D92"/>
    <w:rsid w:val="00456411"/>
    <w:rsid w:val="004564D7"/>
    <w:rsid w:val="004564EC"/>
    <w:rsid w:val="004569B0"/>
    <w:rsid w:val="00456ACE"/>
    <w:rsid w:val="00456C96"/>
    <w:rsid w:val="00456E62"/>
    <w:rsid w:val="00456E6F"/>
    <w:rsid w:val="004571EB"/>
    <w:rsid w:val="00457215"/>
    <w:rsid w:val="00457278"/>
    <w:rsid w:val="00457654"/>
    <w:rsid w:val="00457682"/>
    <w:rsid w:val="0045791E"/>
    <w:rsid w:val="00457954"/>
    <w:rsid w:val="00457BF0"/>
    <w:rsid w:val="00457C62"/>
    <w:rsid w:val="0046055C"/>
    <w:rsid w:val="0046076F"/>
    <w:rsid w:val="004608EE"/>
    <w:rsid w:val="00460A1B"/>
    <w:rsid w:val="00460A23"/>
    <w:rsid w:val="00460BD2"/>
    <w:rsid w:val="00460EE1"/>
    <w:rsid w:val="00460F0F"/>
    <w:rsid w:val="00460FBB"/>
    <w:rsid w:val="00461053"/>
    <w:rsid w:val="00461397"/>
    <w:rsid w:val="0046171C"/>
    <w:rsid w:val="00461774"/>
    <w:rsid w:val="00461AD1"/>
    <w:rsid w:val="0046267A"/>
    <w:rsid w:val="00462B5A"/>
    <w:rsid w:val="004631FB"/>
    <w:rsid w:val="0046324B"/>
    <w:rsid w:val="0046327D"/>
    <w:rsid w:val="00463494"/>
    <w:rsid w:val="00463F3A"/>
    <w:rsid w:val="00463F53"/>
    <w:rsid w:val="00463F8A"/>
    <w:rsid w:val="00464053"/>
    <w:rsid w:val="00464503"/>
    <w:rsid w:val="0046468C"/>
    <w:rsid w:val="00464692"/>
    <w:rsid w:val="00464981"/>
    <w:rsid w:val="00464AFF"/>
    <w:rsid w:val="00464BDE"/>
    <w:rsid w:val="00464E2F"/>
    <w:rsid w:val="00464FBF"/>
    <w:rsid w:val="0046540E"/>
    <w:rsid w:val="004656A2"/>
    <w:rsid w:val="004657A9"/>
    <w:rsid w:val="0046593D"/>
    <w:rsid w:val="004659ED"/>
    <w:rsid w:val="00465A37"/>
    <w:rsid w:val="00466208"/>
    <w:rsid w:val="004670EC"/>
    <w:rsid w:val="00467295"/>
    <w:rsid w:val="00467360"/>
    <w:rsid w:val="004678B8"/>
    <w:rsid w:val="00467D22"/>
    <w:rsid w:val="00467D94"/>
    <w:rsid w:val="00467E5F"/>
    <w:rsid w:val="00467F48"/>
    <w:rsid w:val="00470886"/>
    <w:rsid w:val="00470915"/>
    <w:rsid w:val="00470BBC"/>
    <w:rsid w:val="00470E86"/>
    <w:rsid w:val="0047103C"/>
    <w:rsid w:val="0047142E"/>
    <w:rsid w:val="00471585"/>
    <w:rsid w:val="004715BD"/>
    <w:rsid w:val="00471A48"/>
    <w:rsid w:val="00471DA6"/>
    <w:rsid w:val="004721CB"/>
    <w:rsid w:val="00472937"/>
    <w:rsid w:val="00472B45"/>
    <w:rsid w:val="00472D10"/>
    <w:rsid w:val="00472F2B"/>
    <w:rsid w:val="00473151"/>
    <w:rsid w:val="004732CF"/>
    <w:rsid w:val="00473813"/>
    <w:rsid w:val="00473C80"/>
    <w:rsid w:val="00473CF5"/>
    <w:rsid w:val="00473D43"/>
    <w:rsid w:val="00473FAF"/>
    <w:rsid w:val="0047407B"/>
    <w:rsid w:val="00474338"/>
    <w:rsid w:val="00474585"/>
    <w:rsid w:val="004746D8"/>
    <w:rsid w:val="00474B95"/>
    <w:rsid w:val="00474C9E"/>
    <w:rsid w:val="00475239"/>
    <w:rsid w:val="00475614"/>
    <w:rsid w:val="00475D58"/>
    <w:rsid w:val="00475FEC"/>
    <w:rsid w:val="004762C1"/>
    <w:rsid w:val="0047651A"/>
    <w:rsid w:val="00476582"/>
    <w:rsid w:val="00476EDA"/>
    <w:rsid w:val="00476F3B"/>
    <w:rsid w:val="00477032"/>
    <w:rsid w:val="0047713C"/>
    <w:rsid w:val="00477232"/>
    <w:rsid w:val="0047729A"/>
    <w:rsid w:val="004774B6"/>
    <w:rsid w:val="0047764B"/>
    <w:rsid w:val="00477AA7"/>
    <w:rsid w:val="004800C3"/>
    <w:rsid w:val="004807D5"/>
    <w:rsid w:val="00480A0D"/>
    <w:rsid w:val="00480AAA"/>
    <w:rsid w:val="00480AB6"/>
    <w:rsid w:val="00480E24"/>
    <w:rsid w:val="00481BA9"/>
    <w:rsid w:val="0048268E"/>
    <w:rsid w:val="004828E7"/>
    <w:rsid w:val="00482AC0"/>
    <w:rsid w:val="00482C8F"/>
    <w:rsid w:val="00482CB3"/>
    <w:rsid w:val="00482E27"/>
    <w:rsid w:val="00482E97"/>
    <w:rsid w:val="00482F4A"/>
    <w:rsid w:val="004830B7"/>
    <w:rsid w:val="00483361"/>
    <w:rsid w:val="004834E4"/>
    <w:rsid w:val="004837D8"/>
    <w:rsid w:val="004838F8"/>
    <w:rsid w:val="00483A9C"/>
    <w:rsid w:val="00483B98"/>
    <w:rsid w:val="00483D3A"/>
    <w:rsid w:val="00483D4B"/>
    <w:rsid w:val="004843F3"/>
    <w:rsid w:val="00484446"/>
    <w:rsid w:val="00484518"/>
    <w:rsid w:val="00484992"/>
    <w:rsid w:val="00484A17"/>
    <w:rsid w:val="00484DEB"/>
    <w:rsid w:val="00484EA8"/>
    <w:rsid w:val="004850E8"/>
    <w:rsid w:val="004853DF"/>
    <w:rsid w:val="004854FF"/>
    <w:rsid w:val="004855A0"/>
    <w:rsid w:val="00485B30"/>
    <w:rsid w:val="00485BBD"/>
    <w:rsid w:val="00485E66"/>
    <w:rsid w:val="00486421"/>
    <w:rsid w:val="0048677A"/>
    <w:rsid w:val="00486780"/>
    <w:rsid w:val="004867FB"/>
    <w:rsid w:val="00486827"/>
    <w:rsid w:val="00486894"/>
    <w:rsid w:val="00486BDB"/>
    <w:rsid w:val="00486D6C"/>
    <w:rsid w:val="00486ECF"/>
    <w:rsid w:val="00487089"/>
    <w:rsid w:val="004872A2"/>
    <w:rsid w:val="00487320"/>
    <w:rsid w:val="00487420"/>
    <w:rsid w:val="004876EA"/>
    <w:rsid w:val="00487708"/>
    <w:rsid w:val="00487752"/>
    <w:rsid w:val="00490246"/>
    <w:rsid w:val="004902DF"/>
    <w:rsid w:val="0049040A"/>
    <w:rsid w:val="0049060A"/>
    <w:rsid w:val="004906C8"/>
    <w:rsid w:val="00490C1D"/>
    <w:rsid w:val="00490CD4"/>
    <w:rsid w:val="00490E33"/>
    <w:rsid w:val="00491454"/>
    <w:rsid w:val="00491A6A"/>
    <w:rsid w:val="00491EE4"/>
    <w:rsid w:val="0049202B"/>
    <w:rsid w:val="00492101"/>
    <w:rsid w:val="00492766"/>
    <w:rsid w:val="004928AD"/>
    <w:rsid w:val="00492B06"/>
    <w:rsid w:val="00492BFB"/>
    <w:rsid w:val="00493245"/>
    <w:rsid w:val="004936B5"/>
    <w:rsid w:val="00493789"/>
    <w:rsid w:val="00493848"/>
    <w:rsid w:val="004939B6"/>
    <w:rsid w:val="00493B4C"/>
    <w:rsid w:val="00493B63"/>
    <w:rsid w:val="00493C43"/>
    <w:rsid w:val="00493E3F"/>
    <w:rsid w:val="00493F12"/>
    <w:rsid w:val="00494414"/>
    <w:rsid w:val="00494739"/>
    <w:rsid w:val="0049476D"/>
    <w:rsid w:val="00494C73"/>
    <w:rsid w:val="00494E90"/>
    <w:rsid w:val="00495000"/>
    <w:rsid w:val="00495007"/>
    <w:rsid w:val="004950A8"/>
    <w:rsid w:val="00495117"/>
    <w:rsid w:val="004959EE"/>
    <w:rsid w:val="00495C94"/>
    <w:rsid w:val="00495EA3"/>
    <w:rsid w:val="004960B7"/>
    <w:rsid w:val="00496292"/>
    <w:rsid w:val="00496978"/>
    <w:rsid w:val="00496AED"/>
    <w:rsid w:val="00496BB4"/>
    <w:rsid w:val="00496E71"/>
    <w:rsid w:val="00496E74"/>
    <w:rsid w:val="00496FC2"/>
    <w:rsid w:val="0049715C"/>
    <w:rsid w:val="00497187"/>
    <w:rsid w:val="004976AD"/>
    <w:rsid w:val="00497720"/>
    <w:rsid w:val="00497854"/>
    <w:rsid w:val="004978BA"/>
    <w:rsid w:val="004978C3"/>
    <w:rsid w:val="004978DF"/>
    <w:rsid w:val="004979FD"/>
    <w:rsid w:val="00497A5C"/>
    <w:rsid w:val="00497AD8"/>
    <w:rsid w:val="00497BDF"/>
    <w:rsid w:val="004A0027"/>
    <w:rsid w:val="004A01E3"/>
    <w:rsid w:val="004A0638"/>
    <w:rsid w:val="004A0A8A"/>
    <w:rsid w:val="004A0C65"/>
    <w:rsid w:val="004A0F75"/>
    <w:rsid w:val="004A10CE"/>
    <w:rsid w:val="004A122B"/>
    <w:rsid w:val="004A12AD"/>
    <w:rsid w:val="004A1483"/>
    <w:rsid w:val="004A191B"/>
    <w:rsid w:val="004A1981"/>
    <w:rsid w:val="004A1E76"/>
    <w:rsid w:val="004A2087"/>
    <w:rsid w:val="004A24DD"/>
    <w:rsid w:val="004A27A7"/>
    <w:rsid w:val="004A28A4"/>
    <w:rsid w:val="004A28EA"/>
    <w:rsid w:val="004A2C90"/>
    <w:rsid w:val="004A2DCF"/>
    <w:rsid w:val="004A2E24"/>
    <w:rsid w:val="004A32A2"/>
    <w:rsid w:val="004A3FD4"/>
    <w:rsid w:val="004A4002"/>
    <w:rsid w:val="004A41FE"/>
    <w:rsid w:val="004A44C0"/>
    <w:rsid w:val="004A4549"/>
    <w:rsid w:val="004A481D"/>
    <w:rsid w:val="004A4CA9"/>
    <w:rsid w:val="004A4D2A"/>
    <w:rsid w:val="004A5255"/>
    <w:rsid w:val="004A5900"/>
    <w:rsid w:val="004A5BBA"/>
    <w:rsid w:val="004A5C17"/>
    <w:rsid w:val="004A5C9B"/>
    <w:rsid w:val="004A5CFE"/>
    <w:rsid w:val="004A5DA0"/>
    <w:rsid w:val="004A5E96"/>
    <w:rsid w:val="004A5EB0"/>
    <w:rsid w:val="004A61B8"/>
    <w:rsid w:val="004A66E0"/>
    <w:rsid w:val="004A6C02"/>
    <w:rsid w:val="004A6D91"/>
    <w:rsid w:val="004A6FDB"/>
    <w:rsid w:val="004A710B"/>
    <w:rsid w:val="004A7126"/>
    <w:rsid w:val="004A7190"/>
    <w:rsid w:val="004A72EA"/>
    <w:rsid w:val="004A74EB"/>
    <w:rsid w:val="004A7888"/>
    <w:rsid w:val="004A797C"/>
    <w:rsid w:val="004A7BA8"/>
    <w:rsid w:val="004B000C"/>
    <w:rsid w:val="004B008C"/>
    <w:rsid w:val="004B023B"/>
    <w:rsid w:val="004B0368"/>
    <w:rsid w:val="004B0FB6"/>
    <w:rsid w:val="004B1548"/>
    <w:rsid w:val="004B17E5"/>
    <w:rsid w:val="004B211E"/>
    <w:rsid w:val="004B2354"/>
    <w:rsid w:val="004B253F"/>
    <w:rsid w:val="004B25A4"/>
    <w:rsid w:val="004B25B2"/>
    <w:rsid w:val="004B2633"/>
    <w:rsid w:val="004B27CA"/>
    <w:rsid w:val="004B28F2"/>
    <w:rsid w:val="004B2B8B"/>
    <w:rsid w:val="004B2C79"/>
    <w:rsid w:val="004B2D9E"/>
    <w:rsid w:val="004B2E27"/>
    <w:rsid w:val="004B31B8"/>
    <w:rsid w:val="004B3486"/>
    <w:rsid w:val="004B37E6"/>
    <w:rsid w:val="004B3ACC"/>
    <w:rsid w:val="004B3E66"/>
    <w:rsid w:val="004B4A97"/>
    <w:rsid w:val="004B4BE8"/>
    <w:rsid w:val="004B4C4D"/>
    <w:rsid w:val="004B4C6B"/>
    <w:rsid w:val="004B4E97"/>
    <w:rsid w:val="004B525F"/>
    <w:rsid w:val="004B5573"/>
    <w:rsid w:val="004B55C4"/>
    <w:rsid w:val="004B560D"/>
    <w:rsid w:val="004B56BF"/>
    <w:rsid w:val="004B5754"/>
    <w:rsid w:val="004B5AE3"/>
    <w:rsid w:val="004B5B96"/>
    <w:rsid w:val="004B5C1B"/>
    <w:rsid w:val="004B5CF9"/>
    <w:rsid w:val="004B5D0C"/>
    <w:rsid w:val="004B5DEA"/>
    <w:rsid w:val="004B5EA7"/>
    <w:rsid w:val="004B5FF2"/>
    <w:rsid w:val="004B64BD"/>
    <w:rsid w:val="004B6EAA"/>
    <w:rsid w:val="004B6ECF"/>
    <w:rsid w:val="004B7170"/>
    <w:rsid w:val="004B725B"/>
    <w:rsid w:val="004B75B3"/>
    <w:rsid w:val="004B76E6"/>
    <w:rsid w:val="004B785E"/>
    <w:rsid w:val="004B7A40"/>
    <w:rsid w:val="004C0101"/>
    <w:rsid w:val="004C0398"/>
    <w:rsid w:val="004C0704"/>
    <w:rsid w:val="004C0A9D"/>
    <w:rsid w:val="004C0D0D"/>
    <w:rsid w:val="004C0D60"/>
    <w:rsid w:val="004C0D67"/>
    <w:rsid w:val="004C0E8C"/>
    <w:rsid w:val="004C0F50"/>
    <w:rsid w:val="004C133B"/>
    <w:rsid w:val="004C148C"/>
    <w:rsid w:val="004C1856"/>
    <w:rsid w:val="004C1C6D"/>
    <w:rsid w:val="004C2B32"/>
    <w:rsid w:val="004C2C88"/>
    <w:rsid w:val="004C2F0B"/>
    <w:rsid w:val="004C307A"/>
    <w:rsid w:val="004C3149"/>
    <w:rsid w:val="004C3395"/>
    <w:rsid w:val="004C35A2"/>
    <w:rsid w:val="004C36AA"/>
    <w:rsid w:val="004C3789"/>
    <w:rsid w:val="004C39A8"/>
    <w:rsid w:val="004C3BA6"/>
    <w:rsid w:val="004C3C5D"/>
    <w:rsid w:val="004C3FD4"/>
    <w:rsid w:val="004C45C9"/>
    <w:rsid w:val="004C45E2"/>
    <w:rsid w:val="004C4B15"/>
    <w:rsid w:val="004C4B8A"/>
    <w:rsid w:val="004C4C2A"/>
    <w:rsid w:val="004C4DCE"/>
    <w:rsid w:val="004C5392"/>
    <w:rsid w:val="004C539D"/>
    <w:rsid w:val="004C5539"/>
    <w:rsid w:val="004C59AF"/>
    <w:rsid w:val="004C59CF"/>
    <w:rsid w:val="004C5A05"/>
    <w:rsid w:val="004C5BC1"/>
    <w:rsid w:val="004C5F85"/>
    <w:rsid w:val="004C626F"/>
    <w:rsid w:val="004C6385"/>
    <w:rsid w:val="004C66FC"/>
    <w:rsid w:val="004C6CFE"/>
    <w:rsid w:val="004C6EF2"/>
    <w:rsid w:val="004C7351"/>
    <w:rsid w:val="004C779D"/>
    <w:rsid w:val="004C7C1E"/>
    <w:rsid w:val="004C7D75"/>
    <w:rsid w:val="004C7F37"/>
    <w:rsid w:val="004D03C8"/>
    <w:rsid w:val="004D0408"/>
    <w:rsid w:val="004D0AEA"/>
    <w:rsid w:val="004D0BAE"/>
    <w:rsid w:val="004D13A5"/>
    <w:rsid w:val="004D16EB"/>
    <w:rsid w:val="004D1832"/>
    <w:rsid w:val="004D1F86"/>
    <w:rsid w:val="004D1FB4"/>
    <w:rsid w:val="004D20A8"/>
    <w:rsid w:val="004D2353"/>
    <w:rsid w:val="004D2377"/>
    <w:rsid w:val="004D2701"/>
    <w:rsid w:val="004D28B7"/>
    <w:rsid w:val="004D2994"/>
    <w:rsid w:val="004D2B66"/>
    <w:rsid w:val="004D2CDB"/>
    <w:rsid w:val="004D2F12"/>
    <w:rsid w:val="004D382B"/>
    <w:rsid w:val="004D3DB2"/>
    <w:rsid w:val="004D3E3B"/>
    <w:rsid w:val="004D40BE"/>
    <w:rsid w:val="004D4111"/>
    <w:rsid w:val="004D4171"/>
    <w:rsid w:val="004D4253"/>
    <w:rsid w:val="004D4640"/>
    <w:rsid w:val="004D46C6"/>
    <w:rsid w:val="004D47B9"/>
    <w:rsid w:val="004D490B"/>
    <w:rsid w:val="004D49B3"/>
    <w:rsid w:val="004D4A29"/>
    <w:rsid w:val="004D4C75"/>
    <w:rsid w:val="004D4DE6"/>
    <w:rsid w:val="004D4E0C"/>
    <w:rsid w:val="004D5114"/>
    <w:rsid w:val="004D5384"/>
    <w:rsid w:val="004D5602"/>
    <w:rsid w:val="004D5864"/>
    <w:rsid w:val="004D59B2"/>
    <w:rsid w:val="004D59DF"/>
    <w:rsid w:val="004D5B4C"/>
    <w:rsid w:val="004D5D19"/>
    <w:rsid w:val="004D5DD3"/>
    <w:rsid w:val="004D5F12"/>
    <w:rsid w:val="004D64B4"/>
    <w:rsid w:val="004D65AC"/>
    <w:rsid w:val="004D66D7"/>
    <w:rsid w:val="004D672F"/>
    <w:rsid w:val="004D67BB"/>
    <w:rsid w:val="004D69AE"/>
    <w:rsid w:val="004D7293"/>
    <w:rsid w:val="004D73DF"/>
    <w:rsid w:val="004D744C"/>
    <w:rsid w:val="004D771B"/>
    <w:rsid w:val="004D7A30"/>
    <w:rsid w:val="004D7EEB"/>
    <w:rsid w:val="004D7FED"/>
    <w:rsid w:val="004E0051"/>
    <w:rsid w:val="004E0263"/>
    <w:rsid w:val="004E0447"/>
    <w:rsid w:val="004E05F9"/>
    <w:rsid w:val="004E07CE"/>
    <w:rsid w:val="004E0805"/>
    <w:rsid w:val="004E0A84"/>
    <w:rsid w:val="004E0EFE"/>
    <w:rsid w:val="004E1368"/>
    <w:rsid w:val="004E1512"/>
    <w:rsid w:val="004E1820"/>
    <w:rsid w:val="004E1CF4"/>
    <w:rsid w:val="004E1DB1"/>
    <w:rsid w:val="004E1F71"/>
    <w:rsid w:val="004E1F74"/>
    <w:rsid w:val="004E2666"/>
    <w:rsid w:val="004E29A4"/>
    <w:rsid w:val="004E2AA9"/>
    <w:rsid w:val="004E2C02"/>
    <w:rsid w:val="004E2F8C"/>
    <w:rsid w:val="004E30CD"/>
    <w:rsid w:val="004E33A7"/>
    <w:rsid w:val="004E3457"/>
    <w:rsid w:val="004E3848"/>
    <w:rsid w:val="004E3888"/>
    <w:rsid w:val="004E3A3D"/>
    <w:rsid w:val="004E3BAA"/>
    <w:rsid w:val="004E3BBB"/>
    <w:rsid w:val="004E4019"/>
    <w:rsid w:val="004E4179"/>
    <w:rsid w:val="004E42A4"/>
    <w:rsid w:val="004E4967"/>
    <w:rsid w:val="004E4B7D"/>
    <w:rsid w:val="004E4E48"/>
    <w:rsid w:val="004E50CD"/>
    <w:rsid w:val="004E5796"/>
    <w:rsid w:val="004E5C51"/>
    <w:rsid w:val="004E5D3D"/>
    <w:rsid w:val="004E5D62"/>
    <w:rsid w:val="004E5EFD"/>
    <w:rsid w:val="004E5F2C"/>
    <w:rsid w:val="004E5F77"/>
    <w:rsid w:val="004E60B4"/>
    <w:rsid w:val="004E614A"/>
    <w:rsid w:val="004E64E5"/>
    <w:rsid w:val="004E6501"/>
    <w:rsid w:val="004E658E"/>
    <w:rsid w:val="004E662D"/>
    <w:rsid w:val="004E6E21"/>
    <w:rsid w:val="004E6F28"/>
    <w:rsid w:val="004E712C"/>
    <w:rsid w:val="004E718D"/>
    <w:rsid w:val="004E755D"/>
    <w:rsid w:val="004E76B1"/>
    <w:rsid w:val="004E77DD"/>
    <w:rsid w:val="004E79E9"/>
    <w:rsid w:val="004E7A10"/>
    <w:rsid w:val="004E7A40"/>
    <w:rsid w:val="004E7B2B"/>
    <w:rsid w:val="004E7DB2"/>
    <w:rsid w:val="004E7F42"/>
    <w:rsid w:val="004E7FCA"/>
    <w:rsid w:val="004F023E"/>
    <w:rsid w:val="004F0495"/>
    <w:rsid w:val="004F0E4A"/>
    <w:rsid w:val="004F0ED2"/>
    <w:rsid w:val="004F106B"/>
    <w:rsid w:val="004F15B3"/>
    <w:rsid w:val="004F186B"/>
    <w:rsid w:val="004F1D3F"/>
    <w:rsid w:val="004F1E87"/>
    <w:rsid w:val="004F1ECE"/>
    <w:rsid w:val="004F1FD7"/>
    <w:rsid w:val="004F2020"/>
    <w:rsid w:val="004F223A"/>
    <w:rsid w:val="004F2577"/>
    <w:rsid w:val="004F2B42"/>
    <w:rsid w:val="004F2B57"/>
    <w:rsid w:val="004F2C71"/>
    <w:rsid w:val="004F2D62"/>
    <w:rsid w:val="004F34E2"/>
    <w:rsid w:val="004F3540"/>
    <w:rsid w:val="004F3552"/>
    <w:rsid w:val="004F370D"/>
    <w:rsid w:val="004F381D"/>
    <w:rsid w:val="004F38D8"/>
    <w:rsid w:val="004F3933"/>
    <w:rsid w:val="004F3B0B"/>
    <w:rsid w:val="004F3D88"/>
    <w:rsid w:val="004F40E1"/>
    <w:rsid w:val="004F4193"/>
    <w:rsid w:val="004F4479"/>
    <w:rsid w:val="004F45C9"/>
    <w:rsid w:val="004F4C48"/>
    <w:rsid w:val="004F4C91"/>
    <w:rsid w:val="004F4CD4"/>
    <w:rsid w:val="004F4F7C"/>
    <w:rsid w:val="004F5066"/>
    <w:rsid w:val="004F50D2"/>
    <w:rsid w:val="004F52F0"/>
    <w:rsid w:val="004F52F4"/>
    <w:rsid w:val="004F53BF"/>
    <w:rsid w:val="004F5674"/>
    <w:rsid w:val="004F56E7"/>
    <w:rsid w:val="004F5857"/>
    <w:rsid w:val="004F5C49"/>
    <w:rsid w:val="004F5C77"/>
    <w:rsid w:val="004F5EAE"/>
    <w:rsid w:val="004F6139"/>
    <w:rsid w:val="004F6316"/>
    <w:rsid w:val="004F6737"/>
    <w:rsid w:val="004F6A09"/>
    <w:rsid w:val="004F6B52"/>
    <w:rsid w:val="004F6D22"/>
    <w:rsid w:val="004F70EB"/>
    <w:rsid w:val="004F7101"/>
    <w:rsid w:val="004F722C"/>
    <w:rsid w:val="004F7549"/>
    <w:rsid w:val="004F7631"/>
    <w:rsid w:val="004F76E4"/>
    <w:rsid w:val="004F7885"/>
    <w:rsid w:val="004F7B00"/>
    <w:rsid w:val="004F7BA4"/>
    <w:rsid w:val="004F7C27"/>
    <w:rsid w:val="004F7D45"/>
    <w:rsid w:val="00500100"/>
    <w:rsid w:val="00500288"/>
    <w:rsid w:val="00500531"/>
    <w:rsid w:val="00500670"/>
    <w:rsid w:val="005008D1"/>
    <w:rsid w:val="005009FC"/>
    <w:rsid w:val="00500B1F"/>
    <w:rsid w:val="00500B7A"/>
    <w:rsid w:val="00500ED2"/>
    <w:rsid w:val="0050122C"/>
    <w:rsid w:val="00501270"/>
    <w:rsid w:val="00501398"/>
    <w:rsid w:val="005014DB"/>
    <w:rsid w:val="005015CF"/>
    <w:rsid w:val="0050186E"/>
    <w:rsid w:val="005018AF"/>
    <w:rsid w:val="00501973"/>
    <w:rsid w:val="0050198D"/>
    <w:rsid w:val="00501CFC"/>
    <w:rsid w:val="00501D03"/>
    <w:rsid w:val="00501D87"/>
    <w:rsid w:val="00501F09"/>
    <w:rsid w:val="00501F84"/>
    <w:rsid w:val="00502129"/>
    <w:rsid w:val="00502154"/>
    <w:rsid w:val="005024E3"/>
    <w:rsid w:val="00502833"/>
    <w:rsid w:val="00502BBE"/>
    <w:rsid w:val="00502E03"/>
    <w:rsid w:val="0050331A"/>
    <w:rsid w:val="00503392"/>
    <w:rsid w:val="005034B7"/>
    <w:rsid w:val="00503850"/>
    <w:rsid w:val="0050399A"/>
    <w:rsid w:val="00503A23"/>
    <w:rsid w:val="005041FF"/>
    <w:rsid w:val="0050444A"/>
    <w:rsid w:val="005047B5"/>
    <w:rsid w:val="005049BA"/>
    <w:rsid w:val="00504A70"/>
    <w:rsid w:val="00504B4A"/>
    <w:rsid w:val="00504BF2"/>
    <w:rsid w:val="00504CC7"/>
    <w:rsid w:val="00504F1B"/>
    <w:rsid w:val="00504FF8"/>
    <w:rsid w:val="005052C2"/>
    <w:rsid w:val="00505C13"/>
    <w:rsid w:val="0050617A"/>
    <w:rsid w:val="00506220"/>
    <w:rsid w:val="00506894"/>
    <w:rsid w:val="00506972"/>
    <w:rsid w:val="00506F8A"/>
    <w:rsid w:val="005074C8"/>
    <w:rsid w:val="0050756D"/>
    <w:rsid w:val="005077EB"/>
    <w:rsid w:val="005078E0"/>
    <w:rsid w:val="00507AC1"/>
    <w:rsid w:val="00507B4F"/>
    <w:rsid w:val="00507D04"/>
    <w:rsid w:val="00507D21"/>
    <w:rsid w:val="00507D50"/>
    <w:rsid w:val="00507DC2"/>
    <w:rsid w:val="00507DF7"/>
    <w:rsid w:val="00507EB6"/>
    <w:rsid w:val="00510402"/>
    <w:rsid w:val="005104EC"/>
    <w:rsid w:val="005105BE"/>
    <w:rsid w:val="00510895"/>
    <w:rsid w:val="00510EC5"/>
    <w:rsid w:val="00510F86"/>
    <w:rsid w:val="00511441"/>
    <w:rsid w:val="005115F7"/>
    <w:rsid w:val="00511721"/>
    <w:rsid w:val="00511792"/>
    <w:rsid w:val="005118A1"/>
    <w:rsid w:val="0051196A"/>
    <w:rsid w:val="00511A1B"/>
    <w:rsid w:val="00512288"/>
    <w:rsid w:val="005123FA"/>
    <w:rsid w:val="00512477"/>
    <w:rsid w:val="00512515"/>
    <w:rsid w:val="00512637"/>
    <w:rsid w:val="00512789"/>
    <w:rsid w:val="00512820"/>
    <w:rsid w:val="005128C9"/>
    <w:rsid w:val="00512972"/>
    <w:rsid w:val="00512A13"/>
    <w:rsid w:val="00513141"/>
    <w:rsid w:val="005135BE"/>
    <w:rsid w:val="00513655"/>
    <w:rsid w:val="005139ED"/>
    <w:rsid w:val="00513AA9"/>
    <w:rsid w:val="00513F0E"/>
    <w:rsid w:val="00513F40"/>
    <w:rsid w:val="0051463B"/>
    <w:rsid w:val="005147B3"/>
    <w:rsid w:val="00514AC4"/>
    <w:rsid w:val="00514E34"/>
    <w:rsid w:val="005151F8"/>
    <w:rsid w:val="0051549C"/>
    <w:rsid w:val="005155A6"/>
    <w:rsid w:val="00515969"/>
    <w:rsid w:val="00515A75"/>
    <w:rsid w:val="00516152"/>
    <w:rsid w:val="00516320"/>
    <w:rsid w:val="00516436"/>
    <w:rsid w:val="00516646"/>
    <w:rsid w:val="00516725"/>
    <w:rsid w:val="005169BE"/>
    <w:rsid w:val="00516BCB"/>
    <w:rsid w:val="00516DD2"/>
    <w:rsid w:val="00516E42"/>
    <w:rsid w:val="00516E4B"/>
    <w:rsid w:val="00517601"/>
    <w:rsid w:val="00517619"/>
    <w:rsid w:val="005176F4"/>
    <w:rsid w:val="00517A53"/>
    <w:rsid w:val="00517BFC"/>
    <w:rsid w:val="00517D20"/>
    <w:rsid w:val="00520460"/>
    <w:rsid w:val="0052096A"/>
    <w:rsid w:val="005209D0"/>
    <w:rsid w:val="00520AA0"/>
    <w:rsid w:val="00520BB7"/>
    <w:rsid w:val="00520CE9"/>
    <w:rsid w:val="00520EDA"/>
    <w:rsid w:val="0052113E"/>
    <w:rsid w:val="00521168"/>
    <w:rsid w:val="005214AB"/>
    <w:rsid w:val="005214C4"/>
    <w:rsid w:val="0052151A"/>
    <w:rsid w:val="00522115"/>
    <w:rsid w:val="005222FE"/>
    <w:rsid w:val="0052254B"/>
    <w:rsid w:val="0052259A"/>
    <w:rsid w:val="00522FD9"/>
    <w:rsid w:val="005232A4"/>
    <w:rsid w:val="00523568"/>
    <w:rsid w:val="005237D2"/>
    <w:rsid w:val="0052381C"/>
    <w:rsid w:val="00523AC2"/>
    <w:rsid w:val="0052401B"/>
    <w:rsid w:val="00524067"/>
    <w:rsid w:val="00524136"/>
    <w:rsid w:val="0052442C"/>
    <w:rsid w:val="00524469"/>
    <w:rsid w:val="00524630"/>
    <w:rsid w:val="005249BF"/>
    <w:rsid w:val="00524D14"/>
    <w:rsid w:val="00525402"/>
    <w:rsid w:val="005258A2"/>
    <w:rsid w:val="005259B0"/>
    <w:rsid w:val="00525ADC"/>
    <w:rsid w:val="00525FE2"/>
    <w:rsid w:val="0052672C"/>
    <w:rsid w:val="00526950"/>
    <w:rsid w:val="00526C9B"/>
    <w:rsid w:val="00526F69"/>
    <w:rsid w:val="00526FE0"/>
    <w:rsid w:val="00527131"/>
    <w:rsid w:val="00527305"/>
    <w:rsid w:val="00527472"/>
    <w:rsid w:val="005274A7"/>
    <w:rsid w:val="005277F0"/>
    <w:rsid w:val="00527A98"/>
    <w:rsid w:val="00527B72"/>
    <w:rsid w:val="00527CD4"/>
    <w:rsid w:val="00527F47"/>
    <w:rsid w:val="005302B6"/>
    <w:rsid w:val="00530830"/>
    <w:rsid w:val="00530975"/>
    <w:rsid w:val="00530CBD"/>
    <w:rsid w:val="00530FA9"/>
    <w:rsid w:val="00531102"/>
    <w:rsid w:val="005312D7"/>
    <w:rsid w:val="005317E6"/>
    <w:rsid w:val="00531810"/>
    <w:rsid w:val="00531E13"/>
    <w:rsid w:val="005322E6"/>
    <w:rsid w:val="0053260D"/>
    <w:rsid w:val="00532669"/>
    <w:rsid w:val="005326A5"/>
    <w:rsid w:val="005329B4"/>
    <w:rsid w:val="00532A75"/>
    <w:rsid w:val="00532AA4"/>
    <w:rsid w:val="00532AD4"/>
    <w:rsid w:val="00532C22"/>
    <w:rsid w:val="0053315A"/>
    <w:rsid w:val="005335CA"/>
    <w:rsid w:val="005339B6"/>
    <w:rsid w:val="00533C25"/>
    <w:rsid w:val="00533DA0"/>
    <w:rsid w:val="00533F84"/>
    <w:rsid w:val="00533F85"/>
    <w:rsid w:val="005342EB"/>
    <w:rsid w:val="0053434B"/>
    <w:rsid w:val="005343EA"/>
    <w:rsid w:val="0053445B"/>
    <w:rsid w:val="0053464D"/>
    <w:rsid w:val="005347EF"/>
    <w:rsid w:val="0053488F"/>
    <w:rsid w:val="0053493B"/>
    <w:rsid w:val="00534B1D"/>
    <w:rsid w:val="00534B5C"/>
    <w:rsid w:val="005356E2"/>
    <w:rsid w:val="0053574B"/>
    <w:rsid w:val="005357D9"/>
    <w:rsid w:val="00535B27"/>
    <w:rsid w:val="00535D14"/>
    <w:rsid w:val="00535F26"/>
    <w:rsid w:val="005360C9"/>
    <w:rsid w:val="005360DE"/>
    <w:rsid w:val="00536131"/>
    <w:rsid w:val="005361A5"/>
    <w:rsid w:val="005362F5"/>
    <w:rsid w:val="0053637B"/>
    <w:rsid w:val="005363E2"/>
    <w:rsid w:val="0053646A"/>
    <w:rsid w:val="00536611"/>
    <w:rsid w:val="00536859"/>
    <w:rsid w:val="00536C3E"/>
    <w:rsid w:val="00536D62"/>
    <w:rsid w:val="00536E47"/>
    <w:rsid w:val="005371A2"/>
    <w:rsid w:val="005371FF"/>
    <w:rsid w:val="00537501"/>
    <w:rsid w:val="0053755B"/>
    <w:rsid w:val="00537A67"/>
    <w:rsid w:val="00537ADD"/>
    <w:rsid w:val="005407C6"/>
    <w:rsid w:val="00540B8F"/>
    <w:rsid w:val="00540BC6"/>
    <w:rsid w:val="00540C60"/>
    <w:rsid w:val="00540DCF"/>
    <w:rsid w:val="00540DF7"/>
    <w:rsid w:val="005410CE"/>
    <w:rsid w:val="0054116E"/>
    <w:rsid w:val="005413FE"/>
    <w:rsid w:val="005415F3"/>
    <w:rsid w:val="00541630"/>
    <w:rsid w:val="005417EB"/>
    <w:rsid w:val="00541809"/>
    <w:rsid w:val="005418A9"/>
    <w:rsid w:val="005424ED"/>
    <w:rsid w:val="00542540"/>
    <w:rsid w:val="00542676"/>
    <w:rsid w:val="005427FE"/>
    <w:rsid w:val="005428EA"/>
    <w:rsid w:val="00542A8F"/>
    <w:rsid w:val="00542D64"/>
    <w:rsid w:val="00542E8F"/>
    <w:rsid w:val="00542F69"/>
    <w:rsid w:val="00543230"/>
    <w:rsid w:val="005433FC"/>
    <w:rsid w:val="00543906"/>
    <w:rsid w:val="00543FAF"/>
    <w:rsid w:val="00544672"/>
    <w:rsid w:val="005447A8"/>
    <w:rsid w:val="00544B20"/>
    <w:rsid w:val="00545091"/>
    <w:rsid w:val="0054545D"/>
    <w:rsid w:val="00545891"/>
    <w:rsid w:val="005458F2"/>
    <w:rsid w:val="00545A50"/>
    <w:rsid w:val="00545D9F"/>
    <w:rsid w:val="00545F0F"/>
    <w:rsid w:val="00545F39"/>
    <w:rsid w:val="00546643"/>
    <w:rsid w:val="0054668F"/>
    <w:rsid w:val="0054673D"/>
    <w:rsid w:val="005469E4"/>
    <w:rsid w:val="00546E72"/>
    <w:rsid w:val="00546F90"/>
    <w:rsid w:val="00546FA5"/>
    <w:rsid w:val="00547290"/>
    <w:rsid w:val="005472D3"/>
    <w:rsid w:val="00547614"/>
    <w:rsid w:val="005477B2"/>
    <w:rsid w:val="005478CD"/>
    <w:rsid w:val="005479D0"/>
    <w:rsid w:val="00547A16"/>
    <w:rsid w:val="00547B6F"/>
    <w:rsid w:val="00547BFC"/>
    <w:rsid w:val="00547DF2"/>
    <w:rsid w:val="00550B02"/>
    <w:rsid w:val="00550E2A"/>
    <w:rsid w:val="005512A7"/>
    <w:rsid w:val="0055137F"/>
    <w:rsid w:val="0055146D"/>
    <w:rsid w:val="005517B5"/>
    <w:rsid w:val="0055195D"/>
    <w:rsid w:val="00551985"/>
    <w:rsid w:val="00552263"/>
    <w:rsid w:val="005522ED"/>
    <w:rsid w:val="005528DA"/>
    <w:rsid w:val="00552B5F"/>
    <w:rsid w:val="00552E52"/>
    <w:rsid w:val="00553271"/>
    <w:rsid w:val="005536B0"/>
    <w:rsid w:val="00553728"/>
    <w:rsid w:val="00553EA2"/>
    <w:rsid w:val="005543CA"/>
    <w:rsid w:val="005547D3"/>
    <w:rsid w:val="00554FC7"/>
    <w:rsid w:val="0055504C"/>
    <w:rsid w:val="0055540A"/>
    <w:rsid w:val="005557A2"/>
    <w:rsid w:val="00555858"/>
    <w:rsid w:val="00555A7F"/>
    <w:rsid w:val="00555BA2"/>
    <w:rsid w:val="00555C66"/>
    <w:rsid w:val="0055659E"/>
    <w:rsid w:val="00556940"/>
    <w:rsid w:val="0055694E"/>
    <w:rsid w:val="00556ADB"/>
    <w:rsid w:val="00556C8A"/>
    <w:rsid w:val="00556E62"/>
    <w:rsid w:val="00556EBA"/>
    <w:rsid w:val="005574E6"/>
    <w:rsid w:val="005575B7"/>
    <w:rsid w:val="005577DD"/>
    <w:rsid w:val="00557C57"/>
    <w:rsid w:val="00557EB6"/>
    <w:rsid w:val="0056014F"/>
    <w:rsid w:val="0056029E"/>
    <w:rsid w:val="00560342"/>
    <w:rsid w:val="00560359"/>
    <w:rsid w:val="00560409"/>
    <w:rsid w:val="0056043E"/>
    <w:rsid w:val="0056055F"/>
    <w:rsid w:val="0056087E"/>
    <w:rsid w:val="0056093D"/>
    <w:rsid w:val="00560A40"/>
    <w:rsid w:val="00560B06"/>
    <w:rsid w:val="00560FD6"/>
    <w:rsid w:val="005614FC"/>
    <w:rsid w:val="0056182B"/>
    <w:rsid w:val="00561FBD"/>
    <w:rsid w:val="0056215C"/>
    <w:rsid w:val="005621D0"/>
    <w:rsid w:val="005621FC"/>
    <w:rsid w:val="005625A4"/>
    <w:rsid w:val="0056275C"/>
    <w:rsid w:val="005627D9"/>
    <w:rsid w:val="00562901"/>
    <w:rsid w:val="0056291C"/>
    <w:rsid w:val="005629B8"/>
    <w:rsid w:val="00562BA2"/>
    <w:rsid w:val="00562EBB"/>
    <w:rsid w:val="0056303E"/>
    <w:rsid w:val="00563165"/>
    <w:rsid w:val="0056349B"/>
    <w:rsid w:val="0056354D"/>
    <w:rsid w:val="005635FB"/>
    <w:rsid w:val="00563751"/>
    <w:rsid w:val="00563CC5"/>
    <w:rsid w:val="00563ED2"/>
    <w:rsid w:val="00563FAD"/>
    <w:rsid w:val="005645FD"/>
    <w:rsid w:val="005646DD"/>
    <w:rsid w:val="00564C13"/>
    <w:rsid w:val="00564DB0"/>
    <w:rsid w:val="00564EAD"/>
    <w:rsid w:val="0056501D"/>
    <w:rsid w:val="005653D8"/>
    <w:rsid w:val="0056541F"/>
    <w:rsid w:val="00565581"/>
    <w:rsid w:val="005656F4"/>
    <w:rsid w:val="00565981"/>
    <w:rsid w:val="00565A48"/>
    <w:rsid w:val="00565CE1"/>
    <w:rsid w:val="00565EFD"/>
    <w:rsid w:val="005660A5"/>
    <w:rsid w:val="00566303"/>
    <w:rsid w:val="005663D7"/>
    <w:rsid w:val="005664FB"/>
    <w:rsid w:val="005665B8"/>
    <w:rsid w:val="00566BD5"/>
    <w:rsid w:val="00566C5C"/>
    <w:rsid w:val="00566DFD"/>
    <w:rsid w:val="00567099"/>
    <w:rsid w:val="005671AD"/>
    <w:rsid w:val="005671F4"/>
    <w:rsid w:val="0056736B"/>
    <w:rsid w:val="00567A23"/>
    <w:rsid w:val="00567CD8"/>
    <w:rsid w:val="00567ED3"/>
    <w:rsid w:val="00567F14"/>
    <w:rsid w:val="00570571"/>
    <w:rsid w:val="005705AE"/>
    <w:rsid w:val="00570824"/>
    <w:rsid w:val="00570898"/>
    <w:rsid w:val="00570A55"/>
    <w:rsid w:val="00570B24"/>
    <w:rsid w:val="00570C15"/>
    <w:rsid w:val="00570DCD"/>
    <w:rsid w:val="00570E09"/>
    <w:rsid w:val="00570EA8"/>
    <w:rsid w:val="00570F2F"/>
    <w:rsid w:val="00571E02"/>
    <w:rsid w:val="00571E45"/>
    <w:rsid w:val="00571F6B"/>
    <w:rsid w:val="00571FAD"/>
    <w:rsid w:val="00572207"/>
    <w:rsid w:val="00572593"/>
    <w:rsid w:val="00572701"/>
    <w:rsid w:val="00572AD3"/>
    <w:rsid w:val="00572E55"/>
    <w:rsid w:val="00572EA5"/>
    <w:rsid w:val="00572EF3"/>
    <w:rsid w:val="00572F5F"/>
    <w:rsid w:val="005730F4"/>
    <w:rsid w:val="005733A2"/>
    <w:rsid w:val="005734BF"/>
    <w:rsid w:val="00573537"/>
    <w:rsid w:val="00573D7D"/>
    <w:rsid w:val="005740F2"/>
    <w:rsid w:val="00574124"/>
    <w:rsid w:val="005743E2"/>
    <w:rsid w:val="00574470"/>
    <w:rsid w:val="005747A9"/>
    <w:rsid w:val="00574843"/>
    <w:rsid w:val="00574BA5"/>
    <w:rsid w:val="00575080"/>
    <w:rsid w:val="005752B1"/>
    <w:rsid w:val="00575539"/>
    <w:rsid w:val="0057562D"/>
    <w:rsid w:val="00575E04"/>
    <w:rsid w:val="0057607D"/>
    <w:rsid w:val="00576082"/>
    <w:rsid w:val="005760D1"/>
    <w:rsid w:val="005762AF"/>
    <w:rsid w:val="005763DF"/>
    <w:rsid w:val="0057690C"/>
    <w:rsid w:val="005769D9"/>
    <w:rsid w:val="005769E5"/>
    <w:rsid w:val="00576C31"/>
    <w:rsid w:val="00576E44"/>
    <w:rsid w:val="00577223"/>
    <w:rsid w:val="0057779C"/>
    <w:rsid w:val="00577E2E"/>
    <w:rsid w:val="00577F21"/>
    <w:rsid w:val="00580030"/>
    <w:rsid w:val="00580446"/>
    <w:rsid w:val="00580905"/>
    <w:rsid w:val="0058096F"/>
    <w:rsid w:val="00580D28"/>
    <w:rsid w:val="00580F40"/>
    <w:rsid w:val="00581258"/>
    <w:rsid w:val="005819E1"/>
    <w:rsid w:val="00581A07"/>
    <w:rsid w:val="00581B3C"/>
    <w:rsid w:val="00581D1C"/>
    <w:rsid w:val="00581E32"/>
    <w:rsid w:val="00581E98"/>
    <w:rsid w:val="00582316"/>
    <w:rsid w:val="00582A23"/>
    <w:rsid w:val="00582B43"/>
    <w:rsid w:val="00582CAE"/>
    <w:rsid w:val="0058300B"/>
    <w:rsid w:val="005835DE"/>
    <w:rsid w:val="005836E0"/>
    <w:rsid w:val="00583F45"/>
    <w:rsid w:val="0058423A"/>
    <w:rsid w:val="005844DE"/>
    <w:rsid w:val="005845D3"/>
    <w:rsid w:val="00584691"/>
    <w:rsid w:val="0058470F"/>
    <w:rsid w:val="005849D2"/>
    <w:rsid w:val="00584A54"/>
    <w:rsid w:val="00584C19"/>
    <w:rsid w:val="00584F9F"/>
    <w:rsid w:val="00584FB9"/>
    <w:rsid w:val="005850D0"/>
    <w:rsid w:val="00585282"/>
    <w:rsid w:val="005852AC"/>
    <w:rsid w:val="00585806"/>
    <w:rsid w:val="005858D2"/>
    <w:rsid w:val="00585A58"/>
    <w:rsid w:val="00585BF8"/>
    <w:rsid w:val="00586EFA"/>
    <w:rsid w:val="00586F1A"/>
    <w:rsid w:val="0058711E"/>
    <w:rsid w:val="00587330"/>
    <w:rsid w:val="00587428"/>
    <w:rsid w:val="005876E4"/>
    <w:rsid w:val="00587DA4"/>
    <w:rsid w:val="00587FDC"/>
    <w:rsid w:val="00587FFC"/>
    <w:rsid w:val="00590024"/>
    <w:rsid w:val="0059009E"/>
    <w:rsid w:val="0059023D"/>
    <w:rsid w:val="0059024B"/>
    <w:rsid w:val="005903F6"/>
    <w:rsid w:val="005907DB"/>
    <w:rsid w:val="00590B87"/>
    <w:rsid w:val="00590D4E"/>
    <w:rsid w:val="005913E6"/>
    <w:rsid w:val="005914A6"/>
    <w:rsid w:val="005915F7"/>
    <w:rsid w:val="005915FC"/>
    <w:rsid w:val="00591C42"/>
    <w:rsid w:val="005923BA"/>
    <w:rsid w:val="005927D0"/>
    <w:rsid w:val="005927EC"/>
    <w:rsid w:val="005928B4"/>
    <w:rsid w:val="005928E5"/>
    <w:rsid w:val="005929D8"/>
    <w:rsid w:val="00592CD2"/>
    <w:rsid w:val="0059368A"/>
    <w:rsid w:val="0059421C"/>
    <w:rsid w:val="00594464"/>
    <w:rsid w:val="00594685"/>
    <w:rsid w:val="0059480C"/>
    <w:rsid w:val="00594991"/>
    <w:rsid w:val="00594E9C"/>
    <w:rsid w:val="00594EF1"/>
    <w:rsid w:val="00594EFA"/>
    <w:rsid w:val="00594F4B"/>
    <w:rsid w:val="00595727"/>
    <w:rsid w:val="0059582C"/>
    <w:rsid w:val="005958A3"/>
    <w:rsid w:val="005959B1"/>
    <w:rsid w:val="0059617D"/>
    <w:rsid w:val="005962A0"/>
    <w:rsid w:val="00596371"/>
    <w:rsid w:val="00596676"/>
    <w:rsid w:val="00596A05"/>
    <w:rsid w:val="00596A80"/>
    <w:rsid w:val="00596F51"/>
    <w:rsid w:val="00597026"/>
    <w:rsid w:val="005971B9"/>
    <w:rsid w:val="00597AA4"/>
    <w:rsid w:val="00597D8D"/>
    <w:rsid w:val="005A01F1"/>
    <w:rsid w:val="005A02BF"/>
    <w:rsid w:val="005A0442"/>
    <w:rsid w:val="005A0595"/>
    <w:rsid w:val="005A0978"/>
    <w:rsid w:val="005A0DDF"/>
    <w:rsid w:val="005A0FB8"/>
    <w:rsid w:val="005A107A"/>
    <w:rsid w:val="005A1103"/>
    <w:rsid w:val="005A123C"/>
    <w:rsid w:val="005A19B9"/>
    <w:rsid w:val="005A1C68"/>
    <w:rsid w:val="005A1DB3"/>
    <w:rsid w:val="005A2227"/>
    <w:rsid w:val="005A24FB"/>
    <w:rsid w:val="005A2612"/>
    <w:rsid w:val="005A268E"/>
    <w:rsid w:val="005A2778"/>
    <w:rsid w:val="005A299D"/>
    <w:rsid w:val="005A2E8D"/>
    <w:rsid w:val="005A2ED6"/>
    <w:rsid w:val="005A33E9"/>
    <w:rsid w:val="005A34C1"/>
    <w:rsid w:val="005A38BE"/>
    <w:rsid w:val="005A3B15"/>
    <w:rsid w:val="005A3BE1"/>
    <w:rsid w:val="005A3DB0"/>
    <w:rsid w:val="005A3F5D"/>
    <w:rsid w:val="005A4224"/>
    <w:rsid w:val="005A4288"/>
    <w:rsid w:val="005A43B0"/>
    <w:rsid w:val="005A445D"/>
    <w:rsid w:val="005A4579"/>
    <w:rsid w:val="005A45C0"/>
    <w:rsid w:val="005A45FA"/>
    <w:rsid w:val="005A465B"/>
    <w:rsid w:val="005A530E"/>
    <w:rsid w:val="005A585D"/>
    <w:rsid w:val="005A5887"/>
    <w:rsid w:val="005A59C1"/>
    <w:rsid w:val="005A5A3F"/>
    <w:rsid w:val="005A5BC5"/>
    <w:rsid w:val="005A61F8"/>
    <w:rsid w:val="005A646F"/>
    <w:rsid w:val="005A6525"/>
    <w:rsid w:val="005A65A5"/>
    <w:rsid w:val="005A65DB"/>
    <w:rsid w:val="005A674B"/>
    <w:rsid w:val="005A6760"/>
    <w:rsid w:val="005A6858"/>
    <w:rsid w:val="005A75E7"/>
    <w:rsid w:val="005A7958"/>
    <w:rsid w:val="005A7AB7"/>
    <w:rsid w:val="005A7BEA"/>
    <w:rsid w:val="005A7FB8"/>
    <w:rsid w:val="005B0A75"/>
    <w:rsid w:val="005B0C15"/>
    <w:rsid w:val="005B19A9"/>
    <w:rsid w:val="005B1C01"/>
    <w:rsid w:val="005B1E0C"/>
    <w:rsid w:val="005B1FC1"/>
    <w:rsid w:val="005B2054"/>
    <w:rsid w:val="005B2346"/>
    <w:rsid w:val="005B2519"/>
    <w:rsid w:val="005B2809"/>
    <w:rsid w:val="005B2952"/>
    <w:rsid w:val="005B29E3"/>
    <w:rsid w:val="005B2A67"/>
    <w:rsid w:val="005B2B74"/>
    <w:rsid w:val="005B2BF2"/>
    <w:rsid w:val="005B2BFB"/>
    <w:rsid w:val="005B2C46"/>
    <w:rsid w:val="005B2D35"/>
    <w:rsid w:val="005B2E3C"/>
    <w:rsid w:val="005B2EFA"/>
    <w:rsid w:val="005B2FB7"/>
    <w:rsid w:val="005B31AB"/>
    <w:rsid w:val="005B35A1"/>
    <w:rsid w:val="005B3B22"/>
    <w:rsid w:val="005B3E23"/>
    <w:rsid w:val="005B3EC8"/>
    <w:rsid w:val="005B3FBD"/>
    <w:rsid w:val="005B4067"/>
    <w:rsid w:val="005B40AB"/>
    <w:rsid w:val="005B410A"/>
    <w:rsid w:val="005B41DC"/>
    <w:rsid w:val="005B433E"/>
    <w:rsid w:val="005B4666"/>
    <w:rsid w:val="005B494A"/>
    <w:rsid w:val="005B5724"/>
    <w:rsid w:val="005B5B0C"/>
    <w:rsid w:val="005B5B3D"/>
    <w:rsid w:val="005B5E49"/>
    <w:rsid w:val="005B5E76"/>
    <w:rsid w:val="005B6C2E"/>
    <w:rsid w:val="005B6FA5"/>
    <w:rsid w:val="005B710E"/>
    <w:rsid w:val="005B71F4"/>
    <w:rsid w:val="005B7449"/>
    <w:rsid w:val="005B775C"/>
    <w:rsid w:val="005B7854"/>
    <w:rsid w:val="005B7ED1"/>
    <w:rsid w:val="005C0014"/>
    <w:rsid w:val="005C0242"/>
    <w:rsid w:val="005C0B7E"/>
    <w:rsid w:val="005C0C44"/>
    <w:rsid w:val="005C1374"/>
    <w:rsid w:val="005C1668"/>
    <w:rsid w:val="005C17EA"/>
    <w:rsid w:val="005C185F"/>
    <w:rsid w:val="005C18DA"/>
    <w:rsid w:val="005C1AED"/>
    <w:rsid w:val="005C1FC2"/>
    <w:rsid w:val="005C2014"/>
    <w:rsid w:val="005C204F"/>
    <w:rsid w:val="005C2155"/>
    <w:rsid w:val="005C2582"/>
    <w:rsid w:val="005C273D"/>
    <w:rsid w:val="005C275F"/>
    <w:rsid w:val="005C27AD"/>
    <w:rsid w:val="005C2A6B"/>
    <w:rsid w:val="005C2AD2"/>
    <w:rsid w:val="005C2E7B"/>
    <w:rsid w:val="005C2F78"/>
    <w:rsid w:val="005C2FB8"/>
    <w:rsid w:val="005C316C"/>
    <w:rsid w:val="005C329E"/>
    <w:rsid w:val="005C33EC"/>
    <w:rsid w:val="005C3634"/>
    <w:rsid w:val="005C38BA"/>
    <w:rsid w:val="005C3910"/>
    <w:rsid w:val="005C3947"/>
    <w:rsid w:val="005C3A4E"/>
    <w:rsid w:val="005C3A97"/>
    <w:rsid w:val="005C3ABE"/>
    <w:rsid w:val="005C3D23"/>
    <w:rsid w:val="005C3D35"/>
    <w:rsid w:val="005C3E02"/>
    <w:rsid w:val="005C3FF2"/>
    <w:rsid w:val="005C41E2"/>
    <w:rsid w:val="005C4230"/>
    <w:rsid w:val="005C45BF"/>
    <w:rsid w:val="005C46CB"/>
    <w:rsid w:val="005C4B1A"/>
    <w:rsid w:val="005C4CD8"/>
    <w:rsid w:val="005C4E72"/>
    <w:rsid w:val="005C5953"/>
    <w:rsid w:val="005C5A37"/>
    <w:rsid w:val="005C5E83"/>
    <w:rsid w:val="005C6329"/>
    <w:rsid w:val="005C659E"/>
    <w:rsid w:val="005C65A8"/>
    <w:rsid w:val="005C65E6"/>
    <w:rsid w:val="005C6787"/>
    <w:rsid w:val="005C6AF2"/>
    <w:rsid w:val="005C6E08"/>
    <w:rsid w:val="005C708D"/>
    <w:rsid w:val="005C7227"/>
    <w:rsid w:val="005C72A6"/>
    <w:rsid w:val="005C72B8"/>
    <w:rsid w:val="005C74FA"/>
    <w:rsid w:val="005C75B2"/>
    <w:rsid w:val="005C7B32"/>
    <w:rsid w:val="005C7BE3"/>
    <w:rsid w:val="005C7CDC"/>
    <w:rsid w:val="005C7D12"/>
    <w:rsid w:val="005C7D48"/>
    <w:rsid w:val="005C7E9E"/>
    <w:rsid w:val="005D024A"/>
    <w:rsid w:val="005D024D"/>
    <w:rsid w:val="005D0421"/>
    <w:rsid w:val="005D053F"/>
    <w:rsid w:val="005D0574"/>
    <w:rsid w:val="005D077C"/>
    <w:rsid w:val="005D0869"/>
    <w:rsid w:val="005D08C0"/>
    <w:rsid w:val="005D0C86"/>
    <w:rsid w:val="005D0E72"/>
    <w:rsid w:val="005D124F"/>
    <w:rsid w:val="005D1825"/>
    <w:rsid w:val="005D1B6A"/>
    <w:rsid w:val="005D1CB1"/>
    <w:rsid w:val="005D1E59"/>
    <w:rsid w:val="005D2047"/>
    <w:rsid w:val="005D2127"/>
    <w:rsid w:val="005D227B"/>
    <w:rsid w:val="005D234D"/>
    <w:rsid w:val="005D28BB"/>
    <w:rsid w:val="005D28DF"/>
    <w:rsid w:val="005D2B2F"/>
    <w:rsid w:val="005D2D72"/>
    <w:rsid w:val="005D2D96"/>
    <w:rsid w:val="005D2F56"/>
    <w:rsid w:val="005D31A9"/>
    <w:rsid w:val="005D3AAA"/>
    <w:rsid w:val="005D3AEE"/>
    <w:rsid w:val="005D3EFD"/>
    <w:rsid w:val="005D44E7"/>
    <w:rsid w:val="005D47E6"/>
    <w:rsid w:val="005D4FA2"/>
    <w:rsid w:val="005D4FEC"/>
    <w:rsid w:val="005D5236"/>
    <w:rsid w:val="005D533C"/>
    <w:rsid w:val="005D5922"/>
    <w:rsid w:val="005D5988"/>
    <w:rsid w:val="005D5BDB"/>
    <w:rsid w:val="005D5C21"/>
    <w:rsid w:val="005D5CEC"/>
    <w:rsid w:val="005D5ED4"/>
    <w:rsid w:val="005D5F81"/>
    <w:rsid w:val="005D6085"/>
    <w:rsid w:val="005D61BE"/>
    <w:rsid w:val="005D6233"/>
    <w:rsid w:val="005D62DF"/>
    <w:rsid w:val="005D685F"/>
    <w:rsid w:val="005D69C3"/>
    <w:rsid w:val="005D69C5"/>
    <w:rsid w:val="005D6AA5"/>
    <w:rsid w:val="005D6E49"/>
    <w:rsid w:val="005D6F90"/>
    <w:rsid w:val="005D72FA"/>
    <w:rsid w:val="005D76B7"/>
    <w:rsid w:val="005D771F"/>
    <w:rsid w:val="005D7721"/>
    <w:rsid w:val="005D7F60"/>
    <w:rsid w:val="005D7FE3"/>
    <w:rsid w:val="005E00DB"/>
    <w:rsid w:val="005E0289"/>
    <w:rsid w:val="005E041E"/>
    <w:rsid w:val="005E0478"/>
    <w:rsid w:val="005E09B5"/>
    <w:rsid w:val="005E0C71"/>
    <w:rsid w:val="005E0CFE"/>
    <w:rsid w:val="005E116D"/>
    <w:rsid w:val="005E11E7"/>
    <w:rsid w:val="005E1AEB"/>
    <w:rsid w:val="005E1D61"/>
    <w:rsid w:val="005E1E07"/>
    <w:rsid w:val="005E2239"/>
    <w:rsid w:val="005E2447"/>
    <w:rsid w:val="005E25F2"/>
    <w:rsid w:val="005E29BE"/>
    <w:rsid w:val="005E2BAD"/>
    <w:rsid w:val="005E3498"/>
    <w:rsid w:val="005E3577"/>
    <w:rsid w:val="005E35D7"/>
    <w:rsid w:val="005E362F"/>
    <w:rsid w:val="005E38A8"/>
    <w:rsid w:val="005E3A47"/>
    <w:rsid w:val="005E3D87"/>
    <w:rsid w:val="005E3FDF"/>
    <w:rsid w:val="005E4065"/>
    <w:rsid w:val="005E41C6"/>
    <w:rsid w:val="005E424F"/>
    <w:rsid w:val="005E46FD"/>
    <w:rsid w:val="005E47A5"/>
    <w:rsid w:val="005E492C"/>
    <w:rsid w:val="005E4A8C"/>
    <w:rsid w:val="005E4A9E"/>
    <w:rsid w:val="005E4ACA"/>
    <w:rsid w:val="005E4B5B"/>
    <w:rsid w:val="005E4BC1"/>
    <w:rsid w:val="005E4C56"/>
    <w:rsid w:val="005E57EE"/>
    <w:rsid w:val="005E587E"/>
    <w:rsid w:val="005E5B0F"/>
    <w:rsid w:val="005E5C56"/>
    <w:rsid w:val="005E5FAC"/>
    <w:rsid w:val="005E606F"/>
    <w:rsid w:val="005E6070"/>
    <w:rsid w:val="005E6093"/>
    <w:rsid w:val="005E62FE"/>
    <w:rsid w:val="005E643C"/>
    <w:rsid w:val="005E66D0"/>
    <w:rsid w:val="005E6981"/>
    <w:rsid w:val="005E6D73"/>
    <w:rsid w:val="005E7244"/>
    <w:rsid w:val="005E7393"/>
    <w:rsid w:val="005E74CB"/>
    <w:rsid w:val="005E75C2"/>
    <w:rsid w:val="005E761A"/>
    <w:rsid w:val="005E77D9"/>
    <w:rsid w:val="005E7CAE"/>
    <w:rsid w:val="005F027F"/>
    <w:rsid w:val="005F0344"/>
    <w:rsid w:val="005F07D6"/>
    <w:rsid w:val="005F08A7"/>
    <w:rsid w:val="005F12B6"/>
    <w:rsid w:val="005F1598"/>
    <w:rsid w:val="005F1904"/>
    <w:rsid w:val="005F2375"/>
    <w:rsid w:val="005F274A"/>
    <w:rsid w:val="005F2847"/>
    <w:rsid w:val="005F2970"/>
    <w:rsid w:val="005F2980"/>
    <w:rsid w:val="005F2B79"/>
    <w:rsid w:val="005F2EDF"/>
    <w:rsid w:val="005F2FE0"/>
    <w:rsid w:val="005F3518"/>
    <w:rsid w:val="005F3781"/>
    <w:rsid w:val="005F3793"/>
    <w:rsid w:val="005F3878"/>
    <w:rsid w:val="005F3AE1"/>
    <w:rsid w:val="005F3D14"/>
    <w:rsid w:val="005F3D7A"/>
    <w:rsid w:val="005F3DFC"/>
    <w:rsid w:val="005F3ED7"/>
    <w:rsid w:val="005F3F7E"/>
    <w:rsid w:val="005F450D"/>
    <w:rsid w:val="005F455A"/>
    <w:rsid w:val="005F4B1D"/>
    <w:rsid w:val="005F5114"/>
    <w:rsid w:val="005F52F4"/>
    <w:rsid w:val="005F5371"/>
    <w:rsid w:val="005F53B0"/>
    <w:rsid w:val="005F55C4"/>
    <w:rsid w:val="005F55C6"/>
    <w:rsid w:val="005F566F"/>
    <w:rsid w:val="005F587A"/>
    <w:rsid w:val="005F594F"/>
    <w:rsid w:val="005F5C1E"/>
    <w:rsid w:val="005F5EFC"/>
    <w:rsid w:val="005F6194"/>
    <w:rsid w:val="005F628A"/>
    <w:rsid w:val="005F695C"/>
    <w:rsid w:val="005F6AD1"/>
    <w:rsid w:val="005F7193"/>
    <w:rsid w:val="005F7270"/>
    <w:rsid w:val="005F749A"/>
    <w:rsid w:val="005F74DE"/>
    <w:rsid w:val="005F751A"/>
    <w:rsid w:val="005F7590"/>
    <w:rsid w:val="005F7ABE"/>
    <w:rsid w:val="005F7DDB"/>
    <w:rsid w:val="005F7FCF"/>
    <w:rsid w:val="006000F7"/>
    <w:rsid w:val="0060064F"/>
    <w:rsid w:val="006007E4"/>
    <w:rsid w:val="00600881"/>
    <w:rsid w:val="006009FE"/>
    <w:rsid w:val="00600A80"/>
    <w:rsid w:val="00600BF0"/>
    <w:rsid w:val="00600DA7"/>
    <w:rsid w:val="00600F18"/>
    <w:rsid w:val="006011BA"/>
    <w:rsid w:val="006011DA"/>
    <w:rsid w:val="00601458"/>
    <w:rsid w:val="0060162A"/>
    <w:rsid w:val="006017FC"/>
    <w:rsid w:val="006018EF"/>
    <w:rsid w:val="00601900"/>
    <w:rsid w:val="0060196B"/>
    <w:rsid w:val="00601A68"/>
    <w:rsid w:val="00601C7E"/>
    <w:rsid w:val="00601CEF"/>
    <w:rsid w:val="00601DA2"/>
    <w:rsid w:val="00601EAB"/>
    <w:rsid w:val="00602109"/>
    <w:rsid w:val="0060211F"/>
    <w:rsid w:val="0060212E"/>
    <w:rsid w:val="00602659"/>
    <w:rsid w:val="0060290B"/>
    <w:rsid w:val="00602A1F"/>
    <w:rsid w:val="00602AB7"/>
    <w:rsid w:val="00602C9E"/>
    <w:rsid w:val="0060327F"/>
    <w:rsid w:val="0060393D"/>
    <w:rsid w:val="006039D1"/>
    <w:rsid w:val="00603B41"/>
    <w:rsid w:val="00603C92"/>
    <w:rsid w:val="0060422B"/>
    <w:rsid w:val="006044FD"/>
    <w:rsid w:val="00604564"/>
    <w:rsid w:val="0060458E"/>
    <w:rsid w:val="006045B1"/>
    <w:rsid w:val="006046AA"/>
    <w:rsid w:val="00604733"/>
    <w:rsid w:val="00604769"/>
    <w:rsid w:val="00604FAC"/>
    <w:rsid w:val="0060524C"/>
    <w:rsid w:val="00605421"/>
    <w:rsid w:val="006058F4"/>
    <w:rsid w:val="006059F3"/>
    <w:rsid w:val="00605BB7"/>
    <w:rsid w:val="00606420"/>
    <w:rsid w:val="006064A3"/>
    <w:rsid w:val="0060663F"/>
    <w:rsid w:val="00606858"/>
    <w:rsid w:val="00606A67"/>
    <w:rsid w:val="00606C20"/>
    <w:rsid w:val="006071C4"/>
    <w:rsid w:val="0060726D"/>
    <w:rsid w:val="00607863"/>
    <w:rsid w:val="00607EF4"/>
    <w:rsid w:val="006101CF"/>
    <w:rsid w:val="006102EB"/>
    <w:rsid w:val="00610700"/>
    <w:rsid w:val="006108CD"/>
    <w:rsid w:val="00611678"/>
    <w:rsid w:val="00611722"/>
    <w:rsid w:val="00611F73"/>
    <w:rsid w:val="006125A3"/>
    <w:rsid w:val="0061295E"/>
    <w:rsid w:val="00612B47"/>
    <w:rsid w:val="00612FAE"/>
    <w:rsid w:val="00612FC9"/>
    <w:rsid w:val="00613093"/>
    <w:rsid w:val="00613301"/>
    <w:rsid w:val="00613C74"/>
    <w:rsid w:val="00613DF9"/>
    <w:rsid w:val="00614235"/>
    <w:rsid w:val="006142AF"/>
    <w:rsid w:val="00614603"/>
    <w:rsid w:val="00614667"/>
    <w:rsid w:val="00614B77"/>
    <w:rsid w:val="00614BCA"/>
    <w:rsid w:val="00614CBE"/>
    <w:rsid w:val="00614EF2"/>
    <w:rsid w:val="006152B6"/>
    <w:rsid w:val="00615426"/>
    <w:rsid w:val="00615462"/>
    <w:rsid w:val="00615774"/>
    <w:rsid w:val="00616409"/>
    <w:rsid w:val="0061653F"/>
    <w:rsid w:val="00616646"/>
    <w:rsid w:val="0061669F"/>
    <w:rsid w:val="006167B4"/>
    <w:rsid w:val="00616813"/>
    <w:rsid w:val="00616C6B"/>
    <w:rsid w:val="00616EAC"/>
    <w:rsid w:val="006173C5"/>
    <w:rsid w:val="0061773A"/>
    <w:rsid w:val="00617C8D"/>
    <w:rsid w:val="006200A0"/>
    <w:rsid w:val="00620190"/>
    <w:rsid w:val="006202B6"/>
    <w:rsid w:val="00620407"/>
    <w:rsid w:val="006207A1"/>
    <w:rsid w:val="006207F5"/>
    <w:rsid w:val="006209FA"/>
    <w:rsid w:val="00620B26"/>
    <w:rsid w:val="00620C3B"/>
    <w:rsid w:val="00620C56"/>
    <w:rsid w:val="00620CEA"/>
    <w:rsid w:val="00620E26"/>
    <w:rsid w:val="006213A5"/>
    <w:rsid w:val="0062171C"/>
    <w:rsid w:val="00621830"/>
    <w:rsid w:val="00622054"/>
    <w:rsid w:val="00622113"/>
    <w:rsid w:val="00622158"/>
    <w:rsid w:val="00622856"/>
    <w:rsid w:val="006229F8"/>
    <w:rsid w:val="00622A75"/>
    <w:rsid w:val="00622C86"/>
    <w:rsid w:val="006232FB"/>
    <w:rsid w:val="00623820"/>
    <w:rsid w:val="0062399A"/>
    <w:rsid w:val="006239CE"/>
    <w:rsid w:val="00623A31"/>
    <w:rsid w:val="00623C63"/>
    <w:rsid w:val="00623EF6"/>
    <w:rsid w:val="00624382"/>
    <w:rsid w:val="006246F9"/>
    <w:rsid w:val="00624737"/>
    <w:rsid w:val="006247B8"/>
    <w:rsid w:val="006249F0"/>
    <w:rsid w:val="00624A12"/>
    <w:rsid w:val="00624D26"/>
    <w:rsid w:val="00625A1E"/>
    <w:rsid w:val="00625EB4"/>
    <w:rsid w:val="0062642D"/>
    <w:rsid w:val="006265CA"/>
    <w:rsid w:val="0062666B"/>
    <w:rsid w:val="00626A27"/>
    <w:rsid w:val="00626A8F"/>
    <w:rsid w:val="00626E3B"/>
    <w:rsid w:val="00627005"/>
    <w:rsid w:val="006270BD"/>
    <w:rsid w:val="0062796F"/>
    <w:rsid w:val="00627C5F"/>
    <w:rsid w:val="00627D74"/>
    <w:rsid w:val="00627E2C"/>
    <w:rsid w:val="00627EAE"/>
    <w:rsid w:val="00627FC5"/>
    <w:rsid w:val="00630443"/>
    <w:rsid w:val="0063058A"/>
    <w:rsid w:val="00630A1B"/>
    <w:rsid w:val="00630C26"/>
    <w:rsid w:val="00630D2E"/>
    <w:rsid w:val="00630F79"/>
    <w:rsid w:val="00631365"/>
    <w:rsid w:val="006317B3"/>
    <w:rsid w:val="00631FC0"/>
    <w:rsid w:val="00631FCD"/>
    <w:rsid w:val="0063246F"/>
    <w:rsid w:val="00632C58"/>
    <w:rsid w:val="00632CA1"/>
    <w:rsid w:val="00632E62"/>
    <w:rsid w:val="00632F4B"/>
    <w:rsid w:val="00632F7C"/>
    <w:rsid w:val="006331F2"/>
    <w:rsid w:val="0063341C"/>
    <w:rsid w:val="006334F3"/>
    <w:rsid w:val="006335C7"/>
    <w:rsid w:val="00633603"/>
    <w:rsid w:val="00633715"/>
    <w:rsid w:val="00633A43"/>
    <w:rsid w:val="00633DA5"/>
    <w:rsid w:val="00633DBC"/>
    <w:rsid w:val="0063423C"/>
    <w:rsid w:val="006346C9"/>
    <w:rsid w:val="00634D73"/>
    <w:rsid w:val="00634E15"/>
    <w:rsid w:val="00635292"/>
    <w:rsid w:val="006355C0"/>
    <w:rsid w:val="0063565A"/>
    <w:rsid w:val="00635ABB"/>
    <w:rsid w:val="00635CA4"/>
    <w:rsid w:val="00635FFD"/>
    <w:rsid w:val="006360A4"/>
    <w:rsid w:val="006363E0"/>
    <w:rsid w:val="0063675C"/>
    <w:rsid w:val="00636D60"/>
    <w:rsid w:val="00636D8C"/>
    <w:rsid w:val="00636E06"/>
    <w:rsid w:val="0063706E"/>
    <w:rsid w:val="00637110"/>
    <w:rsid w:val="0063732B"/>
    <w:rsid w:val="006377E5"/>
    <w:rsid w:val="0063796D"/>
    <w:rsid w:val="00637DB1"/>
    <w:rsid w:val="00637DEC"/>
    <w:rsid w:val="00640369"/>
    <w:rsid w:val="00640567"/>
    <w:rsid w:val="00640DED"/>
    <w:rsid w:val="00640F48"/>
    <w:rsid w:val="00641323"/>
    <w:rsid w:val="006413BC"/>
    <w:rsid w:val="006413CD"/>
    <w:rsid w:val="00641886"/>
    <w:rsid w:val="0064189E"/>
    <w:rsid w:val="006418D8"/>
    <w:rsid w:val="00641B3A"/>
    <w:rsid w:val="00641C20"/>
    <w:rsid w:val="00641D76"/>
    <w:rsid w:val="00641DE8"/>
    <w:rsid w:val="00642099"/>
    <w:rsid w:val="0064220B"/>
    <w:rsid w:val="006422B8"/>
    <w:rsid w:val="00642508"/>
    <w:rsid w:val="00642790"/>
    <w:rsid w:val="00642D02"/>
    <w:rsid w:val="00642E65"/>
    <w:rsid w:val="00643086"/>
    <w:rsid w:val="00643172"/>
    <w:rsid w:val="006437BF"/>
    <w:rsid w:val="00643836"/>
    <w:rsid w:val="00643A08"/>
    <w:rsid w:val="00643B5F"/>
    <w:rsid w:val="00643C62"/>
    <w:rsid w:val="00644126"/>
    <w:rsid w:val="00644B23"/>
    <w:rsid w:val="00644C2F"/>
    <w:rsid w:val="00644F3B"/>
    <w:rsid w:val="00644F83"/>
    <w:rsid w:val="00645162"/>
    <w:rsid w:val="0064567C"/>
    <w:rsid w:val="0064580F"/>
    <w:rsid w:val="0064588A"/>
    <w:rsid w:val="00645D8F"/>
    <w:rsid w:val="00646126"/>
    <w:rsid w:val="00646234"/>
    <w:rsid w:val="006466EF"/>
    <w:rsid w:val="006467C8"/>
    <w:rsid w:val="00646C5E"/>
    <w:rsid w:val="00646CC0"/>
    <w:rsid w:val="00646D0D"/>
    <w:rsid w:val="00646FA5"/>
    <w:rsid w:val="006470C8"/>
    <w:rsid w:val="0064755B"/>
    <w:rsid w:val="00647593"/>
    <w:rsid w:val="006475A2"/>
    <w:rsid w:val="006477CF"/>
    <w:rsid w:val="006478CA"/>
    <w:rsid w:val="00647FD5"/>
    <w:rsid w:val="0065005C"/>
    <w:rsid w:val="0065009F"/>
    <w:rsid w:val="00650257"/>
    <w:rsid w:val="0065054D"/>
    <w:rsid w:val="00650662"/>
    <w:rsid w:val="006509FB"/>
    <w:rsid w:val="00650C3D"/>
    <w:rsid w:val="00650E38"/>
    <w:rsid w:val="006511F2"/>
    <w:rsid w:val="006512F9"/>
    <w:rsid w:val="006516E1"/>
    <w:rsid w:val="00651A72"/>
    <w:rsid w:val="00651CD2"/>
    <w:rsid w:val="0065203F"/>
    <w:rsid w:val="00652574"/>
    <w:rsid w:val="00652C9A"/>
    <w:rsid w:val="00652ED4"/>
    <w:rsid w:val="00652F04"/>
    <w:rsid w:val="00652F9C"/>
    <w:rsid w:val="0065319F"/>
    <w:rsid w:val="00653339"/>
    <w:rsid w:val="00653734"/>
    <w:rsid w:val="00653E74"/>
    <w:rsid w:val="00653F24"/>
    <w:rsid w:val="00654215"/>
    <w:rsid w:val="00654311"/>
    <w:rsid w:val="006543C2"/>
    <w:rsid w:val="006545A5"/>
    <w:rsid w:val="0065469B"/>
    <w:rsid w:val="0065471D"/>
    <w:rsid w:val="00654832"/>
    <w:rsid w:val="00654A07"/>
    <w:rsid w:val="00654A78"/>
    <w:rsid w:val="00654DA0"/>
    <w:rsid w:val="006551B5"/>
    <w:rsid w:val="006554E1"/>
    <w:rsid w:val="00655590"/>
    <w:rsid w:val="00655711"/>
    <w:rsid w:val="00655761"/>
    <w:rsid w:val="00655880"/>
    <w:rsid w:val="006558B7"/>
    <w:rsid w:val="00655A3D"/>
    <w:rsid w:val="00655BD9"/>
    <w:rsid w:val="0065657F"/>
    <w:rsid w:val="006565B4"/>
    <w:rsid w:val="00656735"/>
    <w:rsid w:val="006569EE"/>
    <w:rsid w:val="00656A95"/>
    <w:rsid w:val="00657288"/>
    <w:rsid w:val="00657559"/>
    <w:rsid w:val="0065756E"/>
    <w:rsid w:val="00657B72"/>
    <w:rsid w:val="00657C07"/>
    <w:rsid w:val="00660352"/>
    <w:rsid w:val="00660461"/>
    <w:rsid w:val="006605CA"/>
    <w:rsid w:val="006607BC"/>
    <w:rsid w:val="00660880"/>
    <w:rsid w:val="00660916"/>
    <w:rsid w:val="00660C71"/>
    <w:rsid w:val="00660F36"/>
    <w:rsid w:val="00661832"/>
    <w:rsid w:val="00661CE1"/>
    <w:rsid w:val="00661EB3"/>
    <w:rsid w:val="00661F87"/>
    <w:rsid w:val="006620AE"/>
    <w:rsid w:val="006624BA"/>
    <w:rsid w:val="0066255E"/>
    <w:rsid w:val="00662700"/>
    <w:rsid w:val="0066270D"/>
    <w:rsid w:val="0066277A"/>
    <w:rsid w:val="006627AC"/>
    <w:rsid w:val="00662AA6"/>
    <w:rsid w:val="00662C75"/>
    <w:rsid w:val="00662DA9"/>
    <w:rsid w:val="00662EEC"/>
    <w:rsid w:val="00663574"/>
    <w:rsid w:val="006637A7"/>
    <w:rsid w:val="00663A75"/>
    <w:rsid w:val="00663BA0"/>
    <w:rsid w:val="00663DD2"/>
    <w:rsid w:val="00663F3E"/>
    <w:rsid w:val="00664145"/>
    <w:rsid w:val="0066448C"/>
    <w:rsid w:val="0066449C"/>
    <w:rsid w:val="006646CA"/>
    <w:rsid w:val="0066493D"/>
    <w:rsid w:val="00664A75"/>
    <w:rsid w:val="00664A7B"/>
    <w:rsid w:val="00664DFC"/>
    <w:rsid w:val="0066570A"/>
    <w:rsid w:val="006657F5"/>
    <w:rsid w:val="0066592E"/>
    <w:rsid w:val="00665DD9"/>
    <w:rsid w:val="0066647B"/>
    <w:rsid w:val="0066662E"/>
    <w:rsid w:val="00666691"/>
    <w:rsid w:val="0066683B"/>
    <w:rsid w:val="006668EF"/>
    <w:rsid w:val="00666C9A"/>
    <w:rsid w:val="00667182"/>
    <w:rsid w:val="00667269"/>
    <w:rsid w:val="00667458"/>
    <w:rsid w:val="0066773D"/>
    <w:rsid w:val="00667746"/>
    <w:rsid w:val="0066780C"/>
    <w:rsid w:val="00667DBA"/>
    <w:rsid w:val="0067020D"/>
    <w:rsid w:val="0067051C"/>
    <w:rsid w:val="00670770"/>
    <w:rsid w:val="00670814"/>
    <w:rsid w:val="006708C5"/>
    <w:rsid w:val="006708FD"/>
    <w:rsid w:val="00670920"/>
    <w:rsid w:val="00670DB4"/>
    <w:rsid w:val="00671056"/>
    <w:rsid w:val="00671454"/>
    <w:rsid w:val="0067149D"/>
    <w:rsid w:val="00671975"/>
    <w:rsid w:val="00671996"/>
    <w:rsid w:val="00671AE5"/>
    <w:rsid w:val="00671F14"/>
    <w:rsid w:val="00671F3F"/>
    <w:rsid w:val="00672316"/>
    <w:rsid w:val="00672590"/>
    <w:rsid w:val="00672677"/>
    <w:rsid w:val="00672B58"/>
    <w:rsid w:val="00672CC4"/>
    <w:rsid w:val="00672EBA"/>
    <w:rsid w:val="00672FC6"/>
    <w:rsid w:val="006731A3"/>
    <w:rsid w:val="006735EE"/>
    <w:rsid w:val="00673A9C"/>
    <w:rsid w:val="00673D5B"/>
    <w:rsid w:val="00673F80"/>
    <w:rsid w:val="00674478"/>
    <w:rsid w:val="00674483"/>
    <w:rsid w:val="00674818"/>
    <w:rsid w:val="00674863"/>
    <w:rsid w:val="006748A1"/>
    <w:rsid w:val="006753F7"/>
    <w:rsid w:val="0067552B"/>
    <w:rsid w:val="00675B74"/>
    <w:rsid w:val="00675C50"/>
    <w:rsid w:val="0067638E"/>
    <w:rsid w:val="00676C52"/>
    <w:rsid w:val="00677120"/>
    <w:rsid w:val="0067758A"/>
    <w:rsid w:val="006775C9"/>
    <w:rsid w:val="006779A9"/>
    <w:rsid w:val="00677A50"/>
    <w:rsid w:val="00677ECB"/>
    <w:rsid w:val="00680784"/>
    <w:rsid w:val="00680B3F"/>
    <w:rsid w:val="00680D7A"/>
    <w:rsid w:val="00680FA3"/>
    <w:rsid w:val="00681138"/>
    <w:rsid w:val="0068124B"/>
    <w:rsid w:val="00681355"/>
    <w:rsid w:val="006813F7"/>
    <w:rsid w:val="006817C6"/>
    <w:rsid w:val="006818B0"/>
    <w:rsid w:val="00681D84"/>
    <w:rsid w:val="00682167"/>
    <w:rsid w:val="0068262D"/>
    <w:rsid w:val="00682944"/>
    <w:rsid w:val="00682A89"/>
    <w:rsid w:val="00682A9A"/>
    <w:rsid w:val="00682CF9"/>
    <w:rsid w:val="00682D0D"/>
    <w:rsid w:val="00682F6C"/>
    <w:rsid w:val="00683066"/>
    <w:rsid w:val="0068313C"/>
    <w:rsid w:val="0068383B"/>
    <w:rsid w:val="00683874"/>
    <w:rsid w:val="00684076"/>
    <w:rsid w:val="006843F5"/>
    <w:rsid w:val="006844B0"/>
    <w:rsid w:val="0068475F"/>
    <w:rsid w:val="00684A39"/>
    <w:rsid w:val="00684D80"/>
    <w:rsid w:val="00684E04"/>
    <w:rsid w:val="00684EF5"/>
    <w:rsid w:val="00685407"/>
    <w:rsid w:val="00685579"/>
    <w:rsid w:val="00685655"/>
    <w:rsid w:val="00685F6E"/>
    <w:rsid w:val="00685FB0"/>
    <w:rsid w:val="006863ED"/>
    <w:rsid w:val="0068651D"/>
    <w:rsid w:val="00686614"/>
    <w:rsid w:val="00686833"/>
    <w:rsid w:val="00686EE3"/>
    <w:rsid w:val="00687117"/>
    <w:rsid w:val="006876A7"/>
    <w:rsid w:val="00687980"/>
    <w:rsid w:val="00687B93"/>
    <w:rsid w:val="00687C30"/>
    <w:rsid w:val="00687F33"/>
    <w:rsid w:val="00690082"/>
    <w:rsid w:val="006900F9"/>
    <w:rsid w:val="00690192"/>
    <w:rsid w:val="006908A9"/>
    <w:rsid w:val="0069099B"/>
    <w:rsid w:val="00690ABE"/>
    <w:rsid w:val="00690C68"/>
    <w:rsid w:val="00690D5D"/>
    <w:rsid w:val="00690DCD"/>
    <w:rsid w:val="006919B1"/>
    <w:rsid w:val="006919CA"/>
    <w:rsid w:val="00691AAC"/>
    <w:rsid w:val="00691AEB"/>
    <w:rsid w:val="00691B3C"/>
    <w:rsid w:val="006923A5"/>
    <w:rsid w:val="00692441"/>
    <w:rsid w:val="0069262D"/>
    <w:rsid w:val="00692995"/>
    <w:rsid w:val="0069299B"/>
    <w:rsid w:val="00692BEB"/>
    <w:rsid w:val="00692F95"/>
    <w:rsid w:val="006931FA"/>
    <w:rsid w:val="00693931"/>
    <w:rsid w:val="00693EE6"/>
    <w:rsid w:val="00694195"/>
    <w:rsid w:val="006941E7"/>
    <w:rsid w:val="00694321"/>
    <w:rsid w:val="00694494"/>
    <w:rsid w:val="00694536"/>
    <w:rsid w:val="006946EE"/>
    <w:rsid w:val="00694804"/>
    <w:rsid w:val="0069486C"/>
    <w:rsid w:val="006948B6"/>
    <w:rsid w:val="00694A44"/>
    <w:rsid w:val="00694B25"/>
    <w:rsid w:val="00694B7C"/>
    <w:rsid w:val="00694BFB"/>
    <w:rsid w:val="00694CAD"/>
    <w:rsid w:val="00694DBA"/>
    <w:rsid w:val="00694E2A"/>
    <w:rsid w:val="00694FE2"/>
    <w:rsid w:val="006954D7"/>
    <w:rsid w:val="00695600"/>
    <w:rsid w:val="00695CA0"/>
    <w:rsid w:val="00695DC4"/>
    <w:rsid w:val="00695FAF"/>
    <w:rsid w:val="0069600A"/>
    <w:rsid w:val="0069624D"/>
    <w:rsid w:val="006963A9"/>
    <w:rsid w:val="006965E7"/>
    <w:rsid w:val="00696661"/>
    <w:rsid w:val="006967CA"/>
    <w:rsid w:val="006968F3"/>
    <w:rsid w:val="00696AEB"/>
    <w:rsid w:val="00696AFB"/>
    <w:rsid w:val="00696B66"/>
    <w:rsid w:val="00696C4D"/>
    <w:rsid w:val="00696C82"/>
    <w:rsid w:val="00696DD5"/>
    <w:rsid w:val="00696F46"/>
    <w:rsid w:val="006974D8"/>
    <w:rsid w:val="00697924"/>
    <w:rsid w:val="00697C34"/>
    <w:rsid w:val="00697EA3"/>
    <w:rsid w:val="00697F92"/>
    <w:rsid w:val="006A014C"/>
    <w:rsid w:val="006A0206"/>
    <w:rsid w:val="006A0392"/>
    <w:rsid w:val="006A0521"/>
    <w:rsid w:val="006A07A3"/>
    <w:rsid w:val="006A0CD2"/>
    <w:rsid w:val="006A0DE4"/>
    <w:rsid w:val="006A0F68"/>
    <w:rsid w:val="006A1027"/>
    <w:rsid w:val="006A107A"/>
    <w:rsid w:val="006A15D1"/>
    <w:rsid w:val="006A16E4"/>
    <w:rsid w:val="006A1894"/>
    <w:rsid w:val="006A1B1A"/>
    <w:rsid w:val="006A1B8D"/>
    <w:rsid w:val="006A2296"/>
    <w:rsid w:val="006A2373"/>
    <w:rsid w:val="006A285C"/>
    <w:rsid w:val="006A2A40"/>
    <w:rsid w:val="006A2C00"/>
    <w:rsid w:val="006A2EED"/>
    <w:rsid w:val="006A340B"/>
    <w:rsid w:val="006A3697"/>
    <w:rsid w:val="006A3E39"/>
    <w:rsid w:val="006A3FB5"/>
    <w:rsid w:val="006A400E"/>
    <w:rsid w:val="006A42F2"/>
    <w:rsid w:val="006A4317"/>
    <w:rsid w:val="006A453D"/>
    <w:rsid w:val="006A46DA"/>
    <w:rsid w:val="006A475C"/>
    <w:rsid w:val="006A4AAD"/>
    <w:rsid w:val="006A4ACE"/>
    <w:rsid w:val="006A4AFE"/>
    <w:rsid w:val="006A4F69"/>
    <w:rsid w:val="006A53EF"/>
    <w:rsid w:val="006A552A"/>
    <w:rsid w:val="006A56FE"/>
    <w:rsid w:val="006A5AD9"/>
    <w:rsid w:val="006A5E9F"/>
    <w:rsid w:val="006A6322"/>
    <w:rsid w:val="006A649F"/>
    <w:rsid w:val="006A65E5"/>
    <w:rsid w:val="006A6B1A"/>
    <w:rsid w:val="006A6E5E"/>
    <w:rsid w:val="006A7044"/>
    <w:rsid w:val="006A709A"/>
    <w:rsid w:val="006A752C"/>
    <w:rsid w:val="006A77B0"/>
    <w:rsid w:val="006A7900"/>
    <w:rsid w:val="006A7CD3"/>
    <w:rsid w:val="006A7D54"/>
    <w:rsid w:val="006A7DDA"/>
    <w:rsid w:val="006A7E41"/>
    <w:rsid w:val="006B00E7"/>
    <w:rsid w:val="006B03A1"/>
    <w:rsid w:val="006B044F"/>
    <w:rsid w:val="006B045D"/>
    <w:rsid w:val="006B0609"/>
    <w:rsid w:val="006B0672"/>
    <w:rsid w:val="006B0FCA"/>
    <w:rsid w:val="006B16F9"/>
    <w:rsid w:val="006B1DDF"/>
    <w:rsid w:val="006B20FD"/>
    <w:rsid w:val="006B210D"/>
    <w:rsid w:val="006B2515"/>
    <w:rsid w:val="006B2C72"/>
    <w:rsid w:val="006B2F6C"/>
    <w:rsid w:val="006B306D"/>
    <w:rsid w:val="006B399C"/>
    <w:rsid w:val="006B3AD7"/>
    <w:rsid w:val="006B3B48"/>
    <w:rsid w:val="006B3B8E"/>
    <w:rsid w:val="006B3F6D"/>
    <w:rsid w:val="006B41F8"/>
    <w:rsid w:val="006B4297"/>
    <w:rsid w:val="006B43B3"/>
    <w:rsid w:val="006B459B"/>
    <w:rsid w:val="006B4988"/>
    <w:rsid w:val="006B4E83"/>
    <w:rsid w:val="006B50BE"/>
    <w:rsid w:val="006B5185"/>
    <w:rsid w:val="006B564A"/>
    <w:rsid w:val="006B56B6"/>
    <w:rsid w:val="006B582B"/>
    <w:rsid w:val="006B5861"/>
    <w:rsid w:val="006B5AD5"/>
    <w:rsid w:val="006B5C30"/>
    <w:rsid w:val="006B6304"/>
    <w:rsid w:val="006B6560"/>
    <w:rsid w:val="006B6617"/>
    <w:rsid w:val="006B6787"/>
    <w:rsid w:val="006B6BA3"/>
    <w:rsid w:val="006B6C29"/>
    <w:rsid w:val="006B6C9B"/>
    <w:rsid w:val="006B6D43"/>
    <w:rsid w:val="006B6F1D"/>
    <w:rsid w:val="006B702C"/>
    <w:rsid w:val="006B7447"/>
    <w:rsid w:val="006B7833"/>
    <w:rsid w:val="006B7AD5"/>
    <w:rsid w:val="006C0043"/>
    <w:rsid w:val="006C012E"/>
    <w:rsid w:val="006C09C1"/>
    <w:rsid w:val="006C0AE6"/>
    <w:rsid w:val="006C0D62"/>
    <w:rsid w:val="006C0E40"/>
    <w:rsid w:val="006C0E63"/>
    <w:rsid w:val="006C11CA"/>
    <w:rsid w:val="006C145A"/>
    <w:rsid w:val="006C1884"/>
    <w:rsid w:val="006C18D4"/>
    <w:rsid w:val="006C1A73"/>
    <w:rsid w:val="006C1DEE"/>
    <w:rsid w:val="006C2054"/>
    <w:rsid w:val="006C20AF"/>
    <w:rsid w:val="006C20D5"/>
    <w:rsid w:val="006C24AB"/>
    <w:rsid w:val="006C2944"/>
    <w:rsid w:val="006C2A57"/>
    <w:rsid w:val="006C2ACB"/>
    <w:rsid w:val="006C2D2B"/>
    <w:rsid w:val="006C2FD6"/>
    <w:rsid w:val="006C3317"/>
    <w:rsid w:val="006C36E6"/>
    <w:rsid w:val="006C38B3"/>
    <w:rsid w:val="006C3D87"/>
    <w:rsid w:val="006C3E4A"/>
    <w:rsid w:val="006C4567"/>
    <w:rsid w:val="006C473E"/>
    <w:rsid w:val="006C4912"/>
    <w:rsid w:val="006C4969"/>
    <w:rsid w:val="006C4DF5"/>
    <w:rsid w:val="006C50EE"/>
    <w:rsid w:val="006C5255"/>
    <w:rsid w:val="006C54B0"/>
    <w:rsid w:val="006C5604"/>
    <w:rsid w:val="006C568C"/>
    <w:rsid w:val="006C5823"/>
    <w:rsid w:val="006C590D"/>
    <w:rsid w:val="006C5AB6"/>
    <w:rsid w:val="006C5D4A"/>
    <w:rsid w:val="006C5E6E"/>
    <w:rsid w:val="006C5FCA"/>
    <w:rsid w:val="006C603E"/>
    <w:rsid w:val="006C6177"/>
    <w:rsid w:val="006C63EE"/>
    <w:rsid w:val="006C65F1"/>
    <w:rsid w:val="006C6A77"/>
    <w:rsid w:val="006C7155"/>
    <w:rsid w:val="006C71C8"/>
    <w:rsid w:val="006C760C"/>
    <w:rsid w:val="006C78B0"/>
    <w:rsid w:val="006C7D84"/>
    <w:rsid w:val="006D044F"/>
    <w:rsid w:val="006D0823"/>
    <w:rsid w:val="006D09BB"/>
    <w:rsid w:val="006D0AE5"/>
    <w:rsid w:val="006D0BC6"/>
    <w:rsid w:val="006D0BF4"/>
    <w:rsid w:val="006D0E75"/>
    <w:rsid w:val="006D0F39"/>
    <w:rsid w:val="006D14A4"/>
    <w:rsid w:val="006D1557"/>
    <w:rsid w:val="006D163C"/>
    <w:rsid w:val="006D1805"/>
    <w:rsid w:val="006D1951"/>
    <w:rsid w:val="006D1B19"/>
    <w:rsid w:val="006D1DFD"/>
    <w:rsid w:val="006D2284"/>
    <w:rsid w:val="006D2299"/>
    <w:rsid w:val="006D25D3"/>
    <w:rsid w:val="006D260D"/>
    <w:rsid w:val="006D2937"/>
    <w:rsid w:val="006D3342"/>
    <w:rsid w:val="006D344B"/>
    <w:rsid w:val="006D349B"/>
    <w:rsid w:val="006D35D9"/>
    <w:rsid w:val="006D3644"/>
    <w:rsid w:val="006D39BF"/>
    <w:rsid w:val="006D3B51"/>
    <w:rsid w:val="006D3C4A"/>
    <w:rsid w:val="006D3CF9"/>
    <w:rsid w:val="006D4207"/>
    <w:rsid w:val="006D4307"/>
    <w:rsid w:val="006D4598"/>
    <w:rsid w:val="006D4B97"/>
    <w:rsid w:val="006D4DDB"/>
    <w:rsid w:val="006D4E26"/>
    <w:rsid w:val="006D4F98"/>
    <w:rsid w:val="006D50F9"/>
    <w:rsid w:val="006D5540"/>
    <w:rsid w:val="006D58C5"/>
    <w:rsid w:val="006D5AA0"/>
    <w:rsid w:val="006D5AEA"/>
    <w:rsid w:val="006D5CA3"/>
    <w:rsid w:val="006D5CAE"/>
    <w:rsid w:val="006D5D97"/>
    <w:rsid w:val="006D601D"/>
    <w:rsid w:val="006D6253"/>
    <w:rsid w:val="006D6270"/>
    <w:rsid w:val="006D628F"/>
    <w:rsid w:val="006D64BE"/>
    <w:rsid w:val="006D665E"/>
    <w:rsid w:val="006D687E"/>
    <w:rsid w:val="006D687F"/>
    <w:rsid w:val="006D692D"/>
    <w:rsid w:val="006D6E61"/>
    <w:rsid w:val="006D6F6C"/>
    <w:rsid w:val="006D6FE6"/>
    <w:rsid w:val="006D7155"/>
    <w:rsid w:val="006D717D"/>
    <w:rsid w:val="006D7232"/>
    <w:rsid w:val="006D7335"/>
    <w:rsid w:val="006D755B"/>
    <w:rsid w:val="006D77C4"/>
    <w:rsid w:val="006D77CF"/>
    <w:rsid w:val="006D7E29"/>
    <w:rsid w:val="006D7EBD"/>
    <w:rsid w:val="006E03CF"/>
    <w:rsid w:val="006E075F"/>
    <w:rsid w:val="006E0812"/>
    <w:rsid w:val="006E09B8"/>
    <w:rsid w:val="006E0A2C"/>
    <w:rsid w:val="006E0A46"/>
    <w:rsid w:val="006E0B68"/>
    <w:rsid w:val="006E0E9C"/>
    <w:rsid w:val="006E1136"/>
    <w:rsid w:val="006E12DF"/>
    <w:rsid w:val="006E1556"/>
    <w:rsid w:val="006E1A63"/>
    <w:rsid w:val="006E1EE3"/>
    <w:rsid w:val="006E1F59"/>
    <w:rsid w:val="006E2238"/>
    <w:rsid w:val="006E2D56"/>
    <w:rsid w:val="006E314B"/>
    <w:rsid w:val="006E314C"/>
    <w:rsid w:val="006E3258"/>
    <w:rsid w:val="006E3308"/>
    <w:rsid w:val="006E3588"/>
    <w:rsid w:val="006E369A"/>
    <w:rsid w:val="006E379D"/>
    <w:rsid w:val="006E3888"/>
    <w:rsid w:val="006E3BB7"/>
    <w:rsid w:val="006E3DC6"/>
    <w:rsid w:val="006E3E74"/>
    <w:rsid w:val="006E43A6"/>
    <w:rsid w:val="006E488F"/>
    <w:rsid w:val="006E4941"/>
    <w:rsid w:val="006E4AF8"/>
    <w:rsid w:val="006E4B7C"/>
    <w:rsid w:val="006E5136"/>
    <w:rsid w:val="006E55D6"/>
    <w:rsid w:val="006E55EA"/>
    <w:rsid w:val="006E5631"/>
    <w:rsid w:val="006E563A"/>
    <w:rsid w:val="006E56EE"/>
    <w:rsid w:val="006E572A"/>
    <w:rsid w:val="006E5CE0"/>
    <w:rsid w:val="006E6798"/>
    <w:rsid w:val="006E6868"/>
    <w:rsid w:val="006E6AC3"/>
    <w:rsid w:val="006E6B84"/>
    <w:rsid w:val="006E6E68"/>
    <w:rsid w:val="006E6EFE"/>
    <w:rsid w:val="006E7628"/>
    <w:rsid w:val="006E770D"/>
    <w:rsid w:val="006E7741"/>
    <w:rsid w:val="006E778F"/>
    <w:rsid w:val="006E7E00"/>
    <w:rsid w:val="006F0204"/>
    <w:rsid w:val="006F02E8"/>
    <w:rsid w:val="006F05A5"/>
    <w:rsid w:val="006F09BB"/>
    <w:rsid w:val="006F0B7F"/>
    <w:rsid w:val="006F0D44"/>
    <w:rsid w:val="006F0FBE"/>
    <w:rsid w:val="006F1100"/>
    <w:rsid w:val="006F1248"/>
    <w:rsid w:val="006F15BF"/>
    <w:rsid w:val="006F1635"/>
    <w:rsid w:val="006F1C43"/>
    <w:rsid w:val="006F1EB9"/>
    <w:rsid w:val="006F27F2"/>
    <w:rsid w:val="006F282D"/>
    <w:rsid w:val="006F294F"/>
    <w:rsid w:val="006F297E"/>
    <w:rsid w:val="006F2B92"/>
    <w:rsid w:val="006F305E"/>
    <w:rsid w:val="006F30D6"/>
    <w:rsid w:val="006F3368"/>
    <w:rsid w:val="006F34B3"/>
    <w:rsid w:val="006F3B11"/>
    <w:rsid w:val="006F3BC7"/>
    <w:rsid w:val="006F3C10"/>
    <w:rsid w:val="006F443E"/>
    <w:rsid w:val="006F4761"/>
    <w:rsid w:val="006F4B00"/>
    <w:rsid w:val="006F4CB2"/>
    <w:rsid w:val="006F505F"/>
    <w:rsid w:val="006F5270"/>
    <w:rsid w:val="006F544A"/>
    <w:rsid w:val="006F5A0F"/>
    <w:rsid w:val="006F5D4E"/>
    <w:rsid w:val="006F5E08"/>
    <w:rsid w:val="006F6645"/>
    <w:rsid w:val="006F6776"/>
    <w:rsid w:val="006F67F7"/>
    <w:rsid w:val="006F69C8"/>
    <w:rsid w:val="006F6CB2"/>
    <w:rsid w:val="006F6CC8"/>
    <w:rsid w:val="006F6DE3"/>
    <w:rsid w:val="006F6F44"/>
    <w:rsid w:val="006F7287"/>
    <w:rsid w:val="006F7666"/>
    <w:rsid w:val="006F78B5"/>
    <w:rsid w:val="006F7939"/>
    <w:rsid w:val="006F79C8"/>
    <w:rsid w:val="006F7E41"/>
    <w:rsid w:val="007000D5"/>
    <w:rsid w:val="0070020A"/>
    <w:rsid w:val="00700487"/>
    <w:rsid w:val="00700CAE"/>
    <w:rsid w:val="0070157F"/>
    <w:rsid w:val="007018E3"/>
    <w:rsid w:val="00701B84"/>
    <w:rsid w:val="00701D78"/>
    <w:rsid w:val="0070204B"/>
    <w:rsid w:val="00702451"/>
    <w:rsid w:val="00702B20"/>
    <w:rsid w:val="00702C60"/>
    <w:rsid w:val="00702C96"/>
    <w:rsid w:val="00702EE6"/>
    <w:rsid w:val="00702F01"/>
    <w:rsid w:val="0070320D"/>
    <w:rsid w:val="0070326A"/>
    <w:rsid w:val="007034DC"/>
    <w:rsid w:val="007038C4"/>
    <w:rsid w:val="00703EC3"/>
    <w:rsid w:val="00703EEA"/>
    <w:rsid w:val="00703F94"/>
    <w:rsid w:val="00704127"/>
    <w:rsid w:val="00704449"/>
    <w:rsid w:val="00704715"/>
    <w:rsid w:val="00704739"/>
    <w:rsid w:val="00704BC9"/>
    <w:rsid w:val="007054AE"/>
    <w:rsid w:val="00705704"/>
    <w:rsid w:val="00705AB8"/>
    <w:rsid w:val="00705B0A"/>
    <w:rsid w:val="00705C8C"/>
    <w:rsid w:val="00706150"/>
    <w:rsid w:val="007061C5"/>
    <w:rsid w:val="00706227"/>
    <w:rsid w:val="007064E6"/>
    <w:rsid w:val="00706863"/>
    <w:rsid w:val="007068E3"/>
    <w:rsid w:val="00706A29"/>
    <w:rsid w:val="00706B88"/>
    <w:rsid w:val="00706BE1"/>
    <w:rsid w:val="007070DE"/>
    <w:rsid w:val="00707174"/>
    <w:rsid w:val="007078C0"/>
    <w:rsid w:val="007078E5"/>
    <w:rsid w:val="00707C32"/>
    <w:rsid w:val="00707C57"/>
    <w:rsid w:val="00707F82"/>
    <w:rsid w:val="00710004"/>
    <w:rsid w:val="00710031"/>
    <w:rsid w:val="00710236"/>
    <w:rsid w:val="0071041D"/>
    <w:rsid w:val="0071089A"/>
    <w:rsid w:val="00710934"/>
    <w:rsid w:val="0071098D"/>
    <w:rsid w:val="007109CB"/>
    <w:rsid w:val="00710B8C"/>
    <w:rsid w:val="00710BEA"/>
    <w:rsid w:val="00710C6E"/>
    <w:rsid w:val="00710E20"/>
    <w:rsid w:val="00710F6C"/>
    <w:rsid w:val="007110D9"/>
    <w:rsid w:val="00711233"/>
    <w:rsid w:val="00711241"/>
    <w:rsid w:val="007113EA"/>
    <w:rsid w:val="0071161D"/>
    <w:rsid w:val="00711B40"/>
    <w:rsid w:val="00711E9D"/>
    <w:rsid w:val="007123AB"/>
    <w:rsid w:val="007123CF"/>
    <w:rsid w:val="007123DD"/>
    <w:rsid w:val="0071271E"/>
    <w:rsid w:val="0071286F"/>
    <w:rsid w:val="007129CA"/>
    <w:rsid w:val="00712DA5"/>
    <w:rsid w:val="007136B0"/>
    <w:rsid w:val="00713DCC"/>
    <w:rsid w:val="00713DFA"/>
    <w:rsid w:val="00714142"/>
    <w:rsid w:val="00714333"/>
    <w:rsid w:val="0071438B"/>
    <w:rsid w:val="00714B92"/>
    <w:rsid w:val="00714FB5"/>
    <w:rsid w:val="007155CC"/>
    <w:rsid w:val="007157C5"/>
    <w:rsid w:val="007159CA"/>
    <w:rsid w:val="00715AEA"/>
    <w:rsid w:val="00715EDA"/>
    <w:rsid w:val="007162E5"/>
    <w:rsid w:val="007163A0"/>
    <w:rsid w:val="0071641A"/>
    <w:rsid w:val="00716672"/>
    <w:rsid w:val="00716990"/>
    <w:rsid w:val="00716B61"/>
    <w:rsid w:val="00716BFF"/>
    <w:rsid w:val="00716DD1"/>
    <w:rsid w:val="00717A6D"/>
    <w:rsid w:val="00717B24"/>
    <w:rsid w:val="00717B8D"/>
    <w:rsid w:val="00717C2D"/>
    <w:rsid w:val="00720185"/>
    <w:rsid w:val="0072028A"/>
    <w:rsid w:val="007203D8"/>
    <w:rsid w:val="00720616"/>
    <w:rsid w:val="00720BB5"/>
    <w:rsid w:val="00720FD6"/>
    <w:rsid w:val="00721785"/>
    <w:rsid w:val="00721855"/>
    <w:rsid w:val="00721B63"/>
    <w:rsid w:val="00721C91"/>
    <w:rsid w:val="00721D02"/>
    <w:rsid w:val="00721D56"/>
    <w:rsid w:val="00721E27"/>
    <w:rsid w:val="007220D3"/>
    <w:rsid w:val="007220EE"/>
    <w:rsid w:val="00722A8B"/>
    <w:rsid w:val="0072375C"/>
    <w:rsid w:val="00723816"/>
    <w:rsid w:val="00723A6A"/>
    <w:rsid w:val="00723DD9"/>
    <w:rsid w:val="007244D6"/>
    <w:rsid w:val="007249BC"/>
    <w:rsid w:val="00724AAE"/>
    <w:rsid w:val="00724B8B"/>
    <w:rsid w:val="00725366"/>
    <w:rsid w:val="00725441"/>
    <w:rsid w:val="00725551"/>
    <w:rsid w:val="007258F8"/>
    <w:rsid w:val="00725C3A"/>
    <w:rsid w:val="00725EA3"/>
    <w:rsid w:val="00726B17"/>
    <w:rsid w:val="00726BE5"/>
    <w:rsid w:val="00726D57"/>
    <w:rsid w:val="00726D81"/>
    <w:rsid w:val="007272B4"/>
    <w:rsid w:val="00727358"/>
    <w:rsid w:val="007273D5"/>
    <w:rsid w:val="00727476"/>
    <w:rsid w:val="00727779"/>
    <w:rsid w:val="00727D1E"/>
    <w:rsid w:val="00727EE1"/>
    <w:rsid w:val="00727F23"/>
    <w:rsid w:val="00730802"/>
    <w:rsid w:val="00730898"/>
    <w:rsid w:val="00730909"/>
    <w:rsid w:val="00730A59"/>
    <w:rsid w:val="00730A93"/>
    <w:rsid w:val="00730D9D"/>
    <w:rsid w:val="00730E9D"/>
    <w:rsid w:val="00730F1D"/>
    <w:rsid w:val="00730F55"/>
    <w:rsid w:val="00730FCE"/>
    <w:rsid w:val="00731365"/>
    <w:rsid w:val="007314F7"/>
    <w:rsid w:val="00731624"/>
    <w:rsid w:val="00731630"/>
    <w:rsid w:val="00731795"/>
    <w:rsid w:val="00731C3E"/>
    <w:rsid w:val="00731CE0"/>
    <w:rsid w:val="00731D04"/>
    <w:rsid w:val="0073201C"/>
    <w:rsid w:val="007320A6"/>
    <w:rsid w:val="0073213A"/>
    <w:rsid w:val="0073216D"/>
    <w:rsid w:val="00732218"/>
    <w:rsid w:val="007324E6"/>
    <w:rsid w:val="0073277F"/>
    <w:rsid w:val="007329B0"/>
    <w:rsid w:val="00732BA9"/>
    <w:rsid w:val="00732E19"/>
    <w:rsid w:val="00732EFD"/>
    <w:rsid w:val="00733433"/>
    <w:rsid w:val="007338B3"/>
    <w:rsid w:val="00733AF3"/>
    <w:rsid w:val="00733C8F"/>
    <w:rsid w:val="00733D86"/>
    <w:rsid w:val="00733F4D"/>
    <w:rsid w:val="0073408B"/>
    <w:rsid w:val="007341C1"/>
    <w:rsid w:val="00734503"/>
    <w:rsid w:val="007345D1"/>
    <w:rsid w:val="00734F4A"/>
    <w:rsid w:val="0073501F"/>
    <w:rsid w:val="00735075"/>
    <w:rsid w:val="007357F1"/>
    <w:rsid w:val="00735C2D"/>
    <w:rsid w:val="00735E71"/>
    <w:rsid w:val="0073609A"/>
    <w:rsid w:val="007361B4"/>
    <w:rsid w:val="00736326"/>
    <w:rsid w:val="007364E5"/>
    <w:rsid w:val="007368F0"/>
    <w:rsid w:val="00736B32"/>
    <w:rsid w:val="00736B9D"/>
    <w:rsid w:val="00736D16"/>
    <w:rsid w:val="00736E32"/>
    <w:rsid w:val="00736F0B"/>
    <w:rsid w:val="00737021"/>
    <w:rsid w:val="007373B7"/>
    <w:rsid w:val="00737563"/>
    <w:rsid w:val="007377AC"/>
    <w:rsid w:val="00737991"/>
    <w:rsid w:val="00737D1C"/>
    <w:rsid w:val="00737FD6"/>
    <w:rsid w:val="0074031F"/>
    <w:rsid w:val="00740B1B"/>
    <w:rsid w:val="00740B31"/>
    <w:rsid w:val="00740B84"/>
    <w:rsid w:val="00740CEB"/>
    <w:rsid w:val="00740D2B"/>
    <w:rsid w:val="00741285"/>
    <w:rsid w:val="00741314"/>
    <w:rsid w:val="007418B4"/>
    <w:rsid w:val="00741AF6"/>
    <w:rsid w:val="00741B0E"/>
    <w:rsid w:val="00741CB3"/>
    <w:rsid w:val="00742170"/>
    <w:rsid w:val="00742709"/>
    <w:rsid w:val="00742E5A"/>
    <w:rsid w:val="00743405"/>
    <w:rsid w:val="007434C8"/>
    <w:rsid w:val="00743691"/>
    <w:rsid w:val="00743986"/>
    <w:rsid w:val="00743A13"/>
    <w:rsid w:val="00743E0E"/>
    <w:rsid w:val="00743F41"/>
    <w:rsid w:val="007442EC"/>
    <w:rsid w:val="0074432E"/>
    <w:rsid w:val="0074488B"/>
    <w:rsid w:val="007448F2"/>
    <w:rsid w:val="00744F4D"/>
    <w:rsid w:val="0074519A"/>
    <w:rsid w:val="007452F2"/>
    <w:rsid w:val="007456EE"/>
    <w:rsid w:val="007458E8"/>
    <w:rsid w:val="007459CE"/>
    <w:rsid w:val="00745E39"/>
    <w:rsid w:val="00745F4A"/>
    <w:rsid w:val="00746191"/>
    <w:rsid w:val="00746798"/>
    <w:rsid w:val="00746A80"/>
    <w:rsid w:val="00746AD9"/>
    <w:rsid w:val="0074719A"/>
    <w:rsid w:val="007472FC"/>
    <w:rsid w:val="007476C5"/>
    <w:rsid w:val="007477D6"/>
    <w:rsid w:val="00747AB5"/>
    <w:rsid w:val="00747C07"/>
    <w:rsid w:val="007500F7"/>
    <w:rsid w:val="007504E9"/>
    <w:rsid w:val="00750682"/>
    <w:rsid w:val="007506BD"/>
    <w:rsid w:val="007507A8"/>
    <w:rsid w:val="00750D30"/>
    <w:rsid w:val="00751379"/>
    <w:rsid w:val="00751438"/>
    <w:rsid w:val="007517B6"/>
    <w:rsid w:val="00751A0A"/>
    <w:rsid w:val="00751C4F"/>
    <w:rsid w:val="00751D05"/>
    <w:rsid w:val="00751E55"/>
    <w:rsid w:val="0075204A"/>
    <w:rsid w:val="007521B4"/>
    <w:rsid w:val="0075234F"/>
    <w:rsid w:val="007528AE"/>
    <w:rsid w:val="00752A70"/>
    <w:rsid w:val="0075317B"/>
    <w:rsid w:val="007536CB"/>
    <w:rsid w:val="007537ED"/>
    <w:rsid w:val="00753851"/>
    <w:rsid w:val="00753889"/>
    <w:rsid w:val="00753C90"/>
    <w:rsid w:val="00753CD7"/>
    <w:rsid w:val="00753CF2"/>
    <w:rsid w:val="00753E19"/>
    <w:rsid w:val="0075408C"/>
    <w:rsid w:val="007540B6"/>
    <w:rsid w:val="00754262"/>
    <w:rsid w:val="00754B34"/>
    <w:rsid w:val="00754C00"/>
    <w:rsid w:val="00754E6B"/>
    <w:rsid w:val="007553AC"/>
    <w:rsid w:val="0075552C"/>
    <w:rsid w:val="007558B1"/>
    <w:rsid w:val="00756168"/>
    <w:rsid w:val="007563C4"/>
    <w:rsid w:val="00756752"/>
    <w:rsid w:val="00756A26"/>
    <w:rsid w:val="007570E0"/>
    <w:rsid w:val="00760151"/>
    <w:rsid w:val="007601D9"/>
    <w:rsid w:val="00760275"/>
    <w:rsid w:val="00760286"/>
    <w:rsid w:val="0076057C"/>
    <w:rsid w:val="00760A17"/>
    <w:rsid w:val="00760CA3"/>
    <w:rsid w:val="00761279"/>
    <w:rsid w:val="00761430"/>
    <w:rsid w:val="00761980"/>
    <w:rsid w:val="007619D0"/>
    <w:rsid w:val="00761AEE"/>
    <w:rsid w:val="00761B5D"/>
    <w:rsid w:val="00761BC6"/>
    <w:rsid w:val="00761DA0"/>
    <w:rsid w:val="00761E8F"/>
    <w:rsid w:val="00762043"/>
    <w:rsid w:val="007620F4"/>
    <w:rsid w:val="00762105"/>
    <w:rsid w:val="007621EE"/>
    <w:rsid w:val="00762710"/>
    <w:rsid w:val="0076284C"/>
    <w:rsid w:val="00762B9A"/>
    <w:rsid w:val="007630C0"/>
    <w:rsid w:val="0076327D"/>
    <w:rsid w:val="00763703"/>
    <w:rsid w:val="00763890"/>
    <w:rsid w:val="00763AD5"/>
    <w:rsid w:val="00763B79"/>
    <w:rsid w:val="00763C82"/>
    <w:rsid w:val="00763DDA"/>
    <w:rsid w:val="00763DEE"/>
    <w:rsid w:val="00763FA2"/>
    <w:rsid w:val="00763FF6"/>
    <w:rsid w:val="007643CD"/>
    <w:rsid w:val="00764C20"/>
    <w:rsid w:val="00764D9C"/>
    <w:rsid w:val="00765295"/>
    <w:rsid w:val="0076571F"/>
    <w:rsid w:val="00765AD2"/>
    <w:rsid w:val="00765D78"/>
    <w:rsid w:val="007661AF"/>
    <w:rsid w:val="00766364"/>
    <w:rsid w:val="00766369"/>
    <w:rsid w:val="00766469"/>
    <w:rsid w:val="00766520"/>
    <w:rsid w:val="007665B0"/>
    <w:rsid w:val="0076691F"/>
    <w:rsid w:val="00766A15"/>
    <w:rsid w:val="00766D5F"/>
    <w:rsid w:val="00767056"/>
    <w:rsid w:val="007670AA"/>
    <w:rsid w:val="007671E8"/>
    <w:rsid w:val="00767363"/>
    <w:rsid w:val="00767514"/>
    <w:rsid w:val="007676B1"/>
    <w:rsid w:val="007676E6"/>
    <w:rsid w:val="00767CD2"/>
    <w:rsid w:val="00767F23"/>
    <w:rsid w:val="00767F3C"/>
    <w:rsid w:val="007700AB"/>
    <w:rsid w:val="0077039E"/>
    <w:rsid w:val="00770415"/>
    <w:rsid w:val="00770484"/>
    <w:rsid w:val="007707B9"/>
    <w:rsid w:val="00770952"/>
    <w:rsid w:val="00770AE9"/>
    <w:rsid w:val="00770B91"/>
    <w:rsid w:val="00770BA2"/>
    <w:rsid w:val="00770D68"/>
    <w:rsid w:val="007710BA"/>
    <w:rsid w:val="007717BA"/>
    <w:rsid w:val="00771858"/>
    <w:rsid w:val="00771A69"/>
    <w:rsid w:val="00771CFA"/>
    <w:rsid w:val="00772219"/>
    <w:rsid w:val="007723C8"/>
    <w:rsid w:val="00772AAD"/>
    <w:rsid w:val="00772E92"/>
    <w:rsid w:val="00772F40"/>
    <w:rsid w:val="00773151"/>
    <w:rsid w:val="007732FC"/>
    <w:rsid w:val="00773303"/>
    <w:rsid w:val="0077344C"/>
    <w:rsid w:val="00773717"/>
    <w:rsid w:val="00773A12"/>
    <w:rsid w:val="007745E9"/>
    <w:rsid w:val="00774A0C"/>
    <w:rsid w:val="00774A6F"/>
    <w:rsid w:val="00774B81"/>
    <w:rsid w:val="00774DED"/>
    <w:rsid w:val="00774F06"/>
    <w:rsid w:val="0077513A"/>
    <w:rsid w:val="00775150"/>
    <w:rsid w:val="007755DF"/>
    <w:rsid w:val="0077567E"/>
    <w:rsid w:val="007756E7"/>
    <w:rsid w:val="007757B4"/>
    <w:rsid w:val="007757D9"/>
    <w:rsid w:val="007757EC"/>
    <w:rsid w:val="00775951"/>
    <w:rsid w:val="007759C9"/>
    <w:rsid w:val="00775B24"/>
    <w:rsid w:val="00775C7D"/>
    <w:rsid w:val="00775C99"/>
    <w:rsid w:val="00776162"/>
    <w:rsid w:val="007761BF"/>
    <w:rsid w:val="00776752"/>
    <w:rsid w:val="00776878"/>
    <w:rsid w:val="007774E3"/>
    <w:rsid w:val="00777704"/>
    <w:rsid w:val="00777C15"/>
    <w:rsid w:val="00777C3B"/>
    <w:rsid w:val="00777CDE"/>
    <w:rsid w:val="007802A5"/>
    <w:rsid w:val="00780738"/>
    <w:rsid w:val="00780B85"/>
    <w:rsid w:val="00781815"/>
    <w:rsid w:val="00781888"/>
    <w:rsid w:val="00781ACB"/>
    <w:rsid w:val="00781AE4"/>
    <w:rsid w:val="00781D39"/>
    <w:rsid w:val="00782189"/>
    <w:rsid w:val="00782417"/>
    <w:rsid w:val="007827C4"/>
    <w:rsid w:val="00782AE7"/>
    <w:rsid w:val="00782C10"/>
    <w:rsid w:val="00782C1C"/>
    <w:rsid w:val="00783012"/>
    <w:rsid w:val="0078307D"/>
    <w:rsid w:val="007831B0"/>
    <w:rsid w:val="00783296"/>
    <w:rsid w:val="0078334A"/>
    <w:rsid w:val="00783448"/>
    <w:rsid w:val="0078350D"/>
    <w:rsid w:val="00783521"/>
    <w:rsid w:val="007838CB"/>
    <w:rsid w:val="007839AD"/>
    <w:rsid w:val="00783EDE"/>
    <w:rsid w:val="00784720"/>
    <w:rsid w:val="00784956"/>
    <w:rsid w:val="00784AE3"/>
    <w:rsid w:val="00784BFA"/>
    <w:rsid w:val="00784DB4"/>
    <w:rsid w:val="007855B8"/>
    <w:rsid w:val="00785996"/>
    <w:rsid w:val="00785AE0"/>
    <w:rsid w:val="00785BC4"/>
    <w:rsid w:val="00785D57"/>
    <w:rsid w:val="007864AB"/>
    <w:rsid w:val="007867EB"/>
    <w:rsid w:val="00786F6B"/>
    <w:rsid w:val="0078775A"/>
    <w:rsid w:val="00790126"/>
    <w:rsid w:val="0079032C"/>
    <w:rsid w:val="00790399"/>
    <w:rsid w:val="007906B8"/>
    <w:rsid w:val="007907A8"/>
    <w:rsid w:val="007908A1"/>
    <w:rsid w:val="007908C7"/>
    <w:rsid w:val="00790AFF"/>
    <w:rsid w:val="00790BE3"/>
    <w:rsid w:val="00790BF0"/>
    <w:rsid w:val="0079109A"/>
    <w:rsid w:val="007917D3"/>
    <w:rsid w:val="007918FB"/>
    <w:rsid w:val="007919E0"/>
    <w:rsid w:val="007919EA"/>
    <w:rsid w:val="00791DBF"/>
    <w:rsid w:val="00791F0F"/>
    <w:rsid w:val="00792063"/>
    <w:rsid w:val="00792392"/>
    <w:rsid w:val="00792583"/>
    <w:rsid w:val="00792D51"/>
    <w:rsid w:val="0079300F"/>
    <w:rsid w:val="00793752"/>
    <w:rsid w:val="007938A8"/>
    <w:rsid w:val="00793906"/>
    <w:rsid w:val="007939B7"/>
    <w:rsid w:val="007939E8"/>
    <w:rsid w:val="00793ACB"/>
    <w:rsid w:val="00793CCD"/>
    <w:rsid w:val="00794051"/>
    <w:rsid w:val="0079452D"/>
    <w:rsid w:val="007948E3"/>
    <w:rsid w:val="00794907"/>
    <w:rsid w:val="00794B28"/>
    <w:rsid w:val="00794E2E"/>
    <w:rsid w:val="00794F9E"/>
    <w:rsid w:val="0079582B"/>
    <w:rsid w:val="00795A52"/>
    <w:rsid w:val="00795C6C"/>
    <w:rsid w:val="00795D1E"/>
    <w:rsid w:val="00795FE5"/>
    <w:rsid w:val="00796041"/>
    <w:rsid w:val="007960B4"/>
    <w:rsid w:val="00796339"/>
    <w:rsid w:val="00796442"/>
    <w:rsid w:val="00796985"/>
    <w:rsid w:val="007969AF"/>
    <w:rsid w:val="00796E9E"/>
    <w:rsid w:val="00796EC3"/>
    <w:rsid w:val="0079704A"/>
    <w:rsid w:val="00797110"/>
    <w:rsid w:val="00797112"/>
    <w:rsid w:val="007974E4"/>
    <w:rsid w:val="00797713"/>
    <w:rsid w:val="007977C3"/>
    <w:rsid w:val="00797F48"/>
    <w:rsid w:val="007A0188"/>
    <w:rsid w:val="007A052C"/>
    <w:rsid w:val="007A05CE"/>
    <w:rsid w:val="007A063C"/>
    <w:rsid w:val="007A0A84"/>
    <w:rsid w:val="007A0BC0"/>
    <w:rsid w:val="007A0C5C"/>
    <w:rsid w:val="007A0D27"/>
    <w:rsid w:val="007A0DAC"/>
    <w:rsid w:val="007A1182"/>
    <w:rsid w:val="007A12EB"/>
    <w:rsid w:val="007A14C8"/>
    <w:rsid w:val="007A180A"/>
    <w:rsid w:val="007A1861"/>
    <w:rsid w:val="007A1A8B"/>
    <w:rsid w:val="007A211B"/>
    <w:rsid w:val="007A24F0"/>
    <w:rsid w:val="007A2C0F"/>
    <w:rsid w:val="007A30A2"/>
    <w:rsid w:val="007A34FB"/>
    <w:rsid w:val="007A37A2"/>
    <w:rsid w:val="007A3C43"/>
    <w:rsid w:val="007A3D7C"/>
    <w:rsid w:val="007A42C3"/>
    <w:rsid w:val="007A482B"/>
    <w:rsid w:val="007A4B61"/>
    <w:rsid w:val="007A5188"/>
    <w:rsid w:val="007A570C"/>
    <w:rsid w:val="007A595C"/>
    <w:rsid w:val="007A5D1E"/>
    <w:rsid w:val="007A5DCA"/>
    <w:rsid w:val="007A5ECC"/>
    <w:rsid w:val="007A5ED8"/>
    <w:rsid w:val="007A62D5"/>
    <w:rsid w:val="007A6649"/>
    <w:rsid w:val="007A6710"/>
    <w:rsid w:val="007A6953"/>
    <w:rsid w:val="007A69E6"/>
    <w:rsid w:val="007A6A34"/>
    <w:rsid w:val="007A6AA1"/>
    <w:rsid w:val="007A6B9F"/>
    <w:rsid w:val="007A6C35"/>
    <w:rsid w:val="007A6E6E"/>
    <w:rsid w:val="007A734B"/>
    <w:rsid w:val="007A77A6"/>
    <w:rsid w:val="007B007D"/>
    <w:rsid w:val="007B00C1"/>
    <w:rsid w:val="007B0175"/>
    <w:rsid w:val="007B0477"/>
    <w:rsid w:val="007B071E"/>
    <w:rsid w:val="007B0D2A"/>
    <w:rsid w:val="007B0DFA"/>
    <w:rsid w:val="007B0F2F"/>
    <w:rsid w:val="007B0FB4"/>
    <w:rsid w:val="007B1267"/>
    <w:rsid w:val="007B13EF"/>
    <w:rsid w:val="007B14F0"/>
    <w:rsid w:val="007B15D7"/>
    <w:rsid w:val="007B17B6"/>
    <w:rsid w:val="007B18DA"/>
    <w:rsid w:val="007B1BEB"/>
    <w:rsid w:val="007B1C48"/>
    <w:rsid w:val="007B1E70"/>
    <w:rsid w:val="007B1E9F"/>
    <w:rsid w:val="007B2492"/>
    <w:rsid w:val="007B24E8"/>
    <w:rsid w:val="007B2B9C"/>
    <w:rsid w:val="007B2D06"/>
    <w:rsid w:val="007B3878"/>
    <w:rsid w:val="007B392E"/>
    <w:rsid w:val="007B39D6"/>
    <w:rsid w:val="007B3A2B"/>
    <w:rsid w:val="007B3E99"/>
    <w:rsid w:val="007B42BC"/>
    <w:rsid w:val="007B445B"/>
    <w:rsid w:val="007B4A6E"/>
    <w:rsid w:val="007B4D56"/>
    <w:rsid w:val="007B4FD5"/>
    <w:rsid w:val="007B5257"/>
    <w:rsid w:val="007B5409"/>
    <w:rsid w:val="007B55FB"/>
    <w:rsid w:val="007B5AC2"/>
    <w:rsid w:val="007B605C"/>
    <w:rsid w:val="007B6151"/>
    <w:rsid w:val="007B62E4"/>
    <w:rsid w:val="007B62EA"/>
    <w:rsid w:val="007B62EF"/>
    <w:rsid w:val="007B6347"/>
    <w:rsid w:val="007B660B"/>
    <w:rsid w:val="007B6A32"/>
    <w:rsid w:val="007B6B00"/>
    <w:rsid w:val="007B6F44"/>
    <w:rsid w:val="007B70F3"/>
    <w:rsid w:val="007B7245"/>
    <w:rsid w:val="007B7534"/>
    <w:rsid w:val="007B7600"/>
    <w:rsid w:val="007B7795"/>
    <w:rsid w:val="007B7993"/>
    <w:rsid w:val="007C035E"/>
    <w:rsid w:val="007C0391"/>
    <w:rsid w:val="007C0438"/>
    <w:rsid w:val="007C056D"/>
    <w:rsid w:val="007C05EC"/>
    <w:rsid w:val="007C07A2"/>
    <w:rsid w:val="007C0C13"/>
    <w:rsid w:val="007C1183"/>
    <w:rsid w:val="007C1C30"/>
    <w:rsid w:val="007C1D9A"/>
    <w:rsid w:val="007C1EA8"/>
    <w:rsid w:val="007C2058"/>
    <w:rsid w:val="007C2324"/>
    <w:rsid w:val="007C24E1"/>
    <w:rsid w:val="007C28CD"/>
    <w:rsid w:val="007C2910"/>
    <w:rsid w:val="007C2A56"/>
    <w:rsid w:val="007C2A8E"/>
    <w:rsid w:val="007C2F0B"/>
    <w:rsid w:val="007C2FB4"/>
    <w:rsid w:val="007C338A"/>
    <w:rsid w:val="007C4013"/>
    <w:rsid w:val="007C43DA"/>
    <w:rsid w:val="007C4453"/>
    <w:rsid w:val="007C4611"/>
    <w:rsid w:val="007C472F"/>
    <w:rsid w:val="007C4B3A"/>
    <w:rsid w:val="007C539F"/>
    <w:rsid w:val="007C58DF"/>
    <w:rsid w:val="007C5FE4"/>
    <w:rsid w:val="007C62A3"/>
    <w:rsid w:val="007C6393"/>
    <w:rsid w:val="007C665A"/>
    <w:rsid w:val="007C67FE"/>
    <w:rsid w:val="007C685A"/>
    <w:rsid w:val="007C6D68"/>
    <w:rsid w:val="007C7443"/>
    <w:rsid w:val="007C794F"/>
    <w:rsid w:val="007C7DAC"/>
    <w:rsid w:val="007C7EA3"/>
    <w:rsid w:val="007D02FB"/>
    <w:rsid w:val="007D05CD"/>
    <w:rsid w:val="007D0B71"/>
    <w:rsid w:val="007D0C91"/>
    <w:rsid w:val="007D0DDC"/>
    <w:rsid w:val="007D0EBA"/>
    <w:rsid w:val="007D1022"/>
    <w:rsid w:val="007D194D"/>
    <w:rsid w:val="007D1BC9"/>
    <w:rsid w:val="007D23D8"/>
    <w:rsid w:val="007D2518"/>
    <w:rsid w:val="007D27F0"/>
    <w:rsid w:val="007D2A8B"/>
    <w:rsid w:val="007D2B1C"/>
    <w:rsid w:val="007D2D73"/>
    <w:rsid w:val="007D2D94"/>
    <w:rsid w:val="007D2E5F"/>
    <w:rsid w:val="007D3243"/>
    <w:rsid w:val="007D3C73"/>
    <w:rsid w:val="007D3CC2"/>
    <w:rsid w:val="007D3E58"/>
    <w:rsid w:val="007D3F8A"/>
    <w:rsid w:val="007D40C0"/>
    <w:rsid w:val="007D4481"/>
    <w:rsid w:val="007D44DB"/>
    <w:rsid w:val="007D45B0"/>
    <w:rsid w:val="007D4A94"/>
    <w:rsid w:val="007D4D9F"/>
    <w:rsid w:val="007D4DBA"/>
    <w:rsid w:val="007D52E4"/>
    <w:rsid w:val="007D5500"/>
    <w:rsid w:val="007D57BA"/>
    <w:rsid w:val="007D5875"/>
    <w:rsid w:val="007D6236"/>
    <w:rsid w:val="007D6629"/>
    <w:rsid w:val="007D6B16"/>
    <w:rsid w:val="007D6EEF"/>
    <w:rsid w:val="007D6F3D"/>
    <w:rsid w:val="007D7129"/>
    <w:rsid w:val="007D719D"/>
    <w:rsid w:val="007D71B9"/>
    <w:rsid w:val="007D74CF"/>
    <w:rsid w:val="007D7563"/>
    <w:rsid w:val="007D76B4"/>
    <w:rsid w:val="007D78F9"/>
    <w:rsid w:val="007D796B"/>
    <w:rsid w:val="007D7CAB"/>
    <w:rsid w:val="007D7CB9"/>
    <w:rsid w:val="007D7D86"/>
    <w:rsid w:val="007D7DD5"/>
    <w:rsid w:val="007D7F96"/>
    <w:rsid w:val="007E009B"/>
    <w:rsid w:val="007E01CE"/>
    <w:rsid w:val="007E0359"/>
    <w:rsid w:val="007E03E6"/>
    <w:rsid w:val="007E09E3"/>
    <w:rsid w:val="007E0B9C"/>
    <w:rsid w:val="007E0C2C"/>
    <w:rsid w:val="007E1247"/>
    <w:rsid w:val="007E1311"/>
    <w:rsid w:val="007E1474"/>
    <w:rsid w:val="007E1597"/>
    <w:rsid w:val="007E1816"/>
    <w:rsid w:val="007E1B16"/>
    <w:rsid w:val="007E1C11"/>
    <w:rsid w:val="007E270E"/>
    <w:rsid w:val="007E2A06"/>
    <w:rsid w:val="007E2B05"/>
    <w:rsid w:val="007E2D67"/>
    <w:rsid w:val="007E2EBC"/>
    <w:rsid w:val="007E2F08"/>
    <w:rsid w:val="007E30E7"/>
    <w:rsid w:val="007E3300"/>
    <w:rsid w:val="007E34C9"/>
    <w:rsid w:val="007E3717"/>
    <w:rsid w:val="007E3C55"/>
    <w:rsid w:val="007E3CA9"/>
    <w:rsid w:val="007E3D1F"/>
    <w:rsid w:val="007E4104"/>
    <w:rsid w:val="007E4374"/>
    <w:rsid w:val="007E48CD"/>
    <w:rsid w:val="007E4D91"/>
    <w:rsid w:val="007E4F65"/>
    <w:rsid w:val="007E53B6"/>
    <w:rsid w:val="007E54DF"/>
    <w:rsid w:val="007E5868"/>
    <w:rsid w:val="007E5881"/>
    <w:rsid w:val="007E6082"/>
    <w:rsid w:val="007E6395"/>
    <w:rsid w:val="007E63A1"/>
    <w:rsid w:val="007E6470"/>
    <w:rsid w:val="007E66B4"/>
    <w:rsid w:val="007E741D"/>
    <w:rsid w:val="007E7608"/>
    <w:rsid w:val="007E76B8"/>
    <w:rsid w:val="007E7770"/>
    <w:rsid w:val="007E7B0D"/>
    <w:rsid w:val="007E7D9B"/>
    <w:rsid w:val="007E7E19"/>
    <w:rsid w:val="007E7FD7"/>
    <w:rsid w:val="007F0117"/>
    <w:rsid w:val="007F034B"/>
    <w:rsid w:val="007F0464"/>
    <w:rsid w:val="007F04C1"/>
    <w:rsid w:val="007F052B"/>
    <w:rsid w:val="007F0942"/>
    <w:rsid w:val="007F0A9D"/>
    <w:rsid w:val="007F1044"/>
    <w:rsid w:val="007F1158"/>
    <w:rsid w:val="007F16F0"/>
    <w:rsid w:val="007F1734"/>
    <w:rsid w:val="007F19B6"/>
    <w:rsid w:val="007F1C65"/>
    <w:rsid w:val="007F1FD4"/>
    <w:rsid w:val="007F20FD"/>
    <w:rsid w:val="007F225D"/>
    <w:rsid w:val="007F2581"/>
    <w:rsid w:val="007F25AB"/>
    <w:rsid w:val="007F27AD"/>
    <w:rsid w:val="007F293B"/>
    <w:rsid w:val="007F2BA7"/>
    <w:rsid w:val="007F2C30"/>
    <w:rsid w:val="007F30E8"/>
    <w:rsid w:val="007F3183"/>
    <w:rsid w:val="007F31FF"/>
    <w:rsid w:val="007F3376"/>
    <w:rsid w:val="007F3540"/>
    <w:rsid w:val="007F3612"/>
    <w:rsid w:val="007F36C1"/>
    <w:rsid w:val="007F3BAE"/>
    <w:rsid w:val="007F3BBD"/>
    <w:rsid w:val="007F3E5C"/>
    <w:rsid w:val="007F3EF8"/>
    <w:rsid w:val="007F424E"/>
    <w:rsid w:val="007F43AB"/>
    <w:rsid w:val="007F4461"/>
    <w:rsid w:val="007F4797"/>
    <w:rsid w:val="007F4BA6"/>
    <w:rsid w:val="007F522B"/>
    <w:rsid w:val="007F538E"/>
    <w:rsid w:val="007F5A1F"/>
    <w:rsid w:val="007F5CF9"/>
    <w:rsid w:val="007F5D03"/>
    <w:rsid w:val="007F5EB6"/>
    <w:rsid w:val="007F5FA2"/>
    <w:rsid w:val="007F5FD4"/>
    <w:rsid w:val="007F6268"/>
    <w:rsid w:val="007F63C8"/>
    <w:rsid w:val="007F65B0"/>
    <w:rsid w:val="007F668B"/>
    <w:rsid w:val="007F68AA"/>
    <w:rsid w:val="007F69E9"/>
    <w:rsid w:val="007F6D58"/>
    <w:rsid w:val="007F6D96"/>
    <w:rsid w:val="007F6E6C"/>
    <w:rsid w:val="007F727D"/>
    <w:rsid w:val="007F72E1"/>
    <w:rsid w:val="007F73AC"/>
    <w:rsid w:val="007F74D3"/>
    <w:rsid w:val="007F770C"/>
    <w:rsid w:val="007F7FCB"/>
    <w:rsid w:val="008002E9"/>
    <w:rsid w:val="00800503"/>
    <w:rsid w:val="0080109F"/>
    <w:rsid w:val="008015DA"/>
    <w:rsid w:val="00801AED"/>
    <w:rsid w:val="00801C6A"/>
    <w:rsid w:val="00801E2B"/>
    <w:rsid w:val="00801FAE"/>
    <w:rsid w:val="0080245C"/>
    <w:rsid w:val="0080277D"/>
    <w:rsid w:val="00802987"/>
    <w:rsid w:val="00803389"/>
    <w:rsid w:val="008033B3"/>
    <w:rsid w:val="00803517"/>
    <w:rsid w:val="00803564"/>
    <w:rsid w:val="00803752"/>
    <w:rsid w:val="008037D2"/>
    <w:rsid w:val="00803809"/>
    <w:rsid w:val="00803BA6"/>
    <w:rsid w:val="00803E09"/>
    <w:rsid w:val="008041A8"/>
    <w:rsid w:val="008043A7"/>
    <w:rsid w:val="008047AD"/>
    <w:rsid w:val="008048C7"/>
    <w:rsid w:val="008048E0"/>
    <w:rsid w:val="00804B1D"/>
    <w:rsid w:val="008050FB"/>
    <w:rsid w:val="0080531D"/>
    <w:rsid w:val="008054CF"/>
    <w:rsid w:val="00805889"/>
    <w:rsid w:val="00805A11"/>
    <w:rsid w:val="00805B6A"/>
    <w:rsid w:val="00805DAD"/>
    <w:rsid w:val="00806188"/>
    <w:rsid w:val="0080666A"/>
    <w:rsid w:val="0080694D"/>
    <w:rsid w:val="00806A96"/>
    <w:rsid w:val="00806CB2"/>
    <w:rsid w:val="00806EFB"/>
    <w:rsid w:val="008072C5"/>
    <w:rsid w:val="00807496"/>
    <w:rsid w:val="00807643"/>
    <w:rsid w:val="008078A9"/>
    <w:rsid w:val="00807930"/>
    <w:rsid w:val="00807948"/>
    <w:rsid w:val="00807ACB"/>
    <w:rsid w:val="00807E17"/>
    <w:rsid w:val="0081016B"/>
    <w:rsid w:val="008102B5"/>
    <w:rsid w:val="00810475"/>
    <w:rsid w:val="008104D7"/>
    <w:rsid w:val="00810545"/>
    <w:rsid w:val="00810745"/>
    <w:rsid w:val="00810950"/>
    <w:rsid w:val="00810966"/>
    <w:rsid w:val="008109C0"/>
    <w:rsid w:val="00810BF2"/>
    <w:rsid w:val="00810D21"/>
    <w:rsid w:val="00810EDD"/>
    <w:rsid w:val="00811259"/>
    <w:rsid w:val="0081147F"/>
    <w:rsid w:val="008116BD"/>
    <w:rsid w:val="008117D4"/>
    <w:rsid w:val="00812115"/>
    <w:rsid w:val="008121EE"/>
    <w:rsid w:val="00812424"/>
    <w:rsid w:val="0081271B"/>
    <w:rsid w:val="0081274B"/>
    <w:rsid w:val="0081278A"/>
    <w:rsid w:val="00812939"/>
    <w:rsid w:val="00812D08"/>
    <w:rsid w:val="00812F90"/>
    <w:rsid w:val="008133BD"/>
    <w:rsid w:val="0081367A"/>
    <w:rsid w:val="0081372E"/>
    <w:rsid w:val="0081375A"/>
    <w:rsid w:val="00813966"/>
    <w:rsid w:val="00813A5C"/>
    <w:rsid w:val="00813B1F"/>
    <w:rsid w:val="00813B2C"/>
    <w:rsid w:val="00813D64"/>
    <w:rsid w:val="00813D72"/>
    <w:rsid w:val="008143FE"/>
    <w:rsid w:val="00814441"/>
    <w:rsid w:val="0081458D"/>
    <w:rsid w:val="00814707"/>
    <w:rsid w:val="00814C08"/>
    <w:rsid w:val="0081531A"/>
    <w:rsid w:val="008154AB"/>
    <w:rsid w:val="008155E1"/>
    <w:rsid w:val="008156FC"/>
    <w:rsid w:val="00815A17"/>
    <w:rsid w:val="00815B2E"/>
    <w:rsid w:val="00815B3C"/>
    <w:rsid w:val="00815BB9"/>
    <w:rsid w:val="008163BC"/>
    <w:rsid w:val="00816705"/>
    <w:rsid w:val="00816A2E"/>
    <w:rsid w:val="00816F72"/>
    <w:rsid w:val="00817097"/>
    <w:rsid w:val="00817406"/>
    <w:rsid w:val="00817697"/>
    <w:rsid w:val="008178E8"/>
    <w:rsid w:val="00817CD9"/>
    <w:rsid w:val="00817FC6"/>
    <w:rsid w:val="00820938"/>
    <w:rsid w:val="00820B20"/>
    <w:rsid w:val="00820D48"/>
    <w:rsid w:val="00820E07"/>
    <w:rsid w:val="00821051"/>
    <w:rsid w:val="00821240"/>
    <w:rsid w:val="008214BC"/>
    <w:rsid w:val="00821741"/>
    <w:rsid w:val="00821756"/>
    <w:rsid w:val="00821BD2"/>
    <w:rsid w:val="00821D26"/>
    <w:rsid w:val="00821FAA"/>
    <w:rsid w:val="00822021"/>
    <w:rsid w:val="008220E5"/>
    <w:rsid w:val="0082220D"/>
    <w:rsid w:val="00822820"/>
    <w:rsid w:val="00822965"/>
    <w:rsid w:val="00822989"/>
    <w:rsid w:val="00822DF0"/>
    <w:rsid w:val="00822E17"/>
    <w:rsid w:val="008230AB"/>
    <w:rsid w:val="00823221"/>
    <w:rsid w:val="008233FF"/>
    <w:rsid w:val="0082349B"/>
    <w:rsid w:val="00823707"/>
    <w:rsid w:val="00823879"/>
    <w:rsid w:val="008239B9"/>
    <w:rsid w:val="00823B8B"/>
    <w:rsid w:val="00823D0A"/>
    <w:rsid w:val="00823D1A"/>
    <w:rsid w:val="00823D5B"/>
    <w:rsid w:val="008240A3"/>
    <w:rsid w:val="00824453"/>
    <w:rsid w:val="0082449B"/>
    <w:rsid w:val="008244CD"/>
    <w:rsid w:val="0082463F"/>
    <w:rsid w:val="00824720"/>
    <w:rsid w:val="0082473E"/>
    <w:rsid w:val="008248CE"/>
    <w:rsid w:val="00824A4F"/>
    <w:rsid w:val="00824DD1"/>
    <w:rsid w:val="00824EA3"/>
    <w:rsid w:val="0082511C"/>
    <w:rsid w:val="00825294"/>
    <w:rsid w:val="008252C4"/>
    <w:rsid w:val="008252E8"/>
    <w:rsid w:val="0082534A"/>
    <w:rsid w:val="00825D23"/>
    <w:rsid w:val="00825F02"/>
    <w:rsid w:val="00826110"/>
    <w:rsid w:val="00826219"/>
    <w:rsid w:val="00826548"/>
    <w:rsid w:val="00826785"/>
    <w:rsid w:val="008267AF"/>
    <w:rsid w:val="00826B6C"/>
    <w:rsid w:val="00826BDD"/>
    <w:rsid w:val="0082707C"/>
    <w:rsid w:val="00827162"/>
    <w:rsid w:val="008275C1"/>
    <w:rsid w:val="00827D18"/>
    <w:rsid w:val="00830161"/>
    <w:rsid w:val="0083056D"/>
    <w:rsid w:val="008305CE"/>
    <w:rsid w:val="00830921"/>
    <w:rsid w:val="0083098F"/>
    <w:rsid w:val="00830A09"/>
    <w:rsid w:val="00830AEA"/>
    <w:rsid w:val="00831124"/>
    <w:rsid w:val="0083150F"/>
    <w:rsid w:val="008321BC"/>
    <w:rsid w:val="008326DA"/>
    <w:rsid w:val="00832704"/>
    <w:rsid w:val="00832938"/>
    <w:rsid w:val="00832D0A"/>
    <w:rsid w:val="00832FA5"/>
    <w:rsid w:val="00833087"/>
    <w:rsid w:val="0083326A"/>
    <w:rsid w:val="00833D6B"/>
    <w:rsid w:val="00833FAC"/>
    <w:rsid w:val="008340C0"/>
    <w:rsid w:val="008349F3"/>
    <w:rsid w:val="00834BAB"/>
    <w:rsid w:val="00834BB9"/>
    <w:rsid w:val="00834D52"/>
    <w:rsid w:val="0083520F"/>
    <w:rsid w:val="00835461"/>
    <w:rsid w:val="008354F1"/>
    <w:rsid w:val="00835539"/>
    <w:rsid w:val="0083600B"/>
    <w:rsid w:val="008364CD"/>
    <w:rsid w:val="00836901"/>
    <w:rsid w:val="00836A0E"/>
    <w:rsid w:val="00836BB2"/>
    <w:rsid w:val="00836CC9"/>
    <w:rsid w:val="00836E4A"/>
    <w:rsid w:val="00836FA0"/>
    <w:rsid w:val="0083743E"/>
    <w:rsid w:val="008375A8"/>
    <w:rsid w:val="008377AA"/>
    <w:rsid w:val="0083784A"/>
    <w:rsid w:val="00837874"/>
    <w:rsid w:val="00837A8C"/>
    <w:rsid w:val="00837E8A"/>
    <w:rsid w:val="0084045A"/>
    <w:rsid w:val="00840838"/>
    <w:rsid w:val="0084085B"/>
    <w:rsid w:val="0084099B"/>
    <w:rsid w:val="00840C8F"/>
    <w:rsid w:val="00840E71"/>
    <w:rsid w:val="00840EF7"/>
    <w:rsid w:val="00840F75"/>
    <w:rsid w:val="0084109B"/>
    <w:rsid w:val="008411CB"/>
    <w:rsid w:val="00841646"/>
    <w:rsid w:val="00841652"/>
    <w:rsid w:val="00841812"/>
    <w:rsid w:val="008418F2"/>
    <w:rsid w:val="00841928"/>
    <w:rsid w:val="00841B34"/>
    <w:rsid w:val="00841C24"/>
    <w:rsid w:val="00841F19"/>
    <w:rsid w:val="008425EA"/>
    <w:rsid w:val="00842C82"/>
    <w:rsid w:val="00842CC2"/>
    <w:rsid w:val="00842D47"/>
    <w:rsid w:val="00842F30"/>
    <w:rsid w:val="0084340E"/>
    <w:rsid w:val="008434B6"/>
    <w:rsid w:val="00843516"/>
    <w:rsid w:val="0084364A"/>
    <w:rsid w:val="0084380B"/>
    <w:rsid w:val="00843F07"/>
    <w:rsid w:val="008440D0"/>
    <w:rsid w:val="00844278"/>
    <w:rsid w:val="00844669"/>
    <w:rsid w:val="00844B43"/>
    <w:rsid w:val="00844BA4"/>
    <w:rsid w:val="00844FED"/>
    <w:rsid w:val="00845533"/>
    <w:rsid w:val="008455B9"/>
    <w:rsid w:val="008455E3"/>
    <w:rsid w:val="008455F4"/>
    <w:rsid w:val="008458F6"/>
    <w:rsid w:val="00845996"/>
    <w:rsid w:val="00845B93"/>
    <w:rsid w:val="00845BEA"/>
    <w:rsid w:val="00845C11"/>
    <w:rsid w:val="00846026"/>
    <w:rsid w:val="0084643E"/>
    <w:rsid w:val="00846924"/>
    <w:rsid w:val="008469CD"/>
    <w:rsid w:val="00846B34"/>
    <w:rsid w:val="00846C3B"/>
    <w:rsid w:val="00846FE4"/>
    <w:rsid w:val="0084743F"/>
    <w:rsid w:val="008475D5"/>
    <w:rsid w:val="00847C3E"/>
    <w:rsid w:val="00847C90"/>
    <w:rsid w:val="00847D57"/>
    <w:rsid w:val="00847FC5"/>
    <w:rsid w:val="0085031E"/>
    <w:rsid w:val="00850586"/>
    <w:rsid w:val="008505A6"/>
    <w:rsid w:val="008506AF"/>
    <w:rsid w:val="00850CA7"/>
    <w:rsid w:val="00851107"/>
    <w:rsid w:val="00851138"/>
    <w:rsid w:val="0085118C"/>
    <w:rsid w:val="00851A7A"/>
    <w:rsid w:val="00851C23"/>
    <w:rsid w:val="00851DAB"/>
    <w:rsid w:val="00851DC5"/>
    <w:rsid w:val="0085215D"/>
    <w:rsid w:val="00852E37"/>
    <w:rsid w:val="00853055"/>
    <w:rsid w:val="00853453"/>
    <w:rsid w:val="008536AD"/>
    <w:rsid w:val="0085379A"/>
    <w:rsid w:val="0085380A"/>
    <w:rsid w:val="00853980"/>
    <w:rsid w:val="00853A97"/>
    <w:rsid w:val="00853BB1"/>
    <w:rsid w:val="00853BE3"/>
    <w:rsid w:val="00853EA3"/>
    <w:rsid w:val="008541DA"/>
    <w:rsid w:val="008542ED"/>
    <w:rsid w:val="0085459B"/>
    <w:rsid w:val="00854A20"/>
    <w:rsid w:val="00854D35"/>
    <w:rsid w:val="008550C3"/>
    <w:rsid w:val="00855291"/>
    <w:rsid w:val="00855403"/>
    <w:rsid w:val="0085572D"/>
    <w:rsid w:val="0085584A"/>
    <w:rsid w:val="0085592B"/>
    <w:rsid w:val="00855D66"/>
    <w:rsid w:val="00855E3C"/>
    <w:rsid w:val="00856074"/>
    <w:rsid w:val="008567D8"/>
    <w:rsid w:val="00856DDE"/>
    <w:rsid w:val="00856FD4"/>
    <w:rsid w:val="00857155"/>
    <w:rsid w:val="00857384"/>
    <w:rsid w:val="00857C00"/>
    <w:rsid w:val="00857C27"/>
    <w:rsid w:val="008600AD"/>
    <w:rsid w:val="00860270"/>
    <w:rsid w:val="00860800"/>
    <w:rsid w:val="00861320"/>
    <w:rsid w:val="008614D5"/>
    <w:rsid w:val="008615F0"/>
    <w:rsid w:val="008617B6"/>
    <w:rsid w:val="0086180B"/>
    <w:rsid w:val="008619DC"/>
    <w:rsid w:val="00861DC4"/>
    <w:rsid w:val="00861F41"/>
    <w:rsid w:val="00862489"/>
    <w:rsid w:val="0086287A"/>
    <w:rsid w:val="008628D3"/>
    <w:rsid w:val="00862CE8"/>
    <w:rsid w:val="00862DB2"/>
    <w:rsid w:val="00862FD3"/>
    <w:rsid w:val="00862FF8"/>
    <w:rsid w:val="008633D7"/>
    <w:rsid w:val="00863B0D"/>
    <w:rsid w:val="00863E76"/>
    <w:rsid w:val="008641F5"/>
    <w:rsid w:val="008642DF"/>
    <w:rsid w:val="0086439C"/>
    <w:rsid w:val="00864789"/>
    <w:rsid w:val="0086497A"/>
    <w:rsid w:val="00864A53"/>
    <w:rsid w:val="00864B78"/>
    <w:rsid w:val="00864BDF"/>
    <w:rsid w:val="00864BF5"/>
    <w:rsid w:val="00864E20"/>
    <w:rsid w:val="00864EF2"/>
    <w:rsid w:val="00865682"/>
    <w:rsid w:val="008656ED"/>
    <w:rsid w:val="008657D3"/>
    <w:rsid w:val="00865B23"/>
    <w:rsid w:val="00865B2B"/>
    <w:rsid w:val="00865B63"/>
    <w:rsid w:val="00865BC8"/>
    <w:rsid w:val="00865F1E"/>
    <w:rsid w:val="00865F67"/>
    <w:rsid w:val="00865FAC"/>
    <w:rsid w:val="008662FA"/>
    <w:rsid w:val="00866966"/>
    <w:rsid w:val="00866F6C"/>
    <w:rsid w:val="00866FAF"/>
    <w:rsid w:val="00866FB6"/>
    <w:rsid w:val="0086704C"/>
    <w:rsid w:val="008672E2"/>
    <w:rsid w:val="00867525"/>
    <w:rsid w:val="008701B3"/>
    <w:rsid w:val="00870405"/>
    <w:rsid w:val="00870736"/>
    <w:rsid w:val="008707C4"/>
    <w:rsid w:val="00870904"/>
    <w:rsid w:val="0087095D"/>
    <w:rsid w:val="00870A09"/>
    <w:rsid w:val="00870A38"/>
    <w:rsid w:val="00870F2C"/>
    <w:rsid w:val="00870F3B"/>
    <w:rsid w:val="008715D7"/>
    <w:rsid w:val="00871A03"/>
    <w:rsid w:val="00871C66"/>
    <w:rsid w:val="00871E32"/>
    <w:rsid w:val="00871F54"/>
    <w:rsid w:val="008720D9"/>
    <w:rsid w:val="0087234D"/>
    <w:rsid w:val="008727BF"/>
    <w:rsid w:val="0087284D"/>
    <w:rsid w:val="00872B65"/>
    <w:rsid w:val="00872C26"/>
    <w:rsid w:val="00872E8D"/>
    <w:rsid w:val="00872E93"/>
    <w:rsid w:val="00872FAF"/>
    <w:rsid w:val="008730D7"/>
    <w:rsid w:val="00874333"/>
    <w:rsid w:val="0087456E"/>
    <w:rsid w:val="008745A4"/>
    <w:rsid w:val="00874816"/>
    <w:rsid w:val="00874986"/>
    <w:rsid w:val="00874A16"/>
    <w:rsid w:val="00874AF4"/>
    <w:rsid w:val="00874C38"/>
    <w:rsid w:val="00874D38"/>
    <w:rsid w:val="0087525F"/>
    <w:rsid w:val="00875325"/>
    <w:rsid w:val="008756AC"/>
    <w:rsid w:val="008759F7"/>
    <w:rsid w:val="00875C9E"/>
    <w:rsid w:val="0087682E"/>
    <w:rsid w:val="0087695D"/>
    <w:rsid w:val="00876D36"/>
    <w:rsid w:val="00876E6D"/>
    <w:rsid w:val="00876EDA"/>
    <w:rsid w:val="00876F14"/>
    <w:rsid w:val="00876FC5"/>
    <w:rsid w:val="0087732A"/>
    <w:rsid w:val="0087738D"/>
    <w:rsid w:val="008773CB"/>
    <w:rsid w:val="0087799D"/>
    <w:rsid w:val="00877A20"/>
    <w:rsid w:val="00877C08"/>
    <w:rsid w:val="00877C30"/>
    <w:rsid w:val="00877C6E"/>
    <w:rsid w:val="00877C9E"/>
    <w:rsid w:val="008802AC"/>
    <w:rsid w:val="00880432"/>
    <w:rsid w:val="008807DB"/>
    <w:rsid w:val="00880AB6"/>
    <w:rsid w:val="00880CA9"/>
    <w:rsid w:val="008811C0"/>
    <w:rsid w:val="008814F6"/>
    <w:rsid w:val="00881753"/>
    <w:rsid w:val="008819B9"/>
    <w:rsid w:val="008819E2"/>
    <w:rsid w:val="00881B37"/>
    <w:rsid w:val="00881B83"/>
    <w:rsid w:val="00881C0F"/>
    <w:rsid w:val="008825AB"/>
    <w:rsid w:val="008828B4"/>
    <w:rsid w:val="00882B31"/>
    <w:rsid w:val="0088327A"/>
    <w:rsid w:val="00883367"/>
    <w:rsid w:val="008838EE"/>
    <w:rsid w:val="00883AAD"/>
    <w:rsid w:val="00883B59"/>
    <w:rsid w:val="00883D96"/>
    <w:rsid w:val="00883E3C"/>
    <w:rsid w:val="00883F13"/>
    <w:rsid w:val="00884872"/>
    <w:rsid w:val="00884B22"/>
    <w:rsid w:val="00884C4B"/>
    <w:rsid w:val="00884CC6"/>
    <w:rsid w:val="00884D5D"/>
    <w:rsid w:val="00884E4C"/>
    <w:rsid w:val="00884EB9"/>
    <w:rsid w:val="00885538"/>
    <w:rsid w:val="00885672"/>
    <w:rsid w:val="0088596D"/>
    <w:rsid w:val="00885A85"/>
    <w:rsid w:val="00885DCE"/>
    <w:rsid w:val="00885F3B"/>
    <w:rsid w:val="008861D7"/>
    <w:rsid w:val="00886529"/>
    <w:rsid w:val="0088657A"/>
    <w:rsid w:val="008869F4"/>
    <w:rsid w:val="00886B46"/>
    <w:rsid w:val="00886C94"/>
    <w:rsid w:val="00886DA0"/>
    <w:rsid w:val="00886FF4"/>
    <w:rsid w:val="0088716B"/>
    <w:rsid w:val="008871CE"/>
    <w:rsid w:val="00887714"/>
    <w:rsid w:val="008877DF"/>
    <w:rsid w:val="00887957"/>
    <w:rsid w:val="00887979"/>
    <w:rsid w:val="008879A6"/>
    <w:rsid w:val="00887F01"/>
    <w:rsid w:val="00890020"/>
    <w:rsid w:val="008900A4"/>
    <w:rsid w:val="0089021E"/>
    <w:rsid w:val="00890455"/>
    <w:rsid w:val="0089117B"/>
    <w:rsid w:val="00891243"/>
    <w:rsid w:val="008914A6"/>
    <w:rsid w:val="008918AC"/>
    <w:rsid w:val="008919BC"/>
    <w:rsid w:val="00891A4B"/>
    <w:rsid w:val="00891BED"/>
    <w:rsid w:val="00891C0F"/>
    <w:rsid w:val="00891CE2"/>
    <w:rsid w:val="00891FA8"/>
    <w:rsid w:val="008920B1"/>
    <w:rsid w:val="00892871"/>
    <w:rsid w:val="00892B66"/>
    <w:rsid w:val="00892CC4"/>
    <w:rsid w:val="00892D8E"/>
    <w:rsid w:val="00892F40"/>
    <w:rsid w:val="00892FEF"/>
    <w:rsid w:val="0089302B"/>
    <w:rsid w:val="008934A3"/>
    <w:rsid w:val="00893775"/>
    <w:rsid w:val="0089395B"/>
    <w:rsid w:val="00893E4A"/>
    <w:rsid w:val="00893F4E"/>
    <w:rsid w:val="0089478A"/>
    <w:rsid w:val="008948D4"/>
    <w:rsid w:val="008948D7"/>
    <w:rsid w:val="00894D73"/>
    <w:rsid w:val="00894D97"/>
    <w:rsid w:val="008950A5"/>
    <w:rsid w:val="00895230"/>
    <w:rsid w:val="0089532E"/>
    <w:rsid w:val="0089558C"/>
    <w:rsid w:val="0089575E"/>
    <w:rsid w:val="008959C5"/>
    <w:rsid w:val="00895FEA"/>
    <w:rsid w:val="008963B1"/>
    <w:rsid w:val="00896795"/>
    <w:rsid w:val="00896AE2"/>
    <w:rsid w:val="00896CD4"/>
    <w:rsid w:val="00896D19"/>
    <w:rsid w:val="0089760D"/>
    <w:rsid w:val="00897613"/>
    <w:rsid w:val="008978A9"/>
    <w:rsid w:val="00897959"/>
    <w:rsid w:val="00897C22"/>
    <w:rsid w:val="00897F1F"/>
    <w:rsid w:val="00897F5E"/>
    <w:rsid w:val="008A080B"/>
    <w:rsid w:val="008A0BB7"/>
    <w:rsid w:val="008A0BCC"/>
    <w:rsid w:val="008A0CD0"/>
    <w:rsid w:val="008A0E91"/>
    <w:rsid w:val="008A121F"/>
    <w:rsid w:val="008A12DC"/>
    <w:rsid w:val="008A15B2"/>
    <w:rsid w:val="008A17E0"/>
    <w:rsid w:val="008A185F"/>
    <w:rsid w:val="008A19E8"/>
    <w:rsid w:val="008A1B7E"/>
    <w:rsid w:val="008A1E87"/>
    <w:rsid w:val="008A1EB2"/>
    <w:rsid w:val="008A242C"/>
    <w:rsid w:val="008A24BB"/>
    <w:rsid w:val="008A24C4"/>
    <w:rsid w:val="008A2576"/>
    <w:rsid w:val="008A2675"/>
    <w:rsid w:val="008A28CD"/>
    <w:rsid w:val="008A2C2D"/>
    <w:rsid w:val="008A2E29"/>
    <w:rsid w:val="008A2FE9"/>
    <w:rsid w:val="008A338B"/>
    <w:rsid w:val="008A3452"/>
    <w:rsid w:val="008A3748"/>
    <w:rsid w:val="008A3C64"/>
    <w:rsid w:val="008A3CDA"/>
    <w:rsid w:val="008A3E34"/>
    <w:rsid w:val="008A3F34"/>
    <w:rsid w:val="008A4171"/>
    <w:rsid w:val="008A4257"/>
    <w:rsid w:val="008A436E"/>
    <w:rsid w:val="008A449E"/>
    <w:rsid w:val="008A45D0"/>
    <w:rsid w:val="008A4664"/>
    <w:rsid w:val="008A4718"/>
    <w:rsid w:val="008A49E4"/>
    <w:rsid w:val="008A4C6A"/>
    <w:rsid w:val="008A4D7A"/>
    <w:rsid w:val="008A4DF5"/>
    <w:rsid w:val="008A4F35"/>
    <w:rsid w:val="008A5066"/>
    <w:rsid w:val="008A50EF"/>
    <w:rsid w:val="008A5115"/>
    <w:rsid w:val="008A53DF"/>
    <w:rsid w:val="008A57BE"/>
    <w:rsid w:val="008A5850"/>
    <w:rsid w:val="008A5AEB"/>
    <w:rsid w:val="008A5D2F"/>
    <w:rsid w:val="008A5E58"/>
    <w:rsid w:val="008A5FE3"/>
    <w:rsid w:val="008A6507"/>
    <w:rsid w:val="008A65C1"/>
    <w:rsid w:val="008A6758"/>
    <w:rsid w:val="008A6833"/>
    <w:rsid w:val="008A6949"/>
    <w:rsid w:val="008A698C"/>
    <w:rsid w:val="008A6A5B"/>
    <w:rsid w:val="008A6A8C"/>
    <w:rsid w:val="008A78DD"/>
    <w:rsid w:val="008B03F4"/>
    <w:rsid w:val="008B07FB"/>
    <w:rsid w:val="008B0845"/>
    <w:rsid w:val="008B086B"/>
    <w:rsid w:val="008B092D"/>
    <w:rsid w:val="008B0934"/>
    <w:rsid w:val="008B0CD5"/>
    <w:rsid w:val="008B10AE"/>
    <w:rsid w:val="008B12C5"/>
    <w:rsid w:val="008B1320"/>
    <w:rsid w:val="008B1916"/>
    <w:rsid w:val="008B1EA2"/>
    <w:rsid w:val="008B1ECE"/>
    <w:rsid w:val="008B20E9"/>
    <w:rsid w:val="008B2907"/>
    <w:rsid w:val="008B295B"/>
    <w:rsid w:val="008B2A80"/>
    <w:rsid w:val="008B2B4D"/>
    <w:rsid w:val="008B2B64"/>
    <w:rsid w:val="008B31A3"/>
    <w:rsid w:val="008B3546"/>
    <w:rsid w:val="008B3569"/>
    <w:rsid w:val="008B36D9"/>
    <w:rsid w:val="008B379B"/>
    <w:rsid w:val="008B3CC4"/>
    <w:rsid w:val="008B3DBC"/>
    <w:rsid w:val="008B3F76"/>
    <w:rsid w:val="008B401E"/>
    <w:rsid w:val="008B42B6"/>
    <w:rsid w:val="008B443A"/>
    <w:rsid w:val="008B45CE"/>
    <w:rsid w:val="008B4671"/>
    <w:rsid w:val="008B4B07"/>
    <w:rsid w:val="008B4F4A"/>
    <w:rsid w:val="008B5167"/>
    <w:rsid w:val="008B51C8"/>
    <w:rsid w:val="008B58FC"/>
    <w:rsid w:val="008B5992"/>
    <w:rsid w:val="008B59C5"/>
    <w:rsid w:val="008B5CBB"/>
    <w:rsid w:val="008B6115"/>
    <w:rsid w:val="008B61CC"/>
    <w:rsid w:val="008B636A"/>
    <w:rsid w:val="008B63D5"/>
    <w:rsid w:val="008B6411"/>
    <w:rsid w:val="008B6728"/>
    <w:rsid w:val="008B68BA"/>
    <w:rsid w:val="008B6B0C"/>
    <w:rsid w:val="008B6F19"/>
    <w:rsid w:val="008B717C"/>
    <w:rsid w:val="008B759E"/>
    <w:rsid w:val="008B79A7"/>
    <w:rsid w:val="008B7A51"/>
    <w:rsid w:val="008B7A71"/>
    <w:rsid w:val="008B7B9B"/>
    <w:rsid w:val="008B7BE0"/>
    <w:rsid w:val="008B7EB9"/>
    <w:rsid w:val="008C019D"/>
    <w:rsid w:val="008C0359"/>
    <w:rsid w:val="008C0399"/>
    <w:rsid w:val="008C07F0"/>
    <w:rsid w:val="008C0A8C"/>
    <w:rsid w:val="008C0B80"/>
    <w:rsid w:val="008C0BA7"/>
    <w:rsid w:val="008C0EC8"/>
    <w:rsid w:val="008C0FA1"/>
    <w:rsid w:val="008C11E3"/>
    <w:rsid w:val="008C1430"/>
    <w:rsid w:val="008C17EF"/>
    <w:rsid w:val="008C1940"/>
    <w:rsid w:val="008C1B0F"/>
    <w:rsid w:val="008C1C01"/>
    <w:rsid w:val="008C233C"/>
    <w:rsid w:val="008C27BC"/>
    <w:rsid w:val="008C282F"/>
    <w:rsid w:val="008C2B66"/>
    <w:rsid w:val="008C2EA5"/>
    <w:rsid w:val="008C3169"/>
    <w:rsid w:val="008C3191"/>
    <w:rsid w:val="008C319D"/>
    <w:rsid w:val="008C344F"/>
    <w:rsid w:val="008C35BD"/>
    <w:rsid w:val="008C3734"/>
    <w:rsid w:val="008C3C13"/>
    <w:rsid w:val="008C3D31"/>
    <w:rsid w:val="008C414A"/>
    <w:rsid w:val="008C4317"/>
    <w:rsid w:val="008C43A4"/>
    <w:rsid w:val="008C4438"/>
    <w:rsid w:val="008C4620"/>
    <w:rsid w:val="008C46AC"/>
    <w:rsid w:val="008C4B6A"/>
    <w:rsid w:val="008C4C54"/>
    <w:rsid w:val="008C4DA8"/>
    <w:rsid w:val="008C4F2F"/>
    <w:rsid w:val="008C52BC"/>
    <w:rsid w:val="008C5648"/>
    <w:rsid w:val="008C5663"/>
    <w:rsid w:val="008C5B26"/>
    <w:rsid w:val="008C5D07"/>
    <w:rsid w:val="008C5D51"/>
    <w:rsid w:val="008C5FEC"/>
    <w:rsid w:val="008C661E"/>
    <w:rsid w:val="008C6671"/>
    <w:rsid w:val="008C6EC3"/>
    <w:rsid w:val="008C6F15"/>
    <w:rsid w:val="008C6F92"/>
    <w:rsid w:val="008C7077"/>
    <w:rsid w:val="008C7142"/>
    <w:rsid w:val="008C7290"/>
    <w:rsid w:val="008C73AB"/>
    <w:rsid w:val="008C7617"/>
    <w:rsid w:val="008D0137"/>
    <w:rsid w:val="008D0544"/>
    <w:rsid w:val="008D06AE"/>
    <w:rsid w:val="008D07A7"/>
    <w:rsid w:val="008D0822"/>
    <w:rsid w:val="008D0BA4"/>
    <w:rsid w:val="008D0DFC"/>
    <w:rsid w:val="008D0ED5"/>
    <w:rsid w:val="008D0F86"/>
    <w:rsid w:val="008D1064"/>
    <w:rsid w:val="008D12B9"/>
    <w:rsid w:val="008D1428"/>
    <w:rsid w:val="008D1543"/>
    <w:rsid w:val="008D167C"/>
    <w:rsid w:val="008D1B10"/>
    <w:rsid w:val="008D1E76"/>
    <w:rsid w:val="008D1E7A"/>
    <w:rsid w:val="008D21FC"/>
    <w:rsid w:val="008D231D"/>
    <w:rsid w:val="008D2848"/>
    <w:rsid w:val="008D2964"/>
    <w:rsid w:val="008D2C2E"/>
    <w:rsid w:val="008D2CA1"/>
    <w:rsid w:val="008D2CB3"/>
    <w:rsid w:val="008D3229"/>
    <w:rsid w:val="008D3282"/>
    <w:rsid w:val="008D32E5"/>
    <w:rsid w:val="008D34CC"/>
    <w:rsid w:val="008D3533"/>
    <w:rsid w:val="008D35AD"/>
    <w:rsid w:val="008D3613"/>
    <w:rsid w:val="008D39E5"/>
    <w:rsid w:val="008D39FC"/>
    <w:rsid w:val="008D3A5B"/>
    <w:rsid w:val="008D3B21"/>
    <w:rsid w:val="008D3D52"/>
    <w:rsid w:val="008D4475"/>
    <w:rsid w:val="008D4486"/>
    <w:rsid w:val="008D44EF"/>
    <w:rsid w:val="008D4B71"/>
    <w:rsid w:val="008D4F1C"/>
    <w:rsid w:val="008D550D"/>
    <w:rsid w:val="008D55C8"/>
    <w:rsid w:val="008D59DA"/>
    <w:rsid w:val="008D5AA7"/>
    <w:rsid w:val="008D6003"/>
    <w:rsid w:val="008D6119"/>
    <w:rsid w:val="008D6385"/>
    <w:rsid w:val="008D65B1"/>
    <w:rsid w:val="008D66D3"/>
    <w:rsid w:val="008D6A31"/>
    <w:rsid w:val="008D767D"/>
    <w:rsid w:val="008D7A7F"/>
    <w:rsid w:val="008E0079"/>
    <w:rsid w:val="008E0D0B"/>
    <w:rsid w:val="008E0DFC"/>
    <w:rsid w:val="008E121A"/>
    <w:rsid w:val="008E1612"/>
    <w:rsid w:val="008E1B7A"/>
    <w:rsid w:val="008E25C4"/>
    <w:rsid w:val="008E2962"/>
    <w:rsid w:val="008E2B06"/>
    <w:rsid w:val="008E2C3B"/>
    <w:rsid w:val="008E2C8D"/>
    <w:rsid w:val="008E2FE8"/>
    <w:rsid w:val="008E3046"/>
    <w:rsid w:val="008E317C"/>
    <w:rsid w:val="008E31E8"/>
    <w:rsid w:val="008E3490"/>
    <w:rsid w:val="008E3499"/>
    <w:rsid w:val="008E374E"/>
    <w:rsid w:val="008E3853"/>
    <w:rsid w:val="008E3974"/>
    <w:rsid w:val="008E3976"/>
    <w:rsid w:val="008E3F8D"/>
    <w:rsid w:val="008E437E"/>
    <w:rsid w:val="008E4618"/>
    <w:rsid w:val="008E4B9C"/>
    <w:rsid w:val="008E4BFF"/>
    <w:rsid w:val="008E584D"/>
    <w:rsid w:val="008E5E12"/>
    <w:rsid w:val="008E5F0B"/>
    <w:rsid w:val="008E6309"/>
    <w:rsid w:val="008E6AB8"/>
    <w:rsid w:val="008E6F04"/>
    <w:rsid w:val="008E7072"/>
    <w:rsid w:val="008E710B"/>
    <w:rsid w:val="008E74E2"/>
    <w:rsid w:val="008E76D3"/>
    <w:rsid w:val="008E79BA"/>
    <w:rsid w:val="008E79CD"/>
    <w:rsid w:val="008E7BA3"/>
    <w:rsid w:val="008E7D5A"/>
    <w:rsid w:val="008F014A"/>
    <w:rsid w:val="008F02F5"/>
    <w:rsid w:val="008F088B"/>
    <w:rsid w:val="008F0995"/>
    <w:rsid w:val="008F0A15"/>
    <w:rsid w:val="008F0AE3"/>
    <w:rsid w:val="008F0C6A"/>
    <w:rsid w:val="008F0D27"/>
    <w:rsid w:val="008F12F5"/>
    <w:rsid w:val="008F1426"/>
    <w:rsid w:val="008F1602"/>
    <w:rsid w:val="008F1604"/>
    <w:rsid w:val="008F16C5"/>
    <w:rsid w:val="008F1905"/>
    <w:rsid w:val="008F1946"/>
    <w:rsid w:val="008F1996"/>
    <w:rsid w:val="008F1C10"/>
    <w:rsid w:val="008F1F0B"/>
    <w:rsid w:val="008F1F57"/>
    <w:rsid w:val="008F282B"/>
    <w:rsid w:val="008F2BAA"/>
    <w:rsid w:val="008F2D50"/>
    <w:rsid w:val="008F2D99"/>
    <w:rsid w:val="008F2E4F"/>
    <w:rsid w:val="008F31E2"/>
    <w:rsid w:val="008F31E3"/>
    <w:rsid w:val="008F3265"/>
    <w:rsid w:val="008F3344"/>
    <w:rsid w:val="008F36DC"/>
    <w:rsid w:val="008F399A"/>
    <w:rsid w:val="008F498E"/>
    <w:rsid w:val="008F49A4"/>
    <w:rsid w:val="008F4AD5"/>
    <w:rsid w:val="008F4B56"/>
    <w:rsid w:val="008F4E5F"/>
    <w:rsid w:val="008F53F8"/>
    <w:rsid w:val="008F5B49"/>
    <w:rsid w:val="008F5E4E"/>
    <w:rsid w:val="008F6292"/>
    <w:rsid w:val="008F63E6"/>
    <w:rsid w:val="008F6A4F"/>
    <w:rsid w:val="008F70F1"/>
    <w:rsid w:val="008F7268"/>
    <w:rsid w:val="008F7607"/>
    <w:rsid w:val="008F77B3"/>
    <w:rsid w:val="008F7B28"/>
    <w:rsid w:val="008F7E3A"/>
    <w:rsid w:val="00900353"/>
    <w:rsid w:val="009004AE"/>
    <w:rsid w:val="00900A73"/>
    <w:rsid w:val="00900BCC"/>
    <w:rsid w:val="00900DD0"/>
    <w:rsid w:val="00900E90"/>
    <w:rsid w:val="009013FB"/>
    <w:rsid w:val="009014B7"/>
    <w:rsid w:val="0090155F"/>
    <w:rsid w:val="009016EF"/>
    <w:rsid w:val="00901BD0"/>
    <w:rsid w:val="00901C8D"/>
    <w:rsid w:val="00901F3D"/>
    <w:rsid w:val="009023E8"/>
    <w:rsid w:val="0090248E"/>
    <w:rsid w:val="00902928"/>
    <w:rsid w:val="00902ACB"/>
    <w:rsid w:val="00902D8F"/>
    <w:rsid w:val="00902DA5"/>
    <w:rsid w:val="00902DD8"/>
    <w:rsid w:val="0090300D"/>
    <w:rsid w:val="009031B3"/>
    <w:rsid w:val="009031F7"/>
    <w:rsid w:val="00903411"/>
    <w:rsid w:val="00903417"/>
    <w:rsid w:val="009035DE"/>
    <w:rsid w:val="009036B8"/>
    <w:rsid w:val="00903D81"/>
    <w:rsid w:val="00904233"/>
    <w:rsid w:val="009044E9"/>
    <w:rsid w:val="00904629"/>
    <w:rsid w:val="00904A49"/>
    <w:rsid w:val="00904AB4"/>
    <w:rsid w:val="00904B90"/>
    <w:rsid w:val="00904C31"/>
    <w:rsid w:val="00904D2F"/>
    <w:rsid w:val="009053DC"/>
    <w:rsid w:val="0090566C"/>
    <w:rsid w:val="0090594D"/>
    <w:rsid w:val="00906274"/>
    <w:rsid w:val="009062C8"/>
    <w:rsid w:val="0090631B"/>
    <w:rsid w:val="009063D4"/>
    <w:rsid w:val="00906636"/>
    <w:rsid w:val="009066E3"/>
    <w:rsid w:val="00906720"/>
    <w:rsid w:val="00906C52"/>
    <w:rsid w:val="00906C9B"/>
    <w:rsid w:val="00906F13"/>
    <w:rsid w:val="009071BE"/>
    <w:rsid w:val="009074B8"/>
    <w:rsid w:val="00907C2E"/>
    <w:rsid w:val="00907D10"/>
    <w:rsid w:val="00910568"/>
    <w:rsid w:val="00910657"/>
    <w:rsid w:val="0091074E"/>
    <w:rsid w:val="00910A56"/>
    <w:rsid w:val="00910BCA"/>
    <w:rsid w:val="00910FD1"/>
    <w:rsid w:val="0091154E"/>
    <w:rsid w:val="0091161F"/>
    <w:rsid w:val="00911669"/>
    <w:rsid w:val="00911866"/>
    <w:rsid w:val="009118E1"/>
    <w:rsid w:val="00911976"/>
    <w:rsid w:val="00911B70"/>
    <w:rsid w:val="00911D15"/>
    <w:rsid w:val="00911E06"/>
    <w:rsid w:val="009127A6"/>
    <w:rsid w:val="0091287F"/>
    <w:rsid w:val="009128CB"/>
    <w:rsid w:val="009129E7"/>
    <w:rsid w:val="00912CB7"/>
    <w:rsid w:val="0091319C"/>
    <w:rsid w:val="0091347C"/>
    <w:rsid w:val="0091354A"/>
    <w:rsid w:val="0091354E"/>
    <w:rsid w:val="0091355B"/>
    <w:rsid w:val="00913808"/>
    <w:rsid w:val="00913AAD"/>
    <w:rsid w:val="00913AB8"/>
    <w:rsid w:val="00913BB1"/>
    <w:rsid w:val="00913FAC"/>
    <w:rsid w:val="0091400F"/>
    <w:rsid w:val="0091482D"/>
    <w:rsid w:val="009149B8"/>
    <w:rsid w:val="00914CE6"/>
    <w:rsid w:val="00914E1B"/>
    <w:rsid w:val="00914FF9"/>
    <w:rsid w:val="009150CC"/>
    <w:rsid w:val="00915251"/>
    <w:rsid w:val="009153F5"/>
    <w:rsid w:val="0091546D"/>
    <w:rsid w:val="00915693"/>
    <w:rsid w:val="0091575A"/>
    <w:rsid w:val="0091577F"/>
    <w:rsid w:val="009157FF"/>
    <w:rsid w:val="00915A30"/>
    <w:rsid w:val="00915CE9"/>
    <w:rsid w:val="00915EBC"/>
    <w:rsid w:val="00916043"/>
    <w:rsid w:val="009160DF"/>
    <w:rsid w:val="009162F1"/>
    <w:rsid w:val="00916402"/>
    <w:rsid w:val="00916489"/>
    <w:rsid w:val="009164B3"/>
    <w:rsid w:val="00916507"/>
    <w:rsid w:val="00916677"/>
    <w:rsid w:val="00916962"/>
    <w:rsid w:val="00916A48"/>
    <w:rsid w:val="00916B1F"/>
    <w:rsid w:val="00916C3A"/>
    <w:rsid w:val="00916C7A"/>
    <w:rsid w:val="00916D3F"/>
    <w:rsid w:val="009171E9"/>
    <w:rsid w:val="009173F3"/>
    <w:rsid w:val="00917EAC"/>
    <w:rsid w:val="00917F32"/>
    <w:rsid w:val="00920366"/>
    <w:rsid w:val="009203B2"/>
    <w:rsid w:val="00920402"/>
    <w:rsid w:val="00920772"/>
    <w:rsid w:val="0092094C"/>
    <w:rsid w:val="00920E6B"/>
    <w:rsid w:val="00921047"/>
    <w:rsid w:val="0092112C"/>
    <w:rsid w:val="00921208"/>
    <w:rsid w:val="0092143F"/>
    <w:rsid w:val="00921629"/>
    <w:rsid w:val="009219DD"/>
    <w:rsid w:val="00921A67"/>
    <w:rsid w:val="00921C2B"/>
    <w:rsid w:val="00921FD1"/>
    <w:rsid w:val="009222DE"/>
    <w:rsid w:val="009223B7"/>
    <w:rsid w:val="009224AC"/>
    <w:rsid w:val="00922861"/>
    <w:rsid w:val="0092286D"/>
    <w:rsid w:val="009228DF"/>
    <w:rsid w:val="00922B73"/>
    <w:rsid w:val="00922EAC"/>
    <w:rsid w:val="00922EBF"/>
    <w:rsid w:val="00922F2B"/>
    <w:rsid w:val="0092300C"/>
    <w:rsid w:val="00923283"/>
    <w:rsid w:val="00923622"/>
    <w:rsid w:val="009236C7"/>
    <w:rsid w:val="00923985"/>
    <w:rsid w:val="00923D16"/>
    <w:rsid w:val="00923EED"/>
    <w:rsid w:val="00924222"/>
    <w:rsid w:val="009244E7"/>
    <w:rsid w:val="009245F8"/>
    <w:rsid w:val="009246A5"/>
    <w:rsid w:val="009247EF"/>
    <w:rsid w:val="009248A8"/>
    <w:rsid w:val="0092495B"/>
    <w:rsid w:val="00924EB7"/>
    <w:rsid w:val="00925228"/>
    <w:rsid w:val="00925236"/>
    <w:rsid w:val="009255B1"/>
    <w:rsid w:val="00926141"/>
    <w:rsid w:val="009261B0"/>
    <w:rsid w:val="009263C7"/>
    <w:rsid w:val="00926756"/>
    <w:rsid w:val="009269A6"/>
    <w:rsid w:val="00926B89"/>
    <w:rsid w:val="00926F28"/>
    <w:rsid w:val="009271D7"/>
    <w:rsid w:val="009272D4"/>
    <w:rsid w:val="0092735D"/>
    <w:rsid w:val="0092764D"/>
    <w:rsid w:val="0092777A"/>
    <w:rsid w:val="00927B90"/>
    <w:rsid w:val="009303CF"/>
    <w:rsid w:val="009308F6"/>
    <w:rsid w:val="00930983"/>
    <w:rsid w:val="00930A66"/>
    <w:rsid w:val="00930EE5"/>
    <w:rsid w:val="00930F00"/>
    <w:rsid w:val="009310B4"/>
    <w:rsid w:val="009310FD"/>
    <w:rsid w:val="0093113F"/>
    <w:rsid w:val="00931446"/>
    <w:rsid w:val="00931927"/>
    <w:rsid w:val="00931BB9"/>
    <w:rsid w:val="00931DDE"/>
    <w:rsid w:val="00931F11"/>
    <w:rsid w:val="0093240E"/>
    <w:rsid w:val="00932592"/>
    <w:rsid w:val="009327A7"/>
    <w:rsid w:val="009329A6"/>
    <w:rsid w:val="00932BAA"/>
    <w:rsid w:val="00932C6E"/>
    <w:rsid w:val="00932C82"/>
    <w:rsid w:val="00932CA3"/>
    <w:rsid w:val="00932E67"/>
    <w:rsid w:val="0093334D"/>
    <w:rsid w:val="00933359"/>
    <w:rsid w:val="009333FA"/>
    <w:rsid w:val="00933420"/>
    <w:rsid w:val="00933ADD"/>
    <w:rsid w:val="00933DDE"/>
    <w:rsid w:val="00933F85"/>
    <w:rsid w:val="00934380"/>
    <w:rsid w:val="00934A00"/>
    <w:rsid w:val="00934AB8"/>
    <w:rsid w:val="009351CD"/>
    <w:rsid w:val="009356E2"/>
    <w:rsid w:val="00935995"/>
    <w:rsid w:val="00935AD0"/>
    <w:rsid w:val="00935B0B"/>
    <w:rsid w:val="00935D25"/>
    <w:rsid w:val="00935FF4"/>
    <w:rsid w:val="00936002"/>
    <w:rsid w:val="0093616B"/>
    <w:rsid w:val="009361FF"/>
    <w:rsid w:val="00936294"/>
    <w:rsid w:val="0093635D"/>
    <w:rsid w:val="0093651B"/>
    <w:rsid w:val="00936563"/>
    <w:rsid w:val="00936894"/>
    <w:rsid w:val="0093697F"/>
    <w:rsid w:val="00936B92"/>
    <w:rsid w:val="009373F4"/>
    <w:rsid w:val="00937457"/>
    <w:rsid w:val="00937AE1"/>
    <w:rsid w:val="0094010E"/>
    <w:rsid w:val="00940979"/>
    <w:rsid w:val="00940B42"/>
    <w:rsid w:val="00941118"/>
    <w:rsid w:val="00941758"/>
    <w:rsid w:val="0094183B"/>
    <w:rsid w:val="00941CC0"/>
    <w:rsid w:val="00941D78"/>
    <w:rsid w:val="0094214F"/>
    <w:rsid w:val="009421CB"/>
    <w:rsid w:val="009426AA"/>
    <w:rsid w:val="00942B66"/>
    <w:rsid w:val="00942CEF"/>
    <w:rsid w:val="00942D7E"/>
    <w:rsid w:val="00942F17"/>
    <w:rsid w:val="00943469"/>
    <w:rsid w:val="00943711"/>
    <w:rsid w:val="00943AF0"/>
    <w:rsid w:val="00943B9E"/>
    <w:rsid w:val="0094484F"/>
    <w:rsid w:val="009449EB"/>
    <w:rsid w:val="00944C0E"/>
    <w:rsid w:val="00945176"/>
    <w:rsid w:val="009458D6"/>
    <w:rsid w:val="00945B28"/>
    <w:rsid w:val="00945EA3"/>
    <w:rsid w:val="00945F7F"/>
    <w:rsid w:val="00946054"/>
    <w:rsid w:val="0094606F"/>
    <w:rsid w:val="00946282"/>
    <w:rsid w:val="00946B4B"/>
    <w:rsid w:val="00946EC8"/>
    <w:rsid w:val="00946EF5"/>
    <w:rsid w:val="009471E9"/>
    <w:rsid w:val="00947567"/>
    <w:rsid w:val="009478EE"/>
    <w:rsid w:val="00947AF7"/>
    <w:rsid w:val="00947BA5"/>
    <w:rsid w:val="00947D85"/>
    <w:rsid w:val="009506D8"/>
    <w:rsid w:val="00950CFD"/>
    <w:rsid w:val="00950D63"/>
    <w:rsid w:val="00950D86"/>
    <w:rsid w:val="00951022"/>
    <w:rsid w:val="0095137E"/>
    <w:rsid w:val="00951DE6"/>
    <w:rsid w:val="00951DED"/>
    <w:rsid w:val="00951E8F"/>
    <w:rsid w:val="00951EC8"/>
    <w:rsid w:val="00951FED"/>
    <w:rsid w:val="0095210E"/>
    <w:rsid w:val="0095238C"/>
    <w:rsid w:val="00952646"/>
    <w:rsid w:val="0095279E"/>
    <w:rsid w:val="009529A4"/>
    <w:rsid w:val="009529E4"/>
    <w:rsid w:val="00952B24"/>
    <w:rsid w:val="009530B6"/>
    <w:rsid w:val="009536DB"/>
    <w:rsid w:val="009536E9"/>
    <w:rsid w:val="00953C0F"/>
    <w:rsid w:val="00953FCD"/>
    <w:rsid w:val="00954001"/>
    <w:rsid w:val="00954304"/>
    <w:rsid w:val="00954640"/>
    <w:rsid w:val="00954842"/>
    <w:rsid w:val="00954D52"/>
    <w:rsid w:val="00954DB5"/>
    <w:rsid w:val="00954F42"/>
    <w:rsid w:val="00954F7D"/>
    <w:rsid w:val="00955012"/>
    <w:rsid w:val="00955015"/>
    <w:rsid w:val="0095524B"/>
    <w:rsid w:val="009552C1"/>
    <w:rsid w:val="009553F1"/>
    <w:rsid w:val="00955484"/>
    <w:rsid w:val="0095551B"/>
    <w:rsid w:val="009555B1"/>
    <w:rsid w:val="009555C9"/>
    <w:rsid w:val="009555D2"/>
    <w:rsid w:val="00955863"/>
    <w:rsid w:val="009558C5"/>
    <w:rsid w:val="00955A37"/>
    <w:rsid w:val="00955AA7"/>
    <w:rsid w:val="00955FAF"/>
    <w:rsid w:val="009560BB"/>
    <w:rsid w:val="00956228"/>
    <w:rsid w:val="0095634C"/>
    <w:rsid w:val="00956735"/>
    <w:rsid w:val="009567ED"/>
    <w:rsid w:val="00956871"/>
    <w:rsid w:val="009568F9"/>
    <w:rsid w:val="0095713C"/>
    <w:rsid w:val="0095762D"/>
    <w:rsid w:val="009577C9"/>
    <w:rsid w:val="00957905"/>
    <w:rsid w:val="00957B38"/>
    <w:rsid w:val="00957BAC"/>
    <w:rsid w:val="00957C86"/>
    <w:rsid w:val="00957CE5"/>
    <w:rsid w:val="00960152"/>
    <w:rsid w:val="009602DA"/>
    <w:rsid w:val="009604B7"/>
    <w:rsid w:val="0096070A"/>
    <w:rsid w:val="00960A20"/>
    <w:rsid w:val="009610C7"/>
    <w:rsid w:val="009613DF"/>
    <w:rsid w:val="00961434"/>
    <w:rsid w:val="00961453"/>
    <w:rsid w:val="00961530"/>
    <w:rsid w:val="00961787"/>
    <w:rsid w:val="00961915"/>
    <w:rsid w:val="00961B87"/>
    <w:rsid w:val="00961C74"/>
    <w:rsid w:val="00961CEC"/>
    <w:rsid w:val="009620D8"/>
    <w:rsid w:val="00962626"/>
    <w:rsid w:val="0096266A"/>
    <w:rsid w:val="00962882"/>
    <w:rsid w:val="009629E0"/>
    <w:rsid w:val="00962C70"/>
    <w:rsid w:val="00962D0F"/>
    <w:rsid w:val="00962D9F"/>
    <w:rsid w:val="00962DBC"/>
    <w:rsid w:val="00962E2E"/>
    <w:rsid w:val="0096334E"/>
    <w:rsid w:val="009633DD"/>
    <w:rsid w:val="009634B1"/>
    <w:rsid w:val="00963A3C"/>
    <w:rsid w:val="0096424E"/>
    <w:rsid w:val="0096447C"/>
    <w:rsid w:val="009648B6"/>
    <w:rsid w:val="00964EF3"/>
    <w:rsid w:val="00964FA7"/>
    <w:rsid w:val="00965012"/>
    <w:rsid w:val="0096512B"/>
    <w:rsid w:val="0096554D"/>
    <w:rsid w:val="00965955"/>
    <w:rsid w:val="009659CA"/>
    <w:rsid w:val="00965F7A"/>
    <w:rsid w:val="00966259"/>
    <w:rsid w:val="00966553"/>
    <w:rsid w:val="00966AD2"/>
    <w:rsid w:val="00966AF5"/>
    <w:rsid w:val="00966CFC"/>
    <w:rsid w:val="00967093"/>
    <w:rsid w:val="00967188"/>
    <w:rsid w:val="009671D0"/>
    <w:rsid w:val="009678F6"/>
    <w:rsid w:val="00967A8F"/>
    <w:rsid w:val="00967BD3"/>
    <w:rsid w:val="00967EAE"/>
    <w:rsid w:val="0097017E"/>
    <w:rsid w:val="0097031B"/>
    <w:rsid w:val="00970BCD"/>
    <w:rsid w:val="00970C04"/>
    <w:rsid w:val="00970C15"/>
    <w:rsid w:val="00970D23"/>
    <w:rsid w:val="00970DA3"/>
    <w:rsid w:val="00970F66"/>
    <w:rsid w:val="0097110C"/>
    <w:rsid w:val="009712AA"/>
    <w:rsid w:val="0097141A"/>
    <w:rsid w:val="009717FB"/>
    <w:rsid w:val="009718EC"/>
    <w:rsid w:val="00971A1D"/>
    <w:rsid w:val="00971B10"/>
    <w:rsid w:val="00971C14"/>
    <w:rsid w:val="00971DE9"/>
    <w:rsid w:val="00971FBB"/>
    <w:rsid w:val="0097274D"/>
    <w:rsid w:val="009728EE"/>
    <w:rsid w:val="0097297C"/>
    <w:rsid w:val="00972AF8"/>
    <w:rsid w:val="00972E20"/>
    <w:rsid w:val="00972EB4"/>
    <w:rsid w:val="00972F5A"/>
    <w:rsid w:val="0097335F"/>
    <w:rsid w:val="0097345C"/>
    <w:rsid w:val="00973498"/>
    <w:rsid w:val="00973564"/>
    <w:rsid w:val="0097366D"/>
    <w:rsid w:val="00973BD4"/>
    <w:rsid w:val="00973BF5"/>
    <w:rsid w:val="0097402C"/>
    <w:rsid w:val="009744C8"/>
    <w:rsid w:val="00974554"/>
    <w:rsid w:val="00974654"/>
    <w:rsid w:val="0097468E"/>
    <w:rsid w:val="00974D64"/>
    <w:rsid w:val="009751E3"/>
    <w:rsid w:val="00975204"/>
    <w:rsid w:val="0097529B"/>
    <w:rsid w:val="00975581"/>
    <w:rsid w:val="009757C9"/>
    <w:rsid w:val="0097599B"/>
    <w:rsid w:val="00975C54"/>
    <w:rsid w:val="00975C61"/>
    <w:rsid w:val="00976021"/>
    <w:rsid w:val="00976165"/>
    <w:rsid w:val="00976A21"/>
    <w:rsid w:val="00976D08"/>
    <w:rsid w:val="00976D34"/>
    <w:rsid w:val="00976D51"/>
    <w:rsid w:val="00976E42"/>
    <w:rsid w:val="00977786"/>
    <w:rsid w:val="00977912"/>
    <w:rsid w:val="00977F07"/>
    <w:rsid w:val="00977F41"/>
    <w:rsid w:val="009800C2"/>
    <w:rsid w:val="009802A4"/>
    <w:rsid w:val="009802C9"/>
    <w:rsid w:val="00980A56"/>
    <w:rsid w:val="00980AD3"/>
    <w:rsid w:val="00980AE1"/>
    <w:rsid w:val="00980ED6"/>
    <w:rsid w:val="00980ED9"/>
    <w:rsid w:val="009813A5"/>
    <w:rsid w:val="009815AF"/>
    <w:rsid w:val="00981899"/>
    <w:rsid w:val="009819CD"/>
    <w:rsid w:val="00981B14"/>
    <w:rsid w:val="00981B47"/>
    <w:rsid w:val="00981DA5"/>
    <w:rsid w:val="00981F5B"/>
    <w:rsid w:val="009821AC"/>
    <w:rsid w:val="009826DE"/>
    <w:rsid w:val="00982B0F"/>
    <w:rsid w:val="00982C06"/>
    <w:rsid w:val="00982CAC"/>
    <w:rsid w:val="00982D3C"/>
    <w:rsid w:val="009830B9"/>
    <w:rsid w:val="0098375A"/>
    <w:rsid w:val="009837F8"/>
    <w:rsid w:val="00983D66"/>
    <w:rsid w:val="00983DA0"/>
    <w:rsid w:val="00984084"/>
    <w:rsid w:val="00984154"/>
    <w:rsid w:val="00984351"/>
    <w:rsid w:val="00984424"/>
    <w:rsid w:val="00984690"/>
    <w:rsid w:val="009848CC"/>
    <w:rsid w:val="00984B08"/>
    <w:rsid w:val="00984B67"/>
    <w:rsid w:val="00985020"/>
    <w:rsid w:val="00985536"/>
    <w:rsid w:val="00985CF9"/>
    <w:rsid w:val="00985E46"/>
    <w:rsid w:val="00986058"/>
    <w:rsid w:val="0098610E"/>
    <w:rsid w:val="00986534"/>
    <w:rsid w:val="0098654B"/>
    <w:rsid w:val="0098679E"/>
    <w:rsid w:val="00986CCA"/>
    <w:rsid w:val="00986D97"/>
    <w:rsid w:val="00986E31"/>
    <w:rsid w:val="00986E5B"/>
    <w:rsid w:val="009872C5"/>
    <w:rsid w:val="009872CE"/>
    <w:rsid w:val="00987431"/>
    <w:rsid w:val="00987755"/>
    <w:rsid w:val="009877F2"/>
    <w:rsid w:val="00987BCE"/>
    <w:rsid w:val="00987D48"/>
    <w:rsid w:val="00990299"/>
    <w:rsid w:val="009902B9"/>
    <w:rsid w:val="009906DB"/>
    <w:rsid w:val="00990726"/>
    <w:rsid w:val="00990F76"/>
    <w:rsid w:val="0099144F"/>
    <w:rsid w:val="009919E7"/>
    <w:rsid w:val="00991B9C"/>
    <w:rsid w:val="00991F6C"/>
    <w:rsid w:val="00992038"/>
    <w:rsid w:val="009920DE"/>
    <w:rsid w:val="0099238D"/>
    <w:rsid w:val="009924F8"/>
    <w:rsid w:val="009926FD"/>
    <w:rsid w:val="00992CCE"/>
    <w:rsid w:val="00992EF9"/>
    <w:rsid w:val="00992FC2"/>
    <w:rsid w:val="00993286"/>
    <w:rsid w:val="009933DA"/>
    <w:rsid w:val="00993A95"/>
    <w:rsid w:val="00993E9B"/>
    <w:rsid w:val="00994144"/>
    <w:rsid w:val="0099418C"/>
    <w:rsid w:val="009941FA"/>
    <w:rsid w:val="0099439A"/>
    <w:rsid w:val="00994557"/>
    <w:rsid w:val="009946A1"/>
    <w:rsid w:val="00994DC0"/>
    <w:rsid w:val="00995085"/>
    <w:rsid w:val="009950EE"/>
    <w:rsid w:val="00995395"/>
    <w:rsid w:val="00995567"/>
    <w:rsid w:val="00995A21"/>
    <w:rsid w:val="00995BBC"/>
    <w:rsid w:val="00995EDE"/>
    <w:rsid w:val="00996372"/>
    <w:rsid w:val="009966A6"/>
    <w:rsid w:val="00996EE5"/>
    <w:rsid w:val="00997072"/>
    <w:rsid w:val="00997628"/>
    <w:rsid w:val="009979E1"/>
    <w:rsid w:val="00997CC1"/>
    <w:rsid w:val="00997DE9"/>
    <w:rsid w:val="009A0564"/>
    <w:rsid w:val="009A05D3"/>
    <w:rsid w:val="009A0629"/>
    <w:rsid w:val="009A0714"/>
    <w:rsid w:val="009A0789"/>
    <w:rsid w:val="009A0E55"/>
    <w:rsid w:val="009A0F31"/>
    <w:rsid w:val="009A1A59"/>
    <w:rsid w:val="009A1AD5"/>
    <w:rsid w:val="009A1B3C"/>
    <w:rsid w:val="009A1C53"/>
    <w:rsid w:val="009A1D62"/>
    <w:rsid w:val="009A2295"/>
    <w:rsid w:val="009A277D"/>
    <w:rsid w:val="009A2940"/>
    <w:rsid w:val="009A3FA9"/>
    <w:rsid w:val="009A419A"/>
    <w:rsid w:val="009A482D"/>
    <w:rsid w:val="009A4C5E"/>
    <w:rsid w:val="009A4DDD"/>
    <w:rsid w:val="009A4F2C"/>
    <w:rsid w:val="009A5115"/>
    <w:rsid w:val="009A5489"/>
    <w:rsid w:val="009A56CD"/>
    <w:rsid w:val="009A5963"/>
    <w:rsid w:val="009A5A98"/>
    <w:rsid w:val="009A5AE9"/>
    <w:rsid w:val="009A5BB8"/>
    <w:rsid w:val="009A5D5E"/>
    <w:rsid w:val="009A5DB7"/>
    <w:rsid w:val="009A5FCC"/>
    <w:rsid w:val="009A6054"/>
    <w:rsid w:val="009A67F1"/>
    <w:rsid w:val="009A680F"/>
    <w:rsid w:val="009A6EBC"/>
    <w:rsid w:val="009A723A"/>
    <w:rsid w:val="009A7F44"/>
    <w:rsid w:val="009B00A4"/>
    <w:rsid w:val="009B0207"/>
    <w:rsid w:val="009B0291"/>
    <w:rsid w:val="009B0353"/>
    <w:rsid w:val="009B045E"/>
    <w:rsid w:val="009B07E7"/>
    <w:rsid w:val="009B0854"/>
    <w:rsid w:val="009B08E1"/>
    <w:rsid w:val="009B0CAF"/>
    <w:rsid w:val="009B0D5B"/>
    <w:rsid w:val="009B0F16"/>
    <w:rsid w:val="009B0F67"/>
    <w:rsid w:val="009B0F7E"/>
    <w:rsid w:val="009B128C"/>
    <w:rsid w:val="009B138D"/>
    <w:rsid w:val="009B1451"/>
    <w:rsid w:val="009B1C44"/>
    <w:rsid w:val="009B1D07"/>
    <w:rsid w:val="009B1DFD"/>
    <w:rsid w:val="009B1FDD"/>
    <w:rsid w:val="009B2034"/>
    <w:rsid w:val="009B229B"/>
    <w:rsid w:val="009B2342"/>
    <w:rsid w:val="009B26A3"/>
    <w:rsid w:val="009B279F"/>
    <w:rsid w:val="009B2CDF"/>
    <w:rsid w:val="009B2D20"/>
    <w:rsid w:val="009B306A"/>
    <w:rsid w:val="009B3390"/>
    <w:rsid w:val="009B3FBA"/>
    <w:rsid w:val="009B4068"/>
    <w:rsid w:val="009B42CE"/>
    <w:rsid w:val="009B456D"/>
    <w:rsid w:val="009B47D8"/>
    <w:rsid w:val="009B4B64"/>
    <w:rsid w:val="009B4F05"/>
    <w:rsid w:val="009B4F65"/>
    <w:rsid w:val="009B5050"/>
    <w:rsid w:val="009B5239"/>
    <w:rsid w:val="009B52D3"/>
    <w:rsid w:val="009B5332"/>
    <w:rsid w:val="009B5398"/>
    <w:rsid w:val="009B54E3"/>
    <w:rsid w:val="009B5506"/>
    <w:rsid w:val="009B554F"/>
    <w:rsid w:val="009B556D"/>
    <w:rsid w:val="009B55B3"/>
    <w:rsid w:val="009B55E1"/>
    <w:rsid w:val="009B57A9"/>
    <w:rsid w:val="009B57FB"/>
    <w:rsid w:val="009B5B39"/>
    <w:rsid w:val="009B6499"/>
    <w:rsid w:val="009B64B9"/>
    <w:rsid w:val="009B67CE"/>
    <w:rsid w:val="009B690E"/>
    <w:rsid w:val="009B6949"/>
    <w:rsid w:val="009B69F2"/>
    <w:rsid w:val="009B6AE3"/>
    <w:rsid w:val="009B6E72"/>
    <w:rsid w:val="009B6EDE"/>
    <w:rsid w:val="009B7183"/>
    <w:rsid w:val="009B722A"/>
    <w:rsid w:val="009B748C"/>
    <w:rsid w:val="009B775D"/>
    <w:rsid w:val="009B7855"/>
    <w:rsid w:val="009B7DAC"/>
    <w:rsid w:val="009B7DD5"/>
    <w:rsid w:val="009B7F66"/>
    <w:rsid w:val="009C0108"/>
    <w:rsid w:val="009C0245"/>
    <w:rsid w:val="009C0465"/>
    <w:rsid w:val="009C0A16"/>
    <w:rsid w:val="009C0AA6"/>
    <w:rsid w:val="009C0C4F"/>
    <w:rsid w:val="009C0CE7"/>
    <w:rsid w:val="009C0CEA"/>
    <w:rsid w:val="009C0E0E"/>
    <w:rsid w:val="009C106A"/>
    <w:rsid w:val="009C1347"/>
    <w:rsid w:val="009C1623"/>
    <w:rsid w:val="009C171A"/>
    <w:rsid w:val="009C17ED"/>
    <w:rsid w:val="009C1A1A"/>
    <w:rsid w:val="009C1C2F"/>
    <w:rsid w:val="009C2005"/>
    <w:rsid w:val="009C208F"/>
    <w:rsid w:val="009C2134"/>
    <w:rsid w:val="009C226D"/>
    <w:rsid w:val="009C24FD"/>
    <w:rsid w:val="009C267B"/>
    <w:rsid w:val="009C284B"/>
    <w:rsid w:val="009C29F3"/>
    <w:rsid w:val="009C2D25"/>
    <w:rsid w:val="009C2D3E"/>
    <w:rsid w:val="009C321D"/>
    <w:rsid w:val="009C3332"/>
    <w:rsid w:val="009C3563"/>
    <w:rsid w:val="009C3606"/>
    <w:rsid w:val="009C3ACC"/>
    <w:rsid w:val="009C4142"/>
    <w:rsid w:val="009C4300"/>
    <w:rsid w:val="009C495E"/>
    <w:rsid w:val="009C519A"/>
    <w:rsid w:val="009C5269"/>
    <w:rsid w:val="009C6BEF"/>
    <w:rsid w:val="009C6E22"/>
    <w:rsid w:val="009C6EA8"/>
    <w:rsid w:val="009C6ED6"/>
    <w:rsid w:val="009C70B5"/>
    <w:rsid w:val="009C73F7"/>
    <w:rsid w:val="009C7976"/>
    <w:rsid w:val="009C7DAF"/>
    <w:rsid w:val="009D00EC"/>
    <w:rsid w:val="009D046F"/>
    <w:rsid w:val="009D0553"/>
    <w:rsid w:val="009D065F"/>
    <w:rsid w:val="009D0A31"/>
    <w:rsid w:val="009D0D3E"/>
    <w:rsid w:val="009D0E48"/>
    <w:rsid w:val="009D1940"/>
    <w:rsid w:val="009D194F"/>
    <w:rsid w:val="009D1A8E"/>
    <w:rsid w:val="009D1B58"/>
    <w:rsid w:val="009D1ECF"/>
    <w:rsid w:val="009D1F43"/>
    <w:rsid w:val="009D2062"/>
    <w:rsid w:val="009D2138"/>
    <w:rsid w:val="009D2540"/>
    <w:rsid w:val="009D2587"/>
    <w:rsid w:val="009D25C7"/>
    <w:rsid w:val="009D2B07"/>
    <w:rsid w:val="009D2CBE"/>
    <w:rsid w:val="009D2D1A"/>
    <w:rsid w:val="009D2E3B"/>
    <w:rsid w:val="009D3261"/>
    <w:rsid w:val="009D326F"/>
    <w:rsid w:val="009D38F1"/>
    <w:rsid w:val="009D3A78"/>
    <w:rsid w:val="009D3B43"/>
    <w:rsid w:val="009D3C08"/>
    <w:rsid w:val="009D3C35"/>
    <w:rsid w:val="009D3F8B"/>
    <w:rsid w:val="009D45EC"/>
    <w:rsid w:val="009D492F"/>
    <w:rsid w:val="009D4CBF"/>
    <w:rsid w:val="009D4DC4"/>
    <w:rsid w:val="009D4DE4"/>
    <w:rsid w:val="009D56DB"/>
    <w:rsid w:val="009D5A7C"/>
    <w:rsid w:val="009D5B6C"/>
    <w:rsid w:val="009D5C53"/>
    <w:rsid w:val="009D5EF1"/>
    <w:rsid w:val="009D6047"/>
    <w:rsid w:val="009D61FE"/>
    <w:rsid w:val="009D62EA"/>
    <w:rsid w:val="009D668F"/>
    <w:rsid w:val="009D6A39"/>
    <w:rsid w:val="009D6DCD"/>
    <w:rsid w:val="009D6F73"/>
    <w:rsid w:val="009D7187"/>
    <w:rsid w:val="009D729F"/>
    <w:rsid w:val="009D77C6"/>
    <w:rsid w:val="009D7B35"/>
    <w:rsid w:val="009D7E7C"/>
    <w:rsid w:val="009E00B8"/>
    <w:rsid w:val="009E00C0"/>
    <w:rsid w:val="009E035E"/>
    <w:rsid w:val="009E09A0"/>
    <w:rsid w:val="009E0AED"/>
    <w:rsid w:val="009E0C4B"/>
    <w:rsid w:val="009E1098"/>
    <w:rsid w:val="009E1837"/>
    <w:rsid w:val="009E19AE"/>
    <w:rsid w:val="009E1A4F"/>
    <w:rsid w:val="009E1C33"/>
    <w:rsid w:val="009E22DA"/>
    <w:rsid w:val="009E233F"/>
    <w:rsid w:val="009E23DC"/>
    <w:rsid w:val="009E25C8"/>
    <w:rsid w:val="009E27D1"/>
    <w:rsid w:val="009E283F"/>
    <w:rsid w:val="009E29D7"/>
    <w:rsid w:val="009E2A0D"/>
    <w:rsid w:val="009E2A11"/>
    <w:rsid w:val="009E2ABA"/>
    <w:rsid w:val="009E2AF0"/>
    <w:rsid w:val="009E2C96"/>
    <w:rsid w:val="009E2D24"/>
    <w:rsid w:val="009E2E64"/>
    <w:rsid w:val="009E2F05"/>
    <w:rsid w:val="009E31EB"/>
    <w:rsid w:val="009E33B5"/>
    <w:rsid w:val="009E3661"/>
    <w:rsid w:val="009E3A3C"/>
    <w:rsid w:val="009E3DB1"/>
    <w:rsid w:val="009E405E"/>
    <w:rsid w:val="009E42DC"/>
    <w:rsid w:val="009E449B"/>
    <w:rsid w:val="009E44DC"/>
    <w:rsid w:val="009E458A"/>
    <w:rsid w:val="009E487A"/>
    <w:rsid w:val="009E4B8C"/>
    <w:rsid w:val="009E4CD2"/>
    <w:rsid w:val="009E4D9B"/>
    <w:rsid w:val="009E4EB1"/>
    <w:rsid w:val="009E5064"/>
    <w:rsid w:val="009E5771"/>
    <w:rsid w:val="009E5870"/>
    <w:rsid w:val="009E5913"/>
    <w:rsid w:val="009E5FE6"/>
    <w:rsid w:val="009E605A"/>
    <w:rsid w:val="009E6228"/>
    <w:rsid w:val="009E62B9"/>
    <w:rsid w:val="009E65E2"/>
    <w:rsid w:val="009E6A4C"/>
    <w:rsid w:val="009E71CC"/>
    <w:rsid w:val="009E7311"/>
    <w:rsid w:val="009E7403"/>
    <w:rsid w:val="009E75F5"/>
    <w:rsid w:val="009E797F"/>
    <w:rsid w:val="009E79B2"/>
    <w:rsid w:val="009E7AFD"/>
    <w:rsid w:val="009E7C84"/>
    <w:rsid w:val="009E7DB3"/>
    <w:rsid w:val="009E7E9D"/>
    <w:rsid w:val="009F0064"/>
    <w:rsid w:val="009F00C4"/>
    <w:rsid w:val="009F01E4"/>
    <w:rsid w:val="009F0228"/>
    <w:rsid w:val="009F03B8"/>
    <w:rsid w:val="009F0660"/>
    <w:rsid w:val="009F080A"/>
    <w:rsid w:val="009F087F"/>
    <w:rsid w:val="009F094B"/>
    <w:rsid w:val="009F1065"/>
    <w:rsid w:val="009F15FF"/>
    <w:rsid w:val="009F1AC9"/>
    <w:rsid w:val="009F1E04"/>
    <w:rsid w:val="009F1E9D"/>
    <w:rsid w:val="009F2072"/>
    <w:rsid w:val="009F2383"/>
    <w:rsid w:val="009F247D"/>
    <w:rsid w:val="009F2764"/>
    <w:rsid w:val="009F28C6"/>
    <w:rsid w:val="009F2A31"/>
    <w:rsid w:val="009F2C64"/>
    <w:rsid w:val="009F30AB"/>
    <w:rsid w:val="009F32C3"/>
    <w:rsid w:val="009F3609"/>
    <w:rsid w:val="009F3BBA"/>
    <w:rsid w:val="009F3BD7"/>
    <w:rsid w:val="009F3C54"/>
    <w:rsid w:val="009F3ED6"/>
    <w:rsid w:val="009F3EEF"/>
    <w:rsid w:val="009F4047"/>
    <w:rsid w:val="009F415D"/>
    <w:rsid w:val="009F4197"/>
    <w:rsid w:val="009F438F"/>
    <w:rsid w:val="009F44A7"/>
    <w:rsid w:val="009F4547"/>
    <w:rsid w:val="009F45A6"/>
    <w:rsid w:val="009F45D4"/>
    <w:rsid w:val="009F46C9"/>
    <w:rsid w:val="009F4B84"/>
    <w:rsid w:val="009F4C59"/>
    <w:rsid w:val="009F4EA1"/>
    <w:rsid w:val="009F5325"/>
    <w:rsid w:val="009F5430"/>
    <w:rsid w:val="009F5A70"/>
    <w:rsid w:val="009F5B5A"/>
    <w:rsid w:val="009F5F09"/>
    <w:rsid w:val="009F5F10"/>
    <w:rsid w:val="009F642E"/>
    <w:rsid w:val="009F6961"/>
    <w:rsid w:val="009F6A17"/>
    <w:rsid w:val="009F7218"/>
    <w:rsid w:val="009F7668"/>
    <w:rsid w:val="009F76EB"/>
    <w:rsid w:val="009F7767"/>
    <w:rsid w:val="009F78D1"/>
    <w:rsid w:val="009F790F"/>
    <w:rsid w:val="009F7EEA"/>
    <w:rsid w:val="00A0011E"/>
    <w:rsid w:val="00A00343"/>
    <w:rsid w:val="00A004CA"/>
    <w:rsid w:val="00A00986"/>
    <w:rsid w:val="00A00990"/>
    <w:rsid w:val="00A009F6"/>
    <w:rsid w:val="00A010F3"/>
    <w:rsid w:val="00A01167"/>
    <w:rsid w:val="00A012F9"/>
    <w:rsid w:val="00A0193C"/>
    <w:rsid w:val="00A01FCE"/>
    <w:rsid w:val="00A02022"/>
    <w:rsid w:val="00A02064"/>
    <w:rsid w:val="00A0257F"/>
    <w:rsid w:val="00A02B3E"/>
    <w:rsid w:val="00A02CDE"/>
    <w:rsid w:val="00A02E32"/>
    <w:rsid w:val="00A02F12"/>
    <w:rsid w:val="00A02F2A"/>
    <w:rsid w:val="00A02FA7"/>
    <w:rsid w:val="00A03075"/>
    <w:rsid w:val="00A0313F"/>
    <w:rsid w:val="00A0317E"/>
    <w:rsid w:val="00A0356E"/>
    <w:rsid w:val="00A03B2E"/>
    <w:rsid w:val="00A03DF2"/>
    <w:rsid w:val="00A0406C"/>
    <w:rsid w:val="00A04A13"/>
    <w:rsid w:val="00A04EC4"/>
    <w:rsid w:val="00A04F0D"/>
    <w:rsid w:val="00A050DB"/>
    <w:rsid w:val="00A05270"/>
    <w:rsid w:val="00A0599F"/>
    <w:rsid w:val="00A05A49"/>
    <w:rsid w:val="00A05E39"/>
    <w:rsid w:val="00A0608F"/>
    <w:rsid w:val="00A06327"/>
    <w:rsid w:val="00A066F5"/>
    <w:rsid w:val="00A0685C"/>
    <w:rsid w:val="00A06BA0"/>
    <w:rsid w:val="00A06C2D"/>
    <w:rsid w:val="00A0707F"/>
    <w:rsid w:val="00A0774B"/>
    <w:rsid w:val="00A07AD5"/>
    <w:rsid w:val="00A07EAC"/>
    <w:rsid w:val="00A10590"/>
    <w:rsid w:val="00A10D51"/>
    <w:rsid w:val="00A10DBB"/>
    <w:rsid w:val="00A11297"/>
    <w:rsid w:val="00A1165E"/>
    <w:rsid w:val="00A11903"/>
    <w:rsid w:val="00A11992"/>
    <w:rsid w:val="00A11EBE"/>
    <w:rsid w:val="00A124F0"/>
    <w:rsid w:val="00A12650"/>
    <w:rsid w:val="00A12726"/>
    <w:rsid w:val="00A12AAD"/>
    <w:rsid w:val="00A12BB2"/>
    <w:rsid w:val="00A12ED2"/>
    <w:rsid w:val="00A1325F"/>
    <w:rsid w:val="00A137AD"/>
    <w:rsid w:val="00A13ADC"/>
    <w:rsid w:val="00A13E27"/>
    <w:rsid w:val="00A142E4"/>
    <w:rsid w:val="00A1449D"/>
    <w:rsid w:val="00A148D5"/>
    <w:rsid w:val="00A149C1"/>
    <w:rsid w:val="00A14C83"/>
    <w:rsid w:val="00A14CA1"/>
    <w:rsid w:val="00A14CCB"/>
    <w:rsid w:val="00A14CD4"/>
    <w:rsid w:val="00A14FB5"/>
    <w:rsid w:val="00A1509A"/>
    <w:rsid w:val="00A1514F"/>
    <w:rsid w:val="00A15546"/>
    <w:rsid w:val="00A1564C"/>
    <w:rsid w:val="00A156BD"/>
    <w:rsid w:val="00A156D4"/>
    <w:rsid w:val="00A15A05"/>
    <w:rsid w:val="00A15B39"/>
    <w:rsid w:val="00A15BBD"/>
    <w:rsid w:val="00A15D44"/>
    <w:rsid w:val="00A15F45"/>
    <w:rsid w:val="00A160CC"/>
    <w:rsid w:val="00A16216"/>
    <w:rsid w:val="00A1629A"/>
    <w:rsid w:val="00A16A1A"/>
    <w:rsid w:val="00A16B6D"/>
    <w:rsid w:val="00A1703C"/>
    <w:rsid w:val="00A1712E"/>
    <w:rsid w:val="00A17486"/>
    <w:rsid w:val="00A17732"/>
    <w:rsid w:val="00A17769"/>
    <w:rsid w:val="00A177BE"/>
    <w:rsid w:val="00A1783C"/>
    <w:rsid w:val="00A17A63"/>
    <w:rsid w:val="00A17E35"/>
    <w:rsid w:val="00A2005B"/>
    <w:rsid w:val="00A20273"/>
    <w:rsid w:val="00A20471"/>
    <w:rsid w:val="00A204A6"/>
    <w:rsid w:val="00A20586"/>
    <w:rsid w:val="00A205C8"/>
    <w:rsid w:val="00A20900"/>
    <w:rsid w:val="00A20D00"/>
    <w:rsid w:val="00A2103F"/>
    <w:rsid w:val="00A2105E"/>
    <w:rsid w:val="00A210DE"/>
    <w:rsid w:val="00A21B5C"/>
    <w:rsid w:val="00A21DB7"/>
    <w:rsid w:val="00A22015"/>
    <w:rsid w:val="00A221E0"/>
    <w:rsid w:val="00A22415"/>
    <w:rsid w:val="00A22667"/>
    <w:rsid w:val="00A22A59"/>
    <w:rsid w:val="00A22F8D"/>
    <w:rsid w:val="00A231AF"/>
    <w:rsid w:val="00A232B5"/>
    <w:rsid w:val="00A237D1"/>
    <w:rsid w:val="00A23850"/>
    <w:rsid w:val="00A23988"/>
    <w:rsid w:val="00A24803"/>
    <w:rsid w:val="00A24A05"/>
    <w:rsid w:val="00A24C41"/>
    <w:rsid w:val="00A250A9"/>
    <w:rsid w:val="00A2564F"/>
    <w:rsid w:val="00A25B65"/>
    <w:rsid w:val="00A25B9D"/>
    <w:rsid w:val="00A25F6C"/>
    <w:rsid w:val="00A26184"/>
    <w:rsid w:val="00A26198"/>
    <w:rsid w:val="00A261ED"/>
    <w:rsid w:val="00A26241"/>
    <w:rsid w:val="00A262FB"/>
    <w:rsid w:val="00A2634E"/>
    <w:rsid w:val="00A2636E"/>
    <w:rsid w:val="00A2637B"/>
    <w:rsid w:val="00A26900"/>
    <w:rsid w:val="00A2700D"/>
    <w:rsid w:val="00A272AF"/>
    <w:rsid w:val="00A27781"/>
    <w:rsid w:val="00A27B04"/>
    <w:rsid w:val="00A27DAD"/>
    <w:rsid w:val="00A27F94"/>
    <w:rsid w:val="00A3010F"/>
    <w:rsid w:val="00A30288"/>
    <w:rsid w:val="00A306D4"/>
    <w:rsid w:val="00A309E1"/>
    <w:rsid w:val="00A30A7F"/>
    <w:rsid w:val="00A30D44"/>
    <w:rsid w:val="00A30FB9"/>
    <w:rsid w:val="00A312AE"/>
    <w:rsid w:val="00A31574"/>
    <w:rsid w:val="00A31B5A"/>
    <w:rsid w:val="00A31E34"/>
    <w:rsid w:val="00A31ED1"/>
    <w:rsid w:val="00A32061"/>
    <w:rsid w:val="00A320A4"/>
    <w:rsid w:val="00A32274"/>
    <w:rsid w:val="00A32292"/>
    <w:rsid w:val="00A32336"/>
    <w:rsid w:val="00A3238A"/>
    <w:rsid w:val="00A324E2"/>
    <w:rsid w:val="00A32802"/>
    <w:rsid w:val="00A32894"/>
    <w:rsid w:val="00A32A35"/>
    <w:rsid w:val="00A32C46"/>
    <w:rsid w:val="00A32DF2"/>
    <w:rsid w:val="00A32E9D"/>
    <w:rsid w:val="00A336D2"/>
    <w:rsid w:val="00A33717"/>
    <w:rsid w:val="00A33B8A"/>
    <w:rsid w:val="00A33DCA"/>
    <w:rsid w:val="00A34075"/>
    <w:rsid w:val="00A340BF"/>
    <w:rsid w:val="00A34120"/>
    <w:rsid w:val="00A3422D"/>
    <w:rsid w:val="00A348DE"/>
    <w:rsid w:val="00A34ACC"/>
    <w:rsid w:val="00A34B49"/>
    <w:rsid w:val="00A34DE8"/>
    <w:rsid w:val="00A35168"/>
    <w:rsid w:val="00A35510"/>
    <w:rsid w:val="00A35552"/>
    <w:rsid w:val="00A35857"/>
    <w:rsid w:val="00A35C9F"/>
    <w:rsid w:val="00A35DB8"/>
    <w:rsid w:val="00A3615F"/>
    <w:rsid w:val="00A361BB"/>
    <w:rsid w:val="00A3676F"/>
    <w:rsid w:val="00A36D53"/>
    <w:rsid w:val="00A36F99"/>
    <w:rsid w:val="00A36FA7"/>
    <w:rsid w:val="00A37423"/>
    <w:rsid w:val="00A3742C"/>
    <w:rsid w:val="00A37595"/>
    <w:rsid w:val="00A37854"/>
    <w:rsid w:val="00A378D9"/>
    <w:rsid w:val="00A37F50"/>
    <w:rsid w:val="00A4001D"/>
    <w:rsid w:val="00A40051"/>
    <w:rsid w:val="00A400B2"/>
    <w:rsid w:val="00A4022E"/>
    <w:rsid w:val="00A4023D"/>
    <w:rsid w:val="00A402D8"/>
    <w:rsid w:val="00A405D3"/>
    <w:rsid w:val="00A40AA1"/>
    <w:rsid w:val="00A40AEF"/>
    <w:rsid w:val="00A40B5C"/>
    <w:rsid w:val="00A40CBB"/>
    <w:rsid w:val="00A411B1"/>
    <w:rsid w:val="00A41455"/>
    <w:rsid w:val="00A4169B"/>
    <w:rsid w:val="00A41828"/>
    <w:rsid w:val="00A41B1A"/>
    <w:rsid w:val="00A423F9"/>
    <w:rsid w:val="00A42447"/>
    <w:rsid w:val="00A4271C"/>
    <w:rsid w:val="00A42962"/>
    <w:rsid w:val="00A42A1E"/>
    <w:rsid w:val="00A42AF1"/>
    <w:rsid w:val="00A42D0A"/>
    <w:rsid w:val="00A42DDB"/>
    <w:rsid w:val="00A42EC0"/>
    <w:rsid w:val="00A436F4"/>
    <w:rsid w:val="00A445AA"/>
    <w:rsid w:val="00A446F8"/>
    <w:rsid w:val="00A44819"/>
    <w:rsid w:val="00A4485C"/>
    <w:rsid w:val="00A44913"/>
    <w:rsid w:val="00A449DF"/>
    <w:rsid w:val="00A44A15"/>
    <w:rsid w:val="00A44DAC"/>
    <w:rsid w:val="00A44E3F"/>
    <w:rsid w:val="00A45220"/>
    <w:rsid w:val="00A45541"/>
    <w:rsid w:val="00A4571E"/>
    <w:rsid w:val="00A45843"/>
    <w:rsid w:val="00A4588D"/>
    <w:rsid w:val="00A45C8F"/>
    <w:rsid w:val="00A45D0A"/>
    <w:rsid w:val="00A4616F"/>
    <w:rsid w:val="00A4619D"/>
    <w:rsid w:val="00A461FF"/>
    <w:rsid w:val="00A46507"/>
    <w:rsid w:val="00A4667E"/>
    <w:rsid w:val="00A46924"/>
    <w:rsid w:val="00A46CD6"/>
    <w:rsid w:val="00A46D60"/>
    <w:rsid w:val="00A46FB9"/>
    <w:rsid w:val="00A470A0"/>
    <w:rsid w:val="00A4748F"/>
    <w:rsid w:val="00A475BD"/>
    <w:rsid w:val="00A47605"/>
    <w:rsid w:val="00A47898"/>
    <w:rsid w:val="00A47C6C"/>
    <w:rsid w:val="00A47F0D"/>
    <w:rsid w:val="00A500EF"/>
    <w:rsid w:val="00A50104"/>
    <w:rsid w:val="00A50437"/>
    <w:rsid w:val="00A50677"/>
    <w:rsid w:val="00A50825"/>
    <w:rsid w:val="00A509DC"/>
    <w:rsid w:val="00A50A48"/>
    <w:rsid w:val="00A50B69"/>
    <w:rsid w:val="00A50B95"/>
    <w:rsid w:val="00A50D3A"/>
    <w:rsid w:val="00A50D52"/>
    <w:rsid w:val="00A50DE3"/>
    <w:rsid w:val="00A50DF3"/>
    <w:rsid w:val="00A5125A"/>
    <w:rsid w:val="00A5139F"/>
    <w:rsid w:val="00A5142D"/>
    <w:rsid w:val="00A51728"/>
    <w:rsid w:val="00A51736"/>
    <w:rsid w:val="00A51852"/>
    <w:rsid w:val="00A51907"/>
    <w:rsid w:val="00A51B4E"/>
    <w:rsid w:val="00A51D22"/>
    <w:rsid w:val="00A51DDF"/>
    <w:rsid w:val="00A52066"/>
    <w:rsid w:val="00A52212"/>
    <w:rsid w:val="00A52481"/>
    <w:rsid w:val="00A525EF"/>
    <w:rsid w:val="00A52676"/>
    <w:rsid w:val="00A527F8"/>
    <w:rsid w:val="00A52E8C"/>
    <w:rsid w:val="00A5328E"/>
    <w:rsid w:val="00A5345B"/>
    <w:rsid w:val="00A53479"/>
    <w:rsid w:val="00A53645"/>
    <w:rsid w:val="00A540B0"/>
    <w:rsid w:val="00A54108"/>
    <w:rsid w:val="00A54175"/>
    <w:rsid w:val="00A54430"/>
    <w:rsid w:val="00A54B56"/>
    <w:rsid w:val="00A54C1F"/>
    <w:rsid w:val="00A54D5D"/>
    <w:rsid w:val="00A55092"/>
    <w:rsid w:val="00A5519E"/>
    <w:rsid w:val="00A5527E"/>
    <w:rsid w:val="00A5529F"/>
    <w:rsid w:val="00A553AC"/>
    <w:rsid w:val="00A55642"/>
    <w:rsid w:val="00A558B2"/>
    <w:rsid w:val="00A55D0B"/>
    <w:rsid w:val="00A55E47"/>
    <w:rsid w:val="00A55FD5"/>
    <w:rsid w:val="00A56192"/>
    <w:rsid w:val="00A5665B"/>
    <w:rsid w:val="00A56A04"/>
    <w:rsid w:val="00A56D10"/>
    <w:rsid w:val="00A56F3B"/>
    <w:rsid w:val="00A57096"/>
    <w:rsid w:val="00A574C8"/>
    <w:rsid w:val="00A57566"/>
    <w:rsid w:val="00A576A0"/>
    <w:rsid w:val="00A57A8D"/>
    <w:rsid w:val="00A57EFF"/>
    <w:rsid w:val="00A60F3C"/>
    <w:rsid w:val="00A60F5B"/>
    <w:rsid w:val="00A60FB2"/>
    <w:rsid w:val="00A613CB"/>
    <w:rsid w:val="00A61421"/>
    <w:rsid w:val="00A615D3"/>
    <w:rsid w:val="00A61620"/>
    <w:rsid w:val="00A61E09"/>
    <w:rsid w:val="00A61F18"/>
    <w:rsid w:val="00A61FDC"/>
    <w:rsid w:val="00A62627"/>
    <w:rsid w:val="00A629AD"/>
    <w:rsid w:val="00A62B30"/>
    <w:rsid w:val="00A62C57"/>
    <w:rsid w:val="00A62C88"/>
    <w:rsid w:val="00A62CD8"/>
    <w:rsid w:val="00A62E97"/>
    <w:rsid w:val="00A62EFA"/>
    <w:rsid w:val="00A62FD5"/>
    <w:rsid w:val="00A63037"/>
    <w:rsid w:val="00A63583"/>
    <w:rsid w:val="00A6381A"/>
    <w:rsid w:val="00A6397B"/>
    <w:rsid w:val="00A639CC"/>
    <w:rsid w:val="00A642B5"/>
    <w:rsid w:val="00A64451"/>
    <w:rsid w:val="00A647A2"/>
    <w:rsid w:val="00A64AB2"/>
    <w:rsid w:val="00A64C78"/>
    <w:rsid w:val="00A64E9D"/>
    <w:rsid w:val="00A651E3"/>
    <w:rsid w:val="00A6523E"/>
    <w:rsid w:val="00A65596"/>
    <w:rsid w:val="00A65995"/>
    <w:rsid w:val="00A65AD4"/>
    <w:rsid w:val="00A65B74"/>
    <w:rsid w:val="00A65C1F"/>
    <w:rsid w:val="00A65D3B"/>
    <w:rsid w:val="00A65E26"/>
    <w:rsid w:val="00A65EF2"/>
    <w:rsid w:val="00A665DC"/>
    <w:rsid w:val="00A66691"/>
    <w:rsid w:val="00A66761"/>
    <w:rsid w:val="00A6679E"/>
    <w:rsid w:val="00A66B1E"/>
    <w:rsid w:val="00A66C0F"/>
    <w:rsid w:val="00A66E28"/>
    <w:rsid w:val="00A66F9E"/>
    <w:rsid w:val="00A670CE"/>
    <w:rsid w:val="00A670FE"/>
    <w:rsid w:val="00A6717B"/>
    <w:rsid w:val="00A671B3"/>
    <w:rsid w:val="00A671ED"/>
    <w:rsid w:val="00A67575"/>
    <w:rsid w:val="00A677B6"/>
    <w:rsid w:val="00A67878"/>
    <w:rsid w:val="00A679B7"/>
    <w:rsid w:val="00A70183"/>
    <w:rsid w:val="00A70911"/>
    <w:rsid w:val="00A70A09"/>
    <w:rsid w:val="00A70AFD"/>
    <w:rsid w:val="00A70B80"/>
    <w:rsid w:val="00A70BD1"/>
    <w:rsid w:val="00A70CAA"/>
    <w:rsid w:val="00A70E39"/>
    <w:rsid w:val="00A70F8F"/>
    <w:rsid w:val="00A71010"/>
    <w:rsid w:val="00A711BE"/>
    <w:rsid w:val="00A715E5"/>
    <w:rsid w:val="00A715F3"/>
    <w:rsid w:val="00A7160B"/>
    <w:rsid w:val="00A716E0"/>
    <w:rsid w:val="00A71731"/>
    <w:rsid w:val="00A71C01"/>
    <w:rsid w:val="00A71C99"/>
    <w:rsid w:val="00A71CD9"/>
    <w:rsid w:val="00A71E71"/>
    <w:rsid w:val="00A71EF5"/>
    <w:rsid w:val="00A722BD"/>
    <w:rsid w:val="00A7244B"/>
    <w:rsid w:val="00A724CB"/>
    <w:rsid w:val="00A726C0"/>
    <w:rsid w:val="00A728B0"/>
    <w:rsid w:val="00A72AA8"/>
    <w:rsid w:val="00A72C4C"/>
    <w:rsid w:val="00A72D46"/>
    <w:rsid w:val="00A73922"/>
    <w:rsid w:val="00A73B18"/>
    <w:rsid w:val="00A73B5C"/>
    <w:rsid w:val="00A73C67"/>
    <w:rsid w:val="00A73DD6"/>
    <w:rsid w:val="00A7402A"/>
    <w:rsid w:val="00A7471C"/>
    <w:rsid w:val="00A747F5"/>
    <w:rsid w:val="00A74970"/>
    <w:rsid w:val="00A74CC8"/>
    <w:rsid w:val="00A74DE4"/>
    <w:rsid w:val="00A74FBB"/>
    <w:rsid w:val="00A75166"/>
    <w:rsid w:val="00A7536A"/>
    <w:rsid w:val="00A75694"/>
    <w:rsid w:val="00A75808"/>
    <w:rsid w:val="00A75D60"/>
    <w:rsid w:val="00A75DCB"/>
    <w:rsid w:val="00A76027"/>
    <w:rsid w:val="00A76164"/>
    <w:rsid w:val="00A76412"/>
    <w:rsid w:val="00A7662A"/>
    <w:rsid w:val="00A76A27"/>
    <w:rsid w:val="00A76A6B"/>
    <w:rsid w:val="00A77179"/>
    <w:rsid w:val="00A771C7"/>
    <w:rsid w:val="00A773FF"/>
    <w:rsid w:val="00A7766C"/>
    <w:rsid w:val="00A77709"/>
    <w:rsid w:val="00A77AFC"/>
    <w:rsid w:val="00A77B01"/>
    <w:rsid w:val="00A77B88"/>
    <w:rsid w:val="00A77DE2"/>
    <w:rsid w:val="00A77FB6"/>
    <w:rsid w:val="00A80137"/>
    <w:rsid w:val="00A8046C"/>
    <w:rsid w:val="00A8071F"/>
    <w:rsid w:val="00A80776"/>
    <w:rsid w:val="00A8090E"/>
    <w:rsid w:val="00A80C47"/>
    <w:rsid w:val="00A81107"/>
    <w:rsid w:val="00A8146C"/>
    <w:rsid w:val="00A81A82"/>
    <w:rsid w:val="00A81C62"/>
    <w:rsid w:val="00A81FAE"/>
    <w:rsid w:val="00A8226D"/>
    <w:rsid w:val="00A82674"/>
    <w:rsid w:val="00A82753"/>
    <w:rsid w:val="00A829A6"/>
    <w:rsid w:val="00A82B97"/>
    <w:rsid w:val="00A82CF7"/>
    <w:rsid w:val="00A82FEE"/>
    <w:rsid w:val="00A83423"/>
    <w:rsid w:val="00A8348A"/>
    <w:rsid w:val="00A83551"/>
    <w:rsid w:val="00A8386A"/>
    <w:rsid w:val="00A83AE8"/>
    <w:rsid w:val="00A83B2E"/>
    <w:rsid w:val="00A83C0A"/>
    <w:rsid w:val="00A83D9C"/>
    <w:rsid w:val="00A83DB7"/>
    <w:rsid w:val="00A84168"/>
    <w:rsid w:val="00A8430A"/>
    <w:rsid w:val="00A84876"/>
    <w:rsid w:val="00A84AA3"/>
    <w:rsid w:val="00A84B44"/>
    <w:rsid w:val="00A84C01"/>
    <w:rsid w:val="00A84D2B"/>
    <w:rsid w:val="00A84D56"/>
    <w:rsid w:val="00A84D67"/>
    <w:rsid w:val="00A85057"/>
    <w:rsid w:val="00A85637"/>
    <w:rsid w:val="00A85803"/>
    <w:rsid w:val="00A85F05"/>
    <w:rsid w:val="00A860B7"/>
    <w:rsid w:val="00A8632F"/>
    <w:rsid w:val="00A876B6"/>
    <w:rsid w:val="00A87987"/>
    <w:rsid w:val="00A87992"/>
    <w:rsid w:val="00A879DD"/>
    <w:rsid w:val="00A87AC7"/>
    <w:rsid w:val="00A87C53"/>
    <w:rsid w:val="00A9027A"/>
    <w:rsid w:val="00A9039A"/>
    <w:rsid w:val="00A904C8"/>
    <w:rsid w:val="00A904F1"/>
    <w:rsid w:val="00A908EB"/>
    <w:rsid w:val="00A90A93"/>
    <w:rsid w:val="00A90D42"/>
    <w:rsid w:val="00A90F47"/>
    <w:rsid w:val="00A9106C"/>
    <w:rsid w:val="00A910FE"/>
    <w:rsid w:val="00A917FD"/>
    <w:rsid w:val="00A91D31"/>
    <w:rsid w:val="00A91DDD"/>
    <w:rsid w:val="00A91E15"/>
    <w:rsid w:val="00A91EB8"/>
    <w:rsid w:val="00A921F0"/>
    <w:rsid w:val="00A92276"/>
    <w:rsid w:val="00A93033"/>
    <w:rsid w:val="00A93A4A"/>
    <w:rsid w:val="00A93BA0"/>
    <w:rsid w:val="00A93E25"/>
    <w:rsid w:val="00A946EC"/>
    <w:rsid w:val="00A94799"/>
    <w:rsid w:val="00A94916"/>
    <w:rsid w:val="00A949BC"/>
    <w:rsid w:val="00A949CC"/>
    <w:rsid w:val="00A94A44"/>
    <w:rsid w:val="00A94AAC"/>
    <w:rsid w:val="00A94C2B"/>
    <w:rsid w:val="00A95449"/>
    <w:rsid w:val="00A95B16"/>
    <w:rsid w:val="00A95B39"/>
    <w:rsid w:val="00A95CEF"/>
    <w:rsid w:val="00A95D14"/>
    <w:rsid w:val="00A962C9"/>
    <w:rsid w:val="00A962DD"/>
    <w:rsid w:val="00A964ED"/>
    <w:rsid w:val="00A9653D"/>
    <w:rsid w:val="00A96840"/>
    <w:rsid w:val="00A968AB"/>
    <w:rsid w:val="00A96D36"/>
    <w:rsid w:val="00A96D86"/>
    <w:rsid w:val="00A96F7B"/>
    <w:rsid w:val="00A9729B"/>
    <w:rsid w:val="00A977C5"/>
    <w:rsid w:val="00A977EE"/>
    <w:rsid w:val="00A97999"/>
    <w:rsid w:val="00A97A5A"/>
    <w:rsid w:val="00A97C7E"/>
    <w:rsid w:val="00A97E9E"/>
    <w:rsid w:val="00AA0493"/>
    <w:rsid w:val="00AA0A43"/>
    <w:rsid w:val="00AA0A82"/>
    <w:rsid w:val="00AA1154"/>
    <w:rsid w:val="00AA130F"/>
    <w:rsid w:val="00AA18E8"/>
    <w:rsid w:val="00AA1AE4"/>
    <w:rsid w:val="00AA1B79"/>
    <w:rsid w:val="00AA2963"/>
    <w:rsid w:val="00AA2BA2"/>
    <w:rsid w:val="00AA2C0B"/>
    <w:rsid w:val="00AA2D7C"/>
    <w:rsid w:val="00AA2E5A"/>
    <w:rsid w:val="00AA3228"/>
    <w:rsid w:val="00AA3338"/>
    <w:rsid w:val="00AA36B1"/>
    <w:rsid w:val="00AA3768"/>
    <w:rsid w:val="00AA398F"/>
    <w:rsid w:val="00AA3AEC"/>
    <w:rsid w:val="00AA407A"/>
    <w:rsid w:val="00AA41C2"/>
    <w:rsid w:val="00AA466A"/>
    <w:rsid w:val="00AA4699"/>
    <w:rsid w:val="00AA480D"/>
    <w:rsid w:val="00AA4B78"/>
    <w:rsid w:val="00AA4C91"/>
    <w:rsid w:val="00AA4CE6"/>
    <w:rsid w:val="00AA5005"/>
    <w:rsid w:val="00AA50B2"/>
    <w:rsid w:val="00AA5188"/>
    <w:rsid w:val="00AA55C2"/>
    <w:rsid w:val="00AA62AE"/>
    <w:rsid w:val="00AA6321"/>
    <w:rsid w:val="00AA6ACF"/>
    <w:rsid w:val="00AA6D4A"/>
    <w:rsid w:val="00AA6E89"/>
    <w:rsid w:val="00AA7067"/>
    <w:rsid w:val="00AA70E4"/>
    <w:rsid w:val="00AA712E"/>
    <w:rsid w:val="00AA7417"/>
    <w:rsid w:val="00AA77A4"/>
    <w:rsid w:val="00AA7874"/>
    <w:rsid w:val="00AA7924"/>
    <w:rsid w:val="00AA794E"/>
    <w:rsid w:val="00AA7FCC"/>
    <w:rsid w:val="00AB02AB"/>
    <w:rsid w:val="00AB066B"/>
    <w:rsid w:val="00AB0C1A"/>
    <w:rsid w:val="00AB0D03"/>
    <w:rsid w:val="00AB0DDF"/>
    <w:rsid w:val="00AB0E75"/>
    <w:rsid w:val="00AB0F70"/>
    <w:rsid w:val="00AB132D"/>
    <w:rsid w:val="00AB1352"/>
    <w:rsid w:val="00AB1534"/>
    <w:rsid w:val="00AB189A"/>
    <w:rsid w:val="00AB18A5"/>
    <w:rsid w:val="00AB1F14"/>
    <w:rsid w:val="00AB1F9F"/>
    <w:rsid w:val="00AB2111"/>
    <w:rsid w:val="00AB214D"/>
    <w:rsid w:val="00AB27D4"/>
    <w:rsid w:val="00AB2969"/>
    <w:rsid w:val="00AB2DB2"/>
    <w:rsid w:val="00AB3188"/>
    <w:rsid w:val="00AB339E"/>
    <w:rsid w:val="00AB33DB"/>
    <w:rsid w:val="00AB3461"/>
    <w:rsid w:val="00AB34CC"/>
    <w:rsid w:val="00AB37B6"/>
    <w:rsid w:val="00AB3948"/>
    <w:rsid w:val="00AB3A52"/>
    <w:rsid w:val="00AB3A5D"/>
    <w:rsid w:val="00AB3BAF"/>
    <w:rsid w:val="00AB3BF9"/>
    <w:rsid w:val="00AB3D8A"/>
    <w:rsid w:val="00AB3F07"/>
    <w:rsid w:val="00AB4695"/>
    <w:rsid w:val="00AB4959"/>
    <w:rsid w:val="00AB4C28"/>
    <w:rsid w:val="00AB4D8C"/>
    <w:rsid w:val="00AB5021"/>
    <w:rsid w:val="00AB5027"/>
    <w:rsid w:val="00AB516A"/>
    <w:rsid w:val="00AB536F"/>
    <w:rsid w:val="00AB552B"/>
    <w:rsid w:val="00AB57A8"/>
    <w:rsid w:val="00AB592F"/>
    <w:rsid w:val="00AB5943"/>
    <w:rsid w:val="00AB5A7D"/>
    <w:rsid w:val="00AB5AA2"/>
    <w:rsid w:val="00AB5E1C"/>
    <w:rsid w:val="00AB5E95"/>
    <w:rsid w:val="00AB657B"/>
    <w:rsid w:val="00AB66DA"/>
    <w:rsid w:val="00AB6DA9"/>
    <w:rsid w:val="00AB7328"/>
    <w:rsid w:val="00AB736C"/>
    <w:rsid w:val="00AB770E"/>
    <w:rsid w:val="00AB7795"/>
    <w:rsid w:val="00AB79A2"/>
    <w:rsid w:val="00AB79B8"/>
    <w:rsid w:val="00AB7C05"/>
    <w:rsid w:val="00AB7D7D"/>
    <w:rsid w:val="00AC0008"/>
    <w:rsid w:val="00AC00BA"/>
    <w:rsid w:val="00AC0440"/>
    <w:rsid w:val="00AC0740"/>
    <w:rsid w:val="00AC07F3"/>
    <w:rsid w:val="00AC0D35"/>
    <w:rsid w:val="00AC0E2E"/>
    <w:rsid w:val="00AC1838"/>
    <w:rsid w:val="00AC1A06"/>
    <w:rsid w:val="00AC1A7F"/>
    <w:rsid w:val="00AC1AEF"/>
    <w:rsid w:val="00AC1B48"/>
    <w:rsid w:val="00AC1BC0"/>
    <w:rsid w:val="00AC1D9E"/>
    <w:rsid w:val="00AC1E08"/>
    <w:rsid w:val="00AC1E19"/>
    <w:rsid w:val="00AC1E78"/>
    <w:rsid w:val="00AC2071"/>
    <w:rsid w:val="00AC21BD"/>
    <w:rsid w:val="00AC2425"/>
    <w:rsid w:val="00AC24E0"/>
    <w:rsid w:val="00AC287B"/>
    <w:rsid w:val="00AC2967"/>
    <w:rsid w:val="00AC2A54"/>
    <w:rsid w:val="00AC2B3B"/>
    <w:rsid w:val="00AC2C98"/>
    <w:rsid w:val="00AC2D45"/>
    <w:rsid w:val="00AC339A"/>
    <w:rsid w:val="00AC3460"/>
    <w:rsid w:val="00AC34FC"/>
    <w:rsid w:val="00AC36B6"/>
    <w:rsid w:val="00AC378E"/>
    <w:rsid w:val="00AC383B"/>
    <w:rsid w:val="00AC390A"/>
    <w:rsid w:val="00AC3BB4"/>
    <w:rsid w:val="00AC3BFF"/>
    <w:rsid w:val="00AC4048"/>
    <w:rsid w:val="00AC41D8"/>
    <w:rsid w:val="00AC43AC"/>
    <w:rsid w:val="00AC43CF"/>
    <w:rsid w:val="00AC4694"/>
    <w:rsid w:val="00AC4700"/>
    <w:rsid w:val="00AC4822"/>
    <w:rsid w:val="00AC4BBA"/>
    <w:rsid w:val="00AC4D04"/>
    <w:rsid w:val="00AC4D07"/>
    <w:rsid w:val="00AC4DB2"/>
    <w:rsid w:val="00AC4E80"/>
    <w:rsid w:val="00AC52C0"/>
    <w:rsid w:val="00AC52C1"/>
    <w:rsid w:val="00AC5857"/>
    <w:rsid w:val="00AC5948"/>
    <w:rsid w:val="00AC5AAF"/>
    <w:rsid w:val="00AC5CF9"/>
    <w:rsid w:val="00AC5E4F"/>
    <w:rsid w:val="00AC6460"/>
    <w:rsid w:val="00AC7254"/>
    <w:rsid w:val="00AC72B0"/>
    <w:rsid w:val="00AC752A"/>
    <w:rsid w:val="00AC76B7"/>
    <w:rsid w:val="00AC7997"/>
    <w:rsid w:val="00AD00C9"/>
    <w:rsid w:val="00AD0388"/>
    <w:rsid w:val="00AD0430"/>
    <w:rsid w:val="00AD0471"/>
    <w:rsid w:val="00AD0936"/>
    <w:rsid w:val="00AD098D"/>
    <w:rsid w:val="00AD0D04"/>
    <w:rsid w:val="00AD0DC5"/>
    <w:rsid w:val="00AD1398"/>
    <w:rsid w:val="00AD18E8"/>
    <w:rsid w:val="00AD197F"/>
    <w:rsid w:val="00AD203A"/>
    <w:rsid w:val="00AD21EF"/>
    <w:rsid w:val="00AD2464"/>
    <w:rsid w:val="00AD26C2"/>
    <w:rsid w:val="00AD2B79"/>
    <w:rsid w:val="00AD2C62"/>
    <w:rsid w:val="00AD2E73"/>
    <w:rsid w:val="00AD3095"/>
    <w:rsid w:val="00AD30FE"/>
    <w:rsid w:val="00AD32CD"/>
    <w:rsid w:val="00AD36F4"/>
    <w:rsid w:val="00AD3778"/>
    <w:rsid w:val="00AD3912"/>
    <w:rsid w:val="00AD3B4C"/>
    <w:rsid w:val="00AD4009"/>
    <w:rsid w:val="00AD423E"/>
    <w:rsid w:val="00AD44B2"/>
    <w:rsid w:val="00AD4845"/>
    <w:rsid w:val="00AD4C4E"/>
    <w:rsid w:val="00AD4F71"/>
    <w:rsid w:val="00AD4FE9"/>
    <w:rsid w:val="00AD5676"/>
    <w:rsid w:val="00AD56C0"/>
    <w:rsid w:val="00AD56D3"/>
    <w:rsid w:val="00AD598E"/>
    <w:rsid w:val="00AD59D0"/>
    <w:rsid w:val="00AD5CBA"/>
    <w:rsid w:val="00AD6581"/>
    <w:rsid w:val="00AD68C5"/>
    <w:rsid w:val="00AD69B9"/>
    <w:rsid w:val="00AD6A33"/>
    <w:rsid w:val="00AD6C94"/>
    <w:rsid w:val="00AD7210"/>
    <w:rsid w:val="00AD72BE"/>
    <w:rsid w:val="00AD76C9"/>
    <w:rsid w:val="00AD7704"/>
    <w:rsid w:val="00AD770A"/>
    <w:rsid w:val="00AD7773"/>
    <w:rsid w:val="00AD7B72"/>
    <w:rsid w:val="00AD7D35"/>
    <w:rsid w:val="00AD7D47"/>
    <w:rsid w:val="00AE01B0"/>
    <w:rsid w:val="00AE06CD"/>
    <w:rsid w:val="00AE086E"/>
    <w:rsid w:val="00AE0886"/>
    <w:rsid w:val="00AE090B"/>
    <w:rsid w:val="00AE0AA4"/>
    <w:rsid w:val="00AE0EB5"/>
    <w:rsid w:val="00AE1427"/>
    <w:rsid w:val="00AE23E3"/>
    <w:rsid w:val="00AE26FA"/>
    <w:rsid w:val="00AE2E72"/>
    <w:rsid w:val="00AE2E8E"/>
    <w:rsid w:val="00AE331C"/>
    <w:rsid w:val="00AE3576"/>
    <w:rsid w:val="00AE3A62"/>
    <w:rsid w:val="00AE3FFF"/>
    <w:rsid w:val="00AE418C"/>
    <w:rsid w:val="00AE4371"/>
    <w:rsid w:val="00AE4BBB"/>
    <w:rsid w:val="00AE4DDE"/>
    <w:rsid w:val="00AE4E74"/>
    <w:rsid w:val="00AE503D"/>
    <w:rsid w:val="00AE521A"/>
    <w:rsid w:val="00AE5326"/>
    <w:rsid w:val="00AE537A"/>
    <w:rsid w:val="00AE5D47"/>
    <w:rsid w:val="00AE5DA8"/>
    <w:rsid w:val="00AE5E00"/>
    <w:rsid w:val="00AE6404"/>
    <w:rsid w:val="00AE6612"/>
    <w:rsid w:val="00AE68DA"/>
    <w:rsid w:val="00AE6926"/>
    <w:rsid w:val="00AE6A7C"/>
    <w:rsid w:val="00AE6B79"/>
    <w:rsid w:val="00AE6BF2"/>
    <w:rsid w:val="00AE70AF"/>
    <w:rsid w:val="00AE749D"/>
    <w:rsid w:val="00AE7800"/>
    <w:rsid w:val="00AE7B96"/>
    <w:rsid w:val="00AF011C"/>
    <w:rsid w:val="00AF02E2"/>
    <w:rsid w:val="00AF03B5"/>
    <w:rsid w:val="00AF04F5"/>
    <w:rsid w:val="00AF091A"/>
    <w:rsid w:val="00AF0A1D"/>
    <w:rsid w:val="00AF0A56"/>
    <w:rsid w:val="00AF0B32"/>
    <w:rsid w:val="00AF0F4A"/>
    <w:rsid w:val="00AF167C"/>
    <w:rsid w:val="00AF179B"/>
    <w:rsid w:val="00AF1849"/>
    <w:rsid w:val="00AF1882"/>
    <w:rsid w:val="00AF1CB6"/>
    <w:rsid w:val="00AF1D18"/>
    <w:rsid w:val="00AF2073"/>
    <w:rsid w:val="00AF2566"/>
    <w:rsid w:val="00AF2705"/>
    <w:rsid w:val="00AF2C53"/>
    <w:rsid w:val="00AF2F81"/>
    <w:rsid w:val="00AF31CC"/>
    <w:rsid w:val="00AF35B4"/>
    <w:rsid w:val="00AF35F8"/>
    <w:rsid w:val="00AF3C06"/>
    <w:rsid w:val="00AF3D86"/>
    <w:rsid w:val="00AF3E44"/>
    <w:rsid w:val="00AF3E4A"/>
    <w:rsid w:val="00AF4075"/>
    <w:rsid w:val="00AF4793"/>
    <w:rsid w:val="00AF4808"/>
    <w:rsid w:val="00AF498C"/>
    <w:rsid w:val="00AF4B2F"/>
    <w:rsid w:val="00AF4EE0"/>
    <w:rsid w:val="00AF5313"/>
    <w:rsid w:val="00AF542E"/>
    <w:rsid w:val="00AF54E2"/>
    <w:rsid w:val="00AF569B"/>
    <w:rsid w:val="00AF56D2"/>
    <w:rsid w:val="00AF57E3"/>
    <w:rsid w:val="00AF57E6"/>
    <w:rsid w:val="00AF5A13"/>
    <w:rsid w:val="00AF5A6C"/>
    <w:rsid w:val="00AF5B16"/>
    <w:rsid w:val="00AF5C3F"/>
    <w:rsid w:val="00AF6080"/>
    <w:rsid w:val="00AF65F5"/>
    <w:rsid w:val="00AF6CFC"/>
    <w:rsid w:val="00AF7368"/>
    <w:rsid w:val="00AF7780"/>
    <w:rsid w:val="00AF790B"/>
    <w:rsid w:val="00AF7EBB"/>
    <w:rsid w:val="00B00035"/>
    <w:rsid w:val="00B0005F"/>
    <w:rsid w:val="00B00379"/>
    <w:rsid w:val="00B0038E"/>
    <w:rsid w:val="00B00493"/>
    <w:rsid w:val="00B00753"/>
    <w:rsid w:val="00B00768"/>
    <w:rsid w:val="00B00A53"/>
    <w:rsid w:val="00B00D26"/>
    <w:rsid w:val="00B00ED6"/>
    <w:rsid w:val="00B01170"/>
    <w:rsid w:val="00B01252"/>
    <w:rsid w:val="00B0159A"/>
    <w:rsid w:val="00B01949"/>
    <w:rsid w:val="00B01F6E"/>
    <w:rsid w:val="00B0213B"/>
    <w:rsid w:val="00B022A5"/>
    <w:rsid w:val="00B025C4"/>
    <w:rsid w:val="00B02AB1"/>
    <w:rsid w:val="00B02D5A"/>
    <w:rsid w:val="00B032F4"/>
    <w:rsid w:val="00B0330E"/>
    <w:rsid w:val="00B03535"/>
    <w:rsid w:val="00B03DF8"/>
    <w:rsid w:val="00B03E3A"/>
    <w:rsid w:val="00B04027"/>
    <w:rsid w:val="00B043AC"/>
    <w:rsid w:val="00B04547"/>
    <w:rsid w:val="00B04600"/>
    <w:rsid w:val="00B048B6"/>
    <w:rsid w:val="00B04918"/>
    <w:rsid w:val="00B04977"/>
    <w:rsid w:val="00B04C24"/>
    <w:rsid w:val="00B04F8E"/>
    <w:rsid w:val="00B04FB4"/>
    <w:rsid w:val="00B05153"/>
    <w:rsid w:val="00B05354"/>
    <w:rsid w:val="00B05367"/>
    <w:rsid w:val="00B05401"/>
    <w:rsid w:val="00B05428"/>
    <w:rsid w:val="00B05579"/>
    <w:rsid w:val="00B05655"/>
    <w:rsid w:val="00B0587E"/>
    <w:rsid w:val="00B05BBA"/>
    <w:rsid w:val="00B05FFF"/>
    <w:rsid w:val="00B0629F"/>
    <w:rsid w:val="00B0642D"/>
    <w:rsid w:val="00B06857"/>
    <w:rsid w:val="00B06A7D"/>
    <w:rsid w:val="00B06AB6"/>
    <w:rsid w:val="00B06FD0"/>
    <w:rsid w:val="00B07030"/>
    <w:rsid w:val="00B072EF"/>
    <w:rsid w:val="00B0745B"/>
    <w:rsid w:val="00B076D0"/>
    <w:rsid w:val="00B07C86"/>
    <w:rsid w:val="00B07D29"/>
    <w:rsid w:val="00B100DF"/>
    <w:rsid w:val="00B10197"/>
    <w:rsid w:val="00B101FB"/>
    <w:rsid w:val="00B107F0"/>
    <w:rsid w:val="00B10A8F"/>
    <w:rsid w:val="00B10AE2"/>
    <w:rsid w:val="00B10C72"/>
    <w:rsid w:val="00B1170A"/>
    <w:rsid w:val="00B1195C"/>
    <w:rsid w:val="00B11BF2"/>
    <w:rsid w:val="00B11CA7"/>
    <w:rsid w:val="00B11CAA"/>
    <w:rsid w:val="00B11DEE"/>
    <w:rsid w:val="00B11DF1"/>
    <w:rsid w:val="00B11E73"/>
    <w:rsid w:val="00B123CD"/>
    <w:rsid w:val="00B12508"/>
    <w:rsid w:val="00B126CF"/>
    <w:rsid w:val="00B12A30"/>
    <w:rsid w:val="00B12AEB"/>
    <w:rsid w:val="00B12AFD"/>
    <w:rsid w:val="00B12D2F"/>
    <w:rsid w:val="00B12D80"/>
    <w:rsid w:val="00B12DBD"/>
    <w:rsid w:val="00B133DF"/>
    <w:rsid w:val="00B13561"/>
    <w:rsid w:val="00B1397C"/>
    <w:rsid w:val="00B13AC3"/>
    <w:rsid w:val="00B13D98"/>
    <w:rsid w:val="00B13F29"/>
    <w:rsid w:val="00B13FD7"/>
    <w:rsid w:val="00B141E1"/>
    <w:rsid w:val="00B14948"/>
    <w:rsid w:val="00B14ED3"/>
    <w:rsid w:val="00B151AC"/>
    <w:rsid w:val="00B153F0"/>
    <w:rsid w:val="00B1549B"/>
    <w:rsid w:val="00B15696"/>
    <w:rsid w:val="00B15A26"/>
    <w:rsid w:val="00B15E5C"/>
    <w:rsid w:val="00B15ED0"/>
    <w:rsid w:val="00B15F70"/>
    <w:rsid w:val="00B15FFB"/>
    <w:rsid w:val="00B16314"/>
    <w:rsid w:val="00B1684B"/>
    <w:rsid w:val="00B16B46"/>
    <w:rsid w:val="00B16CFB"/>
    <w:rsid w:val="00B16E2C"/>
    <w:rsid w:val="00B17051"/>
    <w:rsid w:val="00B171D5"/>
    <w:rsid w:val="00B1728F"/>
    <w:rsid w:val="00B17786"/>
    <w:rsid w:val="00B17975"/>
    <w:rsid w:val="00B179AB"/>
    <w:rsid w:val="00B17D27"/>
    <w:rsid w:val="00B17E32"/>
    <w:rsid w:val="00B20169"/>
    <w:rsid w:val="00B2018E"/>
    <w:rsid w:val="00B2090A"/>
    <w:rsid w:val="00B20B41"/>
    <w:rsid w:val="00B21603"/>
    <w:rsid w:val="00B21B96"/>
    <w:rsid w:val="00B21C36"/>
    <w:rsid w:val="00B21CC8"/>
    <w:rsid w:val="00B21D04"/>
    <w:rsid w:val="00B22392"/>
    <w:rsid w:val="00B2261C"/>
    <w:rsid w:val="00B22BFB"/>
    <w:rsid w:val="00B230D8"/>
    <w:rsid w:val="00B2319D"/>
    <w:rsid w:val="00B23767"/>
    <w:rsid w:val="00B237AD"/>
    <w:rsid w:val="00B238BE"/>
    <w:rsid w:val="00B23A17"/>
    <w:rsid w:val="00B23B35"/>
    <w:rsid w:val="00B23E07"/>
    <w:rsid w:val="00B23E40"/>
    <w:rsid w:val="00B2437C"/>
    <w:rsid w:val="00B243CE"/>
    <w:rsid w:val="00B24886"/>
    <w:rsid w:val="00B249F8"/>
    <w:rsid w:val="00B24B65"/>
    <w:rsid w:val="00B25213"/>
    <w:rsid w:val="00B253CC"/>
    <w:rsid w:val="00B255B6"/>
    <w:rsid w:val="00B25A08"/>
    <w:rsid w:val="00B25A88"/>
    <w:rsid w:val="00B25AC7"/>
    <w:rsid w:val="00B25CD8"/>
    <w:rsid w:val="00B26263"/>
    <w:rsid w:val="00B2659C"/>
    <w:rsid w:val="00B26946"/>
    <w:rsid w:val="00B26ACF"/>
    <w:rsid w:val="00B26E8B"/>
    <w:rsid w:val="00B26FD7"/>
    <w:rsid w:val="00B27105"/>
    <w:rsid w:val="00B27199"/>
    <w:rsid w:val="00B271E2"/>
    <w:rsid w:val="00B272DD"/>
    <w:rsid w:val="00B273E0"/>
    <w:rsid w:val="00B273FD"/>
    <w:rsid w:val="00B2744A"/>
    <w:rsid w:val="00B275A3"/>
    <w:rsid w:val="00B2769E"/>
    <w:rsid w:val="00B27A0C"/>
    <w:rsid w:val="00B27A6A"/>
    <w:rsid w:val="00B27A9C"/>
    <w:rsid w:val="00B27B4C"/>
    <w:rsid w:val="00B27B83"/>
    <w:rsid w:val="00B27CF2"/>
    <w:rsid w:val="00B27D86"/>
    <w:rsid w:val="00B27D8E"/>
    <w:rsid w:val="00B30171"/>
    <w:rsid w:val="00B30197"/>
    <w:rsid w:val="00B307EC"/>
    <w:rsid w:val="00B30D78"/>
    <w:rsid w:val="00B31038"/>
    <w:rsid w:val="00B312AF"/>
    <w:rsid w:val="00B3199D"/>
    <w:rsid w:val="00B31B2B"/>
    <w:rsid w:val="00B31B7B"/>
    <w:rsid w:val="00B31C34"/>
    <w:rsid w:val="00B320E1"/>
    <w:rsid w:val="00B322EB"/>
    <w:rsid w:val="00B325D5"/>
    <w:rsid w:val="00B32685"/>
    <w:rsid w:val="00B32A35"/>
    <w:rsid w:val="00B32B76"/>
    <w:rsid w:val="00B32BAF"/>
    <w:rsid w:val="00B32C93"/>
    <w:rsid w:val="00B33086"/>
    <w:rsid w:val="00B3315A"/>
    <w:rsid w:val="00B331B7"/>
    <w:rsid w:val="00B3340C"/>
    <w:rsid w:val="00B334DE"/>
    <w:rsid w:val="00B3382A"/>
    <w:rsid w:val="00B33909"/>
    <w:rsid w:val="00B33AAC"/>
    <w:rsid w:val="00B33B81"/>
    <w:rsid w:val="00B33D87"/>
    <w:rsid w:val="00B33E33"/>
    <w:rsid w:val="00B34122"/>
    <w:rsid w:val="00B34666"/>
    <w:rsid w:val="00B347BF"/>
    <w:rsid w:val="00B34C99"/>
    <w:rsid w:val="00B34CB4"/>
    <w:rsid w:val="00B34D06"/>
    <w:rsid w:val="00B34D18"/>
    <w:rsid w:val="00B34F59"/>
    <w:rsid w:val="00B34FA0"/>
    <w:rsid w:val="00B35233"/>
    <w:rsid w:val="00B353C4"/>
    <w:rsid w:val="00B35529"/>
    <w:rsid w:val="00B35557"/>
    <w:rsid w:val="00B355C2"/>
    <w:rsid w:val="00B35A99"/>
    <w:rsid w:val="00B35DF1"/>
    <w:rsid w:val="00B35E17"/>
    <w:rsid w:val="00B3640A"/>
    <w:rsid w:val="00B364F5"/>
    <w:rsid w:val="00B3661F"/>
    <w:rsid w:val="00B367AA"/>
    <w:rsid w:val="00B36AF8"/>
    <w:rsid w:val="00B36C44"/>
    <w:rsid w:val="00B37197"/>
    <w:rsid w:val="00B37354"/>
    <w:rsid w:val="00B37B42"/>
    <w:rsid w:val="00B37C95"/>
    <w:rsid w:val="00B37E0C"/>
    <w:rsid w:val="00B37F9D"/>
    <w:rsid w:val="00B40556"/>
    <w:rsid w:val="00B405F0"/>
    <w:rsid w:val="00B40932"/>
    <w:rsid w:val="00B40957"/>
    <w:rsid w:val="00B40FF8"/>
    <w:rsid w:val="00B41101"/>
    <w:rsid w:val="00B413CE"/>
    <w:rsid w:val="00B413D4"/>
    <w:rsid w:val="00B414CC"/>
    <w:rsid w:val="00B4162D"/>
    <w:rsid w:val="00B418F9"/>
    <w:rsid w:val="00B41EA4"/>
    <w:rsid w:val="00B42272"/>
    <w:rsid w:val="00B4231D"/>
    <w:rsid w:val="00B4234E"/>
    <w:rsid w:val="00B424C1"/>
    <w:rsid w:val="00B42534"/>
    <w:rsid w:val="00B426C3"/>
    <w:rsid w:val="00B4277C"/>
    <w:rsid w:val="00B42AAA"/>
    <w:rsid w:val="00B42B04"/>
    <w:rsid w:val="00B42E60"/>
    <w:rsid w:val="00B42F6F"/>
    <w:rsid w:val="00B430CB"/>
    <w:rsid w:val="00B43108"/>
    <w:rsid w:val="00B43245"/>
    <w:rsid w:val="00B43CFC"/>
    <w:rsid w:val="00B43DC6"/>
    <w:rsid w:val="00B43E53"/>
    <w:rsid w:val="00B43F4E"/>
    <w:rsid w:val="00B44141"/>
    <w:rsid w:val="00B4431A"/>
    <w:rsid w:val="00B443DB"/>
    <w:rsid w:val="00B446FA"/>
    <w:rsid w:val="00B4477D"/>
    <w:rsid w:val="00B447F0"/>
    <w:rsid w:val="00B449E1"/>
    <w:rsid w:val="00B44BBC"/>
    <w:rsid w:val="00B45467"/>
    <w:rsid w:val="00B454AD"/>
    <w:rsid w:val="00B458F8"/>
    <w:rsid w:val="00B45A31"/>
    <w:rsid w:val="00B45A68"/>
    <w:rsid w:val="00B45E21"/>
    <w:rsid w:val="00B4621F"/>
    <w:rsid w:val="00B46460"/>
    <w:rsid w:val="00B46728"/>
    <w:rsid w:val="00B46973"/>
    <w:rsid w:val="00B46FDC"/>
    <w:rsid w:val="00B47081"/>
    <w:rsid w:val="00B4720C"/>
    <w:rsid w:val="00B47328"/>
    <w:rsid w:val="00B47727"/>
    <w:rsid w:val="00B47935"/>
    <w:rsid w:val="00B47975"/>
    <w:rsid w:val="00B47E90"/>
    <w:rsid w:val="00B50104"/>
    <w:rsid w:val="00B5029A"/>
    <w:rsid w:val="00B50327"/>
    <w:rsid w:val="00B5045E"/>
    <w:rsid w:val="00B50E91"/>
    <w:rsid w:val="00B51365"/>
    <w:rsid w:val="00B5144C"/>
    <w:rsid w:val="00B514BA"/>
    <w:rsid w:val="00B5194C"/>
    <w:rsid w:val="00B51B7A"/>
    <w:rsid w:val="00B51D5C"/>
    <w:rsid w:val="00B51ED5"/>
    <w:rsid w:val="00B522FE"/>
    <w:rsid w:val="00B5262D"/>
    <w:rsid w:val="00B528B2"/>
    <w:rsid w:val="00B530ED"/>
    <w:rsid w:val="00B53209"/>
    <w:rsid w:val="00B538D4"/>
    <w:rsid w:val="00B53D3B"/>
    <w:rsid w:val="00B5405E"/>
    <w:rsid w:val="00B5415F"/>
    <w:rsid w:val="00B54197"/>
    <w:rsid w:val="00B54420"/>
    <w:rsid w:val="00B54B1D"/>
    <w:rsid w:val="00B54BB5"/>
    <w:rsid w:val="00B54F58"/>
    <w:rsid w:val="00B54F5A"/>
    <w:rsid w:val="00B5512C"/>
    <w:rsid w:val="00B552E1"/>
    <w:rsid w:val="00B55738"/>
    <w:rsid w:val="00B55785"/>
    <w:rsid w:val="00B55928"/>
    <w:rsid w:val="00B55A39"/>
    <w:rsid w:val="00B55F2D"/>
    <w:rsid w:val="00B560F7"/>
    <w:rsid w:val="00B56251"/>
    <w:rsid w:val="00B5698F"/>
    <w:rsid w:val="00B56C23"/>
    <w:rsid w:val="00B56C38"/>
    <w:rsid w:val="00B56D78"/>
    <w:rsid w:val="00B56E11"/>
    <w:rsid w:val="00B56FB2"/>
    <w:rsid w:val="00B572B1"/>
    <w:rsid w:val="00B5786E"/>
    <w:rsid w:val="00B5791E"/>
    <w:rsid w:val="00B5792D"/>
    <w:rsid w:val="00B57A3A"/>
    <w:rsid w:val="00B57C25"/>
    <w:rsid w:val="00B60952"/>
    <w:rsid w:val="00B61471"/>
    <w:rsid w:val="00B61518"/>
    <w:rsid w:val="00B61859"/>
    <w:rsid w:val="00B61BD8"/>
    <w:rsid w:val="00B61C0A"/>
    <w:rsid w:val="00B61F78"/>
    <w:rsid w:val="00B6233A"/>
    <w:rsid w:val="00B62428"/>
    <w:rsid w:val="00B62451"/>
    <w:rsid w:val="00B625D8"/>
    <w:rsid w:val="00B625F3"/>
    <w:rsid w:val="00B626F1"/>
    <w:rsid w:val="00B628A3"/>
    <w:rsid w:val="00B62BB6"/>
    <w:rsid w:val="00B62D20"/>
    <w:rsid w:val="00B63619"/>
    <w:rsid w:val="00B63972"/>
    <w:rsid w:val="00B63B38"/>
    <w:rsid w:val="00B640D2"/>
    <w:rsid w:val="00B642B9"/>
    <w:rsid w:val="00B643A3"/>
    <w:rsid w:val="00B643D0"/>
    <w:rsid w:val="00B64744"/>
    <w:rsid w:val="00B64892"/>
    <w:rsid w:val="00B64B11"/>
    <w:rsid w:val="00B64B75"/>
    <w:rsid w:val="00B65246"/>
    <w:rsid w:val="00B652B4"/>
    <w:rsid w:val="00B6589E"/>
    <w:rsid w:val="00B659FA"/>
    <w:rsid w:val="00B65F50"/>
    <w:rsid w:val="00B65FB4"/>
    <w:rsid w:val="00B66017"/>
    <w:rsid w:val="00B6639A"/>
    <w:rsid w:val="00B666A8"/>
    <w:rsid w:val="00B667D8"/>
    <w:rsid w:val="00B66C0D"/>
    <w:rsid w:val="00B674B7"/>
    <w:rsid w:val="00B675BE"/>
    <w:rsid w:val="00B67649"/>
    <w:rsid w:val="00B6775D"/>
    <w:rsid w:val="00B67A5F"/>
    <w:rsid w:val="00B67BA7"/>
    <w:rsid w:val="00B67C02"/>
    <w:rsid w:val="00B67FD0"/>
    <w:rsid w:val="00B70082"/>
    <w:rsid w:val="00B7017C"/>
    <w:rsid w:val="00B70200"/>
    <w:rsid w:val="00B7043D"/>
    <w:rsid w:val="00B70593"/>
    <w:rsid w:val="00B705AF"/>
    <w:rsid w:val="00B70643"/>
    <w:rsid w:val="00B708A5"/>
    <w:rsid w:val="00B70CCE"/>
    <w:rsid w:val="00B7106D"/>
    <w:rsid w:val="00B713AA"/>
    <w:rsid w:val="00B71615"/>
    <w:rsid w:val="00B7175A"/>
    <w:rsid w:val="00B7190A"/>
    <w:rsid w:val="00B71933"/>
    <w:rsid w:val="00B719C0"/>
    <w:rsid w:val="00B71C2C"/>
    <w:rsid w:val="00B71E01"/>
    <w:rsid w:val="00B71F14"/>
    <w:rsid w:val="00B72A43"/>
    <w:rsid w:val="00B72B69"/>
    <w:rsid w:val="00B72C80"/>
    <w:rsid w:val="00B73108"/>
    <w:rsid w:val="00B73372"/>
    <w:rsid w:val="00B735BE"/>
    <w:rsid w:val="00B73934"/>
    <w:rsid w:val="00B73A20"/>
    <w:rsid w:val="00B73BD9"/>
    <w:rsid w:val="00B73C4A"/>
    <w:rsid w:val="00B73F42"/>
    <w:rsid w:val="00B747B5"/>
    <w:rsid w:val="00B74C3A"/>
    <w:rsid w:val="00B74EDB"/>
    <w:rsid w:val="00B74FCD"/>
    <w:rsid w:val="00B7520B"/>
    <w:rsid w:val="00B752C0"/>
    <w:rsid w:val="00B75315"/>
    <w:rsid w:val="00B75390"/>
    <w:rsid w:val="00B7566F"/>
    <w:rsid w:val="00B75BAB"/>
    <w:rsid w:val="00B761B3"/>
    <w:rsid w:val="00B76A21"/>
    <w:rsid w:val="00B76EDF"/>
    <w:rsid w:val="00B770D3"/>
    <w:rsid w:val="00B77332"/>
    <w:rsid w:val="00B77944"/>
    <w:rsid w:val="00B800FA"/>
    <w:rsid w:val="00B8043A"/>
    <w:rsid w:val="00B804EB"/>
    <w:rsid w:val="00B806E7"/>
    <w:rsid w:val="00B80757"/>
    <w:rsid w:val="00B80972"/>
    <w:rsid w:val="00B80A09"/>
    <w:rsid w:val="00B80E15"/>
    <w:rsid w:val="00B80E80"/>
    <w:rsid w:val="00B8125D"/>
    <w:rsid w:val="00B81645"/>
    <w:rsid w:val="00B8168F"/>
    <w:rsid w:val="00B816DA"/>
    <w:rsid w:val="00B82092"/>
    <w:rsid w:val="00B820EF"/>
    <w:rsid w:val="00B822C0"/>
    <w:rsid w:val="00B8269E"/>
    <w:rsid w:val="00B82A4D"/>
    <w:rsid w:val="00B82AA8"/>
    <w:rsid w:val="00B82AB7"/>
    <w:rsid w:val="00B82D58"/>
    <w:rsid w:val="00B82F5C"/>
    <w:rsid w:val="00B832C1"/>
    <w:rsid w:val="00B83353"/>
    <w:rsid w:val="00B8345E"/>
    <w:rsid w:val="00B834C1"/>
    <w:rsid w:val="00B835C8"/>
    <w:rsid w:val="00B83E09"/>
    <w:rsid w:val="00B840BB"/>
    <w:rsid w:val="00B84277"/>
    <w:rsid w:val="00B842B4"/>
    <w:rsid w:val="00B845C5"/>
    <w:rsid w:val="00B84818"/>
    <w:rsid w:val="00B84829"/>
    <w:rsid w:val="00B84926"/>
    <w:rsid w:val="00B84AED"/>
    <w:rsid w:val="00B84C6C"/>
    <w:rsid w:val="00B85039"/>
    <w:rsid w:val="00B85A67"/>
    <w:rsid w:val="00B85E17"/>
    <w:rsid w:val="00B85E30"/>
    <w:rsid w:val="00B864DC"/>
    <w:rsid w:val="00B8651A"/>
    <w:rsid w:val="00B868B1"/>
    <w:rsid w:val="00B8692F"/>
    <w:rsid w:val="00B86B21"/>
    <w:rsid w:val="00B86DDE"/>
    <w:rsid w:val="00B86FD2"/>
    <w:rsid w:val="00B87003"/>
    <w:rsid w:val="00B870C6"/>
    <w:rsid w:val="00B877FC"/>
    <w:rsid w:val="00B87886"/>
    <w:rsid w:val="00B87A69"/>
    <w:rsid w:val="00B87BCB"/>
    <w:rsid w:val="00B87BF4"/>
    <w:rsid w:val="00B87C37"/>
    <w:rsid w:val="00B87C9C"/>
    <w:rsid w:val="00B87F61"/>
    <w:rsid w:val="00B902CF"/>
    <w:rsid w:val="00B9070F"/>
    <w:rsid w:val="00B9078C"/>
    <w:rsid w:val="00B90C3D"/>
    <w:rsid w:val="00B91060"/>
    <w:rsid w:val="00B914F9"/>
    <w:rsid w:val="00B919B3"/>
    <w:rsid w:val="00B91D79"/>
    <w:rsid w:val="00B91EF9"/>
    <w:rsid w:val="00B91F2D"/>
    <w:rsid w:val="00B91F3B"/>
    <w:rsid w:val="00B92197"/>
    <w:rsid w:val="00B9299A"/>
    <w:rsid w:val="00B92A37"/>
    <w:rsid w:val="00B92AB1"/>
    <w:rsid w:val="00B92B8B"/>
    <w:rsid w:val="00B92B9A"/>
    <w:rsid w:val="00B92C4A"/>
    <w:rsid w:val="00B92CF7"/>
    <w:rsid w:val="00B92E09"/>
    <w:rsid w:val="00B92ED4"/>
    <w:rsid w:val="00B93127"/>
    <w:rsid w:val="00B931F3"/>
    <w:rsid w:val="00B93336"/>
    <w:rsid w:val="00B93704"/>
    <w:rsid w:val="00B93B1B"/>
    <w:rsid w:val="00B93B45"/>
    <w:rsid w:val="00B93D9B"/>
    <w:rsid w:val="00B93F3E"/>
    <w:rsid w:val="00B940D8"/>
    <w:rsid w:val="00B94209"/>
    <w:rsid w:val="00B942C4"/>
    <w:rsid w:val="00B94605"/>
    <w:rsid w:val="00B946DE"/>
    <w:rsid w:val="00B948D3"/>
    <w:rsid w:val="00B94A26"/>
    <w:rsid w:val="00B94AE8"/>
    <w:rsid w:val="00B94BFD"/>
    <w:rsid w:val="00B94FEC"/>
    <w:rsid w:val="00B958C5"/>
    <w:rsid w:val="00B95902"/>
    <w:rsid w:val="00B9590C"/>
    <w:rsid w:val="00B9618D"/>
    <w:rsid w:val="00B96544"/>
    <w:rsid w:val="00B9657D"/>
    <w:rsid w:val="00B96C86"/>
    <w:rsid w:val="00B96C91"/>
    <w:rsid w:val="00B96D2E"/>
    <w:rsid w:val="00B96E2F"/>
    <w:rsid w:val="00B96E5F"/>
    <w:rsid w:val="00B96E97"/>
    <w:rsid w:val="00B96F9B"/>
    <w:rsid w:val="00B97170"/>
    <w:rsid w:val="00B974FB"/>
    <w:rsid w:val="00B97701"/>
    <w:rsid w:val="00B97794"/>
    <w:rsid w:val="00B97A4E"/>
    <w:rsid w:val="00B97C57"/>
    <w:rsid w:val="00BA05A8"/>
    <w:rsid w:val="00BA097A"/>
    <w:rsid w:val="00BA0BC8"/>
    <w:rsid w:val="00BA0CB8"/>
    <w:rsid w:val="00BA0EB6"/>
    <w:rsid w:val="00BA1373"/>
    <w:rsid w:val="00BA13AD"/>
    <w:rsid w:val="00BA1B04"/>
    <w:rsid w:val="00BA1C8C"/>
    <w:rsid w:val="00BA1D7E"/>
    <w:rsid w:val="00BA1D96"/>
    <w:rsid w:val="00BA1EAF"/>
    <w:rsid w:val="00BA1FAD"/>
    <w:rsid w:val="00BA2058"/>
    <w:rsid w:val="00BA212C"/>
    <w:rsid w:val="00BA2283"/>
    <w:rsid w:val="00BA2328"/>
    <w:rsid w:val="00BA2A67"/>
    <w:rsid w:val="00BA2B7C"/>
    <w:rsid w:val="00BA2CF6"/>
    <w:rsid w:val="00BA2DA5"/>
    <w:rsid w:val="00BA308C"/>
    <w:rsid w:val="00BA341E"/>
    <w:rsid w:val="00BA350F"/>
    <w:rsid w:val="00BA3646"/>
    <w:rsid w:val="00BA36DD"/>
    <w:rsid w:val="00BA3B78"/>
    <w:rsid w:val="00BA3F84"/>
    <w:rsid w:val="00BA4339"/>
    <w:rsid w:val="00BA4502"/>
    <w:rsid w:val="00BA4817"/>
    <w:rsid w:val="00BA4895"/>
    <w:rsid w:val="00BA4952"/>
    <w:rsid w:val="00BA4983"/>
    <w:rsid w:val="00BA4C2B"/>
    <w:rsid w:val="00BA5246"/>
    <w:rsid w:val="00BA556F"/>
    <w:rsid w:val="00BA5646"/>
    <w:rsid w:val="00BA56C0"/>
    <w:rsid w:val="00BA5A76"/>
    <w:rsid w:val="00BA5BFF"/>
    <w:rsid w:val="00BA61E2"/>
    <w:rsid w:val="00BA6439"/>
    <w:rsid w:val="00BA663E"/>
    <w:rsid w:val="00BA6736"/>
    <w:rsid w:val="00BA69EF"/>
    <w:rsid w:val="00BA6F25"/>
    <w:rsid w:val="00BA7012"/>
    <w:rsid w:val="00BA70E6"/>
    <w:rsid w:val="00BA7163"/>
    <w:rsid w:val="00BA7838"/>
    <w:rsid w:val="00BA7932"/>
    <w:rsid w:val="00BA795C"/>
    <w:rsid w:val="00BA795D"/>
    <w:rsid w:val="00BA7BAD"/>
    <w:rsid w:val="00BA7C7E"/>
    <w:rsid w:val="00BA7EB3"/>
    <w:rsid w:val="00BB003D"/>
    <w:rsid w:val="00BB00FD"/>
    <w:rsid w:val="00BB0120"/>
    <w:rsid w:val="00BB0245"/>
    <w:rsid w:val="00BB05CE"/>
    <w:rsid w:val="00BB05D7"/>
    <w:rsid w:val="00BB05F5"/>
    <w:rsid w:val="00BB07CB"/>
    <w:rsid w:val="00BB08E3"/>
    <w:rsid w:val="00BB09C9"/>
    <w:rsid w:val="00BB0B73"/>
    <w:rsid w:val="00BB0BFB"/>
    <w:rsid w:val="00BB0F86"/>
    <w:rsid w:val="00BB0FC2"/>
    <w:rsid w:val="00BB12CB"/>
    <w:rsid w:val="00BB12E8"/>
    <w:rsid w:val="00BB14CF"/>
    <w:rsid w:val="00BB15BD"/>
    <w:rsid w:val="00BB1603"/>
    <w:rsid w:val="00BB17BF"/>
    <w:rsid w:val="00BB1814"/>
    <w:rsid w:val="00BB1A0F"/>
    <w:rsid w:val="00BB1B8C"/>
    <w:rsid w:val="00BB1C38"/>
    <w:rsid w:val="00BB20DC"/>
    <w:rsid w:val="00BB2373"/>
    <w:rsid w:val="00BB23C1"/>
    <w:rsid w:val="00BB247D"/>
    <w:rsid w:val="00BB2743"/>
    <w:rsid w:val="00BB2A82"/>
    <w:rsid w:val="00BB31CE"/>
    <w:rsid w:val="00BB325B"/>
    <w:rsid w:val="00BB3777"/>
    <w:rsid w:val="00BB3877"/>
    <w:rsid w:val="00BB3901"/>
    <w:rsid w:val="00BB3AD9"/>
    <w:rsid w:val="00BB3B82"/>
    <w:rsid w:val="00BB3F48"/>
    <w:rsid w:val="00BB4501"/>
    <w:rsid w:val="00BB45F3"/>
    <w:rsid w:val="00BB46CD"/>
    <w:rsid w:val="00BB4788"/>
    <w:rsid w:val="00BB4ACE"/>
    <w:rsid w:val="00BB5372"/>
    <w:rsid w:val="00BB53B0"/>
    <w:rsid w:val="00BB573F"/>
    <w:rsid w:val="00BB5D7A"/>
    <w:rsid w:val="00BB5EA0"/>
    <w:rsid w:val="00BB5F7B"/>
    <w:rsid w:val="00BB6403"/>
    <w:rsid w:val="00BB64C0"/>
    <w:rsid w:val="00BB65E9"/>
    <w:rsid w:val="00BB677A"/>
    <w:rsid w:val="00BB6C86"/>
    <w:rsid w:val="00BB6CBF"/>
    <w:rsid w:val="00BB6F13"/>
    <w:rsid w:val="00BB74E4"/>
    <w:rsid w:val="00BB7655"/>
    <w:rsid w:val="00BB767B"/>
    <w:rsid w:val="00BB77D0"/>
    <w:rsid w:val="00BB795E"/>
    <w:rsid w:val="00BB79FD"/>
    <w:rsid w:val="00BB7E00"/>
    <w:rsid w:val="00BB7FB7"/>
    <w:rsid w:val="00BC00A5"/>
    <w:rsid w:val="00BC01EB"/>
    <w:rsid w:val="00BC03DE"/>
    <w:rsid w:val="00BC066E"/>
    <w:rsid w:val="00BC07A8"/>
    <w:rsid w:val="00BC093F"/>
    <w:rsid w:val="00BC09AF"/>
    <w:rsid w:val="00BC0C16"/>
    <w:rsid w:val="00BC0C91"/>
    <w:rsid w:val="00BC0CBE"/>
    <w:rsid w:val="00BC1368"/>
    <w:rsid w:val="00BC18C7"/>
    <w:rsid w:val="00BC1E2A"/>
    <w:rsid w:val="00BC2028"/>
    <w:rsid w:val="00BC210B"/>
    <w:rsid w:val="00BC252B"/>
    <w:rsid w:val="00BC2BAD"/>
    <w:rsid w:val="00BC2D59"/>
    <w:rsid w:val="00BC342D"/>
    <w:rsid w:val="00BC3B75"/>
    <w:rsid w:val="00BC3B81"/>
    <w:rsid w:val="00BC402A"/>
    <w:rsid w:val="00BC4083"/>
    <w:rsid w:val="00BC4393"/>
    <w:rsid w:val="00BC44C3"/>
    <w:rsid w:val="00BC46E7"/>
    <w:rsid w:val="00BC48B5"/>
    <w:rsid w:val="00BC493D"/>
    <w:rsid w:val="00BC4D21"/>
    <w:rsid w:val="00BC4D49"/>
    <w:rsid w:val="00BC4D56"/>
    <w:rsid w:val="00BC52D6"/>
    <w:rsid w:val="00BC5553"/>
    <w:rsid w:val="00BC563D"/>
    <w:rsid w:val="00BC589A"/>
    <w:rsid w:val="00BC589E"/>
    <w:rsid w:val="00BC58C9"/>
    <w:rsid w:val="00BC5BE7"/>
    <w:rsid w:val="00BC5D6C"/>
    <w:rsid w:val="00BC5DD7"/>
    <w:rsid w:val="00BC5F24"/>
    <w:rsid w:val="00BC65E6"/>
    <w:rsid w:val="00BC67EB"/>
    <w:rsid w:val="00BC69D2"/>
    <w:rsid w:val="00BC6A8C"/>
    <w:rsid w:val="00BC6B6F"/>
    <w:rsid w:val="00BC6E82"/>
    <w:rsid w:val="00BC7027"/>
    <w:rsid w:val="00BC70E9"/>
    <w:rsid w:val="00BC729F"/>
    <w:rsid w:val="00BC7427"/>
    <w:rsid w:val="00BC76C4"/>
    <w:rsid w:val="00BC77BE"/>
    <w:rsid w:val="00BC7BA5"/>
    <w:rsid w:val="00BC7F88"/>
    <w:rsid w:val="00BD0370"/>
    <w:rsid w:val="00BD05DA"/>
    <w:rsid w:val="00BD0BD7"/>
    <w:rsid w:val="00BD0D0C"/>
    <w:rsid w:val="00BD0F8C"/>
    <w:rsid w:val="00BD1025"/>
    <w:rsid w:val="00BD1320"/>
    <w:rsid w:val="00BD1AF6"/>
    <w:rsid w:val="00BD1ED7"/>
    <w:rsid w:val="00BD21F4"/>
    <w:rsid w:val="00BD2335"/>
    <w:rsid w:val="00BD23DD"/>
    <w:rsid w:val="00BD26F0"/>
    <w:rsid w:val="00BD2747"/>
    <w:rsid w:val="00BD2D15"/>
    <w:rsid w:val="00BD2D95"/>
    <w:rsid w:val="00BD31E1"/>
    <w:rsid w:val="00BD3259"/>
    <w:rsid w:val="00BD34B6"/>
    <w:rsid w:val="00BD3934"/>
    <w:rsid w:val="00BD3F74"/>
    <w:rsid w:val="00BD4052"/>
    <w:rsid w:val="00BD4323"/>
    <w:rsid w:val="00BD444F"/>
    <w:rsid w:val="00BD47DE"/>
    <w:rsid w:val="00BD4966"/>
    <w:rsid w:val="00BD4967"/>
    <w:rsid w:val="00BD4E36"/>
    <w:rsid w:val="00BD4E8C"/>
    <w:rsid w:val="00BD5166"/>
    <w:rsid w:val="00BD51C6"/>
    <w:rsid w:val="00BD53F8"/>
    <w:rsid w:val="00BD5596"/>
    <w:rsid w:val="00BD5907"/>
    <w:rsid w:val="00BD6252"/>
    <w:rsid w:val="00BD64B4"/>
    <w:rsid w:val="00BD6575"/>
    <w:rsid w:val="00BD6598"/>
    <w:rsid w:val="00BD664C"/>
    <w:rsid w:val="00BD7014"/>
    <w:rsid w:val="00BD719A"/>
    <w:rsid w:val="00BD72D6"/>
    <w:rsid w:val="00BD741B"/>
    <w:rsid w:val="00BD7539"/>
    <w:rsid w:val="00BD761F"/>
    <w:rsid w:val="00BD7712"/>
    <w:rsid w:val="00BD7816"/>
    <w:rsid w:val="00BD784E"/>
    <w:rsid w:val="00BD7D9F"/>
    <w:rsid w:val="00BE00C9"/>
    <w:rsid w:val="00BE09C8"/>
    <w:rsid w:val="00BE0B76"/>
    <w:rsid w:val="00BE0B8D"/>
    <w:rsid w:val="00BE0DE7"/>
    <w:rsid w:val="00BE1405"/>
    <w:rsid w:val="00BE1611"/>
    <w:rsid w:val="00BE1A6B"/>
    <w:rsid w:val="00BE1B23"/>
    <w:rsid w:val="00BE1BA4"/>
    <w:rsid w:val="00BE1DCA"/>
    <w:rsid w:val="00BE1DEB"/>
    <w:rsid w:val="00BE1F0F"/>
    <w:rsid w:val="00BE21DA"/>
    <w:rsid w:val="00BE2AE8"/>
    <w:rsid w:val="00BE2B7A"/>
    <w:rsid w:val="00BE2E69"/>
    <w:rsid w:val="00BE2FD1"/>
    <w:rsid w:val="00BE3676"/>
    <w:rsid w:val="00BE3AAE"/>
    <w:rsid w:val="00BE40DB"/>
    <w:rsid w:val="00BE42F9"/>
    <w:rsid w:val="00BE43C8"/>
    <w:rsid w:val="00BE4571"/>
    <w:rsid w:val="00BE4714"/>
    <w:rsid w:val="00BE4765"/>
    <w:rsid w:val="00BE4932"/>
    <w:rsid w:val="00BE4BF0"/>
    <w:rsid w:val="00BE514A"/>
    <w:rsid w:val="00BE527B"/>
    <w:rsid w:val="00BE54F6"/>
    <w:rsid w:val="00BE5547"/>
    <w:rsid w:val="00BE5579"/>
    <w:rsid w:val="00BE5634"/>
    <w:rsid w:val="00BE57B6"/>
    <w:rsid w:val="00BE5E3A"/>
    <w:rsid w:val="00BE614C"/>
    <w:rsid w:val="00BE6370"/>
    <w:rsid w:val="00BE66E4"/>
    <w:rsid w:val="00BE6C2E"/>
    <w:rsid w:val="00BE6F28"/>
    <w:rsid w:val="00BE70CC"/>
    <w:rsid w:val="00BE75B8"/>
    <w:rsid w:val="00BE765D"/>
    <w:rsid w:val="00BE7666"/>
    <w:rsid w:val="00BE79CF"/>
    <w:rsid w:val="00BE7BA6"/>
    <w:rsid w:val="00BE7C53"/>
    <w:rsid w:val="00BF014B"/>
    <w:rsid w:val="00BF01A1"/>
    <w:rsid w:val="00BF01BC"/>
    <w:rsid w:val="00BF06E8"/>
    <w:rsid w:val="00BF091C"/>
    <w:rsid w:val="00BF10F0"/>
    <w:rsid w:val="00BF18FF"/>
    <w:rsid w:val="00BF19A5"/>
    <w:rsid w:val="00BF1BA3"/>
    <w:rsid w:val="00BF1C4A"/>
    <w:rsid w:val="00BF209A"/>
    <w:rsid w:val="00BF21C8"/>
    <w:rsid w:val="00BF290F"/>
    <w:rsid w:val="00BF2D63"/>
    <w:rsid w:val="00BF3056"/>
    <w:rsid w:val="00BF305D"/>
    <w:rsid w:val="00BF3094"/>
    <w:rsid w:val="00BF3115"/>
    <w:rsid w:val="00BF3262"/>
    <w:rsid w:val="00BF32F3"/>
    <w:rsid w:val="00BF3BA6"/>
    <w:rsid w:val="00BF3C2F"/>
    <w:rsid w:val="00BF413E"/>
    <w:rsid w:val="00BF426A"/>
    <w:rsid w:val="00BF4402"/>
    <w:rsid w:val="00BF46B5"/>
    <w:rsid w:val="00BF4BBD"/>
    <w:rsid w:val="00BF4CFA"/>
    <w:rsid w:val="00BF4EEA"/>
    <w:rsid w:val="00BF503F"/>
    <w:rsid w:val="00BF5224"/>
    <w:rsid w:val="00BF5355"/>
    <w:rsid w:val="00BF539B"/>
    <w:rsid w:val="00BF54D7"/>
    <w:rsid w:val="00BF55B9"/>
    <w:rsid w:val="00BF55E7"/>
    <w:rsid w:val="00BF5A1C"/>
    <w:rsid w:val="00BF5CBF"/>
    <w:rsid w:val="00BF5FA6"/>
    <w:rsid w:val="00BF5FF1"/>
    <w:rsid w:val="00BF63E7"/>
    <w:rsid w:val="00BF63FB"/>
    <w:rsid w:val="00BF6763"/>
    <w:rsid w:val="00BF67B2"/>
    <w:rsid w:val="00BF6E1E"/>
    <w:rsid w:val="00BF72A2"/>
    <w:rsid w:val="00BF77AA"/>
    <w:rsid w:val="00BF7937"/>
    <w:rsid w:val="00BF7A56"/>
    <w:rsid w:val="00C000FF"/>
    <w:rsid w:val="00C002C2"/>
    <w:rsid w:val="00C003A3"/>
    <w:rsid w:val="00C00500"/>
    <w:rsid w:val="00C00AD9"/>
    <w:rsid w:val="00C00D45"/>
    <w:rsid w:val="00C0101F"/>
    <w:rsid w:val="00C01098"/>
    <w:rsid w:val="00C014D6"/>
    <w:rsid w:val="00C014EB"/>
    <w:rsid w:val="00C0166B"/>
    <w:rsid w:val="00C016B3"/>
    <w:rsid w:val="00C019AD"/>
    <w:rsid w:val="00C019E9"/>
    <w:rsid w:val="00C01DC6"/>
    <w:rsid w:val="00C025A0"/>
    <w:rsid w:val="00C0271F"/>
    <w:rsid w:val="00C02854"/>
    <w:rsid w:val="00C02C70"/>
    <w:rsid w:val="00C02FB1"/>
    <w:rsid w:val="00C0338F"/>
    <w:rsid w:val="00C034FC"/>
    <w:rsid w:val="00C0397B"/>
    <w:rsid w:val="00C03D32"/>
    <w:rsid w:val="00C03E05"/>
    <w:rsid w:val="00C04328"/>
    <w:rsid w:val="00C04A21"/>
    <w:rsid w:val="00C04C42"/>
    <w:rsid w:val="00C04E7B"/>
    <w:rsid w:val="00C04EC3"/>
    <w:rsid w:val="00C04EF3"/>
    <w:rsid w:val="00C04F4B"/>
    <w:rsid w:val="00C04F5A"/>
    <w:rsid w:val="00C05291"/>
    <w:rsid w:val="00C05351"/>
    <w:rsid w:val="00C0581F"/>
    <w:rsid w:val="00C05E8A"/>
    <w:rsid w:val="00C06533"/>
    <w:rsid w:val="00C0669F"/>
    <w:rsid w:val="00C0672B"/>
    <w:rsid w:val="00C067F1"/>
    <w:rsid w:val="00C06965"/>
    <w:rsid w:val="00C069EA"/>
    <w:rsid w:val="00C06A21"/>
    <w:rsid w:val="00C06CB2"/>
    <w:rsid w:val="00C06E34"/>
    <w:rsid w:val="00C06E96"/>
    <w:rsid w:val="00C07105"/>
    <w:rsid w:val="00C07203"/>
    <w:rsid w:val="00C07B83"/>
    <w:rsid w:val="00C07F00"/>
    <w:rsid w:val="00C100EE"/>
    <w:rsid w:val="00C10560"/>
    <w:rsid w:val="00C106C7"/>
    <w:rsid w:val="00C107B0"/>
    <w:rsid w:val="00C109C7"/>
    <w:rsid w:val="00C10BA5"/>
    <w:rsid w:val="00C10C8C"/>
    <w:rsid w:val="00C11005"/>
    <w:rsid w:val="00C11835"/>
    <w:rsid w:val="00C11D89"/>
    <w:rsid w:val="00C11F53"/>
    <w:rsid w:val="00C1227E"/>
    <w:rsid w:val="00C123CA"/>
    <w:rsid w:val="00C1254B"/>
    <w:rsid w:val="00C1276E"/>
    <w:rsid w:val="00C12AE2"/>
    <w:rsid w:val="00C12DF1"/>
    <w:rsid w:val="00C12E5A"/>
    <w:rsid w:val="00C12E63"/>
    <w:rsid w:val="00C13047"/>
    <w:rsid w:val="00C13138"/>
    <w:rsid w:val="00C13489"/>
    <w:rsid w:val="00C135E9"/>
    <w:rsid w:val="00C1362D"/>
    <w:rsid w:val="00C136A3"/>
    <w:rsid w:val="00C13ABD"/>
    <w:rsid w:val="00C13C2E"/>
    <w:rsid w:val="00C13C54"/>
    <w:rsid w:val="00C13E84"/>
    <w:rsid w:val="00C1401C"/>
    <w:rsid w:val="00C1423F"/>
    <w:rsid w:val="00C14439"/>
    <w:rsid w:val="00C14530"/>
    <w:rsid w:val="00C14732"/>
    <w:rsid w:val="00C14847"/>
    <w:rsid w:val="00C14863"/>
    <w:rsid w:val="00C148E4"/>
    <w:rsid w:val="00C14E59"/>
    <w:rsid w:val="00C157FC"/>
    <w:rsid w:val="00C15BF4"/>
    <w:rsid w:val="00C15C1A"/>
    <w:rsid w:val="00C1614A"/>
    <w:rsid w:val="00C164AB"/>
    <w:rsid w:val="00C165EE"/>
    <w:rsid w:val="00C16661"/>
    <w:rsid w:val="00C167DA"/>
    <w:rsid w:val="00C172BF"/>
    <w:rsid w:val="00C17344"/>
    <w:rsid w:val="00C17480"/>
    <w:rsid w:val="00C174A4"/>
    <w:rsid w:val="00C17590"/>
    <w:rsid w:val="00C17711"/>
    <w:rsid w:val="00C1776D"/>
    <w:rsid w:val="00C177E1"/>
    <w:rsid w:val="00C17A21"/>
    <w:rsid w:val="00C17AA7"/>
    <w:rsid w:val="00C17BCD"/>
    <w:rsid w:val="00C17DA2"/>
    <w:rsid w:val="00C17E90"/>
    <w:rsid w:val="00C207CC"/>
    <w:rsid w:val="00C2083A"/>
    <w:rsid w:val="00C2083D"/>
    <w:rsid w:val="00C20F4B"/>
    <w:rsid w:val="00C215EE"/>
    <w:rsid w:val="00C2218D"/>
    <w:rsid w:val="00C2251F"/>
    <w:rsid w:val="00C22725"/>
    <w:rsid w:val="00C228D0"/>
    <w:rsid w:val="00C229FE"/>
    <w:rsid w:val="00C22A51"/>
    <w:rsid w:val="00C22A7C"/>
    <w:rsid w:val="00C22BDB"/>
    <w:rsid w:val="00C22CC7"/>
    <w:rsid w:val="00C23024"/>
    <w:rsid w:val="00C2317A"/>
    <w:rsid w:val="00C235B3"/>
    <w:rsid w:val="00C236AC"/>
    <w:rsid w:val="00C2385F"/>
    <w:rsid w:val="00C23B63"/>
    <w:rsid w:val="00C23E15"/>
    <w:rsid w:val="00C23E98"/>
    <w:rsid w:val="00C23F03"/>
    <w:rsid w:val="00C23F0D"/>
    <w:rsid w:val="00C24315"/>
    <w:rsid w:val="00C243A6"/>
    <w:rsid w:val="00C2449E"/>
    <w:rsid w:val="00C24512"/>
    <w:rsid w:val="00C2451E"/>
    <w:rsid w:val="00C2453C"/>
    <w:rsid w:val="00C246AA"/>
    <w:rsid w:val="00C24803"/>
    <w:rsid w:val="00C24911"/>
    <w:rsid w:val="00C24B5D"/>
    <w:rsid w:val="00C24F4A"/>
    <w:rsid w:val="00C2522F"/>
    <w:rsid w:val="00C252B1"/>
    <w:rsid w:val="00C25408"/>
    <w:rsid w:val="00C254F3"/>
    <w:rsid w:val="00C25645"/>
    <w:rsid w:val="00C25D4E"/>
    <w:rsid w:val="00C25D7C"/>
    <w:rsid w:val="00C25E2E"/>
    <w:rsid w:val="00C26240"/>
    <w:rsid w:val="00C26369"/>
    <w:rsid w:val="00C263BF"/>
    <w:rsid w:val="00C26CA1"/>
    <w:rsid w:val="00C26E77"/>
    <w:rsid w:val="00C26E7D"/>
    <w:rsid w:val="00C26E96"/>
    <w:rsid w:val="00C26F0D"/>
    <w:rsid w:val="00C2721B"/>
    <w:rsid w:val="00C272E0"/>
    <w:rsid w:val="00C27403"/>
    <w:rsid w:val="00C27506"/>
    <w:rsid w:val="00C27507"/>
    <w:rsid w:val="00C27640"/>
    <w:rsid w:val="00C27A77"/>
    <w:rsid w:val="00C27F9A"/>
    <w:rsid w:val="00C27FEB"/>
    <w:rsid w:val="00C300AA"/>
    <w:rsid w:val="00C30A64"/>
    <w:rsid w:val="00C30FD2"/>
    <w:rsid w:val="00C32672"/>
    <w:rsid w:val="00C329CA"/>
    <w:rsid w:val="00C32E6C"/>
    <w:rsid w:val="00C330CD"/>
    <w:rsid w:val="00C33156"/>
    <w:rsid w:val="00C33663"/>
    <w:rsid w:val="00C33CA1"/>
    <w:rsid w:val="00C33D21"/>
    <w:rsid w:val="00C34027"/>
    <w:rsid w:val="00C34052"/>
    <w:rsid w:val="00C34117"/>
    <w:rsid w:val="00C3419C"/>
    <w:rsid w:val="00C342A2"/>
    <w:rsid w:val="00C345C0"/>
    <w:rsid w:val="00C34744"/>
    <w:rsid w:val="00C34AEB"/>
    <w:rsid w:val="00C34DFA"/>
    <w:rsid w:val="00C34EB4"/>
    <w:rsid w:val="00C34FD6"/>
    <w:rsid w:val="00C3538A"/>
    <w:rsid w:val="00C359CD"/>
    <w:rsid w:val="00C35A91"/>
    <w:rsid w:val="00C35CAC"/>
    <w:rsid w:val="00C36081"/>
    <w:rsid w:val="00C363E1"/>
    <w:rsid w:val="00C364E6"/>
    <w:rsid w:val="00C36D7E"/>
    <w:rsid w:val="00C37061"/>
    <w:rsid w:val="00C37165"/>
    <w:rsid w:val="00C373ED"/>
    <w:rsid w:val="00C37417"/>
    <w:rsid w:val="00C37479"/>
    <w:rsid w:val="00C37746"/>
    <w:rsid w:val="00C378FF"/>
    <w:rsid w:val="00C37A0E"/>
    <w:rsid w:val="00C37BD3"/>
    <w:rsid w:val="00C37D4C"/>
    <w:rsid w:val="00C37D7F"/>
    <w:rsid w:val="00C37FF9"/>
    <w:rsid w:val="00C40216"/>
    <w:rsid w:val="00C409C7"/>
    <w:rsid w:val="00C40A9C"/>
    <w:rsid w:val="00C40C9C"/>
    <w:rsid w:val="00C40D47"/>
    <w:rsid w:val="00C4145F"/>
    <w:rsid w:val="00C414A9"/>
    <w:rsid w:val="00C41550"/>
    <w:rsid w:val="00C415F6"/>
    <w:rsid w:val="00C41696"/>
    <w:rsid w:val="00C41B7F"/>
    <w:rsid w:val="00C420F8"/>
    <w:rsid w:val="00C422AB"/>
    <w:rsid w:val="00C42355"/>
    <w:rsid w:val="00C4240E"/>
    <w:rsid w:val="00C434BF"/>
    <w:rsid w:val="00C435A1"/>
    <w:rsid w:val="00C4384C"/>
    <w:rsid w:val="00C43A81"/>
    <w:rsid w:val="00C43AB2"/>
    <w:rsid w:val="00C43D99"/>
    <w:rsid w:val="00C44245"/>
    <w:rsid w:val="00C4424B"/>
    <w:rsid w:val="00C443F8"/>
    <w:rsid w:val="00C44505"/>
    <w:rsid w:val="00C44522"/>
    <w:rsid w:val="00C4464B"/>
    <w:rsid w:val="00C449D2"/>
    <w:rsid w:val="00C44E66"/>
    <w:rsid w:val="00C45191"/>
    <w:rsid w:val="00C4550C"/>
    <w:rsid w:val="00C456D7"/>
    <w:rsid w:val="00C45B55"/>
    <w:rsid w:val="00C45CB9"/>
    <w:rsid w:val="00C46812"/>
    <w:rsid w:val="00C4681A"/>
    <w:rsid w:val="00C46AC4"/>
    <w:rsid w:val="00C46C9D"/>
    <w:rsid w:val="00C46EAA"/>
    <w:rsid w:val="00C46ED7"/>
    <w:rsid w:val="00C47069"/>
    <w:rsid w:val="00C4751B"/>
    <w:rsid w:val="00C47837"/>
    <w:rsid w:val="00C47AE6"/>
    <w:rsid w:val="00C47E2A"/>
    <w:rsid w:val="00C5037D"/>
    <w:rsid w:val="00C5058D"/>
    <w:rsid w:val="00C505EB"/>
    <w:rsid w:val="00C50AA1"/>
    <w:rsid w:val="00C50B20"/>
    <w:rsid w:val="00C50C47"/>
    <w:rsid w:val="00C50CEE"/>
    <w:rsid w:val="00C50E50"/>
    <w:rsid w:val="00C510E0"/>
    <w:rsid w:val="00C513C7"/>
    <w:rsid w:val="00C51431"/>
    <w:rsid w:val="00C514D9"/>
    <w:rsid w:val="00C514F1"/>
    <w:rsid w:val="00C51607"/>
    <w:rsid w:val="00C5170E"/>
    <w:rsid w:val="00C518BE"/>
    <w:rsid w:val="00C52042"/>
    <w:rsid w:val="00C52329"/>
    <w:rsid w:val="00C52F6B"/>
    <w:rsid w:val="00C53074"/>
    <w:rsid w:val="00C530CF"/>
    <w:rsid w:val="00C53185"/>
    <w:rsid w:val="00C5355C"/>
    <w:rsid w:val="00C5383F"/>
    <w:rsid w:val="00C54801"/>
    <w:rsid w:val="00C5482F"/>
    <w:rsid w:val="00C548C4"/>
    <w:rsid w:val="00C54BD3"/>
    <w:rsid w:val="00C54E91"/>
    <w:rsid w:val="00C550B3"/>
    <w:rsid w:val="00C55592"/>
    <w:rsid w:val="00C557BD"/>
    <w:rsid w:val="00C55879"/>
    <w:rsid w:val="00C55A5F"/>
    <w:rsid w:val="00C55C78"/>
    <w:rsid w:val="00C55C96"/>
    <w:rsid w:val="00C56023"/>
    <w:rsid w:val="00C560CA"/>
    <w:rsid w:val="00C5625E"/>
    <w:rsid w:val="00C563A0"/>
    <w:rsid w:val="00C564C8"/>
    <w:rsid w:val="00C56673"/>
    <w:rsid w:val="00C567B4"/>
    <w:rsid w:val="00C568D0"/>
    <w:rsid w:val="00C56AB6"/>
    <w:rsid w:val="00C56CF9"/>
    <w:rsid w:val="00C56FF3"/>
    <w:rsid w:val="00C5781F"/>
    <w:rsid w:val="00C579B6"/>
    <w:rsid w:val="00C57ED5"/>
    <w:rsid w:val="00C60177"/>
    <w:rsid w:val="00C60252"/>
    <w:rsid w:val="00C60650"/>
    <w:rsid w:val="00C60C9D"/>
    <w:rsid w:val="00C60D07"/>
    <w:rsid w:val="00C60D53"/>
    <w:rsid w:val="00C60FDA"/>
    <w:rsid w:val="00C61008"/>
    <w:rsid w:val="00C61053"/>
    <w:rsid w:val="00C619F4"/>
    <w:rsid w:val="00C61AB5"/>
    <w:rsid w:val="00C61B1C"/>
    <w:rsid w:val="00C61EC1"/>
    <w:rsid w:val="00C62105"/>
    <w:rsid w:val="00C62693"/>
    <w:rsid w:val="00C62D9A"/>
    <w:rsid w:val="00C6317D"/>
    <w:rsid w:val="00C6321B"/>
    <w:rsid w:val="00C6331A"/>
    <w:rsid w:val="00C6334C"/>
    <w:rsid w:val="00C633CD"/>
    <w:rsid w:val="00C633F7"/>
    <w:rsid w:val="00C6341D"/>
    <w:rsid w:val="00C63543"/>
    <w:rsid w:val="00C635A9"/>
    <w:rsid w:val="00C6374B"/>
    <w:rsid w:val="00C63CD3"/>
    <w:rsid w:val="00C63DD0"/>
    <w:rsid w:val="00C63DDA"/>
    <w:rsid w:val="00C640BE"/>
    <w:rsid w:val="00C64455"/>
    <w:rsid w:val="00C648FF"/>
    <w:rsid w:val="00C649C8"/>
    <w:rsid w:val="00C64A41"/>
    <w:rsid w:val="00C64B6D"/>
    <w:rsid w:val="00C64E31"/>
    <w:rsid w:val="00C64EA1"/>
    <w:rsid w:val="00C64EB2"/>
    <w:rsid w:val="00C65462"/>
    <w:rsid w:val="00C6546C"/>
    <w:rsid w:val="00C65521"/>
    <w:rsid w:val="00C655A2"/>
    <w:rsid w:val="00C655B7"/>
    <w:rsid w:val="00C6582A"/>
    <w:rsid w:val="00C65C92"/>
    <w:rsid w:val="00C65D31"/>
    <w:rsid w:val="00C65EF7"/>
    <w:rsid w:val="00C66B48"/>
    <w:rsid w:val="00C66C23"/>
    <w:rsid w:val="00C66E35"/>
    <w:rsid w:val="00C67133"/>
    <w:rsid w:val="00C6714E"/>
    <w:rsid w:val="00C671E0"/>
    <w:rsid w:val="00C67323"/>
    <w:rsid w:val="00C67584"/>
    <w:rsid w:val="00C67643"/>
    <w:rsid w:val="00C67649"/>
    <w:rsid w:val="00C677B6"/>
    <w:rsid w:val="00C679B7"/>
    <w:rsid w:val="00C70062"/>
    <w:rsid w:val="00C70081"/>
    <w:rsid w:val="00C7066C"/>
    <w:rsid w:val="00C7082F"/>
    <w:rsid w:val="00C70A1B"/>
    <w:rsid w:val="00C70FB8"/>
    <w:rsid w:val="00C710BD"/>
    <w:rsid w:val="00C7111C"/>
    <w:rsid w:val="00C712B7"/>
    <w:rsid w:val="00C712E1"/>
    <w:rsid w:val="00C71408"/>
    <w:rsid w:val="00C71492"/>
    <w:rsid w:val="00C7172D"/>
    <w:rsid w:val="00C71A1D"/>
    <w:rsid w:val="00C71D16"/>
    <w:rsid w:val="00C71D30"/>
    <w:rsid w:val="00C71D6D"/>
    <w:rsid w:val="00C72052"/>
    <w:rsid w:val="00C726A5"/>
    <w:rsid w:val="00C7270A"/>
    <w:rsid w:val="00C72752"/>
    <w:rsid w:val="00C727E0"/>
    <w:rsid w:val="00C728A1"/>
    <w:rsid w:val="00C728C1"/>
    <w:rsid w:val="00C72AFB"/>
    <w:rsid w:val="00C72C7F"/>
    <w:rsid w:val="00C72C91"/>
    <w:rsid w:val="00C73196"/>
    <w:rsid w:val="00C73334"/>
    <w:rsid w:val="00C734E2"/>
    <w:rsid w:val="00C736A7"/>
    <w:rsid w:val="00C739D2"/>
    <w:rsid w:val="00C73B8B"/>
    <w:rsid w:val="00C73B95"/>
    <w:rsid w:val="00C73C7C"/>
    <w:rsid w:val="00C73E52"/>
    <w:rsid w:val="00C74043"/>
    <w:rsid w:val="00C74143"/>
    <w:rsid w:val="00C74327"/>
    <w:rsid w:val="00C749BB"/>
    <w:rsid w:val="00C74FF5"/>
    <w:rsid w:val="00C75094"/>
    <w:rsid w:val="00C758C2"/>
    <w:rsid w:val="00C75934"/>
    <w:rsid w:val="00C75C6E"/>
    <w:rsid w:val="00C75DE5"/>
    <w:rsid w:val="00C75E60"/>
    <w:rsid w:val="00C76035"/>
    <w:rsid w:val="00C760EA"/>
    <w:rsid w:val="00C7614E"/>
    <w:rsid w:val="00C762F7"/>
    <w:rsid w:val="00C76757"/>
    <w:rsid w:val="00C76C82"/>
    <w:rsid w:val="00C76D6D"/>
    <w:rsid w:val="00C77294"/>
    <w:rsid w:val="00C77536"/>
    <w:rsid w:val="00C77645"/>
    <w:rsid w:val="00C776FA"/>
    <w:rsid w:val="00C77904"/>
    <w:rsid w:val="00C7796E"/>
    <w:rsid w:val="00C77C29"/>
    <w:rsid w:val="00C80003"/>
    <w:rsid w:val="00C800BC"/>
    <w:rsid w:val="00C80145"/>
    <w:rsid w:val="00C8033F"/>
    <w:rsid w:val="00C805F2"/>
    <w:rsid w:val="00C806D2"/>
    <w:rsid w:val="00C809BD"/>
    <w:rsid w:val="00C80A15"/>
    <w:rsid w:val="00C8100A"/>
    <w:rsid w:val="00C81D24"/>
    <w:rsid w:val="00C81D87"/>
    <w:rsid w:val="00C82044"/>
    <w:rsid w:val="00C827FD"/>
    <w:rsid w:val="00C82D82"/>
    <w:rsid w:val="00C82D8E"/>
    <w:rsid w:val="00C82E24"/>
    <w:rsid w:val="00C830A9"/>
    <w:rsid w:val="00C83269"/>
    <w:rsid w:val="00C83761"/>
    <w:rsid w:val="00C837A5"/>
    <w:rsid w:val="00C837D4"/>
    <w:rsid w:val="00C838CC"/>
    <w:rsid w:val="00C83962"/>
    <w:rsid w:val="00C839B4"/>
    <w:rsid w:val="00C83B16"/>
    <w:rsid w:val="00C83CD8"/>
    <w:rsid w:val="00C83F11"/>
    <w:rsid w:val="00C84055"/>
    <w:rsid w:val="00C842CB"/>
    <w:rsid w:val="00C843CE"/>
    <w:rsid w:val="00C8451D"/>
    <w:rsid w:val="00C845A2"/>
    <w:rsid w:val="00C845D4"/>
    <w:rsid w:val="00C8465E"/>
    <w:rsid w:val="00C8484D"/>
    <w:rsid w:val="00C84B4A"/>
    <w:rsid w:val="00C84B85"/>
    <w:rsid w:val="00C84BF7"/>
    <w:rsid w:val="00C8511B"/>
    <w:rsid w:val="00C8532C"/>
    <w:rsid w:val="00C8533B"/>
    <w:rsid w:val="00C85475"/>
    <w:rsid w:val="00C85720"/>
    <w:rsid w:val="00C857C2"/>
    <w:rsid w:val="00C85D63"/>
    <w:rsid w:val="00C85FA9"/>
    <w:rsid w:val="00C8611C"/>
    <w:rsid w:val="00C86343"/>
    <w:rsid w:val="00C86826"/>
    <w:rsid w:val="00C86AD1"/>
    <w:rsid w:val="00C86B99"/>
    <w:rsid w:val="00C86DE9"/>
    <w:rsid w:val="00C8716E"/>
    <w:rsid w:val="00C871D9"/>
    <w:rsid w:val="00C872EC"/>
    <w:rsid w:val="00C8735B"/>
    <w:rsid w:val="00C8745D"/>
    <w:rsid w:val="00C87669"/>
    <w:rsid w:val="00C8796A"/>
    <w:rsid w:val="00C8798B"/>
    <w:rsid w:val="00C87A19"/>
    <w:rsid w:val="00C87D02"/>
    <w:rsid w:val="00C87E70"/>
    <w:rsid w:val="00C87EB0"/>
    <w:rsid w:val="00C90086"/>
    <w:rsid w:val="00C901BB"/>
    <w:rsid w:val="00C902B2"/>
    <w:rsid w:val="00C902DC"/>
    <w:rsid w:val="00C90402"/>
    <w:rsid w:val="00C904ED"/>
    <w:rsid w:val="00C90656"/>
    <w:rsid w:val="00C90858"/>
    <w:rsid w:val="00C90904"/>
    <w:rsid w:val="00C9095C"/>
    <w:rsid w:val="00C90B9F"/>
    <w:rsid w:val="00C90C2A"/>
    <w:rsid w:val="00C90D79"/>
    <w:rsid w:val="00C9105C"/>
    <w:rsid w:val="00C9125B"/>
    <w:rsid w:val="00C913B0"/>
    <w:rsid w:val="00C91565"/>
    <w:rsid w:val="00C91712"/>
    <w:rsid w:val="00C91B4A"/>
    <w:rsid w:val="00C91F6B"/>
    <w:rsid w:val="00C922BE"/>
    <w:rsid w:val="00C9235C"/>
    <w:rsid w:val="00C92362"/>
    <w:rsid w:val="00C92486"/>
    <w:rsid w:val="00C92654"/>
    <w:rsid w:val="00C926F4"/>
    <w:rsid w:val="00C926F5"/>
    <w:rsid w:val="00C92B86"/>
    <w:rsid w:val="00C92ED6"/>
    <w:rsid w:val="00C931A5"/>
    <w:rsid w:val="00C934FF"/>
    <w:rsid w:val="00C935B0"/>
    <w:rsid w:val="00C93DBC"/>
    <w:rsid w:val="00C942D5"/>
    <w:rsid w:val="00C94504"/>
    <w:rsid w:val="00C945D4"/>
    <w:rsid w:val="00C9463E"/>
    <w:rsid w:val="00C948F7"/>
    <w:rsid w:val="00C94B26"/>
    <w:rsid w:val="00C94DBB"/>
    <w:rsid w:val="00C94F65"/>
    <w:rsid w:val="00C95076"/>
    <w:rsid w:val="00C952A0"/>
    <w:rsid w:val="00C95939"/>
    <w:rsid w:val="00C960EA"/>
    <w:rsid w:val="00C96165"/>
    <w:rsid w:val="00C961E1"/>
    <w:rsid w:val="00C962CD"/>
    <w:rsid w:val="00C968A7"/>
    <w:rsid w:val="00C9693F"/>
    <w:rsid w:val="00C96A49"/>
    <w:rsid w:val="00C96ED7"/>
    <w:rsid w:val="00C97584"/>
    <w:rsid w:val="00C97843"/>
    <w:rsid w:val="00C97933"/>
    <w:rsid w:val="00C979ED"/>
    <w:rsid w:val="00C97B60"/>
    <w:rsid w:val="00C97C11"/>
    <w:rsid w:val="00C97FFE"/>
    <w:rsid w:val="00CA02A9"/>
    <w:rsid w:val="00CA05D7"/>
    <w:rsid w:val="00CA0B36"/>
    <w:rsid w:val="00CA0E14"/>
    <w:rsid w:val="00CA12C2"/>
    <w:rsid w:val="00CA1465"/>
    <w:rsid w:val="00CA14B9"/>
    <w:rsid w:val="00CA154E"/>
    <w:rsid w:val="00CA1753"/>
    <w:rsid w:val="00CA17FA"/>
    <w:rsid w:val="00CA1B9D"/>
    <w:rsid w:val="00CA1C0B"/>
    <w:rsid w:val="00CA1C9D"/>
    <w:rsid w:val="00CA21ED"/>
    <w:rsid w:val="00CA229E"/>
    <w:rsid w:val="00CA2352"/>
    <w:rsid w:val="00CA2DFE"/>
    <w:rsid w:val="00CA2E91"/>
    <w:rsid w:val="00CA3173"/>
    <w:rsid w:val="00CA32CB"/>
    <w:rsid w:val="00CA36F8"/>
    <w:rsid w:val="00CA37F5"/>
    <w:rsid w:val="00CA3819"/>
    <w:rsid w:val="00CA3898"/>
    <w:rsid w:val="00CA3C06"/>
    <w:rsid w:val="00CA3D53"/>
    <w:rsid w:val="00CA3E4E"/>
    <w:rsid w:val="00CA3FB0"/>
    <w:rsid w:val="00CA4313"/>
    <w:rsid w:val="00CA4326"/>
    <w:rsid w:val="00CA4411"/>
    <w:rsid w:val="00CA4621"/>
    <w:rsid w:val="00CA4735"/>
    <w:rsid w:val="00CA4A70"/>
    <w:rsid w:val="00CA4C4A"/>
    <w:rsid w:val="00CA4D60"/>
    <w:rsid w:val="00CA58EC"/>
    <w:rsid w:val="00CA5906"/>
    <w:rsid w:val="00CA5A3D"/>
    <w:rsid w:val="00CA5C10"/>
    <w:rsid w:val="00CA5FE1"/>
    <w:rsid w:val="00CA6088"/>
    <w:rsid w:val="00CA6277"/>
    <w:rsid w:val="00CA66E1"/>
    <w:rsid w:val="00CA6E4C"/>
    <w:rsid w:val="00CA6F80"/>
    <w:rsid w:val="00CA7682"/>
    <w:rsid w:val="00CA76E1"/>
    <w:rsid w:val="00CA7B36"/>
    <w:rsid w:val="00CB001E"/>
    <w:rsid w:val="00CB078D"/>
    <w:rsid w:val="00CB08E4"/>
    <w:rsid w:val="00CB0BB2"/>
    <w:rsid w:val="00CB0CD6"/>
    <w:rsid w:val="00CB0F7B"/>
    <w:rsid w:val="00CB104E"/>
    <w:rsid w:val="00CB1110"/>
    <w:rsid w:val="00CB133D"/>
    <w:rsid w:val="00CB14E8"/>
    <w:rsid w:val="00CB151E"/>
    <w:rsid w:val="00CB1E4C"/>
    <w:rsid w:val="00CB211B"/>
    <w:rsid w:val="00CB2E14"/>
    <w:rsid w:val="00CB2E9A"/>
    <w:rsid w:val="00CB31E2"/>
    <w:rsid w:val="00CB3350"/>
    <w:rsid w:val="00CB367C"/>
    <w:rsid w:val="00CB48B3"/>
    <w:rsid w:val="00CB4E14"/>
    <w:rsid w:val="00CB5285"/>
    <w:rsid w:val="00CB53D5"/>
    <w:rsid w:val="00CB552D"/>
    <w:rsid w:val="00CB5BD1"/>
    <w:rsid w:val="00CB5DB7"/>
    <w:rsid w:val="00CB5DE0"/>
    <w:rsid w:val="00CB5F5C"/>
    <w:rsid w:val="00CB60AC"/>
    <w:rsid w:val="00CB63E4"/>
    <w:rsid w:val="00CB67A1"/>
    <w:rsid w:val="00CB680B"/>
    <w:rsid w:val="00CB6951"/>
    <w:rsid w:val="00CB6B22"/>
    <w:rsid w:val="00CB6C08"/>
    <w:rsid w:val="00CB6D15"/>
    <w:rsid w:val="00CB6E08"/>
    <w:rsid w:val="00CB77EA"/>
    <w:rsid w:val="00CB79A1"/>
    <w:rsid w:val="00CB7AA6"/>
    <w:rsid w:val="00CB7AC8"/>
    <w:rsid w:val="00CB7C66"/>
    <w:rsid w:val="00CB7ED4"/>
    <w:rsid w:val="00CC01DE"/>
    <w:rsid w:val="00CC03C9"/>
    <w:rsid w:val="00CC03E1"/>
    <w:rsid w:val="00CC0476"/>
    <w:rsid w:val="00CC0A66"/>
    <w:rsid w:val="00CC0C09"/>
    <w:rsid w:val="00CC0E43"/>
    <w:rsid w:val="00CC19E7"/>
    <w:rsid w:val="00CC1AF7"/>
    <w:rsid w:val="00CC1CAB"/>
    <w:rsid w:val="00CC1E71"/>
    <w:rsid w:val="00CC1F43"/>
    <w:rsid w:val="00CC208A"/>
    <w:rsid w:val="00CC2131"/>
    <w:rsid w:val="00CC2268"/>
    <w:rsid w:val="00CC2532"/>
    <w:rsid w:val="00CC26A8"/>
    <w:rsid w:val="00CC29CD"/>
    <w:rsid w:val="00CC2AAD"/>
    <w:rsid w:val="00CC2E46"/>
    <w:rsid w:val="00CC2E71"/>
    <w:rsid w:val="00CC300C"/>
    <w:rsid w:val="00CC3217"/>
    <w:rsid w:val="00CC3256"/>
    <w:rsid w:val="00CC3556"/>
    <w:rsid w:val="00CC35B2"/>
    <w:rsid w:val="00CC35D9"/>
    <w:rsid w:val="00CC36FF"/>
    <w:rsid w:val="00CC3954"/>
    <w:rsid w:val="00CC3C1E"/>
    <w:rsid w:val="00CC3DCB"/>
    <w:rsid w:val="00CC48D6"/>
    <w:rsid w:val="00CC4914"/>
    <w:rsid w:val="00CC49C0"/>
    <w:rsid w:val="00CC4AB3"/>
    <w:rsid w:val="00CC4EB3"/>
    <w:rsid w:val="00CC5138"/>
    <w:rsid w:val="00CC51D9"/>
    <w:rsid w:val="00CC56EE"/>
    <w:rsid w:val="00CC596A"/>
    <w:rsid w:val="00CC5AB0"/>
    <w:rsid w:val="00CC5FD6"/>
    <w:rsid w:val="00CC60D2"/>
    <w:rsid w:val="00CC63DB"/>
    <w:rsid w:val="00CC64CE"/>
    <w:rsid w:val="00CC6719"/>
    <w:rsid w:val="00CC73D0"/>
    <w:rsid w:val="00CC7688"/>
    <w:rsid w:val="00CC768F"/>
    <w:rsid w:val="00CC787E"/>
    <w:rsid w:val="00CD0224"/>
    <w:rsid w:val="00CD0364"/>
    <w:rsid w:val="00CD0443"/>
    <w:rsid w:val="00CD0773"/>
    <w:rsid w:val="00CD099C"/>
    <w:rsid w:val="00CD0CBC"/>
    <w:rsid w:val="00CD1361"/>
    <w:rsid w:val="00CD158E"/>
    <w:rsid w:val="00CD1822"/>
    <w:rsid w:val="00CD1D11"/>
    <w:rsid w:val="00CD1D5F"/>
    <w:rsid w:val="00CD1DB2"/>
    <w:rsid w:val="00CD2253"/>
    <w:rsid w:val="00CD2270"/>
    <w:rsid w:val="00CD2423"/>
    <w:rsid w:val="00CD2A98"/>
    <w:rsid w:val="00CD2B23"/>
    <w:rsid w:val="00CD2D95"/>
    <w:rsid w:val="00CD2F22"/>
    <w:rsid w:val="00CD33A9"/>
    <w:rsid w:val="00CD35E9"/>
    <w:rsid w:val="00CD3A13"/>
    <w:rsid w:val="00CD3AA2"/>
    <w:rsid w:val="00CD3B12"/>
    <w:rsid w:val="00CD3BD0"/>
    <w:rsid w:val="00CD3BED"/>
    <w:rsid w:val="00CD4456"/>
    <w:rsid w:val="00CD4817"/>
    <w:rsid w:val="00CD4903"/>
    <w:rsid w:val="00CD5A1C"/>
    <w:rsid w:val="00CD5CDB"/>
    <w:rsid w:val="00CD5ED4"/>
    <w:rsid w:val="00CD5EFD"/>
    <w:rsid w:val="00CD6116"/>
    <w:rsid w:val="00CD64F4"/>
    <w:rsid w:val="00CD68E8"/>
    <w:rsid w:val="00CD6B7A"/>
    <w:rsid w:val="00CD6C99"/>
    <w:rsid w:val="00CD6E09"/>
    <w:rsid w:val="00CD6F25"/>
    <w:rsid w:val="00CD6F69"/>
    <w:rsid w:val="00CD7122"/>
    <w:rsid w:val="00CD71BE"/>
    <w:rsid w:val="00CD725D"/>
    <w:rsid w:val="00CD7264"/>
    <w:rsid w:val="00CD7271"/>
    <w:rsid w:val="00CD7421"/>
    <w:rsid w:val="00CD77C5"/>
    <w:rsid w:val="00CD782C"/>
    <w:rsid w:val="00CD7AC0"/>
    <w:rsid w:val="00CE04B7"/>
    <w:rsid w:val="00CE0692"/>
    <w:rsid w:val="00CE07A2"/>
    <w:rsid w:val="00CE087D"/>
    <w:rsid w:val="00CE08AA"/>
    <w:rsid w:val="00CE0B8E"/>
    <w:rsid w:val="00CE0E3D"/>
    <w:rsid w:val="00CE117A"/>
    <w:rsid w:val="00CE11C9"/>
    <w:rsid w:val="00CE14C1"/>
    <w:rsid w:val="00CE1525"/>
    <w:rsid w:val="00CE16F2"/>
    <w:rsid w:val="00CE172D"/>
    <w:rsid w:val="00CE22CE"/>
    <w:rsid w:val="00CE24F0"/>
    <w:rsid w:val="00CE2A07"/>
    <w:rsid w:val="00CE2ADE"/>
    <w:rsid w:val="00CE2D47"/>
    <w:rsid w:val="00CE3652"/>
    <w:rsid w:val="00CE3D00"/>
    <w:rsid w:val="00CE3E83"/>
    <w:rsid w:val="00CE4153"/>
    <w:rsid w:val="00CE4261"/>
    <w:rsid w:val="00CE4473"/>
    <w:rsid w:val="00CE456E"/>
    <w:rsid w:val="00CE4787"/>
    <w:rsid w:val="00CE48FB"/>
    <w:rsid w:val="00CE4930"/>
    <w:rsid w:val="00CE4B52"/>
    <w:rsid w:val="00CE4B6D"/>
    <w:rsid w:val="00CE4EA4"/>
    <w:rsid w:val="00CE505E"/>
    <w:rsid w:val="00CE55FA"/>
    <w:rsid w:val="00CE5627"/>
    <w:rsid w:val="00CE57CD"/>
    <w:rsid w:val="00CE59CB"/>
    <w:rsid w:val="00CE5A47"/>
    <w:rsid w:val="00CE5D04"/>
    <w:rsid w:val="00CE608A"/>
    <w:rsid w:val="00CE622B"/>
    <w:rsid w:val="00CE6836"/>
    <w:rsid w:val="00CE767C"/>
    <w:rsid w:val="00CE7A96"/>
    <w:rsid w:val="00CE7D5B"/>
    <w:rsid w:val="00CF02E9"/>
    <w:rsid w:val="00CF05C1"/>
    <w:rsid w:val="00CF0665"/>
    <w:rsid w:val="00CF0938"/>
    <w:rsid w:val="00CF14EF"/>
    <w:rsid w:val="00CF166D"/>
    <w:rsid w:val="00CF216E"/>
    <w:rsid w:val="00CF2451"/>
    <w:rsid w:val="00CF24F0"/>
    <w:rsid w:val="00CF264B"/>
    <w:rsid w:val="00CF2692"/>
    <w:rsid w:val="00CF2743"/>
    <w:rsid w:val="00CF28C4"/>
    <w:rsid w:val="00CF2971"/>
    <w:rsid w:val="00CF2C5F"/>
    <w:rsid w:val="00CF2E51"/>
    <w:rsid w:val="00CF31BE"/>
    <w:rsid w:val="00CF33F0"/>
    <w:rsid w:val="00CF3446"/>
    <w:rsid w:val="00CF34E7"/>
    <w:rsid w:val="00CF3788"/>
    <w:rsid w:val="00CF3833"/>
    <w:rsid w:val="00CF3843"/>
    <w:rsid w:val="00CF3DE2"/>
    <w:rsid w:val="00CF44CB"/>
    <w:rsid w:val="00CF4EED"/>
    <w:rsid w:val="00CF51E2"/>
    <w:rsid w:val="00CF5201"/>
    <w:rsid w:val="00CF54AA"/>
    <w:rsid w:val="00CF5655"/>
    <w:rsid w:val="00CF56A5"/>
    <w:rsid w:val="00CF5B00"/>
    <w:rsid w:val="00CF5BC2"/>
    <w:rsid w:val="00CF6188"/>
    <w:rsid w:val="00CF6340"/>
    <w:rsid w:val="00CF659C"/>
    <w:rsid w:val="00CF65EC"/>
    <w:rsid w:val="00CF6693"/>
    <w:rsid w:val="00CF67A6"/>
    <w:rsid w:val="00CF6839"/>
    <w:rsid w:val="00CF6A1C"/>
    <w:rsid w:val="00CF6F4A"/>
    <w:rsid w:val="00CF6F7E"/>
    <w:rsid w:val="00CF6F94"/>
    <w:rsid w:val="00CF7493"/>
    <w:rsid w:val="00CF7984"/>
    <w:rsid w:val="00CF7DBE"/>
    <w:rsid w:val="00CF7F7B"/>
    <w:rsid w:val="00D002B5"/>
    <w:rsid w:val="00D002D8"/>
    <w:rsid w:val="00D009AB"/>
    <w:rsid w:val="00D00EA2"/>
    <w:rsid w:val="00D01364"/>
    <w:rsid w:val="00D013AE"/>
    <w:rsid w:val="00D013B9"/>
    <w:rsid w:val="00D01443"/>
    <w:rsid w:val="00D01668"/>
    <w:rsid w:val="00D017F3"/>
    <w:rsid w:val="00D018CC"/>
    <w:rsid w:val="00D01C38"/>
    <w:rsid w:val="00D01C58"/>
    <w:rsid w:val="00D01DD7"/>
    <w:rsid w:val="00D01E96"/>
    <w:rsid w:val="00D02286"/>
    <w:rsid w:val="00D023E4"/>
    <w:rsid w:val="00D027E3"/>
    <w:rsid w:val="00D0281A"/>
    <w:rsid w:val="00D02A3B"/>
    <w:rsid w:val="00D02A43"/>
    <w:rsid w:val="00D02A75"/>
    <w:rsid w:val="00D0308F"/>
    <w:rsid w:val="00D031E6"/>
    <w:rsid w:val="00D034B0"/>
    <w:rsid w:val="00D03682"/>
    <w:rsid w:val="00D03C21"/>
    <w:rsid w:val="00D03D7A"/>
    <w:rsid w:val="00D041E0"/>
    <w:rsid w:val="00D043BF"/>
    <w:rsid w:val="00D045C7"/>
    <w:rsid w:val="00D04BF1"/>
    <w:rsid w:val="00D04F77"/>
    <w:rsid w:val="00D05046"/>
    <w:rsid w:val="00D0508A"/>
    <w:rsid w:val="00D0536B"/>
    <w:rsid w:val="00D05406"/>
    <w:rsid w:val="00D0543C"/>
    <w:rsid w:val="00D05648"/>
    <w:rsid w:val="00D057EA"/>
    <w:rsid w:val="00D05B11"/>
    <w:rsid w:val="00D05E00"/>
    <w:rsid w:val="00D05E24"/>
    <w:rsid w:val="00D05E7D"/>
    <w:rsid w:val="00D05F6D"/>
    <w:rsid w:val="00D0615A"/>
    <w:rsid w:val="00D065DA"/>
    <w:rsid w:val="00D06F5A"/>
    <w:rsid w:val="00D06F91"/>
    <w:rsid w:val="00D06FE1"/>
    <w:rsid w:val="00D07144"/>
    <w:rsid w:val="00D07260"/>
    <w:rsid w:val="00D07519"/>
    <w:rsid w:val="00D1004F"/>
    <w:rsid w:val="00D10198"/>
    <w:rsid w:val="00D101DE"/>
    <w:rsid w:val="00D10479"/>
    <w:rsid w:val="00D10935"/>
    <w:rsid w:val="00D10960"/>
    <w:rsid w:val="00D10AC2"/>
    <w:rsid w:val="00D10BFF"/>
    <w:rsid w:val="00D10C19"/>
    <w:rsid w:val="00D10DC3"/>
    <w:rsid w:val="00D10DDC"/>
    <w:rsid w:val="00D112BB"/>
    <w:rsid w:val="00D11BA3"/>
    <w:rsid w:val="00D11CAD"/>
    <w:rsid w:val="00D11E2B"/>
    <w:rsid w:val="00D11FC9"/>
    <w:rsid w:val="00D1255D"/>
    <w:rsid w:val="00D12664"/>
    <w:rsid w:val="00D12820"/>
    <w:rsid w:val="00D1282F"/>
    <w:rsid w:val="00D12B88"/>
    <w:rsid w:val="00D1375C"/>
    <w:rsid w:val="00D13810"/>
    <w:rsid w:val="00D138E3"/>
    <w:rsid w:val="00D138FA"/>
    <w:rsid w:val="00D13CF1"/>
    <w:rsid w:val="00D13DB8"/>
    <w:rsid w:val="00D13DE2"/>
    <w:rsid w:val="00D13EE6"/>
    <w:rsid w:val="00D140BA"/>
    <w:rsid w:val="00D14396"/>
    <w:rsid w:val="00D143D3"/>
    <w:rsid w:val="00D14AE2"/>
    <w:rsid w:val="00D14CB9"/>
    <w:rsid w:val="00D14ED1"/>
    <w:rsid w:val="00D1552B"/>
    <w:rsid w:val="00D155C1"/>
    <w:rsid w:val="00D15615"/>
    <w:rsid w:val="00D15628"/>
    <w:rsid w:val="00D15AC6"/>
    <w:rsid w:val="00D15B4C"/>
    <w:rsid w:val="00D15BCF"/>
    <w:rsid w:val="00D16061"/>
    <w:rsid w:val="00D16262"/>
    <w:rsid w:val="00D163AE"/>
    <w:rsid w:val="00D16682"/>
    <w:rsid w:val="00D1678C"/>
    <w:rsid w:val="00D16823"/>
    <w:rsid w:val="00D1701D"/>
    <w:rsid w:val="00D17665"/>
    <w:rsid w:val="00D17C60"/>
    <w:rsid w:val="00D17D25"/>
    <w:rsid w:val="00D17EA2"/>
    <w:rsid w:val="00D2010E"/>
    <w:rsid w:val="00D201BE"/>
    <w:rsid w:val="00D2059B"/>
    <w:rsid w:val="00D207AE"/>
    <w:rsid w:val="00D20AA4"/>
    <w:rsid w:val="00D20DB3"/>
    <w:rsid w:val="00D21326"/>
    <w:rsid w:val="00D2159A"/>
    <w:rsid w:val="00D2177C"/>
    <w:rsid w:val="00D217C0"/>
    <w:rsid w:val="00D21E8E"/>
    <w:rsid w:val="00D22061"/>
    <w:rsid w:val="00D2207B"/>
    <w:rsid w:val="00D22101"/>
    <w:rsid w:val="00D22824"/>
    <w:rsid w:val="00D22F74"/>
    <w:rsid w:val="00D232AE"/>
    <w:rsid w:val="00D236AC"/>
    <w:rsid w:val="00D23A65"/>
    <w:rsid w:val="00D23C29"/>
    <w:rsid w:val="00D23DD5"/>
    <w:rsid w:val="00D23DFA"/>
    <w:rsid w:val="00D23E70"/>
    <w:rsid w:val="00D23EF7"/>
    <w:rsid w:val="00D23F50"/>
    <w:rsid w:val="00D23FC4"/>
    <w:rsid w:val="00D241FD"/>
    <w:rsid w:val="00D2455C"/>
    <w:rsid w:val="00D246A5"/>
    <w:rsid w:val="00D24967"/>
    <w:rsid w:val="00D24BA1"/>
    <w:rsid w:val="00D24C86"/>
    <w:rsid w:val="00D24E69"/>
    <w:rsid w:val="00D24F1E"/>
    <w:rsid w:val="00D250F9"/>
    <w:rsid w:val="00D2550E"/>
    <w:rsid w:val="00D2558E"/>
    <w:rsid w:val="00D257E5"/>
    <w:rsid w:val="00D25A2B"/>
    <w:rsid w:val="00D26229"/>
    <w:rsid w:val="00D26AA6"/>
    <w:rsid w:val="00D26B71"/>
    <w:rsid w:val="00D26BE3"/>
    <w:rsid w:val="00D26E86"/>
    <w:rsid w:val="00D271B0"/>
    <w:rsid w:val="00D275A4"/>
    <w:rsid w:val="00D27653"/>
    <w:rsid w:val="00D2791C"/>
    <w:rsid w:val="00D27C29"/>
    <w:rsid w:val="00D303B9"/>
    <w:rsid w:val="00D30574"/>
    <w:rsid w:val="00D3086E"/>
    <w:rsid w:val="00D308F4"/>
    <w:rsid w:val="00D310BE"/>
    <w:rsid w:val="00D3164D"/>
    <w:rsid w:val="00D3182C"/>
    <w:rsid w:val="00D319A4"/>
    <w:rsid w:val="00D319D8"/>
    <w:rsid w:val="00D31A29"/>
    <w:rsid w:val="00D31B89"/>
    <w:rsid w:val="00D31D7A"/>
    <w:rsid w:val="00D31EAA"/>
    <w:rsid w:val="00D3229C"/>
    <w:rsid w:val="00D32889"/>
    <w:rsid w:val="00D32A2A"/>
    <w:rsid w:val="00D32C1A"/>
    <w:rsid w:val="00D3308D"/>
    <w:rsid w:val="00D330B6"/>
    <w:rsid w:val="00D334C8"/>
    <w:rsid w:val="00D337FD"/>
    <w:rsid w:val="00D33ACD"/>
    <w:rsid w:val="00D33B26"/>
    <w:rsid w:val="00D33DC3"/>
    <w:rsid w:val="00D33F61"/>
    <w:rsid w:val="00D33FC7"/>
    <w:rsid w:val="00D3423D"/>
    <w:rsid w:val="00D342D9"/>
    <w:rsid w:val="00D34558"/>
    <w:rsid w:val="00D34D7F"/>
    <w:rsid w:val="00D35536"/>
    <w:rsid w:val="00D35C31"/>
    <w:rsid w:val="00D35CF5"/>
    <w:rsid w:val="00D35ED1"/>
    <w:rsid w:val="00D3616A"/>
    <w:rsid w:val="00D3623C"/>
    <w:rsid w:val="00D36440"/>
    <w:rsid w:val="00D3668E"/>
    <w:rsid w:val="00D366C2"/>
    <w:rsid w:val="00D36964"/>
    <w:rsid w:val="00D36B81"/>
    <w:rsid w:val="00D36E91"/>
    <w:rsid w:val="00D36FA7"/>
    <w:rsid w:val="00D37C3B"/>
    <w:rsid w:val="00D4022B"/>
    <w:rsid w:val="00D402CC"/>
    <w:rsid w:val="00D402E6"/>
    <w:rsid w:val="00D406B5"/>
    <w:rsid w:val="00D407E1"/>
    <w:rsid w:val="00D40893"/>
    <w:rsid w:val="00D40C6A"/>
    <w:rsid w:val="00D40E8D"/>
    <w:rsid w:val="00D41186"/>
    <w:rsid w:val="00D411A7"/>
    <w:rsid w:val="00D415A6"/>
    <w:rsid w:val="00D417F4"/>
    <w:rsid w:val="00D417F7"/>
    <w:rsid w:val="00D418FC"/>
    <w:rsid w:val="00D41BF9"/>
    <w:rsid w:val="00D41F38"/>
    <w:rsid w:val="00D41F87"/>
    <w:rsid w:val="00D4217A"/>
    <w:rsid w:val="00D42418"/>
    <w:rsid w:val="00D42702"/>
    <w:rsid w:val="00D42904"/>
    <w:rsid w:val="00D42E1F"/>
    <w:rsid w:val="00D42EDD"/>
    <w:rsid w:val="00D42F82"/>
    <w:rsid w:val="00D431B6"/>
    <w:rsid w:val="00D43244"/>
    <w:rsid w:val="00D43328"/>
    <w:rsid w:val="00D43459"/>
    <w:rsid w:val="00D43880"/>
    <w:rsid w:val="00D43915"/>
    <w:rsid w:val="00D43A60"/>
    <w:rsid w:val="00D43D79"/>
    <w:rsid w:val="00D43DC5"/>
    <w:rsid w:val="00D44055"/>
    <w:rsid w:val="00D4408A"/>
    <w:rsid w:val="00D440E5"/>
    <w:rsid w:val="00D44307"/>
    <w:rsid w:val="00D4446D"/>
    <w:rsid w:val="00D445AC"/>
    <w:rsid w:val="00D44800"/>
    <w:rsid w:val="00D44A4F"/>
    <w:rsid w:val="00D44D68"/>
    <w:rsid w:val="00D4515C"/>
    <w:rsid w:val="00D45504"/>
    <w:rsid w:val="00D458D4"/>
    <w:rsid w:val="00D460CF"/>
    <w:rsid w:val="00D46318"/>
    <w:rsid w:val="00D4636A"/>
    <w:rsid w:val="00D4656A"/>
    <w:rsid w:val="00D467A4"/>
    <w:rsid w:val="00D46843"/>
    <w:rsid w:val="00D46A39"/>
    <w:rsid w:val="00D46C32"/>
    <w:rsid w:val="00D46E5C"/>
    <w:rsid w:val="00D47142"/>
    <w:rsid w:val="00D4733A"/>
    <w:rsid w:val="00D47450"/>
    <w:rsid w:val="00D4775F"/>
    <w:rsid w:val="00D47C74"/>
    <w:rsid w:val="00D47EA7"/>
    <w:rsid w:val="00D47F91"/>
    <w:rsid w:val="00D47FFB"/>
    <w:rsid w:val="00D502F7"/>
    <w:rsid w:val="00D50637"/>
    <w:rsid w:val="00D5067B"/>
    <w:rsid w:val="00D50799"/>
    <w:rsid w:val="00D5096F"/>
    <w:rsid w:val="00D50F53"/>
    <w:rsid w:val="00D515D4"/>
    <w:rsid w:val="00D5172A"/>
    <w:rsid w:val="00D518ED"/>
    <w:rsid w:val="00D51B86"/>
    <w:rsid w:val="00D51E0E"/>
    <w:rsid w:val="00D52080"/>
    <w:rsid w:val="00D520C4"/>
    <w:rsid w:val="00D52222"/>
    <w:rsid w:val="00D526AC"/>
    <w:rsid w:val="00D527ED"/>
    <w:rsid w:val="00D528AA"/>
    <w:rsid w:val="00D52925"/>
    <w:rsid w:val="00D5298D"/>
    <w:rsid w:val="00D52B7D"/>
    <w:rsid w:val="00D53138"/>
    <w:rsid w:val="00D537FD"/>
    <w:rsid w:val="00D53E2C"/>
    <w:rsid w:val="00D53ED3"/>
    <w:rsid w:val="00D53F1A"/>
    <w:rsid w:val="00D54066"/>
    <w:rsid w:val="00D54229"/>
    <w:rsid w:val="00D544CD"/>
    <w:rsid w:val="00D546C3"/>
    <w:rsid w:val="00D54B33"/>
    <w:rsid w:val="00D54BC0"/>
    <w:rsid w:val="00D54FCF"/>
    <w:rsid w:val="00D551EA"/>
    <w:rsid w:val="00D5530F"/>
    <w:rsid w:val="00D55D0C"/>
    <w:rsid w:val="00D55FB8"/>
    <w:rsid w:val="00D5654A"/>
    <w:rsid w:val="00D566FE"/>
    <w:rsid w:val="00D5683F"/>
    <w:rsid w:val="00D56949"/>
    <w:rsid w:val="00D56B89"/>
    <w:rsid w:val="00D56FAC"/>
    <w:rsid w:val="00D56FC8"/>
    <w:rsid w:val="00D573C5"/>
    <w:rsid w:val="00D5747C"/>
    <w:rsid w:val="00D574C9"/>
    <w:rsid w:val="00D57504"/>
    <w:rsid w:val="00D57626"/>
    <w:rsid w:val="00D577C9"/>
    <w:rsid w:val="00D57964"/>
    <w:rsid w:val="00D57CBC"/>
    <w:rsid w:val="00D57D5D"/>
    <w:rsid w:val="00D57F5D"/>
    <w:rsid w:val="00D60233"/>
    <w:rsid w:val="00D6023B"/>
    <w:rsid w:val="00D60884"/>
    <w:rsid w:val="00D60AE7"/>
    <w:rsid w:val="00D60BE6"/>
    <w:rsid w:val="00D60C9A"/>
    <w:rsid w:val="00D61327"/>
    <w:rsid w:val="00D61EF0"/>
    <w:rsid w:val="00D61FF0"/>
    <w:rsid w:val="00D62045"/>
    <w:rsid w:val="00D62307"/>
    <w:rsid w:val="00D6255D"/>
    <w:rsid w:val="00D625A9"/>
    <w:rsid w:val="00D627AE"/>
    <w:rsid w:val="00D62B9E"/>
    <w:rsid w:val="00D62F6F"/>
    <w:rsid w:val="00D63179"/>
    <w:rsid w:val="00D63216"/>
    <w:rsid w:val="00D63986"/>
    <w:rsid w:val="00D639E9"/>
    <w:rsid w:val="00D63B29"/>
    <w:rsid w:val="00D63C98"/>
    <w:rsid w:val="00D63CE9"/>
    <w:rsid w:val="00D64261"/>
    <w:rsid w:val="00D645E7"/>
    <w:rsid w:val="00D6489D"/>
    <w:rsid w:val="00D64E18"/>
    <w:rsid w:val="00D656BD"/>
    <w:rsid w:val="00D6586E"/>
    <w:rsid w:val="00D6587B"/>
    <w:rsid w:val="00D65891"/>
    <w:rsid w:val="00D65A38"/>
    <w:rsid w:val="00D66247"/>
    <w:rsid w:val="00D663EA"/>
    <w:rsid w:val="00D66599"/>
    <w:rsid w:val="00D66608"/>
    <w:rsid w:val="00D666B5"/>
    <w:rsid w:val="00D66885"/>
    <w:rsid w:val="00D66CD0"/>
    <w:rsid w:val="00D66DF3"/>
    <w:rsid w:val="00D674D4"/>
    <w:rsid w:val="00D70182"/>
    <w:rsid w:val="00D706BA"/>
    <w:rsid w:val="00D706BF"/>
    <w:rsid w:val="00D70749"/>
    <w:rsid w:val="00D7085A"/>
    <w:rsid w:val="00D70966"/>
    <w:rsid w:val="00D70F09"/>
    <w:rsid w:val="00D710BD"/>
    <w:rsid w:val="00D71100"/>
    <w:rsid w:val="00D712DA"/>
    <w:rsid w:val="00D71318"/>
    <w:rsid w:val="00D71444"/>
    <w:rsid w:val="00D719A3"/>
    <w:rsid w:val="00D71B73"/>
    <w:rsid w:val="00D71EAC"/>
    <w:rsid w:val="00D71F20"/>
    <w:rsid w:val="00D7200C"/>
    <w:rsid w:val="00D72096"/>
    <w:rsid w:val="00D723EA"/>
    <w:rsid w:val="00D7244D"/>
    <w:rsid w:val="00D724E2"/>
    <w:rsid w:val="00D7255A"/>
    <w:rsid w:val="00D7259D"/>
    <w:rsid w:val="00D725A9"/>
    <w:rsid w:val="00D7273A"/>
    <w:rsid w:val="00D72997"/>
    <w:rsid w:val="00D72B3C"/>
    <w:rsid w:val="00D72B49"/>
    <w:rsid w:val="00D72F29"/>
    <w:rsid w:val="00D73B11"/>
    <w:rsid w:val="00D742CD"/>
    <w:rsid w:val="00D743C5"/>
    <w:rsid w:val="00D74730"/>
    <w:rsid w:val="00D74B11"/>
    <w:rsid w:val="00D74B1A"/>
    <w:rsid w:val="00D74C54"/>
    <w:rsid w:val="00D74D15"/>
    <w:rsid w:val="00D74D1F"/>
    <w:rsid w:val="00D74FC3"/>
    <w:rsid w:val="00D7508F"/>
    <w:rsid w:val="00D751F2"/>
    <w:rsid w:val="00D752C7"/>
    <w:rsid w:val="00D752EB"/>
    <w:rsid w:val="00D75536"/>
    <w:rsid w:val="00D755D8"/>
    <w:rsid w:val="00D75665"/>
    <w:rsid w:val="00D7567C"/>
    <w:rsid w:val="00D75832"/>
    <w:rsid w:val="00D75861"/>
    <w:rsid w:val="00D75C16"/>
    <w:rsid w:val="00D75F50"/>
    <w:rsid w:val="00D75FA5"/>
    <w:rsid w:val="00D76164"/>
    <w:rsid w:val="00D761F0"/>
    <w:rsid w:val="00D76252"/>
    <w:rsid w:val="00D763D4"/>
    <w:rsid w:val="00D7647C"/>
    <w:rsid w:val="00D76722"/>
    <w:rsid w:val="00D768BE"/>
    <w:rsid w:val="00D7692A"/>
    <w:rsid w:val="00D769AF"/>
    <w:rsid w:val="00D76A61"/>
    <w:rsid w:val="00D76BCF"/>
    <w:rsid w:val="00D76C24"/>
    <w:rsid w:val="00D770D3"/>
    <w:rsid w:val="00D778DD"/>
    <w:rsid w:val="00D779DE"/>
    <w:rsid w:val="00D77A42"/>
    <w:rsid w:val="00D77BA5"/>
    <w:rsid w:val="00D77C8D"/>
    <w:rsid w:val="00D77CBB"/>
    <w:rsid w:val="00D77CE8"/>
    <w:rsid w:val="00D77DC3"/>
    <w:rsid w:val="00D802EE"/>
    <w:rsid w:val="00D80511"/>
    <w:rsid w:val="00D808CD"/>
    <w:rsid w:val="00D80993"/>
    <w:rsid w:val="00D80996"/>
    <w:rsid w:val="00D809E9"/>
    <w:rsid w:val="00D80A8B"/>
    <w:rsid w:val="00D80AF4"/>
    <w:rsid w:val="00D80C9C"/>
    <w:rsid w:val="00D813C8"/>
    <w:rsid w:val="00D81563"/>
    <w:rsid w:val="00D819F0"/>
    <w:rsid w:val="00D81C13"/>
    <w:rsid w:val="00D81D47"/>
    <w:rsid w:val="00D81DDB"/>
    <w:rsid w:val="00D820D6"/>
    <w:rsid w:val="00D8242C"/>
    <w:rsid w:val="00D826B4"/>
    <w:rsid w:val="00D82A14"/>
    <w:rsid w:val="00D82F04"/>
    <w:rsid w:val="00D8338D"/>
    <w:rsid w:val="00D833BF"/>
    <w:rsid w:val="00D8365B"/>
    <w:rsid w:val="00D83ADE"/>
    <w:rsid w:val="00D83D6A"/>
    <w:rsid w:val="00D83F2E"/>
    <w:rsid w:val="00D83F79"/>
    <w:rsid w:val="00D8404D"/>
    <w:rsid w:val="00D840E8"/>
    <w:rsid w:val="00D84185"/>
    <w:rsid w:val="00D8429C"/>
    <w:rsid w:val="00D8446E"/>
    <w:rsid w:val="00D84795"/>
    <w:rsid w:val="00D8495D"/>
    <w:rsid w:val="00D84FDF"/>
    <w:rsid w:val="00D85472"/>
    <w:rsid w:val="00D85671"/>
    <w:rsid w:val="00D85819"/>
    <w:rsid w:val="00D8593B"/>
    <w:rsid w:val="00D85AF9"/>
    <w:rsid w:val="00D85DA0"/>
    <w:rsid w:val="00D85F6A"/>
    <w:rsid w:val="00D863D9"/>
    <w:rsid w:val="00D864D2"/>
    <w:rsid w:val="00D8657F"/>
    <w:rsid w:val="00D86829"/>
    <w:rsid w:val="00D86D58"/>
    <w:rsid w:val="00D871AA"/>
    <w:rsid w:val="00D87380"/>
    <w:rsid w:val="00D8754C"/>
    <w:rsid w:val="00D87761"/>
    <w:rsid w:val="00D87954"/>
    <w:rsid w:val="00D87BEB"/>
    <w:rsid w:val="00D87FD8"/>
    <w:rsid w:val="00D90009"/>
    <w:rsid w:val="00D902C4"/>
    <w:rsid w:val="00D902E7"/>
    <w:rsid w:val="00D90314"/>
    <w:rsid w:val="00D9051C"/>
    <w:rsid w:val="00D905D7"/>
    <w:rsid w:val="00D9076B"/>
    <w:rsid w:val="00D9076C"/>
    <w:rsid w:val="00D9077C"/>
    <w:rsid w:val="00D908F8"/>
    <w:rsid w:val="00D90A45"/>
    <w:rsid w:val="00D9141F"/>
    <w:rsid w:val="00D914B2"/>
    <w:rsid w:val="00D9182A"/>
    <w:rsid w:val="00D918E4"/>
    <w:rsid w:val="00D91961"/>
    <w:rsid w:val="00D91BA9"/>
    <w:rsid w:val="00D91C52"/>
    <w:rsid w:val="00D92361"/>
    <w:rsid w:val="00D9255F"/>
    <w:rsid w:val="00D927BB"/>
    <w:rsid w:val="00D92847"/>
    <w:rsid w:val="00D92894"/>
    <w:rsid w:val="00D928AE"/>
    <w:rsid w:val="00D9294B"/>
    <w:rsid w:val="00D93936"/>
    <w:rsid w:val="00D93A5C"/>
    <w:rsid w:val="00D93C9A"/>
    <w:rsid w:val="00D93FBB"/>
    <w:rsid w:val="00D94625"/>
    <w:rsid w:val="00D94690"/>
    <w:rsid w:val="00D946A2"/>
    <w:rsid w:val="00D94890"/>
    <w:rsid w:val="00D948C9"/>
    <w:rsid w:val="00D94939"/>
    <w:rsid w:val="00D94BFB"/>
    <w:rsid w:val="00D94C6C"/>
    <w:rsid w:val="00D94DA4"/>
    <w:rsid w:val="00D94E74"/>
    <w:rsid w:val="00D94FC7"/>
    <w:rsid w:val="00D9501F"/>
    <w:rsid w:val="00D950CC"/>
    <w:rsid w:val="00D9514A"/>
    <w:rsid w:val="00D955C4"/>
    <w:rsid w:val="00D95A06"/>
    <w:rsid w:val="00D95DD7"/>
    <w:rsid w:val="00D95FD2"/>
    <w:rsid w:val="00D96013"/>
    <w:rsid w:val="00D9603A"/>
    <w:rsid w:val="00D96115"/>
    <w:rsid w:val="00D96234"/>
    <w:rsid w:val="00D966ED"/>
    <w:rsid w:val="00D96FC7"/>
    <w:rsid w:val="00D97479"/>
    <w:rsid w:val="00D97EF7"/>
    <w:rsid w:val="00D97F0A"/>
    <w:rsid w:val="00DA01EF"/>
    <w:rsid w:val="00DA020F"/>
    <w:rsid w:val="00DA02FA"/>
    <w:rsid w:val="00DA03B7"/>
    <w:rsid w:val="00DA066B"/>
    <w:rsid w:val="00DA086E"/>
    <w:rsid w:val="00DA0C96"/>
    <w:rsid w:val="00DA0EC1"/>
    <w:rsid w:val="00DA0F58"/>
    <w:rsid w:val="00DA1526"/>
    <w:rsid w:val="00DA1529"/>
    <w:rsid w:val="00DA167C"/>
    <w:rsid w:val="00DA1758"/>
    <w:rsid w:val="00DA18CD"/>
    <w:rsid w:val="00DA1BB3"/>
    <w:rsid w:val="00DA1FB9"/>
    <w:rsid w:val="00DA2181"/>
    <w:rsid w:val="00DA2352"/>
    <w:rsid w:val="00DA23EA"/>
    <w:rsid w:val="00DA24D9"/>
    <w:rsid w:val="00DA27E4"/>
    <w:rsid w:val="00DA2A6D"/>
    <w:rsid w:val="00DA31A6"/>
    <w:rsid w:val="00DA38EC"/>
    <w:rsid w:val="00DA3B11"/>
    <w:rsid w:val="00DA3B53"/>
    <w:rsid w:val="00DA3F47"/>
    <w:rsid w:val="00DA4235"/>
    <w:rsid w:val="00DA4514"/>
    <w:rsid w:val="00DA45F8"/>
    <w:rsid w:val="00DA49C0"/>
    <w:rsid w:val="00DA4B7F"/>
    <w:rsid w:val="00DA4BC0"/>
    <w:rsid w:val="00DA527B"/>
    <w:rsid w:val="00DA543D"/>
    <w:rsid w:val="00DA550A"/>
    <w:rsid w:val="00DA5689"/>
    <w:rsid w:val="00DA5BA1"/>
    <w:rsid w:val="00DA5E95"/>
    <w:rsid w:val="00DA6140"/>
    <w:rsid w:val="00DA66C3"/>
    <w:rsid w:val="00DA66EF"/>
    <w:rsid w:val="00DA6D03"/>
    <w:rsid w:val="00DA6DCC"/>
    <w:rsid w:val="00DA6F6F"/>
    <w:rsid w:val="00DA7176"/>
    <w:rsid w:val="00DA767C"/>
    <w:rsid w:val="00DA79EC"/>
    <w:rsid w:val="00DA7D8F"/>
    <w:rsid w:val="00DA7F01"/>
    <w:rsid w:val="00DB03F3"/>
    <w:rsid w:val="00DB04AA"/>
    <w:rsid w:val="00DB05E3"/>
    <w:rsid w:val="00DB07F5"/>
    <w:rsid w:val="00DB0B8B"/>
    <w:rsid w:val="00DB0F8A"/>
    <w:rsid w:val="00DB1152"/>
    <w:rsid w:val="00DB1644"/>
    <w:rsid w:val="00DB1B8E"/>
    <w:rsid w:val="00DB1E0F"/>
    <w:rsid w:val="00DB1E78"/>
    <w:rsid w:val="00DB20C6"/>
    <w:rsid w:val="00DB23D8"/>
    <w:rsid w:val="00DB25DE"/>
    <w:rsid w:val="00DB26CC"/>
    <w:rsid w:val="00DB2B48"/>
    <w:rsid w:val="00DB2CE3"/>
    <w:rsid w:val="00DB307B"/>
    <w:rsid w:val="00DB30B5"/>
    <w:rsid w:val="00DB3149"/>
    <w:rsid w:val="00DB324B"/>
    <w:rsid w:val="00DB349F"/>
    <w:rsid w:val="00DB3873"/>
    <w:rsid w:val="00DB3A49"/>
    <w:rsid w:val="00DB3A74"/>
    <w:rsid w:val="00DB3CAD"/>
    <w:rsid w:val="00DB3CE5"/>
    <w:rsid w:val="00DB3D65"/>
    <w:rsid w:val="00DB3F45"/>
    <w:rsid w:val="00DB40B3"/>
    <w:rsid w:val="00DB46AF"/>
    <w:rsid w:val="00DB4A87"/>
    <w:rsid w:val="00DB4C88"/>
    <w:rsid w:val="00DB4F65"/>
    <w:rsid w:val="00DB5222"/>
    <w:rsid w:val="00DB6316"/>
    <w:rsid w:val="00DB6710"/>
    <w:rsid w:val="00DB6A65"/>
    <w:rsid w:val="00DB6A8C"/>
    <w:rsid w:val="00DB6C08"/>
    <w:rsid w:val="00DB6E98"/>
    <w:rsid w:val="00DB71A3"/>
    <w:rsid w:val="00DB7960"/>
    <w:rsid w:val="00DB7A06"/>
    <w:rsid w:val="00DB7CA8"/>
    <w:rsid w:val="00DB7E38"/>
    <w:rsid w:val="00DC013D"/>
    <w:rsid w:val="00DC01AD"/>
    <w:rsid w:val="00DC044A"/>
    <w:rsid w:val="00DC0542"/>
    <w:rsid w:val="00DC0614"/>
    <w:rsid w:val="00DC08B4"/>
    <w:rsid w:val="00DC09AA"/>
    <w:rsid w:val="00DC0DB0"/>
    <w:rsid w:val="00DC0F51"/>
    <w:rsid w:val="00DC10D1"/>
    <w:rsid w:val="00DC116C"/>
    <w:rsid w:val="00DC1297"/>
    <w:rsid w:val="00DC1462"/>
    <w:rsid w:val="00DC15DE"/>
    <w:rsid w:val="00DC1AC3"/>
    <w:rsid w:val="00DC1B82"/>
    <w:rsid w:val="00DC1FA2"/>
    <w:rsid w:val="00DC21F7"/>
    <w:rsid w:val="00DC2213"/>
    <w:rsid w:val="00DC2588"/>
    <w:rsid w:val="00DC2696"/>
    <w:rsid w:val="00DC29AF"/>
    <w:rsid w:val="00DC2B9B"/>
    <w:rsid w:val="00DC2F57"/>
    <w:rsid w:val="00DC2F98"/>
    <w:rsid w:val="00DC309A"/>
    <w:rsid w:val="00DC36CD"/>
    <w:rsid w:val="00DC400F"/>
    <w:rsid w:val="00DC4249"/>
    <w:rsid w:val="00DC4389"/>
    <w:rsid w:val="00DC4586"/>
    <w:rsid w:val="00DC46AB"/>
    <w:rsid w:val="00DC47BB"/>
    <w:rsid w:val="00DC4F31"/>
    <w:rsid w:val="00DC5258"/>
    <w:rsid w:val="00DC5514"/>
    <w:rsid w:val="00DC55E6"/>
    <w:rsid w:val="00DC5817"/>
    <w:rsid w:val="00DC5A18"/>
    <w:rsid w:val="00DC5A35"/>
    <w:rsid w:val="00DC5B42"/>
    <w:rsid w:val="00DC5C05"/>
    <w:rsid w:val="00DC5CDD"/>
    <w:rsid w:val="00DC5F46"/>
    <w:rsid w:val="00DC60FF"/>
    <w:rsid w:val="00DC66C7"/>
    <w:rsid w:val="00DC69D0"/>
    <w:rsid w:val="00DC6B89"/>
    <w:rsid w:val="00DC6C25"/>
    <w:rsid w:val="00DC6C3C"/>
    <w:rsid w:val="00DC718D"/>
    <w:rsid w:val="00DC7319"/>
    <w:rsid w:val="00DC74DB"/>
    <w:rsid w:val="00DC7746"/>
    <w:rsid w:val="00DC77CD"/>
    <w:rsid w:val="00DC79F4"/>
    <w:rsid w:val="00DC7B04"/>
    <w:rsid w:val="00DC7B71"/>
    <w:rsid w:val="00DC7DB6"/>
    <w:rsid w:val="00DD0230"/>
    <w:rsid w:val="00DD07E4"/>
    <w:rsid w:val="00DD0ED2"/>
    <w:rsid w:val="00DD10A5"/>
    <w:rsid w:val="00DD13BD"/>
    <w:rsid w:val="00DD1831"/>
    <w:rsid w:val="00DD197B"/>
    <w:rsid w:val="00DD1B43"/>
    <w:rsid w:val="00DD2769"/>
    <w:rsid w:val="00DD27A4"/>
    <w:rsid w:val="00DD30C6"/>
    <w:rsid w:val="00DD3116"/>
    <w:rsid w:val="00DD3188"/>
    <w:rsid w:val="00DD331E"/>
    <w:rsid w:val="00DD3325"/>
    <w:rsid w:val="00DD363E"/>
    <w:rsid w:val="00DD366F"/>
    <w:rsid w:val="00DD374F"/>
    <w:rsid w:val="00DD3D76"/>
    <w:rsid w:val="00DD3ED4"/>
    <w:rsid w:val="00DD43E9"/>
    <w:rsid w:val="00DD47F2"/>
    <w:rsid w:val="00DD4DDB"/>
    <w:rsid w:val="00DD502B"/>
    <w:rsid w:val="00DD5038"/>
    <w:rsid w:val="00DD5427"/>
    <w:rsid w:val="00DD57AE"/>
    <w:rsid w:val="00DD5885"/>
    <w:rsid w:val="00DD58D1"/>
    <w:rsid w:val="00DD5D38"/>
    <w:rsid w:val="00DD5FB7"/>
    <w:rsid w:val="00DD6050"/>
    <w:rsid w:val="00DD652D"/>
    <w:rsid w:val="00DD681A"/>
    <w:rsid w:val="00DD68A3"/>
    <w:rsid w:val="00DD6BAD"/>
    <w:rsid w:val="00DD6ED6"/>
    <w:rsid w:val="00DD700E"/>
    <w:rsid w:val="00DD74AE"/>
    <w:rsid w:val="00DD7A52"/>
    <w:rsid w:val="00DD7DDC"/>
    <w:rsid w:val="00DD7E99"/>
    <w:rsid w:val="00DD7F0E"/>
    <w:rsid w:val="00DD7FC3"/>
    <w:rsid w:val="00DD7FF6"/>
    <w:rsid w:val="00DE043B"/>
    <w:rsid w:val="00DE05E6"/>
    <w:rsid w:val="00DE077C"/>
    <w:rsid w:val="00DE0973"/>
    <w:rsid w:val="00DE0990"/>
    <w:rsid w:val="00DE0ACC"/>
    <w:rsid w:val="00DE0CBB"/>
    <w:rsid w:val="00DE1146"/>
    <w:rsid w:val="00DE11F9"/>
    <w:rsid w:val="00DE1288"/>
    <w:rsid w:val="00DE14B9"/>
    <w:rsid w:val="00DE1701"/>
    <w:rsid w:val="00DE253F"/>
    <w:rsid w:val="00DE27F3"/>
    <w:rsid w:val="00DE2B77"/>
    <w:rsid w:val="00DE2F47"/>
    <w:rsid w:val="00DE2F69"/>
    <w:rsid w:val="00DE3262"/>
    <w:rsid w:val="00DE3363"/>
    <w:rsid w:val="00DE3727"/>
    <w:rsid w:val="00DE392D"/>
    <w:rsid w:val="00DE3B00"/>
    <w:rsid w:val="00DE3E67"/>
    <w:rsid w:val="00DE4089"/>
    <w:rsid w:val="00DE4417"/>
    <w:rsid w:val="00DE478E"/>
    <w:rsid w:val="00DE493D"/>
    <w:rsid w:val="00DE4D17"/>
    <w:rsid w:val="00DE4DA7"/>
    <w:rsid w:val="00DE4E16"/>
    <w:rsid w:val="00DE5014"/>
    <w:rsid w:val="00DE52AA"/>
    <w:rsid w:val="00DE545A"/>
    <w:rsid w:val="00DE549A"/>
    <w:rsid w:val="00DE553A"/>
    <w:rsid w:val="00DE581F"/>
    <w:rsid w:val="00DE59D8"/>
    <w:rsid w:val="00DE5AB8"/>
    <w:rsid w:val="00DE5B3B"/>
    <w:rsid w:val="00DE5EEA"/>
    <w:rsid w:val="00DE6264"/>
    <w:rsid w:val="00DE674D"/>
    <w:rsid w:val="00DE6D1D"/>
    <w:rsid w:val="00DE7029"/>
    <w:rsid w:val="00DE729A"/>
    <w:rsid w:val="00DE7372"/>
    <w:rsid w:val="00DE76AA"/>
    <w:rsid w:val="00DE79C8"/>
    <w:rsid w:val="00DE7AA8"/>
    <w:rsid w:val="00DE7B85"/>
    <w:rsid w:val="00DE7DF8"/>
    <w:rsid w:val="00DE7E4D"/>
    <w:rsid w:val="00DF0047"/>
    <w:rsid w:val="00DF0396"/>
    <w:rsid w:val="00DF0616"/>
    <w:rsid w:val="00DF0865"/>
    <w:rsid w:val="00DF0975"/>
    <w:rsid w:val="00DF0FF8"/>
    <w:rsid w:val="00DF106C"/>
    <w:rsid w:val="00DF1264"/>
    <w:rsid w:val="00DF1522"/>
    <w:rsid w:val="00DF16BB"/>
    <w:rsid w:val="00DF1878"/>
    <w:rsid w:val="00DF19B9"/>
    <w:rsid w:val="00DF1ADB"/>
    <w:rsid w:val="00DF1D4F"/>
    <w:rsid w:val="00DF2B52"/>
    <w:rsid w:val="00DF2D59"/>
    <w:rsid w:val="00DF2D73"/>
    <w:rsid w:val="00DF3366"/>
    <w:rsid w:val="00DF3851"/>
    <w:rsid w:val="00DF3AD7"/>
    <w:rsid w:val="00DF3EA2"/>
    <w:rsid w:val="00DF3F4D"/>
    <w:rsid w:val="00DF41A8"/>
    <w:rsid w:val="00DF4A0C"/>
    <w:rsid w:val="00DF4C7B"/>
    <w:rsid w:val="00DF4CA0"/>
    <w:rsid w:val="00DF4D79"/>
    <w:rsid w:val="00DF5069"/>
    <w:rsid w:val="00DF51CA"/>
    <w:rsid w:val="00DF530B"/>
    <w:rsid w:val="00DF55C0"/>
    <w:rsid w:val="00DF5CAA"/>
    <w:rsid w:val="00DF5ED8"/>
    <w:rsid w:val="00DF618C"/>
    <w:rsid w:val="00DF694A"/>
    <w:rsid w:val="00DF6E62"/>
    <w:rsid w:val="00DF6F00"/>
    <w:rsid w:val="00DF747D"/>
    <w:rsid w:val="00DF767E"/>
    <w:rsid w:val="00DF76EB"/>
    <w:rsid w:val="00DF785A"/>
    <w:rsid w:val="00DF7C7B"/>
    <w:rsid w:val="00E000CF"/>
    <w:rsid w:val="00E001E4"/>
    <w:rsid w:val="00E002B3"/>
    <w:rsid w:val="00E00903"/>
    <w:rsid w:val="00E00B1D"/>
    <w:rsid w:val="00E00EF3"/>
    <w:rsid w:val="00E01266"/>
    <w:rsid w:val="00E012AF"/>
    <w:rsid w:val="00E012D2"/>
    <w:rsid w:val="00E01412"/>
    <w:rsid w:val="00E014B9"/>
    <w:rsid w:val="00E0168B"/>
    <w:rsid w:val="00E017B3"/>
    <w:rsid w:val="00E01DDB"/>
    <w:rsid w:val="00E01F5B"/>
    <w:rsid w:val="00E0208C"/>
    <w:rsid w:val="00E026E6"/>
    <w:rsid w:val="00E027E3"/>
    <w:rsid w:val="00E0287B"/>
    <w:rsid w:val="00E02B6A"/>
    <w:rsid w:val="00E02CFA"/>
    <w:rsid w:val="00E02DE8"/>
    <w:rsid w:val="00E03088"/>
    <w:rsid w:val="00E03317"/>
    <w:rsid w:val="00E0335F"/>
    <w:rsid w:val="00E035EA"/>
    <w:rsid w:val="00E03A59"/>
    <w:rsid w:val="00E03D9C"/>
    <w:rsid w:val="00E03E63"/>
    <w:rsid w:val="00E03F61"/>
    <w:rsid w:val="00E0401C"/>
    <w:rsid w:val="00E040AD"/>
    <w:rsid w:val="00E047B6"/>
    <w:rsid w:val="00E048DC"/>
    <w:rsid w:val="00E04AA6"/>
    <w:rsid w:val="00E04E7A"/>
    <w:rsid w:val="00E052DE"/>
    <w:rsid w:val="00E0539C"/>
    <w:rsid w:val="00E05445"/>
    <w:rsid w:val="00E05C7D"/>
    <w:rsid w:val="00E05D3D"/>
    <w:rsid w:val="00E05E46"/>
    <w:rsid w:val="00E060FE"/>
    <w:rsid w:val="00E061DB"/>
    <w:rsid w:val="00E062C9"/>
    <w:rsid w:val="00E06469"/>
    <w:rsid w:val="00E066A6"/>
    <w:rsid w:val="00E06785"/>
    <w:rsid w:val="00E0689E"/>
    <w:rsid w:val="00E06A25"/>
    <w:rsid w:val="00E06E77"/>
    <w:rsid w:val="00E06F84"/>
    <w:rsid w:val="00E070E4"/>
    <w:rsid w:val="00E072CB"/>
    <w:rsid w:val="00E07332"/>
    <w:rsid w:val="00E074AA"/>
    <w:rsid w:val="00E07715"/>
    <w:rsid w:val="00E07C7A"/>
    <w:rsid w:val="00E07FEF"/>
    <w:rsid w:val="00E10414"/>
    <w:rsid w:val="00E1041E"/>
    <w:rsid w:val="00E10DB8"/>
    <w:rsid w:val="00E10E1E"/>
    <w:rsid w:val="00E11043"/>
    <w:rsid w:val="00E1113A"/>
    <w:rsid w:val="00E11660"/>
    <w:rsid w:val="00E117AF"/>
    <w:rsid w:val="00E118F7"/>
    <w:rsid w:val="00E1193D"/>
    <w:rsid w:val="00E11BC7"/>
    <w:rsid w:val="00E11C8E"/>
    <w:rsid w:val="00E11E20"/>
    <w:rsid w:val="00E12123"/>
    <w:rsid w:val="00E12605"/>
    <w:rsid w:val="00E1290C"/>
    <w:rsid w:val="00E12B02"/>
    <w:rsid w:val="00E12BAA"/>
    <w:rsid w:val="00E12F0A"/>
    <w:rsid w:val="00E13077"/>
    <w:rsid w:val="00E1338E"/>
    <w:rsid w:val="00E133BF"/>
    <w:rsid w:val="00E1358A"/>
    <w:rsid w:val="00E13980"/>
    <w:rsid w:val="00E13AE5"/>
    <w:rsid w:val="00E148CA"/>
    <w:rsid w:val="00E1494D"/>
    <w:rsid w:val="00E14A54"/>
    <w:rsid w:val="00E14B4B"/>
    <w:rsid w:val="00E14E01"/>
    <w:rsid w:val="00E14E93"/>
    <w:rsid w:val="00E14FD1"/>
    <w:rsid w:val="00E154EB"/>
    <w:rsid w:val="00E155CA"/>
    <w:rsid w:val="00E1580F"/>
    <w:rsid w:val="00E15A77"/>
    <w:rsid w:val="00E15AFE"/>
    <w:rsid w:val="00E15C11"/>
    <w:rsid w:val="00E15EB5"/>
    <w:rsid w:val="00E15F5E"/>
    <w:rsid w:val="00E163CF"/>
    <w:rsid w:val="00E1668F"/>
    <w:rsid w:val="00E16D30"/>
    <w:rsid w:val="00E170DD"/>
    <w:rsid w:val="00E17394"/>
    <w:rsid w:val="00E17831"/>
    <w:rsid w:val="00E178EC"/>
    <w:rsid w:val="00E1795B"/>
    <w:rsid w:val="00E179F6"/>
    <w:rsid w:val="00E17C97"/>
    <w:rsid w:val="00E17F3B"/>
    <w:rsid w:val="00E17FBA"/>
    <w:rsid w:val="00E200D6"/>
    <w:rsid w:val="00E2036D"/>
    <w:rsid w:val="00E2061A"/>
    <w:rsid w:val="00E20707"/>
    <w:rsid w:val="00E20BF0"/>
    <w:rsid w:val="00E20F5E"/>
    <w:rsid w:val="00E2107C"/>
    <w:rsid w:val="00E21542"/>
    <w:rsid w:val="00E21561"/>
    <w:rsid w:val="00E21727"/>
    <w:rsid w:val="00E21907"/>
    <w:rsid w:val="00E21C23"/>
    <w:rsid w:val="00E2205D"/>
    <w:rsid w:val="00E22256"/>
    <w:rsid w:val="00E22DD0"/>
    <w:rsid w:val="00E2319E"/>
    <w:rsid w:val="00E235BE"/>
    <w:rsid w:val="00E236E3"/>
    <w:rsid w:val="00E23ACC"/>
    <w:rsid w:val="00E23F3B"/>
    <w:rsid w:val="00E23FD1"/>
    <w:rsid w:val="00E2418B"/>
    <w:rsid w:val="00E2430E"/>
    <w:rsid w:val="00E2438B"/>
    <w:rsid w:val="00E24411"/>
    <w:rsid w:val="00E244E1"/>
    <w:rsid w:val="00E24627"/>
    <w:rsid w:val="00E246FD"/>
    <w:rsid w:val="00E248C1"/>
    <w:rsid w:val="00E249A5"/>
    <w:rsid w:val="00E249FE"/>
    <w:rsid w:val="00E24B29"/>
    <w:rsid w:val="00E24CD2"/>
    <w:rsid w:val="00E24F4B"/>
    <w:rsid w:val="00E25472"/>
    <w:rsid w:val="00E25558"/>
    <w:rsid w:val="00E2557F"/>
    <w:rsid w:val="00E255DB"/>
    <w:rsid w:val="00E256B3"/>
    <w:rsid w:val="00E2586C"/>
    <w:rsid w:val="00E258D2"/>
    <w:rsid w:val="00E25A0A"/>
    <w:rsid w:val="00E25A9A"/>
    <w:rsid w:val="00E25C16"/>
    <w:rsid w:val="00E25DFD"/>
    <w:rsid w:val="00E26203"/>
    <w:rsid w:val="00E26761"/>
    <w:rsid w:val="00E2690B"/>
    <w:rsid w:val="00E269E9"/>
    <w:rsid w:val="00E26A8A"/>
    <w:rsid w:val="00E26B22"/>
    <w:rsid w:val="00E26D05"/>
    <w:rsid w:val="00E26E21"/>
    <w:rsid w:val="00E26F0F"/>
    <w:rsid w:val="00E274BC"/>
    <w:rsid w:val="00E275EA"/>
    <w:rsid w:val="00E27754"/>
    <w:rsid w:val="00E27A9B"/>
    <w:rsid w:val="00E27DBE"/>
    <w:rsid w:val="00E27F9F"/>
    <w:rsid w:val="00E301BE"/>
    <w:rsid w:val="00E3038F"/>
    <w:rsid w:val="00E303EB"/>
    <w:rsid w:val="00E30554"/>
    <w:rsid w:val="00E30574"/>
    <w:rsid w:val="00E30BB2"/>
    <w:rsid w:val="00E30FA7"/>
    <w:rsid w:val="00E311A7"/>
    <w:rsid w:val="00E31A29"/>
    <w:rsid w:val="00E31CBB"/>
    <w:rsid w:val="00E31ED6"/>
    <w:rsid w:val="00E31F95"/>
    <w:rsid w:val="00E3207C"/>
    <w:rsid w:val="00E320C8"/>
    <w:rsid w:val="00E32274"/>
    <w:rsid w:val="00E32448"/>
    <w:rsid w:val="00E3257C"/>
    <w:rsid w:val="00E327C1"/>
    <w:rsid w:val="00E32950"/>
    <w:rsid w:val="00E32ED4"/>
    <w:rsid w:val="00E32F5D"/>
    <w:rsid w:val="00E33020"/>
    <w:rsid w:val="00E334E8"/>
    <w:rsid w:val="00E337B2"/>
    <w:rsid w:val="00E33889"/>
    <w:rsid w:val="00E33B5A"/>
    <w:rsid w:val="00E33B94"/>
    <w:rsid w:val="00E33C6B"/>
    <w:rsid w:val="00E33DB9"/>
    <w:rsid w:val="00E33EE5"/>
    <w:rsid w:val="00E3402B"/>
    <w:rsid w:val="00E344FF"/>
    <w:rsid w:val="00E3455B"/>
    <w:rsid w:val="00E34A67"/>
    <w:rsid w:val="00E34BA3"/>
    <w:rsid w:val="00E34C4D"/>
    <w:rsid w:val="00E34CDD"/>
    <w:rsid w:val="00E34D1A"/>
    <w:rsid w:val="00E34D73"/>
    <w:rsid w:val="00E34E83"/>
    <w:rsid w:val="00E34EAA"/>
    <w:rsid w:val="00E35AAF"/>
    <w:rsid w:val="00E35CAA"/>
    <w:rsid w:val="00E36212"/>
    <w:rsid w:val="00E365B9"/>
    <w:rsid w:val="00E37132"/>
    <w:rsid w:val="00E37144"/>
    <w:rsid w:val="00E374E1"/>
    <w:rsid w:val="00E37669"/>
    <w:rsid w:val="00E377B1"/>
    <w:rsid w:val="00E377C3"/>
    <w:rsid w:val="00E37834"/>
    <w:rsid w:val="00E3791D"/>
    <w:rsid w:val="00E379B7"/>
    <w:rsid w:val="00E37A4F"/>
    <w:rsid w:val="00E37B0B"/>
    <w:rsid w:val="00E4001A"/>
    <w:rsid w:val="00E401C9"/>
    <w:rsid w:val="00E404B3"/>
    <w:rsid w:val="00E40910"/>
    <w:rsid w:val="00E4126E"/>
    <w:rsid w:val="00E41289"/>
    <w:rsid w:val="00E41325"/>
    <w:rsid w:val="00E414E0"/>
    <w:rsid w:val="00E41CA4"/>
    <w:rsid w:val="00E41D04"/>
    <w:rsid w:val="00E421B4"/>
    <w:rsid w:val="00E421D6"/>
    <w:rsid w:val="00E42805"/>
    <w:rsid w:val="00E4294F"/>
    <w:rsid w:val="00E42B00"/>
    <w:rsid w:val="00E42C9E"/>
    <w:rsid w:val="00E42CD2"/>
    <w:rsid w:val="00E42FB1"/>
    <w:rsid w:val="00E43175"/>
    <w:rsid w:val="00E43297"/>
    <w:rsid w:val="00E433D5"/>
    <w:rsid w:val="00E43A28"/>
    <w:rsid w:val="00E43B36"/>
    <w:rsid w:val="00E44086"/>
    <w:rsid w:val="00E447C0"/>
    <w:rsid w:val="00E44A95"/>
    <w:rsid w:val="00E44CA1"/>
    <w:rsid w:val="00E454B9"/>
    <w:rsid w:val="00E45869"/>
    <w:rsid w:val="00E45BC9"/>
    <w:rsid w:val="00E45F08"/>
    <w:rsid w:val="00E45F2C"/>
    <w:rsid w:val="00E46358"/>
    <w:rsid w:val="00E4659A"/>
    <w:rsid w:val="00E46617"/>
    <w:rsid w:val="00E466B1"/>
    <w:rsid w:val="00E4690B"/>
    <w:rsid w:val="00E46A05"/>
    <w:rsid w:val="00E46B08"/>
    <w:rsid w:val="00E46B10"/>
    <w:rsid w:val="00E46B6E"/>
    <w:rsid w:val="00E46DF5"/>
    <w:rsid w:val="00E46F2C"/>
    <w:rsid w:val="00E4703E"/>
    <w:rsid w:val="00E47534"/>
    <w:rsid w:val="00E476C8"/>
    <w:rsid w:val="00E47CF7"/>
    <w:rsid w:val="00E50118"/>
    <w:rsid w:val="00E502D0"/>
    <w:rsid w:val="00E502E2"/>
    <w:rsid w:val="00E5041C"/>
    <w:rsid w:val="00E5076B"/>
    <w:rsid w:val="00E50A32"/>
    <w:rsid w:val="00E50C99"/>
    <w:rsid w:val="00E50D72"/>
    <w:rsid w:val="00E50D7A"/>
    <w:rsid w:val="00E50ED0"/>
    <w:rsid w:val="00E51087"/>
    <w:rsid w:val="00E5143C"/>
    <w:rsid w:val="00E51498"/>
    <w:rsid w:val="00E51694"/>
    <w:rsid w:val="00E51788"/>
    <w:rsid w:val="00E51914"/>
    <w:rsid w:val="00E51916"/>
    <w:rsid w:val="00E51C56"/>
    <w:rsid w:val="00E522F3"/>
    <w:rsid w:val="00E52380"/>
    <w:rsid w:val="00E524D5"/>
    <w:rsid w:val="00E526A9"/>
    <w:rsid w:val="00E52729"/>
    <w:rsid w:val="00E52771"/>
    <w:rsid w:val="00E52BA5"/>
    <w:rsid w:val="00E5319F"/>
    <w:rsid w:val="00E535C1"/>
    <w:rsid w:val="00E537E1"/>
    <w:rsid w:val="00E53951"/>
    <w:rsid w:val="00E53B16"/>
    <w:rsid w:val="00E53B70"/>
    <w:rsid w:val="00E53E30"/>
    <w:rsid w:val="00E53E65"/>
    <w:rsid w:val="00E5443C"/>
    <w:rsid w:val="00E545C3"/>
    <w:rsid w:val="00E54798"/>
    <w:rsid w:val="00E54956"/>
    <w:rsid w:val="00E54B0B"/>
    <w:rsid w:val="00E54FE2"/>
    <w:rsid w:val="00E55025"/>
    <w:rsid w:val="00E550D2"/>
    <w:rsid w:val="00E555FD"/>
    <w:rsid w:val="00E556FF"/>
    <w:rsid w:val="00E55B6A"/>
    <w:rsid w:val="00E55D88"/>
    <w:rsid w:val="00E55E7D"/>
    <w:rsid w:val="00E56130"/>
    <w:rsid w:val="00E5642C"/>
    <w:rsid w:val="00E566B1"/>
    <w:rsid w:val="00E56989"/>
    <w:rsid w:val="00E56A10"/>
    <w:rsid w:val="00E57238"/>
    <w:rsid w:val="00E57426"/>
    <w:rsid w:val="00E5745C"/>
    <w:rsid w:val="00E57545"/>
    <w:rsid w:val="00E575C8"/>
    <w:rsid w:val="00E576B1"/>
    <w:rsid w:val="00E57E25"/>
    <w:rsid w:val="00E57FA5"/>
    <w:rsid w:val="00E60068"/>
    <w:rsid w:val="00E60099"/>
    <w:rsid w:val="00E6028A"/>
    <w:rsid w:val="00E60307"/>
    <w:rsid w:val="00E60396"/>
    <w:rsid w:val="00E6045A"/>
    <w:rsid w:val="00E6048F"/>
    <w:rsid w:val="00E609AB"/>
    <w:rsid w:val="00E60A7C"/>
    <w:rsid w:val="00E60BAB"/>
    <w:rsid w:val="00E60D0C"/>
    <w:rsid w:val="00E60FC1"/>
    <w:rsid w:val="00E614E4"/>
    <w:rsid w:val="00E615E9"/>
    <w:rsid w:val="00E61779"/>
    <w:rsid w:val="00E61A26"/>
    <w:rsid w:val="00E621B6"/>
    <w:rsid w:val="00E624D1"/>
    <w:rsid w:val="00E632CD"/>
    <w:rsid w:val="00E632D3"/>
    <w:rsid w:val="00E634EA"/>
    <w:rsid w:val="00E6365B"/>
    <w:rsid w:val="00E63881"/>
    <w:rsid w:val="00E63944"/>
    <w:rsid w:val="00E63E4D"/>
    <w:rsid w:val="00E63ED5"/>
    <w:rsid w:val="00E63FE6"/>
    <w:rsid w:val="00E648FE"/>
    <w:rsid w:val="00E64D1B"/>
    <w:rsid w:val="00E64DE8"/>
    <w:rsid w:val="00E64F5C"/>
    <w:rsid w:val="00E651A5"/>
    <w:rsid w:val="00E653D2"/>
    <w:rsid w:val="00E6540D"/>
    <w:rsid w:val="00E65507"/>
    <w:rsid w:val="00E65874"/>
    <w:rsid w:val="00E65B68"/>
    <w:rsid w:val="00E65CFF"/>
    <w:rsid w:val="00E65F90"/>
    <w:rsid w:val="00E65FC6"/>
    <w:rsid w:val="00E6637D"/>
    <w:rsid w:val="00E665F5"/>
    <w:rsid w:val="00E66B80"/>
    <w:rsid w:val="00E66E0F"/>
    <w:rsid w:val="00E66E4E"/>
    <w:rsid w:val="00E6739B"/>
    <w:rsid w:val="00E674A1"/>
    <w:rsid w:val="00E675AD"/>
    <w:rsid w:val="00E67B17"/>
    <w:rsid w:val="00E67B9F"/>
    <w:rsid w:val="00E67D2B"/>
    <w:rsid w:val="00E67F1A"/>
    <w:rsid w:val="00E67F7A"/>
    <w:rsid w:val="00E67FBD"/>
    <w:rsid w:val="00E70069"/>
    <w:rsid w:val="00E700CD"/>
    <w:rsid w:val="00E70367"/>
    <w:rsid w:val="00E7045E"/>
    <w:rsid w:val="00E7051B"/>
    <w:rsid w:val="00E70A15"/>
    <w:rsid w:val="00E70DF4"/>
    <w:rsid w:val="00E70E14"/>
    <w:rsid w:val="00E7127C"/>
    <w:rsid w:val="00E71355"/>
    <w:rsid w:val="00E71B60"/>
    <w:rsid w:val="00E71BA4"/>
    <w:rsid w:val="00E71D34"/>
    <w:rsid w:val="00E71F1E"/>
    <w:rsid w:val="00E72103"/>
    <w:rsid w:val="00E72425"/>
    <w:rsid w:val="00E724FE"/>
    <w:rsid w:val="00E7250C"/>
    <w:rsid w:val="00E72611"/>
    <w:rsid w:val="00E72F57"/>
    <w:rsid w:val="00E73490"/>
    <w:rsid w:val="00E736DB"/>
    <w:rsid w:val="00E7399C"/>
    <w:rsid w:val="00E73A7F"/>
    <w:rsid w:val="00E73B1F"/>
    <w:rsid w:val="00E73C11"/>
    <w:rsid w:val="00E73CF7"/>
    <w:rsid w:val="00E74206"/>
    <w:rsid w:val="00E744F6"/>
    <w:rsid w:val="00E74807"/>
    <w:rsid w:val="00E74EAF"/>
    <w:rsid w:val="00E7516F"/>
    <w:rsid w:val="00E75204"/>
    <w:rsid w:val="00E75AB4"/>
    <w:rsid w:val="00E766E3"/>
    <w:rsid w:val="00E76729"/>
    <w:rsid w:val="00E7686B"/>
    <w:rsid w:val="00E76ACB"/>
    <w:rsid w:val="00E76B80"/>
    <w:rsid w:val="00E76F06"/>
    <w:rsid w:val="00E77055"/>
    <w:rsid w:val="00E7766D"/>
    <w:rsid w:val="00E77940"/>
    <w:rsid w:val="00E77952"/>
    <w:rsid w:val="00E77B94"/>
    <w:rsid w:val="00E77C79"/>
    <w:rsid w:val="00E77E2F"/>
    <w:rsid w:val="00E801BA"/>
    <w:rsid w:val="00E802EE"/>
    <w:rsid w:val="00E804C6"/>
    <w:rsid w:val="00E805CF"/>
    <w:rsid w:val="00E80895"/>
    <w:rsid w:val="00E80927"/>
    <w:rsid w:val="00E80937"/>
    <w:rsid w:val="00E80B69"/>
    <w:rsid w:val="00E80D14"/>
    <w:rsid w:val="00E80D1F"/>
    <w:rsid w:val="00E80D3E"/>
    <w:rsid w:val="00E80DE4"/>
    <w:rsid w:val="00E80E72"/>
    <w:rsid w:val="00E81142"/>
    <w:rsid w:val="00E81155"/>
    <w:rsid w:val="00E81385"/>
    <w:rsid w:val="00E81535"/>
    <w:rsid w:val="00E8167F"/>
    <w:rsid w:val="00E81720"/>
    <w:rsid w:val="00E81779"/>
    <w:rsid w:val="00E81844"/>
    <w:rsid w:val="00E81940"/>
    <w:rsid w:val="00E81A0A"/>
    <w:rsid w:val="00E81C24"/>
    <w:rsid w:val="00E82002"/>
    <w:rsid w:val="00E821A8"/>
    <w:rsid w:val="00E82450"/>
    <w:rsid w:val="00E824AA"/>
    <w:rsid w:val="00E82588"/>
    <w:rsid w:val="00E8270E"/>
    <w:rsid w:val="00E827F0"/>
    <w:rsid w:val="00E8285D"/>
    <w:rsid w:val="00E8288B"/>
    <w:rsid w:val="00E829BC"/>
    <w:rsid w:val="00E82CB3"/>
    <w:rsid w:val="00E83805"/>
    <w:rsid w:val="00E83978"/>
    <w:rsid w:val="00E83AD8"/>
    <w:rsid w:val="00E83D84"/>
    <w:rsid w:val="00E83EC4"/>
    <w:rsid w:val="00E84073"/>
    <w:rsid w:val="00E84363"/>
    <w:rsid w:val="00E843E8"/>
    <w:rsid w:val="00E847CA"/>
    <w:rsid w:val="00E8480A"/>
    <w:rsid w:val="00E84F2A"/>
    <w:rsid w:val="00E85000"/>
    <w:rsid w:val="00E851BA"/>
    <w:rsid w:val="00E85709"/>
    <w:rsid w:val="00E85B54"/>
    <w:rsid w:val="00E85D32"/>
    <w:rsid w:val="00E86358"/>
    <w:rsid w:val="00E86486"/>
    <w:rsid w:val="00E867D3"/>
    <w:rsid w:val="00E8696B"/>
    <w:rsid w:val="00E86F42"/>
    <w:rsid w:val="00E87260"/>
    <w:rsid w:val="00E8727F"/>
    <w:rsid w:val="00E8744B"/>
    <w:rsid w:val="00E876AC"/>
    <w:rsid w:val="00E8781C"/>
    <w:rsid w:val="00E87C41"/>
    <w:rsid w:val="00E87F39"/>
    <w:rsid w:val="00E87FE6"/>
    <w:rsid w:val="00E903C9"/>
    <w:rsid w:val="00E9057E"/>
    <w:rsid w:val="00E907FE"/>
    <w:rsid w:val="00E90C3B"/>
    <w:rsid w:val="00E90F38"/>
    <w:rsid w:val="00E90FCB"/>
    <w:rsid w:val="00E911CB"/>
    <w:rsid w:val="00E91658"/>
    <w:rsid w:val="00E91833"/>
    <w:rsid w:val="00E91B6B"/>
    <w:rsid w:val="00E91D0F"/>
    <w:rsid w:val="00E923C9"/>
    <w:rsid w:val="00E924AB"/>
    <w:rsid w:val="00E92921"/>
    <w:rsid w:val="00E92C13"/>
    <w:rsid w:val="00E92D38"/>
    <w:rsid w:val="00E92DD0"/>
    <w:rsid w:val="00E92DFB"/>
    <w:rsid w:val="00E92F56"/>
    <w:rsid w:val="00E930B7"/>
    <w:rsid w:val="00E93351"/>
    <w:rsid w:val="00E934A5"/>
    <w:rsid w:val="00E935B3"/>
    <w:rsid w:val="00E935C4"/>
    <w:rsid w:val="00E938BE"/>
    <w:rsid w:val="00E93972"/>
    <w:rsid w:val="00E93BD4"/>
    <w:rsid w:val="00E9435A"/>
    <w:rsid w:val="00E943D1"/>
    <w:rsid w:val="00E94407"/>
    <w:rsid w:val="00E94752"/>
    <w:rsid w:val="00E94829"/>
    <w:rsid w:val="00E94AEE"/>
    <w:rsid w:val="00E94C4E"/>
    <w:rsid w:val="00E94C7E"/>
    <w:rsid w:val="00E95300"/>
    <w:rsid w:val="00E953F3"/>
    <w:rsid w:val="00E9543D"/>
    <w:rsid w:val="00E959ED"/>
    <w:rsid w:val="00E95A21"/>
    <w:rsid w:val="00E95A82"/>
    <w:rsid w:val="00E95B96"/>
    <w:rsid w:val="00E95BF1"/>
    <w:rsid w:val="00E95EC5"/>
    <w:rsid w:val="00E9641E"/>
    <w:rsid w:val="00E965FA"/>
    <w:rsid w:val="00E965FF"/>
    <w:rsid w:val="00E9666C"/>
    <w:rsid w:val="00E96727"/>
    <w:rsid w:val="00E969D4"/>
    <w:rsid w:val="00E96A72"/>
    <w:rsid w:val="00E96BF4"/>
    <w:rsid w:val="00E96C34"/>
    <w:rsid w:val="00E96E7E"/>
    <w:rsid w:val="00E96E94"/>
    <w:rsid w:val="00E97203"/>
    <w:rsid w:val="00E9721D"/>
    <w:rsid w:val="00E97321"/>
    <w:rsid w:val="00E973B6"/>
    <w:rsid w:val="00E9745B"/>
    <w:rsid w:val="00E97719"/>
    <w:rsid w:val="00E977AC"/>
    <w:rsid w:val="00E97803"/>
    <w:rsid w:val="00E97815"/>
    <w:rsid w:val="00E97E80"/>
    <w:rsid w:val="00EA04A9"/>
    <w:rsid w:val="00EA09BD"/>
    <w:rsid w:val="00EA0D05"/>
    <w:rsid w:val="00EA0DA0"/>
    <w:rsid w:val="00EA0FD9"/>
    <w:rsid w:val="00EA0FE0"/>
    <w:rsid w:val="00EA1041"/>
    <w:rsid w:val="00EA106B"/>
    <w:rsid w:val="00EA151E"/>
    <w:rsid w:val="00EA1752"/>
    <w:rsid w:val="00EA1915"/>
    <w:rsid w:val="00EA20BC"/>
    <w:rsid w:val="00EA2345"/>
    <w:rsid w:val="00EA252E"/>
    <w:rsid w:val="00EA2656"/>
    <w:rsid w:val="00EA2991"/>
    <w:rsid w:val="00EA2ABB"/>
    <w:rsid w:val="00EA2AFC"/>
    <w:rsid w:val="00EA2C6E"/>
    <w:rsid w:val="00EA2D78"/>
    <w:rsid w:val="00EA2D91"/>
    <w:rsid w:val="00EA2E99"/>
    <w:rsid w:val="00EA3746"/>
    <w:rsid w:val="00EA381E"/>
    <w:rsid w:val="00EA3A20"/>
    <w:rsid w:val="00EA3D4F"/>
    <w:rsid w:val="00EA3E2B"/>
    <w:rsid w:val="00EA3EFA"/>
    <w:rsid w:val="00EA40A9"/>
    <w:rsid w:val="00EA41C6"/>
    <w:rsid w:val="00EA42E0"/>
    <w:rsid w:val="00EA430B"/>
    <w:rsid w:val="00EA432D"/>
    <w:rsid w:val="00EA49CC"/>
    <w:rsid w:val="00EA4ADE"/>
    <w:rsid w:val="00EA4C3A"/>
    <w:rsid w:val="00EA4D4B"/>
    <w:rsid w:val="00EA4FC1"/>
    <w:rsid w:val="00EA503F"/>
    <w:rsid w:val="00EA521B"/>
    <w:rsid w:val="00EA5500"/>
    <w:rsid w:val="00EA5581"/>
    <w:rsid w:val="00EA56A2"/>
    <w:rsid w:val="00EA60B4"/>
    <w:rsid w:val="00EA61B5"/>
    <w:rsid w:val="00EA6212"/>
    <w:rsid w:val="00EA65F7"/>
    <w:rsid w:val="00EA6790"/>
    <w:rsid w:val="00EA67C1"/>
    <w:rsid w:val="00EA6AE6"/>
    <w:rsid w:val="00EA6C20"/>
    <w:rsid w:val="00EA6D7A"/>
    <w:rsid w:val="00EA6F9C"/>
    <w:rsid w:val="00EA792F"/>
    <w:rsid w:val="00EA7E76"/>
    <w:rsid w:val="00EB018F"/>
    <w:rsid w:val="00EB0207"/>
    <w:rsid w:val="00EB0252"/>
    <w:rsid w:val="00EB0913"/>
    <w:rsid w:val="00EB0E33"/>
    <w:rsid w:val="00EB13BB"/>
    <w:rsid w:val="00EB1602"/>
    <w:rsid w:val="00EB160F"/>
    <w:rsid w:val="00EB1722"/>
    <w:rsid w:val="00EB193D"/>
    <w:rsid w:val="00EB1C10"/>
    <w:rsid w:val="00EB1E79"/>
    <w:rsid w:val="00EB213B"/>
    <w:rsid w:val="00EB215B"/>
    <w:rsid w:val="00EB21D6"/>
    <w:rsid w:val="00EB23D0"/>
    <w:rsid w:val="00EB2613"/>
    <w:rsid w:val="00EB265F"/>
    <w:rsid w:val="00EB29C8"/>
    <w:rsid w:val="00EB2AA1"/>
    <w:rsid w:val="00EB2C09"/>
    <w:rsid w:val="00EB2EF2"/>
    <w:rsid w:val="00EB337E"/>
    <w:rsid w:val="00EB33D3"/>
    <w:rsid w:val="00EB369A"/>
    <w:rsid w:val="00EB3793"/>
    <w:rsid w:val="00EB3A0C"/>
    <w:rsid w:val="00EB3B86"/>
    <w:rsid w:val="00EB3E21"/>
    <w:rsid w:val="00EB3E7E"/>
    <w:rsid w:val="00EB3ED3"/>
    <w:rsid w:val="00EB4585"/>
    <w:rsid w:val="00EB465F"/>
    <w:rsid w:val="00EB478E"/>
    <w:rsid w:val="00EB4B49"/>
    <w:rsid w:val="00EB4DAC"/>
    <w:rsid w:val="00EB55FF"/>
    <w:rsid w:val="00EB57CB"/>
    <w:rsid w:val="00EB5E94"/>
    <w:rsid w:val="00EB5FFD"/>
    <w:rsid w:val="00EB636D"/>
    <w:rsid w:val="00EB67C0"/>
    <w:rsid w:val="00EB6AD2"/>
    <w:rsid w:val="00EB6DA7"/>
    <w:rsid w:val="00EB7101"/>
    <w:rsid w:val="00EB7280"/>
    <w:rsid w:val="00EB75C5"/>
    <w:rsid w:val="00EB7847"/>
    <w:rsid w:val="00EB791C"/>
    <w:rsid w:val="00EB7C66"/>
    <w:rsid w:val="00EB7E1C"/>
    <w:rsid w:val="00EB7F87"/>
    <w:rsid w:val="00EC035B"/>
    <w:rsid w:val="00EC03AE"/>
    <w:rsid w:val="00EC06CF"/>
    <w:rsid w:val="00EC07C6"/>
    <w:rsid w:val="00EC09EE"/>
    <w:rsid w:val="00EC0A9C"/>
    <w:rsid w:val="00EC0A9F"/>
    <w:rsid w:val="00EC0D3A"/>
    <w:rsid w:val="00EC0DB5"/>
    <w:rsid w:val="00EC0E52"/>
    <w:rsid w:val="00EC0F98"/>
    <w:rsid w:val="00EC1C10"/>
    <w:rsid w:val="00EC20BF"/>
    <w:rsid w:val="00EC20CF"/>
    <w:rsid w:val="00EC221D"/>
    <w:rsid w:val="00EC2236"/>
    <w:rsid w:val="00EC26F6"/>
    <w:rsid w:val="00EC2769"/>
    <w:rsid w:val="00EC28F9"/>
    <w:rsid w:val="00EC2A2C"/>
    <w:rsid w:val="00EC2B59"/>
    <w:rsid w:val="00EC2BB3"/>
    <w:rsid w:val="00EC2E76"/>
    <w:rsid w:val="00EC31C4"/>
    <w:rsid w:val="00EC3275"/>
    <w:rsid w:val="00EC3C34"/>
    <w:rsid w:val="00EC3E83"/>
    <w:rsid w:val="00EC3F0B"/>
    <w:rsid w:val="00EC3F3F"/>
    <w:rsid w:val="00EC3FF1"/>
    <w:rsid w:val="00EC4086"/>
    <w:rsid w:val="00EC4A16"/>
    <w:rsid w:val="00EC4E2A"/>
    <w:rsid w:val="00EC530F"/>
    <w:rsid w:val="00EC5835"/>
    <w:rsid w:val="00EC5A89"/>
    <w:rsid w:val="00EC5BB5"/>
    <w:rsid w:val="00EC5E1B"/>
    <w:rsid w:val="00EC6050"/>
    <w:rsid w:val="00EC60B4"/>
    <w:rsid w:val="00EC6283"/>
    <w:rsid w:val="00EC643A"/>
    <w:rsid w:val="00EC6552"/>
    <w:rsid w:val="00EC6689"/>
    <w:rsid w:val="00EC67A8"/>
    <w:rsid w:val="00EC67B0"/>
    <w:rsid w:val="00EC67B8"/>
    <w:rsid w:val="00EC6CC2"/>
    <w:rsid w:val="00EC6FB0"/>
    <w:rsid w:val="00EC71A6"/>
    <w:rsid w:val="00EC7399"/>
    <w:rsid w:val="00EC7A95"/>
    <w:rsid w:val="00EC7B4A"/>
    <w:rsid w:val="00EC7B96"/>
    <w:rsid w:val="00EC7CAC"/>
    <w:rsid w:val="00EC7D00"/>
    <w:rsid w:val="00EC7D94"/>
    <w:rsid w:val="00ED013F"/>
    <w:rsid w:val="00ED04FD"/>
    <w:rsid w:val="00ED08F3"/>
    <w:rsid w:val="00ED0C96"/>
    <w:rsid w:val="00ED0DF5"/>
    <w:rsid w:val="00ED0E77"/>
    <w:rsid w:val="00ED11EA"/>
    <w:rsid w:val="00ED12DF"/>
    <w:rsid w:val="00ED13CD"/>
    <w:rsid w:val="00ED1C6C"/>
    <w:rsid w:val="00ED1DE4"/>
    <w:rsid w:val="00ED1F67"/>
    <w:rsid w:val="00ED1FF2"/>
    <w:rsid w:val="00ED23EB"/>
    <w:rsid w:val="00ED24AD"/>
    <w:rsid w:val="00ED269A"/>
    <w:rsid w:val="00ED27FD"/>
    <w:rsid w:val="00ED28AA"/>
    <w:rsid w:val="00ED2B29"/>
    <w:rsid w:val="00ED2CE6"/>
    <w:rsid w:val="00ED2D2B"/>
    <w:rsid w:val="00ED2D9E"/>
    <w:rsid w:val="00ED2F04"/>
    <w:rsid w:val="00ED311A"/>
    <w:rsid w:val="00ED3169"/>
    <w:rsid w:val="00ED32FD"/>
    <w:rsid w:val="00ED3AC3"/>
    <w:rsid w:val="00ED3D35"/>
    <w:rsid w:val="00ED407A"/>
    <w:rsid w:val="00ED431F"/>
    <w:rsid w:val="00ED43A2"/>
    <w:rsid w:val="00ED43B0"/>
    <w:rsid w:val="00ED4446"/>
    <w:rsid w:val="00ED4DFA"/>
    <w:rsid w:val="00ED4E56"/>
    <w:rsid w:val="00ED4EAC"/>
    <w:rsid w:val="00ED52B7"/>
    <w:rsid w:val="00ED53B4"/>
    <w:rsid w:val="00ED5732"/>
    <w:rsid w:val="00ED5788"/>
    <w:rsid w:val="00ED57FE"/>
    <w:rsid w:val="00ED590C"/>
    <w:rsid w:val="00ED59A4"/>
    <w:rsid w:val="00ED5E37"/>
    <w:rsid w:val="00ED616B"/>
    <w:rsid w:val="00ED67D9"/>
    <w:rsid w:val="00ED68D7"/>
    <w:rsid w:val="00ED6924"/>
    <w:rsid w:val="00ED6984"/>
    <w:rsid w:val="00ED69D4"/>
    <w:rsid w:val="00ED6C13"/>
    <w:rsid w:val="00ED6CDE"/>
    <w:rsid w:val="00ED6D57"/>
    <w:rsid w:val="00ED6DDF"/>
    <w:rsid w:val="00ED6F21"/>
    <w:rsid w:val="00ED71A9"/>
    <w:rsid w:val="00ED71E5"/>
    <w:rsid w:val="00ED71F2"/>
    <w:rsid w:val="00ED755B"/>
    <w:rsid w:val="00ED78FB"/>
    <w:rsid w:val="00EE0267"/>
    <w:rsid w:val="00EE0504"/>
    <w:rsid w:val="00EE0732"/>
    <w:rsid w:val="00EE07B9"/>
    <w:rsid w:val="00EE0965"/>
    <w:rsid w:val="00EE0C7D"/>
    <w:rsid w:val="00EE1056"/>
    <w:rsid w:val="00EE1801"/>
    <w:rsid w:val="00EE1A48"/>
    <w:rsid w:val="00EE1D00"/>
    <w:rsid w:val="00EE3372"/>
    <w:rsid w:val="00EE33B8"/>
    <w:rsid w:val="00EE375B"/>
    <w:rsid w:val="00EE383E"/>
    <w:rsid w:val="00EE3B1D"/>
    <w:rsid w:val="00EE3D7C"/>
    <w:rsid w:val="00EE3ED1"/>
    <w:rsid w:val="00EE3F2E"/>
    <w:rsid w:val="00EE3FE0"/>
    <w:rsid w:val="00EE412B"/>
    <w:rsid w:val="00EE4251"/>
    <w:rsid w:val="00EE426C"/>
    <w:rsid w:val="00EE4333"/>
    <w:rsid w:val="00EE4413"/>
    <w:rsid w:val="00EE44FD"/>
    <w:rsid w:val="00EE472A"/>
    <w:rsid w:val="00EE5253"/>
    <w:rsid w:val="00EE5317"/>
    <w:rsid w:val="00EE5D2D"/>
    <w:rsid w:val="00EE5EA2"/>
    <w:rsid w:val="00EE60F2"/>
    <w:rsid w:val="00EE6B33"/>
    <w:rsid w:val="00EE6D2A"/>
    <w:rsid w:val="00EE6F09"/>
    <w:rsid w:val="00EE7060"/>
    <w:rsid w:val="00EE7273"/>
    <w:rsid w:val="00EE765C"/>
    <w:rsid w:val="00EE799C"/>
    <w:rsid w:val="00EE7ECF"/>
    <w:rsid w:val="00EF0245"/>
    <w:rsid w:val="00EF060E"/>
    <w:rsid w:val="00EF097C"/>
    <w:rsid w:val="00EF0983"/>
    <w:rsid w:val="00EF0B01"/>
    <w:rsid w:val="00EF0B56"/>
    <w:rsid w:val="00EF0C7B"/>
    <w:rsid w:val="00EF0D51"/>
    <w:rsid w:val="00EF0D8F"/>
    <w:rsid w:val="00EF0DFD"/>
    <w:rsid w:val="00EF10F3"/>
    <w:rsid w:val="00EF11A1"/>
    <w:rsid w:val="00EF16A4"/>
    <w:rsid w:val="00EF1921"/>
    <w:rsid w:val="00EF23C2"/>
    <w:rsid w:val="00EF28F4"/>
    <w:rsid w:val="00EF29A3"/>
    <w:rsid w:val="00EF29BF"/>
    <w:rsid w:val="00EF2C68"/>
    <w:rsid w:val="00EF2E0A"/>
    <w:rsid w:val="00EF35F3"/>
    <w:rsid w:val="00EF382A"/>
    <w:rsid w:val="00EF3B45"/>
    <w:rsid w:val="00EF3BAB"/>
    <w:rsid w:val="00EF3C18"/>
    <w:rsid w:val="00EF3DC2"/>
    <w:rsid w:val="00EF424D"/>
    <w:rsid w:val="00EF455C"/>
    <w:rsid w:val="00EF4689"/>
    <w:rsid w:val="00EF481E"/>
    <w:rsid w:val="00EF491B"/>
    <w:rsid w:val="00EF4BE4"/>
    <w:rsid w:val="00EF4CCF"/>
    <w:rsid w:val="00EF4D1B"/>
    <w:rsid w:val="00EF508F"/>
    <w:rsid w:val="00EF514E"/>
    <w:rsid w:val="00EF5817"/>
    <w:rsid w:val="00EF584D"/>
    <w:rsid w:val="00EF59BF"/>
    <w:rsid w:val="00EF5A89"/>
    <w:rsid w:val="00EF5E2C"/>
    <w:rsid w:val="00EF5E7F"/>
    <w:rsid w:val="00EF5F00"/>
    <w:rsid w:val="00EF60F1"/>
    <w:rsid w:val="00EF6135"/>
    <w:rsid w:val="00EF62F0"/>
    <w:rsid w:val="00EF64A9"/>
    <w:rsid w:val="00EF653C"/>
    <w:rsid w:val="00EF6542"/>
    <w:rsid w:val="00EF65AF"/>
    <w:rsid w:val="00EF697E"/>
    <w:rsid w:val="00EF6FE2"/>
    <w:rsid w:val="00EF703A"/>
    <w:rsid w:val="00EF7409"/>
    <w:rsid w:val="00EF7601"/>
    <w:rsid w:val="00EF76A0"/>
    <w:rsid w:val="00EF77B5"/>
    <w:rsid w:val="00EF7ADB"/>
    <w:rsid w:val="00EF7BCF"/>
    <w:rsid w:val="00EF7E33"/>
    <w:rsid w:val="00F00069"/>
    <w:rsid w:val="00F005B4"/>
    <w:rsid w:val="00F0072C"/>
    <w:rsid w:val="00F0099B"/>
    <w:rsid w:val="00F009C7"/>
    <w:rsid w:val="00F00A82"/>
    <w:rsid w:val="00F00B0C"/>
    <w:rsid w:val="00F00BE4"/>
    <w:rsid w:val="00F00E4C"/>
    <w:rsid w:val="00F0105D"/>
    <w:rsid w:val="00F013FE"/>
    <w:rsid w:val="00F014D3"/>
    <w:rsid w:val="00F01986"/>
    <w:rsid w:val="00F01E03"/>
    <w:rsid w:val="00F01E39"/>
    <w:rsid w:val="00F020EE"/>
    <w:rsid w:val="00F02194"/>
    <w:rsid w:val="00F0251F"/>
    <w:rsid w:val="00F02695"/>
    <w:rsid w:val="00F02C28"/>
    <w:rsid w:val="00F02F77"/>
    <w:rsid w:val="00F02FA6"/>
    <w:rsid w:val="00F02FCD"/>
    <w:rsid w:val="00F0300A"/>
    <w:rsid w:val="00F0301A"/>
    <w:rsid w:val="00F031F6"/>
    <w:rsid w:val="00F034A0"/>
    <w:rsid w:val="00F038CB"/>
    <w:rsid w:val="00F039F9"/>
    <w:rsid w:val="00F03D5F"/>
    <w:rsid w:val="00F03DB0"/>
    <w:rsid w:val="00F03EAE"/>
    <w:rsid w:val="00F03ED8"/>
    <w:rsid w:val="00F04312"/>
    <w:rsid w:val="00F0492B"/>
    <w:rsid w:val="00F0498E"/>
    <w:rsid w:val="00F04A88"/>
    <w:rsid w:val="00F04AEF"/>
    <w:rsid w:val="00F04BC4"/>
    <w:rsid w:val="00F04BE7"/>
    <w:rsid w:val="00F04F53"/>
    <w:rsid w:val="00F0507D"/>
    <w:rsid w:val="00F0519D"/>
    <w:rsid w:val="00F051FE"/>
    <w:rsid w:val="00F05555"/>
    <w:rsid w:val="00F055F0"/>
    <w:rsid w:val="00F05653"/>
    <w:rsid w:val="00F05671"/>
    <w:rsid w:val="00F056C9"/>
    <w:rsid w:val="00F056E6"/>
    <w:rsid w:val="00F05CAB"/>
    <w:rsid w:val="00F05E1E"/>
    <w:rsid w:val="00F05E4F"/>
    <w:rsid w:val="00F05F57"/>
    <w:rsid w:val="00F0638D"/>
    <w:rsid w:val="00F0639F"/>
    <w:rsid w:val="00F065BB"/>
    <w:rsid w:val="00F06749"/>
    <w:rsid w:val="00F067C8"/>
    <w:rsid w:val="00F06A48"/>
    <w:rsid w:val="00F06AC8"/>
    <w:rsid w:val="00F06B84"/>
    <w:rsid w:val="00F06E2F"/>
    <w:rsid w:val="00F06F33"/>
    <w:rsid w:val="00F073B1"/>
    <w:rsid w:val="00F07650"/>
    <w:rsid w:val="00F0772A"/>
    <w:rsid w:val="00F07816"/>
    <w:rsid w:val="00F07B0F"/>
    <w:rsid w:val="00F07B53"/>
    <w:rsid w:val="00F07CF3"/>
    <w:rsid w:val="00F07DA3"/>
    <w:rsid w:val="00F07EFA"/>
    <w:rsid w:val="00F07F1C"/>
    <w:rsid w:val="00F10152"/>
    <w:rsid w:val="00F10292"/>
    <w:rsid w:val="00F104DE"/>
    <w:rsid w:val="00F106DA"/>
    <w:rsid w:val="00F10CA0"/>
    <w:rsid w:val="00F11191"/>
    <w:rsid w:val="00F114E4"/>
    <w:rsid w:val="00F11515"/>
    <w:rsid w:val="00F11717"/>
    <w:rsid w:val="00F1173C"/>
    <w:rsid w:val="00F1191C"/>
    <w:rsid w:val="00F119D7"/>
    <w:rsid w:val="00F11A88"/>
    <w:rsid w:val="00F11AD3"/>
    <w:rsid w:val="00F11D07"/>
    <w:rsid w:val="00F11D0D"/>
    <w:rsid w:val="00F11DA7"/>
    <w:rsid w:val="00F1225F"/>
    <w:rsid w:val="00F122CD"/>
    <w:rsid w:val="00F123C4"/>
    <w:rsid w:val="00F124D9"/>
    <w:rsid w:val="00F12503"/>
    <w:rsid w:val="00F126A7"/>
    <w:rsid w:val="00F126AF"/>
    <w:rsid w:val="00F126DB"/>
    <w:rsid w:val="00F1275A"/>
    <w:rsid w:val="00F12799"/>
    <w:rsid w:val="00F12A64"/>
    <w:rsid w:val="00F12B95"/>
    <w:rsid w:val="00F12DEC"/>
    <w:rsid w:val="00F12EA1"/>
    <w:rsid w:val="00F1315D"/>
    <w:rsid w:val="00F13309"/>
    <w:rsid w:val="00F13320"/>
    <w:rsid w:val="00F1334B"/>
    <w:rsid w:val="00F133AF"/>
    <w:rsid w:val="00F1361B"/>
    <w:rsid w:val="00F136B6"/>
    <w:rsid w:val="00F136D8"/>
    <w:rsid w:val="00F13713"/>
    <w:rsid w:val="00F139B7"/>
    <w:rsid w:val="00F13B3F"/>
    <w:rsid w:val="00F13CE7"/>
    <w:rsid w:val="00F13D17"/>
    <w:rsid w:val="00F13D35"/>
    <w:rsid w:val="00F13D4E"/>
    <w:rsid w:val="00F14007"/>
    <w:rsid w:val="00F14229"/>
    <w:rsid w:val="00F1460B"/>
    <w:rsid w:val="00F147C2"/>
    <w:rsid w:val="00F14C3C"/>
    <w:rsid w:val="00F14C80"/>
    <w:rsid w:val="00F14CDF"/>
    <w:rsid w:val="00F14D0C"/>
    <w:rsid w:val="00F14D1E"/>
    <w:rsid w:val="00F1524C"/>
    <w:rsid w:val="00F1530A"/>
    <w:rsid w:val="00F156B1"/>
    <w:rsid w:val="00F15A28"/>
    <w:rsid w:val="00F15C7E"/>
    <w:rsid w:val="00F15DB6"/>
    <w:rsid w:val="00F16412"/>
    <w:rsid w:val="00F16591"/>
    <w:rsid w:val="00F167D7"/>
    <w:rsid w:val="00F16D48"/>
    <w:rsid w:val="00F16E1E"/>
    <w:rsid w:val="00F16FE1"/>
    <w:rsid w:val="00F2039F"/>
    <w:rsid w:val="00F2044C"/>
    <w:rsid w:val="00F20588"/>
    <w:rsid w:val="00F208DA"/>
    <w:rsid w:val="00F20CE9"/>
    <w:rsid w:val="00F20EF1"/>
    <w:rsid w:val="00F20F9E"/>
    <w:rsid w:val="00F213D0"/>
    <w:rsid w:val="00F217C0"/>
    <w:rsid w:val="00F218D2"/>
    <w:rsid w:val="00F218DF"/>
    <w:rsid w:val="00F22042"/>
    <w:rsid w:val="00F223C1"/>
    <w:rsid w:val="00F22938"/>
    <w:rsid w:val="00F22EDC"/>
    <w:rsid w:val="00F22F95"/>
    <w:rsid w:val="00F23473"/>
    <w:rsid w:val="00F23660"/>
    <w:rsid w:val="00F23C5C"/>
    <w:rsid w:val="00F23F9F"/>
    <w:rsid w:val="00F23FA7"/>
    <w:rsid w:val="00F241AE"/>
    <w:rsid w:val="00F24323"/>
    <w:rsid w:val="00F243FC"/>
    <w:rsid w:val="00F24555"/>
    <w:rsid w:val="00F2456A"/>
    <w:rsid w:val="00F24C48"/>
    <w:rsid w:val="00F24D42"/>
    <w:rsid w:val="00F24F3E"/>
    <w:rsid w:val="00F24F64"/>
    <w:rsid w:val="00F25183"/>
    <w:rsid w:val="00F2576D"/>
    <w:rsid w:val="00F25CEA"/>
    <w:rsid w:val="00F25D93"/>
    <w:rsid w:val="00F261BD"/>
    <w:rsid w:val="00F261BF"/>
    <w:rsid w:val="00F263C4"/>
    <w:rsid w:val="00F2679E"/>
    <w:rsid w:val="00F26D12"/>
    <w:rsid w:val="00F26F65"/>
    <w:rsid w:val="00F270F9"/>
    <w:rsid w:val="00F27132"/>
    <w:rsid w:val="00F2753F"/>
    <w:rsid w:val="00F27A03"/>
    <w:rsid w:val="00F27D61"/>
    <w:rsid w:val="00F27DC8"/>
    <w:rsid w:val="00F300CB"/>
    <w:rsid w:val="00F303A6"/>
    <w:rsid w:val="00F30577"/>
    <w:rsid w:val="00F305A0"/>
    <w:rsid w:val="00F306D7"/>
    <w:rsid w:val="00F3089A"/>
    <w:rsid w:val="00F3096E"/>
    <w:rsid w:val="00F30AB5"/>
    <w:rsid w:val="00F30DF6"/>
    <w:rsid w:val="00F310CE"/>
    <w:rsid w:val="00F3112D"/>
    <w:rsid w:val="00F312C8"/>
    <w:rsid w:val="00F314A7"/>
    <w:rsid w:val="00F31624"/>
    <w:rsid w:val="00F31732"/>
    <w:rsid w:val="00F3175F"/>
    <w:rsid w:val="00F31793"/>
    <w:rsid w:val="00F31BD6"/>
    <w:rsid w:val="00F320D0"/>
    <w:rsid w:val="00F3237B"/>
    <w:rsid w:val="00F32433"/>
    <w:rsid w:val="00F3263B"/>
    <w:rsid w:val="00F3293B"/>
    <w:rsid w:val="00F32ACE"/>
    <w:rsid w:val="00F32F44"/>
    <w:rsid w:val="00F3362F"/>
    <w:rsid w:val="00F33D61"/>
    <w:rsid w:val="00F33D8C"/>
    <w:rsid w:val="00F34092"/>
    <w:rsid w:val="00F34199"/>
    <w:rsid w:val="00F3484B"/>
    <w:rsid w:val="00F348F1"/>
    <w:rsid w:val="00F34CD6"/>
    <w:rsid w:val="00F34F3F"/>
    <w:rsid w:val="00F35208"/>
    <w:rsid w:val="00F3536D"/>
    <w:rsid w:val="00F353E1"/>
    <w:rsid w:val="00F3557B"/>
    <w:rsid w:val="00F355BC"/>
    <w:rsid w:val="00F35FDE"/>
    <w:rsid w:val="00F36136"/>
    <w:rsid w:val="00F363C5"/>
    <w:rsid w:val="00F36407"/>
    <w:rsid w:val="00F364BC"/>
    <w:rsid w:val="00F367BE"/>
    <w:rsid w:val="00F36B8A"/>
    <w:rsid w:val="00F36D88"/>
    <w:rsid w:val="00F36E37"/>
    <w:rsid w:val="00F37117"/>
    <w:rsid w:val="00F371F2"/>
    <w:rsid w:val="00F377BD"/>
    <w:rsid w:val="00F378BD"/>
    <w:rsid w:val="00F37A71"/>
    <w:rsid w:val="00F37E48"/>
    <w:rsid w:val="00F402C9"/>
    <w:rsid w:val="00F4059E"/>
    <w:rsid w:val="00F406EC"/>
    <w:rsid w:val="00F40701"/>
    <w:rsid w:val="00F40940"/>
    <w:rsid w:val="00F409C6"/>
    <w:rsid w:val="00F40AA7"/>
    <w:rsid w:val="00F40D03"/>
    <w:rsid w:val="00F40E8B"/>
    <w:rsid w:val="00F40F4A"/>
    <w:rsid w:val="00F41148"/>
    <w:rsid w:val="00F41162"/>
    <w:rsid w:val="00F414FE"/>
    <w:rsid w:val="00F419B5"/>
    <w:rsid w:val="00F41AA1"/>
    <w:rsid w:val="00F41C86"/>
    <w:rsid w:val="00F41D2F"/>
    <w:rsid w:val="00F42171"/>
    <w:rsid w:val="00F42266"/>
    <w:rsid w:val="00F42892"/>
    <w:rsid w:val="00F428C9"/>
    <w:rsid w:val="00F42AB0"/>
    <w:rsid w:val="00F42CD4"/>
    <w:rsid w:val="00F432BF"/>
    <w:rsid w:val="00F43649"/>
    <w:rsid w:val="00F43FDF"/>
    <w:rsid w:val="00F44117"/>
    <w:rsid w:val="00F441B0"/>
    <w:rsid w:val="00F441EE"/>
    <w:rsid w:val="00F442B4"/>
    <w:rsid w:val="00F44534"/>
    <w:rsid w:val="00F446D3"/>
    <w:rsid w:val="00F44934"/>
    <w:rsid w:val="00F4496D"/>
    <w:rsid w:val="00F44B6D"/>
    <w:rsid w:val="00F44BAB"/>
    <w:rsid w:val="00F44BEA"/>
    <w:rsid w:val="00F4506B"/>
    <w:rsid w:val="00F45487"/>
    <w:rsid w:val="00F45F09"/>
    <w:rsid w:val="00F45F66"/>
    <w:rsid w:val="00F46653"/>
    <w:rsid w:val="00F46B26"/>
    <w:rsid w:val="00F46B9A"/>
    <w:rsid w:val="00F46BB7"/>
    <w:rsid w:val="00F46F98"/>
    <w:rsid w:val="00F4719D"/>
    <w:rsid w:val="00F472DB"/>
    <w:rsid w:val="00F473EF"/>
    <w:rsid w:val="00F47BB4"/>
    <w:rsid w:val="00F47E62"/>
    <w:rsid w:val="00F47EBD"/>
    <w:rsid w:val="00F50194"/>
    <w:rsid w:val="00F50A84"/>
    <w:rsid w:val="00F50AB8"/>
    <w:rsid w:val="00F50D84"/>
    <w:rsid w:val="00F50E32"/>
    <w:rsid w:val="00F513FC"/>
    <w:rsid w:val="00F51406"/>
    <w:rsid w:val="00F51965"/>
    <w:rsid w:val="00F519F6"/>
    <w:rsid w:val="00F51A75"/>
    <w:rsid w:val="00F51B5E"/>
    <w:rsid w:val="00F51B90"/>
    <w:rsid w:val="00F52142"/>
    <w:rsid w:val="00F52224"/>
    <w:rsid w:val="00F52301"/>
    <w:rsid w:val="00F527F0"/>
    <w:rsid w:val="00F529F9"/>
    <w:rsid w:val="00F52E79"/>
    <w:rsid w:val="00F53061"/>
    <w:rsid w:val="00F53169"/>
    <w:rsid w:val="00F53275"/>
    <w:rsid w:val="00F53357"/>
    <w:rsid w:val="00F53793"/>
    <w:rsid w:val="00F53994"/>
    <w:rsid w:val="00F53AA7"/>
    <w:rsid w:val="00F54059"/>
    <w:rsid w:val="00F54304"/>
    <w:rsid w:val="00F548C8"/>
    <w:rsid w:val="00F54A48"/>
    <w:rsid w:val="00F54A95"/>
    <w:rsid w:val="00F54B7F"/>
    <w:rsid w:val="00F54CE1"/>
    <w:rsid w:val="00F54D71"/>
    <w:rsid w:val="00F54DE1"/>
    <w:rsid w:val="00F55033"/>
    <w:rsid w:val="00F55775"/>
    <w:rsid w:val="00F5599B"/>
    <w:rsid w:val="00F55A54"/>
    <w:rsid w:val="00F55B4F"/>
    <w:rsid w:val="00F55BE9"/>
    <w:rsid w:val="00F55CEE"/>
    <w:rsid w:val="00F55E28"/>
    <w:rsid w:val="00F56099"/>
    <w:rsid w:val="00F56587"/>
    <w:rsid w:val="00F565D7"/>
    <w:rsid w:val="00F56743"/>
    <w:rsid w:val="00F568DA"/>
    <w:rsid w:val="00F56FC2"/>
    <w:rsid w:val="00F57539"/>
    <w:rsid w:val="00F57ABB"/>
    <w:rsid w:val="00F57B00"/>
    <w:rsid w:val="00F57B0E"/>
    <w:rsid w:val="00F57F06"/>
    <w:rsid w:val="00F57F6B"/>
    <w:rsid w:val="00F60341"/>
    <w:rsid w:val="00F604B7"/>
    <w:rsid w:val="00F607D8"/>
    <w:rsid w:val="00F60B40"/>
    <w:rsid w:val="00F60C06"/>
    <w:rsid w:val="00F60D2C"/>
    <w:rsid w:val="00F60F5E"/>
    <w:rsid w:val="00F6102C"/>
    <w:rsid w:val="00F610F8"/>
    <w:rsid w:val="00F61395"/>
    <w:rsid w:val="00F616E7"/>
    <w:rsid w:val="00F61E42"/>
    <w:rsid w:val="00F621C9"/>
    <w:rsid w:val="00F62239"/>
    <w:rsid w:val="00F62809"/>
    <w:rsid w:val="00F628CF"/>
    <w:rsid w:val="00F628EB"/>
    <w:rsid w:val="00F62C20"/>
    <w:rsid w:val="00F62C74"/>
    <w:rsid w:val="00F6303E"/>
    <w:rsid w:val="00F63063"/>
    <w:rsid w:val="00F6307A"/>
    <w:rsid w:val="00F63298"/>
    <w:rsid w:val="00F632C2"/>
    <w:rsid w:val="00F632E5"/>
    <w:rsid w:val="00F634BE"/>
    <w:rsid w:val="00F636AE"/>
    <w:rsid w:val="00F636FA"/>
    <w:rsid w:val="00F63BBD"/>
    <w:rsid w:val="00F63FBF"/>
    <w:rsid w:val="00F64151"/>
    <w:rsid w:val="00F64205"/>
    <w:rsid w:val="00F64230"/>
    <w:rsid w:val="00F642BA"/>
    <w:rsid w:val="00F644C9"/>
    <w:rsid w:val="00F64639"/>
    <w:rsid w:val="00F64990"/>
    <w:rsid w:val="00F64D28"/>
    <w:rsid w:val="00F64DE9"/>
    <w:rsid w:val="00F64F20"/>
    <w:rsid w:val="00F64F43"/>
    <w:rsid w:val="00F64FC3"/>
    <w:rsid w:val="00F65128"/>
    <w:rsid w:val="00F65418"/>
    <w:rsid w:val="00F65520"/>
    <w:rsid w:val="00F66057"/>
    <w:rsid w:val="00F6621F"/>
    <w:rsid w:val="00F66503"/>
    <w:rsid w:val="00F665DF"/>
    <w:rsid w:val="00F6669A"/>
    <w:rsid w:val="00F66A37"/>
    <w:rsid w:val="00F66A71"/>
    <w:rsid w:val="00F66AE7"/>
    <w:rsid w:val="00F6768D"/>
    <w:rsid w:val="00F679EC"/>
    <w:rsid w:val="00F67B92"/>
    <w:rsid w:val="00F67DBD"/>
    <w:rsid w:val="00F7002E"/>
    <w:rsid w:val="00F700FC"/>
    <w:rsid w:val="00F704CA"/>
    <w:rsid w:val="00F709A6"/>
    <w:rsid w:val="00F709FF"/>
    <w:rsid w:val="00F70E25"/>
    <w:rsid w:val="00F70EE6"/>
    <w:rsid w:val="00F7131D"/>
    <w:rsid w:val="00F71AF1"/>
    <w:rsid w:val="00F71DB8"/>
    <w:rsid w:val="00F720F5"/>
    <w:rsid w:val="00F722D5"/>
    <w:rsid w:val="00F72445"/>
    <w:rsid w:val="00F72617"/>
    <w:rsid w:val="00F7282E"/>
    <w:rsid w:val="00F72896"/>
    <w:rsid w:val="00F72B82"/>
    <w:rsid w:val="00F72ECC"/>
    <w:rsid w:val="00F738B1"/>
    <w:rsid w:val="00F73E16"/>
    <w:rsid w:val="00F743D4"/>
    <w:rsid w:val="00F7460B"/>
    <w:rsid w:val="00F74810"/>
    <w:rsid w:val="00F74AA8"/>
    <w:rsid w:val="00F74C09"/>
    <w:rsid w:val="00F74D85"/>
    <w:rsid w:val="00F74DA2"/>
    <w:rsid w:val="00F754FA"/>
    <w:rsid w:val="00F7552E"/>
    <w:rsid w:val="00F756F7"/>
    <w:rsid w:val="00F75852"/>
    <w:rsid w:val="00F75995"/>
    <w:rsid w:val="00F75F71"/>
    <w:rsid w:val="00F75F9F"/>
    <w:rsid w:val="00F76586"/>
    <w:rsid w:val="00F765CD"/>
    <w:rsid w:val="00F766F9"/>
    <w:rsid w:val="00F7686F"/>
    <w:rsid w:val="00F7695D"/>
    <w:rsid w:val="00F769A9"/>
    <w:rsid w:val="00F76BDE"/>
    <w:rsid w:val="00F76CD1"/>
    <w:rsid w:val="00F770D7"/>
    <w:rsid w:val="00F77115"/>
    <w:rsid w:val="00F77163"/>
    <w:rsid w:val="00F77613"/>
    <w:rsid w:val="00F800EC"/>
    <w:rsid w:val="00F8017D"/>
    <w:rsid w:val="00F8045A"/>
    <w:rsid w:val="00F8067F"/>
    <w:rsid w:val="00F8078F"/>
    <w:rsid w:val="00F808E8"/>
    <w:rsid w:val="00F809BD"/>
    <w:rsid w:val="00F80A1B"/>
    <w:rsid w:val="00F80DE8"/>
    <w:rsid w:val="00F80FC2"/>
    <w:rsid w:val="00F812D4"/>
    <w:rsid w:val="00F814AE"/>
    <w:rsid w:val="00F81926"/>
    <w:rsid w:val="00F81A5A"/>
    <w:rsid w:val="00F8205F"/>
    <w:rsid w:val="00F821EA"/>
    <w:rsid w:val="00F8233A"/>
    <w:rsid w:val="00F82B6A"/>
    <w:rsid w:val="00F83013"/>
    <w:rsid w:val="00F830FA"/>
    <w:rsid w:val="00F8327B"/>
    <w:rsid w:val="00F832D5"/>
    <w:rsid w:val="00F833BF"/>
    <w:rsid w:val="00F83436"/>
    <w:rsid w:val="00F835A0"/>
    <w:rsid w:val="00F835D4"/>
    <w:rsid w:val="00F83AB9"/>
    <w:rsid w:val="00F83E3A"/>
    <w:rsid w:val="00F83F64"/>
    <w:rsid w:val="00F840F0"/>
    <w:rsid w:val="00F84152"/>
    <w:rsid w:val="00F842E6"/>
    <w:rsid w:val="00F84356"/>
    <w:rsid w:val="00F844E8"/>
    <w:rsid w:val="00F84570"/>
    <w:rsid w:val="00F84988"/>
    <w:rsid w:val="00F84B3F"/>
    <w:rsid w:val="00F850A7"/>
    <w:rsid w:val="00F85204"/>
    <w:rsid w:val="00F85647"/>
    <w:rsid w:val="00F85A9C"/>
    <w:rsid w:val="00F85A9D"/>
    <w:rsid w:val="00F85C42"/>
    <w:rsid w:val="00F86130"/>
    <w:rsid w:val="00F86502"/>
    <w:rsid w:val="00F8690B"/>
    <w:rsid w:val="00F86937"/>
    <w:rsid w:val="00F86BAC"/>
    <w:rsid w:val="00F86D3D"/>
    <w:rsid w:val="00F86DC5"/>
    <w:rsid w:val="00F871B1"/>
    <w:rsid w:val="00F8754E"/>
    <w:rsid w:val="00F876B2"/>
    <w:rsid w:val="00F876F9"/>
    <w:rsid w:val="00F877E9"/>
    <w:rsid w:val="00F87C9C"/>
    <w:rsid w:val="00F87DCB"/>
    <w:rsid w:val="00F90217"/>
    <w:rsid w:val="00F904F6"/>
    <w:rsid w:val="00F90A6F"/>
    <w:rsid w:val="00F90B10"/>
    <w:rsid w:val="00F90D0C"/>
    <w:rsid w:val="00F90F70"/>
    <w:rsid w:val="00F91143"/>
    <w:rsid w:val="00F913F6"/>
    <w:rsid w:val="00F91617"/>
    <w:rsid w:val="00F91740"/>
    <w:rsid w:val="00F9175B"/>
    <w:rsid w:val="00F9197A"/>
    <w:rsid w:val="00F91CC9"/>
    <w:rsid w:val="00F92027"/>
    <w:rsid w:val="00F93203"/>
    <w:rsid w:val="00F9330D"/>
    <w:rsid w:val="00F93681"/>
    <w:rsid w:val="00F9376D"/>
    <w:rsid w:val="00F939C2"/>
    <w:rsid w:val="00F93A8D"/>
    <w:rsid w:val="00F93BE2"/>
    <w:rsid w:val="00F93D22"/>
    <w:rsid w:val="00F93D56"/>
    <w:rsid w:val="00F93E0E"/>
    <w:rsid w:val="00F93FE7"/>
    <w:rsid w:val="00F94651"/>
    <w:rsid w:val="00F948CE"/>
    <w:rsid w:val="00F94A20"/>
    <w:rsid w:val="00F94C8A"/>
    <w:rsid w:val="00F94EE1"/>
    <w:rsid w:val="00F950C1"/>
    <w:rsid w:val="00F950CB"/>
    <w:rsid w:val="00F9511F"/>
    <w:rsid w:val="00F95326"/>
    <w:rsid w:val="00F95539"/>
    <w:rsid w:val="00F95709"/>
    <w:rsid w:val="00F95725"/>
    <w:rsid w:val="00F95815"/>
    <w:rsid w:val="00F95E79"/>
    <w:rsid w:val="00F9605B"/>
    <w:rsid w:val="00F9632F"/>
    <w:rsid w:val="00F96509"/>
    <w:rsid w:val="00F96565"/>
    <w:rsid w:val="00F965F7"/>
    <w:rsid w:val="00F9687B"/>
    <w:rsid w:val="00F969AA"/>
    <w:rsid w:val="00F96A26"/>
    <w:rsid w:val="00F97063"/>
    <w:rsid w:val="00F97317"/>
    <w:rsid w:val="00F9764D"/>
    <w:rsid w:val="00F9770A"/>
    <w:rsid w:val="00F9797F"/>
    <w:rsid w:val="00F97A4D"/>
    <w:rsid w:val="00F97C64"/>
    <w:rsid w:val="00F97DAF"/>
    <w:rsid w:val="00FA01D2"/>
    <w:rsid w:val="00FA033B"/>
    <w:rsid w:val="00FA044E"/>
    <w:rsid w:val="00FA060A"/>
    <w:rsid w:val="00FA06D5"/>
    <w:rsid w:val="00FA0B78"/>
    <w:rsid w:val="00FA0C7C"/>
    <w:rsid w:val="00FA1269"/>
    <w:rsid w:val="00FA1799"/>
    <w:rsid w:val="00FA1F88"/>
    <w:rsid w:val="00FA2518"/>
    <w:rsid w:val="00FA26E4"/>
    <w:rsid w:val="00FA2AC1"/>
    <w:rsid w:val="00FA2CB1"/>
    <w:rsid w:val="00FA2CEC"/>
    <w:rsid w:val="00FA2DE8"/>
    <w:rsid w:val="00FA2E97"/>
    <w:rsid w:val="00FA337C"/>
    <w:rsid w:val="00FA33ED"/>
    <w:rsid w:val="00FA35C0"/>
    <w:rsid w:val="00FA362F"/>
    <w:rsid w:val="00FA36EE"/>
    <w:rsid w:val="00FA425E"/>
    <w:rsid w:val="00FA436B"/>
    <w:rsid w:val="00FA460A"/>
    <w:rsid w:val="00FA52CB"/>
    <w:rsid w:val="00FA566C"/>
    <w:rsid w:val="00FA56A8"/>
    <w:rsid w:val="00FA56D1"/>
    <w:rsid w:val="00FA5903"/>
    <w:rsid w:val="00FA5A13"/>
    <w:rsid w:val="00FA5BA4"/>
    <w:rsid w:val="00FA5BD1"/>
    <w:rsid w:val="00FA5D3F"/>
    <w:rsid w:val="00FA5DC4"/>
    <w:rsid w:val="00FA621B"/>
    <w:rsid w:val="00FA656B"/>
    <w:rsid w:val="00FA6706"/>
    <w:rsid w:val="00FA683F"/>
    <w:rsid w:val="00FA695B"/>
    <w:rsid w:val="00FA6E33"/>
    <w:rsid w:val="00FA6E58"/>
    <w:rsid w:val="00FA7477"/>
    <w:rsid w:val="00FA75E4"/>
    <w:rsid w:val="00FA77B3"/>
    <w:rsid w:val="00FA7D45"/>
    <w:rsid w:val="00FB027E"/>
    <w:rsid w:val="00FB0422"/>
    <w:rsid w:val="00FB08FE"/>
    <w:rsid w:val="00FB09A2"/>
    <w:rsid w:val="00FB0A3B"/>
    <w:rsid w:val="00FB0A6F"/>
    <w:rsid w:val="00FB0C85"/>
    <w:rsid w:val="00FB0D0F"/>
    <w:rsid w:val="00FB0D56"/>
    <w:rsid w:val="00FB0DEF"/>
    <w:rsid w:val="00FB0E85"/>
    <w:rsid w:val="00FB0EFD"/>
    <w:rsid w:val="00FB100E"/>
    <w:rsid w:val="00FB1183"/>
    <w:rsid w:val="00FB12F8"/>
    <w:rsid w:val="00FB1DA5"/>
    <w:rsid w:val="00FB21C7"/>
    <w:rsid w:val="00FB2345"/>
    <w:rsid w:val="00FB277B"/>
    <w:rsid w:val="00FB29EC"/>
    <w:rsid w:val="00FB2D1F"/>
    <w:rsid w:val="00FB2D88"/>
    <w:rsid w:val="00FB2DB0"/>
    <w:rsid w:val="00FB2E85"/>
    <w:rsid w:val="00FB301A"/>
    <w:rsid w:val="00FB34AA"/>
    <w:rsid w:val="00FB37EA"/>
    <w:rsid w:val="00FB39FA"/>
    <w:rsid w:val="00FB3AF4"/>
    <w:rsid w:val="00FB3B5D"/>
    <w:rsid w:val="00FB3BB4"/>
    <w:rsid w:val="00FB4224"/>
    <w:rsid w:val="00FB450B"/>
    <w:rsid w:val="00FB4795"/>
    <w:rsid w:val="00FB4B12"/>
    <w:rsid w:val="00FB4F97"/>
    <w:rsid w:val="00FB519F"/>
    <w:rsid w:val="00FB5300"/>
    <w:rsid w:val="00FB56DF"/>
    <w:rsid w:val="00FB5AAA"/>
    <w:rsid w:val="00FB5EDC"/>
    <w:rsid w:val="00FB5F98"/>
    <w:rsid w:val="00FB60F7"/>
    <w:rsid w:val="00FB6203"/>
    <w:rsid w:val="00FB6484"/>
    <w:rsid w:val="00FB64CC"/>
    <w:rsid w:val="00FB6E28"/>
    <w:rsid w:val="00FB743C"/>
    <w:rsid w:val="00FB7619"/>
    <w:rsid w:val="00FB7653"/>
    <w:rsid w:val="00FB78D3"/>
    <w:rsid w:val="00FB7AC3"/>
    <w:rsid w:val="00FB7C21"/>
    <w:rsid w:val="00FB7C88"/>
    <w:rsid w:val="00FB7D3C"/>
    <w:rsid w:val="00FB7DB2"/>
    <w:rsid w:val="00FC04A9"/>
    <w:rsid w:val="00FC069E"/>
    <w:rsid w:val="00FC06F8"/>
    <w:rsid w:val="00FC0CE2"/>
    <w:rsid w:val="00FC10CB"/>
    <w:rsid w:val="00FC1364"/>
    <w:rsid w:val="00FC1454"/>
    <w:rsid w:val="00FC1668"/>
    <w:rsid w:val="00FC1AD3"/>
    <w:rsid w:val="00FC1BC4"/>
    <w:rsid w:val="00FC1D89"/>
    <w:rsid w:val="00FC1F77"/>
    <w:rsid w:val="00FC2026"/>
    <w:rsid w:val="00FC2064"/>
    <w:rsid w:val="00FC2421"/>
    <w:rsid w:val="00FC24AD"/>
    <w:rsid w:val="00FC2802"/>
    <w:rsid w:val="00FC28A1"/>
    <w:rsid w:val="00FC2B0F"/>
    <w:rsid w:val="00FC31BA"/>
    <w:rsid w:val="00FC3269"/>
    <w:rsid w:val="00FC345A"/>
    <w:rsid w:val="00FC34C6"/>
    <w:rsid w:val="00FC36C7"/>
    <w:rsid w:val="00FC39DF"/>
    <w:rsid w:val="00FC3AE1"/>
    <w:rsid w:val="00FC3B54"/>
    <w:rsid w:val="00FC3F0F"/>
    <w:rsid w:val="00FC41C5"/>
    <w:rsid w:val="00FC42B7"/>
    <w:rsid w:val="00FC4573"/>
    <w:rsid w:val="00FC4846"/>
    <w:rsid w:val="00FC49E9"/>
    <w:rsid w:val="00FC4C15"/>
    <w:rsid w:val="00FC4F00"/>
    <w:rsid w:val="00FC55BF"/>
    <w:rsid w:val="00FC5A7C"/>
    <w:rsid w:val="00FC5B18"/>
    <w:rsid w:val="00FC6545"/>
    <w:rsid w:val="00FC669F"/>
    <w:rsid w:val="00FC696E"/>
    <w:rsid w:val="00FC6ABC"/>
    <w:rsid w:val="00FC6D17"/>
    <w:rsid w:val="00FC7053"/>
    <w:rsid w:val="00FC7069"/>
    <w:rsid w:val="00FC71D6"/>
    <w:rsid w:val="00FC7856"/>
    <w:rsid w:val="00FC78E0"/>
    <w:rsid w:val="00FC7DCB"/>
    <w:rsid w:val="00FC7DF9"/>
    <w:rsid w:val="00FC7E59"/>
    <w:rsid w:val="00FC7E86"/>
    <w:rsid w:val="00FC7EA4"/>
    <w:rsid w:val="00FC7F0F"/>
    <w:rsid w:val="00FC7F22"/>
    <w:rsid w:val="00FC7F80"/>
    <w:rsid w:val="00FD04B2"/>
    <w:rsid w:val="00FD0581"/>
    <w:rsid w:val="00FD06A5"/>
    <w:rsid w:val="00FD07E0"/>
    <w:rsid w:val="00FD0975"/>
    <w:rsid w:val="00FD0A9F"/>
    <w:rsid w:val="00FD0AC0"/>
    <w:rsid w:val="00FD0CC3"/>
    <w:rsid w:val="00FD151D"/>
    <w:rsid w:val="00FD1613"/>
    <w:rsid w:val="00FD1F4B"/>
    <w:rsid w:val="00FD1FAC"/>
    <w:rsid w:val="00FD21A6"/>
    <w:rsid w:val="00FD23C6"/>
    <w:rsid w:val="00FD2451"/>
    <w:rsid w:val="00FD258A"/>
    <w:rsid w:val="00FD28AE"/>
    <w:rsid w:val="00FD2E77"/>
    <w:rsid w:val="00FD300F"/>
    <w:rsid w:val="00FD32FC"/>
    <w:rsid w:val="00FD4061"/>
    <w:rsid w:val="00FD413A"/>
    <w:rsid w:val="00FD4277"/>
    <w:rsid w:val="00FD45F5"/>
    <w:rsid w:val="00FD4943"/>
    <w:rsid w:val="00FD4B80"/>
    <w:rsid w:val="00FD4F3F"/>
    <w:rsid w:val="00FD5088"/>
    <w:rsid w:val="00FD5528"/>
    <w:rsid w:val="00FD5668"/>
    <w:rsid w:val="00FD5A58"/>
    <w:rsid w:val="00FD5B31"/>
    <w:rsid w:val="00FD5C4F"/>
    <w:rsid w:val="00FD634C"/>
    <w:rsid w:val="00FD6354"/>
    <w:rsid w:val="00FD6840"/>
    <w:rsid w:val="00FD6A5F"/>
    <w:rsid w:val="00FD70C7"/>
    <w:rsid w:val="00FD74D3"/>
    <w:rsid w:val="00FD75D8"/>
    <w:rsid w:val="00FD7AA5"/>
    <w:rsid w:val="00FD7C05"/>
    <w:rsid w:val="00FD7C75"/>
    <w:rsid w:val="00FD7C76"/>
    <w:rsid w:val="00FD7CF8"/>
    <w:rsid w:val="00FD7D3C"/>
    <w:rsid w:val="00FD7DFB"/>
    <w:rsid w:val="00FD7E4D"/>
    <w:rsid w:val="00FE027B"/>
    <w:rsid w:val="00FE0389"/>
    <w:rsid w:val="00FE09E6"/>
    <w:rsid w:val="00FE0F78"/>
    <w:rsid w:val="00FE135B"/>
    <w:rsid w:val="00FE1694"/>
    <w:rsid w:val="00FE184A"/>
    <w:rsid w:val="00FE1B3A"/>
    <w:rsid w:val="00FE237E"/>
    <w:rsid w:val="00FE2404"/>
    <w:rsid w:val="00FE246C"/>
    <w:rsid w:val="00FE250E"/>
    <w:rsid w:val="00FE2651"/>
    <w:rsid w:val="00FE2BFB"/>
    <w:rsid w:val="00FE2F21"/>
    <w:rsid w:val="00FE2FB3"/>
    <w:rsid w:val="00FE2FC4"/>
    <w:rsid w:val="00FE32EA"/>
    <w:rsid w:val="00FE36CE"/>
    <w:rsid w:val="00FE3749"/>
    <w:rsid w:val="00FE3DE0"/>
    <w:rsid w:val="00FE3ECB"/>
    <w:rsid w:val="00FE401C"/>
    <w:rsid w:val="00FE4299"/>
    <w:rsid w:val="00FE4D10"/>
    <w:rsid w:val="00FE4E58"/>
    <w:rsid w:val="00FE4F3C"/>
    <w:rsid w:val="00FE5F73"/>
    <w:rsid w:val="00FE6294"/>
    <w:rsid w:val="00FE66B5"/>
    <w:rsid w:val="00FE6905"/>
    <w:rsid w:val="00FE6908"/>
    <w:rsid w:val="00FE7122"/>
    <w:rsid w:val="00FE7787"/>
    <w:rsid w:val="00FE783C"/>
    <w:rsid w:val="00FE78D3"/>
    <w:rsid w:val="00FE7FBA"/>
    <w:rsid w:val="00FF037A"/>
    <w:rsid w:val="00FF0737"/>
    <w:rsid w:val="00FF09C8"/>
    <w:rsid w:val="00FF0A4E"/>
    <w:rsid w:val="00FF0BED"/>
    <w:rsid w:val="00FF0D4F"/>
    <w:rsid w:val="00FF0E80"/>
    <w:rsid w:val="00FF13E9"/>
    <w:rsid w:val="00FF1637"/>
    <w:rsid w:val="00FF1668"/>
    <w:rsid w:val="00FF193E"/>
    <w:rsid w:val="00FF1AC0"/>
    <w:rsid w:val="00FF1BE3"/>
    <w:rsid w:val="00FF1C59"/>
    <w:rsid w:val="00FF20A5"/>
    <w:rsid w:val="00FF20B6"/>
    <w:rsid w:val="00FF2249"/>
    <w:rsid w:val="00FF2441"/>
    <w:rsid w:val="00FF2519"/>
    <w:rsid w:val="00FF29CD"/>
    <w:rsid w:val="00FF2A83"/>
    <w:rsid w:val="00FF2B14"/>
    <w:rsid w:val="00FF2B57"/>
    <w:rsid w:val="00FF34BB"/>
    <w:rsid w:val="00FF354F"/>
    <w:rsid w:val="00FF37DE"/>
    <w:rsid w:val="00FF3BD1"/>
    <w:rsid w:val="00FF3EE1"/>
    <w:rsid w:val="00FF3FF7"/>
    <w:rsid w:val="00FF4531"/>
    <w:rsid w:val="00FF46AD"/>
    <w:rsid w:val="00FF46F0"/>
    <w:rsid w:val="00FF475B"/>
    <w:rsid w:val="00FF47C0"/>
    <w:rsid w:val="00FF4FD0"/>
    <w:rsid w:val="00FF5064"/>
    <w:rsid w:val="00FF50CD"/>
    <w:rsid w:val="00FF54CA"/>
    <w:rsid w:val="00FF58E2"/>
    <w:rsid w:val="00FF5936"/>
    <w:rsid w:val="00FF59C9"/>
    <w:rsid w:val="00FF5F14"/>
    <w:rsid w:val="00FF6433"/>
    <w:rsid w:val="00FF6617"/>
    <w:rsid w:val="00FF66AF"/>
    <w:rsid w:val="00FF691B"/>
    <w:rsid w:val="00FF6C3A"/>
    <w:rsid w:val="00FF6D25"/>
    <w:rsid w:val="00FF70BE"/>
    <w:rsid w:val="00FF72C8"/>
    <w:rsid w:val="00FF734B"/>
    <w:rsid w:val="00FF73FB"/>
    <w:rsid w:val="00FF76D2"/>
    <w:rsid w:val="00FF7BC2"/>
    <w:rsid w:val="00FF7ECE"/>
    <w:rsid w:val="00FF7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1C7F7C7"/>
  <w15:docId w15:val="{0D0162DF-D002-4B3D-B159-87D5652AA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044D"/>
    <w:rPr>
      <w:sz w:val="24"/>
      <w:lang w:val="en-US" w:eastAsia="en-AU"/>
    </w:rPr>
  </w:style>
  <w:style w:type="paragraph" w:styleId="Heading1">
    <w:name w:val="heading 1"/>
    <w:basedOn w:val="Normal"/>
    <w:link w:val="Heading1Char"/>
    <w:uiPriority w:val="9"/>
    <w:qFormat/>
    <w:rsid w:val="005417EB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B6115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4DB0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vel1">
    <w:name w:val="Level 1"/>
    <w:basedOn w:val="Normal"/>
    <w:rsid w:val="0009044D"/>
    <w:pPr>
      <w:widowControl w:val="0"/>
    </w:pPr>
  </w:style>
  <w:style w:type="paragraph" w:customStyle="1" w:styleId="Level2">
    <w:name w:val="Level 2"/>
    <w:basedOn w:val="Normal"/>
    <w:rsid w:val="0009044D"/>
    <w:pPr>
      <w:widowControl w:val="0"/>
    </w:pPr>
  </w:style>
  <w:style w:type="paragraph" w:customStyle="1" w:styleId="Level3">
    <w:name w:val="Level 3"/>
    <w:basedOn w:val="Normal"/>
    <w:rsid w:val="0009044D"/>
    <w:pPr>
      <w:widowControl w:val="0"/>
    </w:pPr>
  </w:style>
  <w:style w:type="paragraph" w:customStyle="1" w:styleId="Level4">
    <w:name w:val="Level 4"/>
    <w:basedOn w:val="Normal"/>
    <w:rsid w:val="0009044D"/>
    <w:pPr>
      <w:widowControl w:val="0"/>
    </w:pPr>
  </w:style>
  <w:style w:type="paragraph" w:customStyle="1" w:styleId="Level5">
    <w:name w:val="Level 5"/>
    <w:basedOn w:val="Normal"/>
    <w:rsid w:val="0009044D"/>
    <w:pPr>
      <w:widowControl w:val="0"/>
    </w:pPr>
  </w:style>
  <w:style w:type="paragraph" w:customStyle="1" w:styleId="Level6">
    <w:name w:val="Level 6"/>
    <w:basedOn w:val="Normal"/>
    <w:rsid w:val="0009044D"/>
    <w:pPr>
      <w:widowControl w:val="0"/>
    </w:pPr>
  </w:style>
  <w:style w:type="paragraph" w:customStyle="1" w:styleId="Level7">
    <w:name w:val="Level 7"/>
    <w:basedOn w:val="Normal"/>
    <w:rsid w:val="0009044D"/>
    <w:pPr>
      <w:widowControl w:val="0"/>
    </w:pPr>
  </w:style>
  <w:style w:type="paragraph" w:customStyle="1" w:styleId="Level8">
    <w:name w:val="Level 8"/>
    <w:basedOn w:val="Normal"/>
    <w:rsid w:val="0009044D"/>
    <w:pPr>
      <w:widowControl w:val="0"/>
    </w:pPr>
  </w:style>
  <w:style w:type="paragraph" w:customStyle="1" w:styleId="Level9">
    <w:name w:val="Level 9"/>
    <w:basedOn w:val="Normal"/>
    <w:rsid w:val="0009044D"/>
    <w:pPr>
      <w:widowControl w:val="0"/>
    </w:pPr>
  </w:style>
  <w:style w:type="paragraph" w:customStyle="1" w:styleId="17">
    <w:name w:val="_17"/>
    <w:basedOn w:val="Normal"/>
    <w:rsid w:val="0009044D"/>
    <w:pPr>
      <w:widowControl w:val="0"/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</w:tabs>
    </w:pPr>
  </w:style>
  <w:style w:type="paragraph" w:customStyle="1" w:styleId="16">
    <w:name w:val="_16"/>
    <w:basedOn w:val="Normal"/>
    <w:rsid w:val="0009044D"/>
    <w:pPr>
      <w:widowControl w:val="0"/>
      <w:tabs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</w:tabs>
      <w:ind w:left="1440" w:hanging="720"/>
    </w:pPr>
  </w:style>
  <w:style w:type="paragraph" w:customStyle="1" w:styleId="15">
    <w:name w:val="_15"/>
    <w:basedOn w:val="Normal"/>
    <w:rsid w:val="0009044D"/>
    <w:pPr>
      <w:widowControl w:val="0"/>
      <w:tabs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</w:tabs>
      <w:ind w:left="2160"/>
    </w:pPr>
  </w:style>
  <w:style w:type="paragraph" w:customStyle="1" w:styleId="14">
    <w:name w:val="_14"/>
    <w:basedOn w:val="Normal"/>
    <w:rsid w:val="0009044D"/>
    <w:pPr>
      <w:widowControl w:val="0"/>
      <w:tabs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</w:tabs>
      <w:ind w:left="2880"/>
    </w:pPr>
  </w:style>
  <w:style w:type="paragraph" w:customStyle="1" w:styleId="13">
    <w:name w:val="_13"/>
    <w:basedOn w:val="Normal"/>
    <w:rsid w:val="0009044D"/>
    <w:pPr>
      <w:widowControl w:val="0"/>
      <w:tabs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</w:tabs>
      <w:ind w:left="3600"/>
    </w:pPr>
  </w:style>
  <w:style w:type="paragraph" w:customStyle="1" w:styleId="12">
    <w:name w:val="_12"/>
    <w:basedOn w:val="Normal"/>
    <w:rsid w:val="0009044D"/>
    <w:pPr>
      <w:widowControl w:val="0"/>
      <w:tabs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</w:tabs>
      <w:ind w:left="4320"/>
    </w:pPr>
  </w:style>
  <w:style w:type="paragraph" w:customStyle="1" w:styleId="11">
    <w:name w:val="_11"/>
    <w:basedOn w:val="Normal"/>
    <w:rsid w:val="0009044D"/>
    <w:pPr>
      <w:widowControl w:val="0"/>
      <w:tabs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</w:tabs>
      <w:ind w:left="5040"/>
    </w:pPr>
  </w:style>
  <w:style w:type="paragraph" w:customStyle="1" w:styleId="10">
    <w:name w:val="_10"/>
    <w:basedOn w:val="Normal"/>
    <w:rsid w:val="0009044D"/>
    <w:pPr>
      <w:widowControl w:val="0"/>
      <w:tabs>
        <w:tab w:val="left" w:pos="5760"/>
        <w:tab w:val="left" w:pos="6480"/>
        <w:tab w:val="left" w:pos="7200"/>
        <w:tab w:val="left" w:pos="7920"/>
        <w:tab w:val="left" w:pos="8640"/>
        <w:tab w:val="left" w:pos="9360"/>
      </w:tabs>
      <w:ind w:left="5760"/>
    </w:pPr>
  </w:style>
  <w:style w:type="paragraph" w:styleId="FootnoteText">
    <w:name w:val="footnote text"/>
    <w:basedOn w:val="Normal"/>
    <w:link w:val="FootnoteTextChar"/>
    <w:uiPriority w:val="99"/>
    <w:semiHidden/>
    <w:rsid w:val="0009044D"/>
    <w:pPr>
      <w:widowControl w:val="0"/>
      <w:tabs>
        <w:tab w:val="left" w:pos="-1195"/>
        <w:tab w:val="left" w:pos="-720"/>
        <w:tab w:val="left" w:pos="0"/>
        <w:tab w:val="left" w:pos="317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  <w:tab w:val="left" w:pos="15120"/>
        <w:tab w:val="left" w:pos="15840"/>
        <w:tab w:val="left" w:pos="16560"/>
        <w:tab w:val="left" w:pos="17280"/>
        <w:tab w:val="left" w:pos="18000"/>
        <w:tab w:val="left" w:pos="18720"/>
      </w:tabs>
      <w:jc w:val="both"/>
    </w:pPr>
    <w:rPr>
      <w:sz w:val="20"/>
      <w:lang w:val="en-GB"/>
    </w:rPr>
  </w:style>
  <w:style w:type="character" w:customStyle="1" w:styleId="FootnoteTextChar">
    <w:name w:val="Footnote Text Char"/>
    <w:link w:val="FootnoteText"/>
    <w:uiPriority w:val="99"/>
    <w:semiHidden/>
    <w:rsid w:val="008230AB"/>
    <w:rPr>
      <w:lang w:val="en-US"/>
    </w:rPr>
  </w:style>
  <w:style w:type="character" w:styleId="FootnoteReference">
    <w:name w:val="footnote reference"/>
    <w:uiPriority w:val="99"/>
    <w:semiHidden/>
    <w:rsid w:val="0009044D"/>
    <w:rPr>
      <w:rFonts w:cs="Times New Roman"/>
      <w:vertAlign w:val="superscript"/>
    </w:rPr>
  </w:style>
  <w:style w:type="paragraph" w:customStyle="1" w:styleId="26">
    <w:name w:val="_26"/>
    <w:basedOn w:val="Normal"/>
    <w:rsid w:val="0009044D"/>
    <w:pPr>
      <w:widowControl w:val="0"/>
    </w:pPr>
  </w:style>
  <w:style w:type="paragraph" w:customStyle="1" w:styleId="25">
    <w:name w:val="_25"/>
    <w:basedOn w:val="Normal"/>
    <w:rsid w:val="0009044D"/>
    <w:pPr>
      <w:widowControl w:val="0"/>
      <w:tabs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</w:tabs>
      <w:ind w:left="1440" w:hanging="720"/>
    </w:pPr>
  </w:style>
  <w:style w:type="paragraph" w:customStyle="1" w:styleId="24">
    <w:name w:val="_24"/>
    <w:basedOn w:val="Normal"/>
    <w:rsid w:val="0009044D"/>
    <w:pPr>
      <w:widowControl w:val="0"/>
      <w:tabs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</w:tabs>
      <w:ind w:left="2160"/>
    </w:pPr>
  </w:style>
  <w:style w:type="paragraph" w:customStyle="1" w:styleId="23">
    <w:name w:val="_23"/>
    <w:basedOn w:val="Normal"/>
    <w:rsid w:val="0009044D"/>
    <w:pPr>
      <w:widowControl w:val="0"/>
      <w:tabs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</w:tabs>
      <w:ind w:left="2880"/>
    </w:pPr>
  </w:style>
  <w:style w:type="paragraph" w:customStyle="1" w:styleId="22">
    <w:name w:val="_22"/>
    <w:basedOn w:val="Normal"/>
    <w:rsid w:val="0009044D"/>
    <w:pPr>
      <w:widowControl w:val="0"/>
      <w:tabs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</w:tabs>
      <w:ind w:left="3600"/>
    </w:pPr>
  </w:style>
  <w:style w:type="paragraph" w:customStyle="1" w:styleId="21">
    <w:name w:val="_21"/>
    <w:basedOn w:val="Normal"/>
    <w:rsid w:val="0009044D"/>
    <w:pPr>
      <w:widowControl w:val="0"/>
      <w:tabs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</w:tabs>
      <w:ind w:left="4320"/>
    </w:pPr>
  </w:style>
  <w:style w:type="paragraph" w:customStyle="1" w:styleId="20">
    <w:name w:val="_20"/>
    <w:basedOn w:val="Normal"/>
    <w:rsid w:val="0009044D"/>
    <w:pPr>
      <w:widowControl w:val="0"/>
      <w:tabs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</w:tabs>
      <w:ind w:left="5040"/>
    </w:pPr>
  </w:style>
  <w:style w:type="paragraph" w:customStyle="1" w:styleId="19">
    <w:name w:val="_19"/>
    <w:basedOn w:val="Normal"/>
    <w:rsid w:val="0009044D"/>
    <w:pPr>
      <w:widowControl w:val="0"/>
      <w:tabs>
        <w:tab w:val="left" w:pos="5760"/>
        <w:tab w:val="left" w:pos="6480"/>
        <w:tab w:val="left" w:pos="7200"/>
        <w:tab w:val="left" w:pos="7920"/>
        <w:tab w:val="left" w:pos="8640"/>
        <w:tab w:val="left" w:pos="9360"/>
      </w:tabs>
      <w:ind w:left="5760"/>
    </w:pPr>
  </w:style>
  <w:style w:type="paragraph" w:customStyle="1" w:styleId="18">
    <w:name w:val="_18"/>
    <w:basedOn w:val="Normal"/>
    <w:rsid w:val="0009044D"/>
    <w:pPr>
      <w:widowControl w:val="0"/>
      <w:tabs>
        <w:tab w:val="left" w:pos="6480"/>
        <w:tab w:val="left" w:pos="7200"/>
        <w:tab w:val="left" w:pos="7920"/>
        <w:tab w:val="left" w:pos="8640"/>
        <w:tab w:val="left" w:pos="9360"/>
      </w:tabs>
      <w:ind w:left="6480"/>
    </w:pPr>
  </w:style>
  <w:style w:type="paragraph" w:customStyle="1" w:styleId="9">
    <w:name w:val="_9"/>
    <w:basedOn w:val="Normal"/>
    <w:rsid w:val="0009044D"/>
    <w:pPr>
      <w:widowControl w:val="0"/>
      <w:tabs>
        <w:tab w:val="left" w:pos="6480"/>
        <w:tab w:val="left" w:pos="7200"/>
        <w:tab w:val="left" w:pos="7920"/>
        <w:tab w:val="left" w:pos="8640"/>
        <w:tab w:val="left" w:pos="9360"/>
      </w:tabs>
      <w:ind w:left="6480"/>
    </w:pPr>
  </w:style>
  <w:style w:type="paragraph" w:customStyle="1" w:styleId="8">
    <w:name w:val="_8"/>
    <w:basedOn w:val="Normal"/>
    <w:rsid w:val="0009044D"/>
    <w:pPr>
      <w:widowControl w:val="0"/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</w:tabs>
    </w:pPr>
  </w:style>
  <w:style w:type="paragraph" w:customStyle="1" w:styleId="7">
    <w:name w:val="_7"/>
    <w:basedOn w:val="Normal"/>
    <w:rsid w:val="0009044D"/>
    <w:pPr>
      <w:widowControl w:val="0"/>
      <w:tabs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</w:tabs>
      <w:ind w:left="1440" w:hanging="720"/>
    </w:pPr>
  </w:style>
  <w:style w:type="paragraph" w:customStyle="1" w:styleId="6">
    <w:name w:val="_6"/>
    <w:basedOn w:val="Normal"/>
    <w:rsid w:val="0009044D"/>
    <w:pPr>
      <w:widowControl w:val="0"/>
      <w:tabs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</w:tabs>
      <w:ind w:left="2160"/>
    </w:pPr>
  </w:style>
  <w:style w:type="paragraph" w:customStyle="1" w:styleId="5">
    <w:name w:val="_5"/>
    <w:basedOn w:val="Normal"/>
    <w:rsid w:val="0009044D"/>
    <w:pPr>
      <w:widowControl w:val="0"/>
      <w:tabs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</w:tabs>
      <w:ind w:left="2880"/>
    </w:pPr>
  </w:style>
  <w:style w:type="paragraph" w:customStyle="1" w:styleId="4">
    <w:name w:val="_4"/>
    <w:basedOn w:val="Normal"/>
    <w:rsid w:val="0009044D"/>
    <w:pPr>
      <w:widowControl w:val="0"/>
      <w:tabs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</w:tabs>
      <w:ind w:left="3600"/>
    </w:pPr>
  </w:style>
  <w:style w:type="paragraph" w:customStyle="1" w:styleId="3">
    <w:name w:val="_3"/>
    <w:basedOn w:val="Normal"/>
    <w:rsid w:val="0009044D"/>
    <w:pPr>
      <w:widowControl w:val="0"/>
      <w:tabs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</w:tabs>
      <w:ind w:left="4320"/>
    </w:pPr>
  </w:style>
  <w:style w:type="paragraph" w:customStyle="1" w:styleId="2">
    <w:name w:val="_2"/>
    <w:basedOn w:val="Normal"/>
    <w:rsid w:val="0009044D"/>
    <w:pPr>
      <w:widowControl w:val="0"/>
      <w:tabs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</w:tabs>
      <w:ind w:left="5040"/>
    </w:pPr>
  </w:style>
  <w:style w:type="paragraph" w:customStyle="1" w:styleId="1">
    <w:name w:val="_1"/>
    <w:basedOn w:val="Normal"/>
    <w:rsid w:val="0009044D"/>
    <w:pPr>
      <w:widowControl w:val="0"/>
      <w:tabs>
        <w:tab w:val="left" w:pos="5760"/>
        <w:tab w:val="left" w:pos="6480"/>
        <w:tab w:val="left" w:pos="7200"/>
        <w:tab w:val="left" w:pos="7920"/>
        <w:tab w:val="left" w:pos="8640"/>
        <w:tab w:val="left" w:pos="9360"/>
      </w:tabs>
      <w:ind w:left="5760"/>
    </w:pPr>
  </w:style>
  <w:style w:type="paragraph" w:customStyle="1" w:styleId="a">
    <w:name w:val="_"/>
    <w:basedOn w:val="Normal"/>
    <w:rsid w:val="0009044D"/>
    <w:pPr>
      <w:widowControl w:val="0"/>
      <w:tabs>
        <w:tab w:val="left" w:pos="6480"/>
        <w:tab w:val="left" w:pos="7200"/>
        <w:tab w:val="left" w:pos="7920"/>
        <w:tab w:val="left" w:pos="8640"/>
        <w:tab w:val="left" w:pos="9360"/>
      </w:tabs>
      <w:ind w:left="6480"/>
    </w:pPr>
  </w:style>
  <w:style w:type="paragraph" w:customStyle="1" w:styleId="WPNormal">
    <w:name w:val="WP_Normal"/>
    <w:basedOn w:val="Normal"/>
    <w:rsid w:val="0009044D"/>
    <w:pPr>
      <w:widowControl w:val="0"/>
    </w:pPr>
  </w:style>
  <w:style w:type="paragraph" w:customStyle="1" w:styleId="DefinitionT">
    <w:name w:val="Definition T"/>
    <w:basedOn w:val="Normal"/>
    <w:rsid w:val="0009044D"/>
    <w:pPr>
      <w:widowControl w:val="0"/>
    </w:pPr>
  </w:style>
  <w:style w:type="paragraph" w:customStyle="1" w:styleId="DefinitionL">
    <w:name w:val="Definition L"/>
    <w:basedOn w:val="Normal"/>
    <w:rsid w:val="0009044D"/>
    <w:pPr>
      <w:widowControl w:val="0"/>
      <w:tabs>
        <w:tab w:val="left" w:pos="36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</w:tabs>
      <w:ind w:left="360"/>
    </w:pPr>
  </w:style>
  <w:style w:type="character" w:customStyle="1" w:styleId="Definition">
    <w:name w:val="Definition"/>
    <w:rsid w:val="0009044D"/>
    <w:rPr>
      <w:rFonts w:cs="Times New Roman"/>
      <w:i/>
    </w:rPr>
  </w:style>
  <w:style w:type="paragraph" w:customStyle="1" w:styleId="H1">
    <w:name w:val="H1"/>
    <w:basedOn w:val="Normal"/>
    <w:rsid w:val="0009044D"/>
    <w:pPr>
      <w:widowControl w:val="0"/>
    </w:pPr>
    <w:rPr>
      <w:b/>
      <w:sz w:val="48"/>
    </w:rPr>
  </w:style>
  <w:style w:type="paragraph" w:customStyle="1" w:styleId="H2">
    <w:name w:val="H2"/>
    <w:basedOn w:val="Normal"/>
    <w:rsid w:val="0009044D"/>
    <w:pPr>
      <w:widowControl w:val="0"/>
    </w:pPr>
    <w:rPr>
      <w:b/>
      <w:sz w:val="36"/>
    </w:rPr>
  </w:style>
  <w:style w:type="paragraph" w:customStyle="1" w:styleId="H3">
    <w:name w:val="H3"/>
    <w:basedOn w:val="Normal"/>
    <w:rsid w:val="0009044D"/>
    <w:pPr>
      <w:widowControl w:val="0"/>
    </w:pPr>
    <w:rPr>
      <w:b/>
      <w:sz w:val="28"/>
    </w:rPr>
  </w:style>
  <w:style w:type="paragraph" w:customStyle="1" w:styleId="H4">
    <w:name w:val="H4"/>
    <w:basedOn w:val="Normal"/>
    <w:rsid w:val="0009044D"/>
    <w:pPr>
      <w:widowControl w:val="0"/>
    </w:pPr>
    <w:rPr>
      <w:b/>
    </w:rPr>
  </w:style>
  <w:style w:type="paragraph" w:customStyle="1" w:styleId="H5">
    <w:name w:val="H5"/>
    <w:basedOn w:val="Normal"/>
    <w:rsid w:val="0009044D"/>
    <w:pPr>
      <w:widowControl w:val="0"/>
    </w:pPr>
    <w:rPr>
      <w:b/>
    </w:rPr>
  </w:style>
  <w:style w:type="paragraph" w:customStyle="1" w:styleId="H6">
    <w:name w:val="H6"/>
    <w:basedOn w:val="Normal"/>
    <w:rsid w:val="0009044D"/>
    <w:pPr>
      <w:widowControl w:val="0"/>
    </w:pPr>
    <w:rPr>
      <w:b/>
      <w:sz w:val="16"/>
    </w:rPr>
  </w:style>
  <w:style w:type="paragraph" w:customStyle="1" w:styleId="Address">
    <w:name w:val="Address"/>
    <w:basedOn w:val="Normal"/>
    <w:rsid w:val="0009044D"/>
    <w:pPr>
      <w:widowControl w:val="0"/>
    </w:pPr>
    <w:rPr>
      <w:i/>
    </w:rPr>
  </w:style>
  <w:style w:type="paragraph" w:customStyle="1" w:styleId="Blockquote">
    <w:name w:val="Blockquote"/>
    <w:basedOn w:val="Normal"/>
    <w:rsid w:val="0009044D"/>
    <w:pPr>
      <w:widowControl w:val="0"/>
      <w:tabs>
        <w:tab w:val="left" w:pos="36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</w:tabs>
      <w:ind w:left="360" w:right="360"/>
    </w:pPr>
  </w:style>
  <w:style w:type="character" w:customStyle="1" w:styleId="CITE">
    <w:name w:val="CITE"/>
    <w:rsid w:val="0009044D"/>
    <w:rPr>
      <w:rFonts w:cs="Times New Roman"/>
      <w:i/>
    </w:rPr>
  </w:style>
  <w:style w:type="character" w:customStyle="1" w:styleId="CODE">
    <w:name w:val="CODE"/>
    <w:rsid w:val="0009044D"/>
    <w:rPr>
      <w:rFonts w:ascii="Courier New" w:hAnsi="Courier New" w:cs="Times New Roman"/>
    </w:rPr>
  </w:style>
  <w:style w:type="character" w:customStyle="1" w:styleId="WPEmphasis">
    <w:name w:val="WP_Emphasis"/>
    <w:rsid w:val="0009044D"/>
    <w:rPr>
      <w:rFonts w:cs="Times New Roman"/>
      <w:i/>
    </w:rPr>
  </w:style>
  <w:style w:type="character" w:customStyle="1" w:styleId="WPHyperlink">
    <w:name w:val="WP_Hyperlink"/>
    <w:rsid w:val="0009044D"/>
    <w:rPr>
      <w:rFonts w:cs="Times New Roman"/>
      <w:color w:val="0000FF"/>
      <w:u w:val="single"/>
    </w:rPr>
  </w:style>
  <w:style w:type="character" w:customStyle="1" w:styleId="FollowedHype">
    <w:name w:val="FollowedHype"/>
    <w:rsid w:val="0009044D"/>
    <w:rPr>
      <w:rFonts w:cs="Times New Roman"/>
      <w:color w:val="800080"/>
      <w:u w:val="single"/>
    </w:rPr>
  </w:style>
  <w:style w:type="character" w:customStyle="1" w:styleId="Keyboard">
    <w:name w:val="Keyboard"/>
    <w:rsid w:val="0009044D"/>
    <w:rPr>
      <w:rFonts w:ascii="Courier New" w:hAnsi="Courier New" w:cs="Times New Roman"/>
      <w:b/>
    </w:rPr>
  </w:style>
  <w:style w:type="paragraph" w:customStyle="1" w:styleId="Preformatted">
    <w:name w:val="Preformatted"/>
    <w:basedOn w:val="Normal"/>
    <w:rsid w:val="0009044D"/>
    <w:pPr>
      <w:widowControl w:val="0"/>
      <w:tabs>
        <w:tab w:val="left" w:pos="0"/>
        <w:tab w:val="left" w:pos="960"/>
        <w:tab w:val="left" w:pos="1919"/>
        <w:tab w:val="left" w:pos="2878"/>
        <w:tab w:val="left" w:pos="3836"/>
        <w:tab w:val="left" w:pos="4795"/>
        <w:tab w:val="left" w:pos="5754"/>
        <w:tab w:val="left" w:pos="6714"/>
        <w:tab w:val="left" w:pos="7673"/>
        <w:tab w:val="left" w:pos="8632"/>
        <w:tab w:val="left" w:pos="9590"/>
      </w:tabs>
    </w:pPr>
    <w:rPr>
      <w:rFonts w:ascii="Courier New" w:hAnsi="Courier New"/>
    </w:rPr>
  </w:style>
  <w:style w:type="paragraph" w:customStyle="1" w:styleId="zBottomof">
    <w:name w:val="zBottom of"/>
    <w:basedOn w:val="Normal"/>
    <w:rsid w:val="0009044D"/>
    <w:pPr>
      <w:widowControl w:val="0"/>
      <w:pBdr>
        <w:top w:val="double" w:sz="8" w:space="0" w:color="000000"/>
      </w:pBdr>
      <w:jc w:val="center"/>
    </w:pPr>
    <w:rPr>
      <w:rFonts w:ascii="Arial" w:hAnsi="Arial"/>
      <w:sz w:val="16"/>
    </w:rPr>
  </w:style>
  <w:style w:type="paragraph" w:customStyle="1" w:styleId="zTopofFor">
    <w:name w:val="zTop of For"/>
    <w:basedOn w:val="Normal"/>
    <w:rsid w:val="0009044D"/>
    <w:pPr>
      <w:widowControl w:val="0"/>
      <w:pBdr>
        <w:bottom w:val="double" w:sz="8" w:space="0" w:color="000000"/>
      </w:pBdr>
      <w:jc w:val="center"/>
    </w:pPr>
    <w:rPr>
      <w:rFonts w:ascii="Arial" w:hAnsi="Arial"/>
      <w:sz w:val="16"/>
    </w:rPr>
  </w:style>
  <w:style w:type="character" w:customStyle="1" w:styleId="Sample">
    <w:name w:val="Sample"/>
    <w:rsid w:val="0009044D"/>
    <w:rPr>
      <w:rFonts w:ascii="Courier New" w:hAnsi="Courier New" w:cs="Times New Roman"/>
    </w:rPr>
  </w:style>
  <w:style w:type="character" w:customStyle="1" w:styleId="WPStrong">
    <w:name w:val="WP_Strong"/>
    <w:rsid w:val="0009044D"/>
    <w:rPr>
      <w:rFonts w:cs="Times New Roman"/>
      <w:b/>
    </w:rPr>
  </w:style>
  <w:style w:type="character" w:customStyle="1" w:styleId="Typewriter">
    <w:name w:val="Typewriter"/>
    <w:rsid w:val="0009044D"/>
    <w:rPr>
      <w:rFonts w:ascii="Courier New" w:hAnsi="Courier New" w:cs="Times New Roman"/>
    </w:rPr>
  </w:style>
  <w:style w:type="character" w:customStyle="1" w:styleId="Variable">
    <w:name w:val="Variable"/>
    <w:rsid w:val="0009044D"/>
    <w:rPr>
      <w:rFonts w:cs="Times New Roman"/>
      <w:i/>
    </w:rPr>
  </w:style>
  <w:style w:type="character" w:customStyle="1" w:styleId="HTMLMarkup">
    <w:name w:val="HTML Markup"/>
    <w:rsid w:val="0009044D"/>
    <w:rPr>
      <w:rFonts w:cs="Times New Roman"/>
      <w:vanish/>
      <w:color w:val="FF0000"/>
    </w:rPr>
  </w:style>
  <w:style w:type="character" w:customStyle="1" w:styleId="Comment">
    <w:name w:val="Comment"/>
    <w:rsid w:val="0009044D"/>
    <w:rPr>
      <w:rFonts w:cs="Times New Roman"/>
      <w:vanish/>
    </w:rPr>
  </w:style>
  <w:style w:type="paragraph" w:customStyle="1" w:styleId="P1">
    <w:name w:val="P1"/>
    <w:basedOn w:val="Normal"/>
    <w:rsid w:val="0009044D"/>
    <w:pPr>
      <w:widowControl w:val="0"/>
      <w:spacing w:line="480" w:lineRule="auto"/>
      <w:ind w:firstLine="720"/>
    </w:pPr>
  </w:style>
  <w:style w:type="paragraph" w:customStyle="1" w:styleId="Style">
    <w:name w:val="Style"/>
    <w:basedOn w:val="Normal"/>
    <w:rsid w:val="0009044D"/>
    <w:pPr>
      <w:widowControl w:val="0"/>
    </w:pPr>
  </w:style>
  <w:style w:type="paragraph" w:customStyle="1" w:styleId="level10">
    <w:name w:val="_level1"/>
    <w:basedOn w:val="Normal"/>
    <w:rsid w:val="0009044D"/>
    <w:pPr>
      <w:widowControl w:val="0"/>
      <w:tabs>
        <w:tab w:val="left" w:pos="-1417"/>
        <w:tab w:val="left" w:pos="-697"/>
        <w:tab w:val="left" w:pos="23"/>
        <w:tab w:val="left" w:pos="743"/>
        <w:tab w:val="left" w:pos="1463"/>
        <w:tab w:val="left" w:pos="2183"/>
        <w:tab w:val="left" w:pos="2903"/>
        <w:tab w:val="left" w:pos="3623"/>
        <w:tab w:val="left" w:pos="4343"/>
        <w:tab w:val="left" w:pos="5063"/>
        <w:tab w:val="left" w:pos="5783"/>
        <w:tab w:val="left" w:pos="6503"/>
        <w:tab w:val="left" w:pos="7223"/>
        <w:tab w:val="left" w:pos="7943"/>
        <w:tab w:val="left" w:pos="8663"/>
        <w:tab w:val="left" w:pos="9383"/>
      </w:tabs>
      <w:ind w:left="360" w:hanging="360"/>
    </w:pPr>
  </w:style>
  <w:style w:type="paragraph" w:customStyle="1" w:styleId="FN">
    <w:name w:val="FN"/>
    <w:basedOn w:val="Normal"/>
    <w:rsid w:val="0009044D"/>
    <w:pPr>
      <w:widowControl w:val="0"/>
      <w:spacing w:line="480" w:lineRule="auto"/>
    </w:pPr>
  </w:style>
  <w:style w:type="paragraph" w:customStyle="1" w:styleId="EXT">
    <w:name w:val="EXT"/>
    <w:basedOn w:val="Normal"/>
    <w:rsid w:val="0009044D"/>
    <w:pPr>
      <w:widowControl w:val="0"/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spacing w:line="480" w:lineRule="auto"/>
      <w:ind w:left="720" w:right="720"/>
    </w:pPr>
    <w:rPr>
      <w:color w:val="000080"/>
    </w:rPr>
  </w:style>
  <w:style w:type="character" w:customStyle="1" w:styleId="DefaultPara">
    <w:name w:val="Default Para"/>
    <w:rsid w:val="0009044D"/>
    <w:rPr>
      <w:rFonts w:cs="Times New Roman"/>
    </w:rPr>
  </w:style>
  <w:style w:type="paragraph" w:customStyle="1" w:styleId="P">
    <w:name w:val="P"/>
    <w:basedOn w:val="Normal"/>
    <w:rsid w:val="0009044D"/>
    <w:pPr>
      <w:widowControl w:val="0"/>
      <w:spacing w:line="480" w:lineRule="auto"/>
    </w:pPr>
  </w:style>
  <w:style w:type="paragraph" w:customStyle="1" w:styleId="footnotetex">
    <w:name w:val="footnote tex"/>
    <w:basedOn w:val="Normal"/>
    <w:rsid w:val="0009044D"/>
    <w:pPr>
      <w:widowControl w:val="0"/>
      <w:tabs>
        <w:tab w:val="left" w:pos="-1195"/>
        <w:tab w:val="left" w:pos="-720"/>
        <w:tab w:val="left" w:pos="0"/>
        <w:tab w:val="left" w:pos="317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56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  <w:tab w:val="left" w:pos="15120"/>
        <w:tab w:val="left" w:pos="15840"/>
        <w:tab w:val="left" w:pos="16560"/>
        <w:tab w:val="left" w:pos="17280"/>
        <w:tab w:val="left" w:pos="18000"/>
        <w:tab w:val="left" w:pos="18720"/>
      </w:tabs>
      <w:jc w:val="both"/>
    </w:pPr>
    <w:rPr>
      <w:lang w:val="en-GB"/>
    </w:rPr>
  </w:style>
  <w:style w:type="character" w:customStyle="1" w:styleId="FootnoteTe1">
    <w:name w:val="Footnote Te1"/>
    <w:rsid w:val="0009044D"/>
    <w:rPr>
      <w:rFonts w:cs="Times New Roman"/>
    </w:rPr>
  </w:style>
  <w:style w:type="paragraph" w:styleId="Header">
    <w:name w:val="header"/>
    <w:basedOn w:val="Normal"/>
    <w:link w:val="HeaderChar"/>
    <w:uiPriority w:val="99"/>
    <w:unhideWhenUsed/>
    <w:rsid w:val="00EB7F87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EB7F87"/>
    <w:rPr>
      <w:sz w:val="24"/>
      <w:lang w:val="en-US" w:eastAsia="en-AU"/>
    </w:rPr>
  </w:style>
  <w:style w:type="paragraph" w:styleId="Footer">
    <w:name w:val="footer"/>
    <w:basedOn w:val="Normal"/>
    <w:link w:val="FooterChar"/>
    <w:uiPriority w:val="99"/>
    <w:unhideWhenUsed/>
    <w:rsid w:val="00EB7F87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EB7F87"/>
    <w:rPr>
      <w:sz w:val="24"/>
      <w:lang w:val="en-US" w:eastAsia="en-AU"/>
    </w:rPr>
  </w:style>
  <w:style w:type="character" w:styleId="Hyperlink">
    <w:name w:val="Hyperlink"/>
    <w:uiPriority w:val="99"/>
    <w:unhideWhenUsed/>
    <w:rsid w:val="00EF382A"/>
    <w:rPr>
      <w:color w:val="0000FF"/>
      <w:u w:val="single"/>
    </w:rPr>
  </w:style>
  <w:style w:type="paragraph" w:customStyle="1" w:styleId="citation-altc">
    <w:name w:val="citation-altc"/>
    <w:basedOn w:val="Normal"/>
    <w:rsid w:val="00EF382A"/>
    <w:pPr>
      <w:spacing w:before="100" w:beforeAutospacing="1" w:after="100" w:afterAutospacing="1"/>
    </w:pPr>
    <w:rPr>
      <w:szCs w:val="24"/>
      <w:lang w:val="en-GB" w:eastAsia="en-GB"/>
    </w:rPr>
  </w:style>
  <w:style w:type="paragraph" w:styleId="ListParagraph">
    <w:name w:val="List Paragraph"/>
    <w:basedOn w:val="Normal"/>
    <w:uiPriority w:val="34"/>
    <w:qFormat/>
    <w:rsid w:val="003B1BF0"/>
    <w:pPr>
      <w:ind w:left="720"/>
    </w:pPr>
  </w:style>
  <w:style w:type="character" w:customStyle="1" w:styleId="solexhl">
    <w:name w:val="solexhl"/>
    <w:rsid w:val="005417EB"/>
  </w:style>
  <w:style w:type="character" w:customStyle="1" w:styleId="Heading1Char">
    <w:name w:val="Heading 1 Char"/>
    <w:link w:val="Heading1"/>
    <w:uiPriority w:val="9"/>
    <w:rsid w:val="005417EB"/>
    <w:rPr>
      <w:b/>
      <w:bCs/>
      <w:kern w:val="36"/>
      <w:sz w:val="48"/>
      <w:szCs w:val="48"/>
    </w:rPr>
  </w:style>
  <w:style w:type="character" w:customStyle="1" w:styleId="nowrap">
    <w:name w:val="nowrap"/>
    <w:rsid w:val="005417EB"/>
  </w:style>
  <w:style w:type="character" w:customStyle="1" w:styleId="reflex3-alt">
    <w:name w:val="reflex3-alt"/>
    <w:rsid w:val="008D06AE"/>
  </w:style>
  <w:style w:type="character" w:customStyle="1" w:styleId="reflex3-block">
    <w:name w:val="reflex3-block"/>
    <w:rsid w:val="008D06AE"/>
  </w:style>
  <w:style w:type="character" w:customStyle="1" w:styleId="pdf-viewer-word">
    <w:name w:val="pdf-viewer-word"/>
    <w:rsid w:val="0098610E"/>
  </w:style>
  <w:style w:type="paragraph" w:styleId="BalloonText">
    <w:name w:val="Balloon Text"/>
    <w:basedOn w:val="Normal"/>
    <w:link w:val="BalloonTextChar"/>
    <w:uiPriority w:val="99"/>
    <w:semiHidden/>
    <w:unhideWhenUsed/>
    <w:rsid w:val="00EE6F0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EE6F09"/>
    <w:rPr>
      <w:rFonts w:ascii="Segoe UI" w:hAnsi="Segoe UI" w:cs="Segoe UI"/>
      <w:sz w:val="18"/>
      <w:szCs w:val="18"/>
      <w:lang w:val="en-US" w:eastAsia="en-AU"/>
    </w:rPr>
  </w:style>
  <w:style w:type="character" w:styleId="UnresolvedMention">
    <w:name w:val="Unresolved Mention"/>
    <w:uiPriority w:val="99"/>
    <w:semiHidden/>
    <w:unhideWhenUsed/>
    <w:rsid w:val="00DA03B7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8267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8B6115"/>
    <w:rPr>
      <w:sz w:val="20"/>
    </w:rPr>
  </w:style>
  <w:style w:type="character" w:customStyle="1" w:styleId="EndnoteTextChar">
    <w:name w:val="Endnote Text Char"/>
    <w:link w:val="EndnoteText"/>
    <w:uiPriority w:val="99"/>
    <w:semiHidden/>
    <w:rsid w:val="008B6115"/>
    <w:rPr>
      <w:lang w:val="en-US" w:eastAsia="en-AU"/>
    </w:rPr>
  </w:style>
  <w:style w:type="character" w:styleId="EndnoteReference">
    <w:name w:val="endnote reference"/>
    <w:uiPriority w:val="99"/>
    <w:semiHidden/>
    <w:unhideWhenUsed/>
    <w:rsid w:val="008B6115"/>
    <w:rPr>
      <w:vertAlign w:val="superscript"/>
    </w:rPr>
  </w:style>
  <w:style w:type="character" w:customStyle="1" w:styleId="Heading2Char">
    <w:name w:val="Heading 2 Char"/>
    <w:link w:val="Heading2"/>
    <w:uiPriority w:val="9"/>
    <w:rsid w:val="008B6115"/>
    <w:rPr>
      <w:rFonts w:ascii="Cambria" w:eastAsia="Times New Roman" w:hAnsi="Cambria" w:cs="Times New Roman"/>
      <w:b/>
      <w:bCs/>
      <w:i/>
      <w:iCs/>
      <w:sz w:val="28"/>
      <w:szCs w:val="28"/>
      <w:lang w:val="en-US" w:eastAsia="en-AU"/>
    </w:rPr>
  </w:style>
  <w:style w:type="character" w:styleId="Emphasis">
    <w:name w:val="Emphasis"/>
    <w:uiPriority w:val="20"/>
    <w:qFormat/>
    <w:rsid w:val="00CA3819"/>
    <w:rPr>
      <w:i/>
      <w:iCs/>
    </w:rPr>
  </w:style>
  <w:style w:type="paragraph" w:customStyle="1" w:styleId="para">
    <w:name w:val="para"/>
    <w:basedOn w:val="Normal"/>
    <w:rsid w:val="00C63CD3"/>
    <w:pPr>
      <w:spacing w:before="100" w:beforeAutospacing="1" w:after="100" w:afterAutospacing="1"/>
    </w:pPr>
    <w:rPr>
      <w:szCs w:val="24"/>
      <w:lang w:val="en-GB" w:eastAsia="en-GB"/>
    </w:rPr>
  </w:style>
  <w:style w:type="paragraph" w:customStyle="1" w:styleId="page">
    <w:name w:val="page"/>
    <w:basedOn w:val="Normal"/>
    <w:rsid w:val="00C63CD3"/>
    <w:pPr>
      <w:spacing w:before="100" w:beforeAutospacing="1" w:after="100" w:afterAutospacing="1"/>
    </w:pPr>
    <w:rPr>
      <w:szCs w:val="24"/>
      <w:lang w:val="en-GB" w:eastAsia="en-GB"/>
    </w:rPr>
  </w:style>
  <w:style w:type="paragraph" w:customStyle="1" w:styleId="Default">
    <w:name w:val="Default"/>
    <w:rsid w:val="00BC7027"/>
    <w:pPr>
      <w:autoSpaceDE w:val="0"/>
      <w:autoSpaceDN w:val="0"/>
      <w:adjustRightInd w:val="0"/>
    </w:pPr>
    <w:rPr>
      <w:rFonts w:ascii="Minion Pro" w:hAnsi="Minion Pro" w:cs="Minion Pro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754B34"/>
    <w:pPr>
      <w:spacing w:before="100" w:beforeAutospacing="1" w:after="100" w:afterAutospacing="1"/>
    </w:pPr>
    <w:rPr>
      <w:szCs w:val="24"/>
      <w:lang w:val="en-GB" w:eastAsia="en-GB"/>
    </w:rPr>
  </w:style>
  <w:style w:type="character" w:customStyle="1" w:styleId="costarpage">
    <w:name w:val="co_starpage"/>
    <w:basedOn w:val="DefaultParagraphFont"/>
    <w:rsid w:val="00031368"/>
  </w:style>
  <w:style w:type="paragraph" w:customStyle="1" w:styleId="1a">
    <w:name w:val="1"/>
    <w:basedOn w:val="Normal"/>
    <w:rsid w:val="00CD0364"/>
    <w:pPr>
      <w:spacing w:before="100" w:beforeAutospacing="1" w:after="100" w:afterAutospacing="1"/>
    </w:pPr>
    <w:rPr>
      <w:szCs w:val="24"/>
      <w:lang w:val="en-GB" w:eastAsia="en-GB"/>
    </w:rPr>
  </w:style>
  <w:style w:type="character" w:customStyle="1" w:styleId="A151">
    <w:name w:val="A15_1"/>
    <w:uiPriority w:val="99"/>
    <w:rsid w:val="008819E2"/>
    <w:rPr>
      <w:rFonts w:cs="Minion Pro"/>
      <w:color w:val="000000"/>
      <w:sz w:val="14"/>
      <w:szCs w:val="14"/>
    </w:rPr>
  </w:style>
  <w:style w:type="paragraph" w:styleId="BodyText">
    <w:name w:val="Body Text"/>
    <w:basedOn w:val="Normal"/>
    <w:link w:val="BodyTextChar"/>
    <w:uiPriority w:val="1"/>
    <w:qFormat/>
    <w:rsid w:val="00524136"/>
    <w:pPr>
      <w:widowControl w:val="0"/>
      <w:ind w:left="875"/>
    </w:pPr>
    <w:rPr>
      <w:sz w:val="20"/>
      <w:lang w:eastAsia="en-US"/>
    </w:rPr>
  </w:style>
  <w:style w:type="character" w:customStyle="1" w:styleId="BodyTextChar">
    <w:name w:val="Body Text Char"/>
    <w:link w:val="BodyText"/>
    <w:uiPriority w:val="1"/>
    <w:rsid w:val="00524136"/>
    <w:rPr>
      <w:lang w:val="en-US" w:eastAsia="en-US"/>
    </w:rPr>
  </w:style>
  <w:style w:type="character" w:customStyle="1" w:styleId="Heading3Char">
    <w:name w:val="Heading 3 Char"/>
    <w:link w:val="Heading3"/>
    <w:uiPriority w:val="9"/>
    <w:semiHidden/>
    <w:rsid w:val="00564DB0"/>
    <w:rPr>
      <w:rFonts w:ascii="Cambria" w:eastAsia="Times New Roman" w:hAnsi="Cambria" w:cs="Times New Roman"/>
      <w:b/>
      <w:bCs/>
      <w:sz w:val="26"/>
      <w:szCs w:val="26"/>
      <w:lang w:val="en-US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8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8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2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73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6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8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8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13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24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4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64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057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049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909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0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6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84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03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55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04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44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4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681593">
          <w:marLeft w:val="0"/>
          <w:marRight w:val="0"/>
          <w:marTop w:val="480"/>
          <w:marBottom w:val="0"/>
          <w:divBdr>
            <w:top w:val="none" w:sz="0" w:space="0" w:color="auto"/>
            <w:left w:val="none" w:sz="0" w:space="0" w:color="auto"/>
            <w:bottom w:val="single" w:sz="6" w:space="0" w:color="000000"/>
            <w:right w:val="none" w:sz="0" w:space="0" w:color="auto"/>
          </w:divBdr>
          <w:divsChild>
            <w:div w:id="90395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358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77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43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56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1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4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1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9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1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8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0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87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87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87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88450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159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165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410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880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55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43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04990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601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462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819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104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62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02269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893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6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4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9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45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22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4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2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3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36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05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17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288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6273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53968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594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2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1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0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4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53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90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7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6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9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7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643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942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385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45345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914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1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0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0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2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9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00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7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045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781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501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7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0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7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34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1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77924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53479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772952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952945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69144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727981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938785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065696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33463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45377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32579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008320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55497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763001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592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67463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510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2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4A40FF2-938E-4837-AFF5-84F169A738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2</Pages>
  <Words>634</Words>
  <Characters>361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ngRoom</dc:creator>
  <cp:keywords/>
  <cp:lastModifiedBy>Rachael Mulheron</cp:lastModifiedBy>
  <cp:revision>110</cp:revision>
  <cp:lastPrinted>2021-03-11T08:29:00Z</cp:lastPrinted>
  <dcterms:created xsi:type="dcterms:W3CDTF">2026-01-25T18:03:00Z</dcterms:created>
  <dcterms:modified xsi:type="dcterms:W3CDTF">2026-04-06T07:43:00Z</dcterms:modified>
</cp:coreProperties>
</file>